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FB91B9" w14:textId="77777777" w:rsidR="000960E8" w:rsidRPr="00AE1862" w:rsidRDefault="000960E8" w:rsidP="00AE1862">
      <w:pPr>
        <w:spacing w:line="480" w:lineRule="auto"/>
        <w:rPr>
          <w:rFonts w:ascii="Arial" w:eastAsia="Arial" w:hAnsi="Arial" w:cs="Arial"/>
          <w:b/>
          <w:bCs/>
          <w:color w:val="000000" w:themeColor="text1"/>
          <w:sz w:val="22"/>
          <w:szCs w:val="22"/>
        </w:rPr>
      </w:pPr>
      <w:r w:rsidRPr="00AE1862">
        <w:rPr>
          <w:rFonts w:ascii="Arial" w:eastAsia="Arial" w:hAnsi="Arial" w:cs="Arial"/>
          <w:b/>
          <w:bCs/>
          <w:color w:val="000000" w:themeColor="text1"/>
          <w:sz w:val="22"/>
          <w:szCs w:val="22"/>
        </w:rPr>
        <w:t>Supplementary File</w:t>
      </w:r>
    </w:p>
    <w:p w14:paraId="3A1252EE" w14:textId="77777777" w:rsidR="000960E8" w:rsidRPr="00AE1862" w:rsidRDefault="000960E8" w:rsidP="00AE1862">
      <w:pPr>
        <w:spacing w:line="480" w:lineRule="auto"/>
        <w:rPr>
          <w:rFonts w:ascii="Arial" w:hAnsi="Arial" w:cs="Arial"/>
          <w:noProof/>
          <w:color w:val="000000" w:themeColor="text1"/>
          <w:sz w:val="22"/>
          <w:szCs w:val="22"/>
        </w:rPr>
      </w:pPr>
    </w:p>
    <w:p w14:paraId="6C043D70" w14:textId="77777777" w:rsidR="000960E8" w:rsidRPr="00AE1862" w:rsidRDefault="000960E8" w:rsidP="00AE1862">
      <w:pPr>
        <w:spacing w:line="480" w:lineRule="auto"/>
        <w:rPr>
          <w:rFonts w:ascii="Arial" w:hAnsi="Arial" w:cs="Arial"/>
          <w:i/>
          <w:noProof/>
          <w:color w:val="000000" w:themeColor="text1"/>
          <w:sz w:val="22"/>
          <w:szCs w:val="22"/>
        </w:rPr>
      </w:pPr>
      <w:r w:rsidRPr="00AE1862">
        <w:rPr>
          <w:rFonts w:ascii="Arial" w:eastAsia="Arial" w:hAnsi="Arial" w:cs="Arial"/>
          <w:bCs/>
          <w:i/>
          <w:color w:val="000000" w:themeColor="text1"/>
          <w:sz w:val="22"/>
          <w:szCs w:val="22"/>
        </w:rPr>
        <w:t>"Hierarchical Clustering of Canonical Retina–</w:t>
      </w:r>
      <w:r w:rsidRPr="00AE1862">
        <w:rPr>
          <w:rFonts w:ascii="Arial" w:hAnsi="Arial" w:cs="Arial"/>
          <w:bCs/>
          <w:i/>
          <w:color w:val="000000" w:themeColor="text1"/>
          <w:sz w:val="22"/>
          <w:szCs w:val="22"/>
        </w:rPr>
        <w:t>B</w:t>
      </w:r>
      <w:r w:rsidRPr="00AE1862">
        <w:rPr>
          <w:rFonts w:ascii="Arial" w:eastAsia="Arial" w:hAnsi="Arial" w:cs="Arial"/>
          <w:bCs/>
          <w:i/>
          <w:color w:val="000000" w:themeColor="text1"/>
          <w:sz w:val="22"/>
          <w:szCs w:val="22"/>
        </w:rPr>
        <w:t xml:space="preserve">iopsychosocial </w:t>
      </w:r>
      <w:r w:rsidRPr="00AE1862">
        <w:rPr>
          <w:rFonts w:ascii="Arial" w:eastAsia="Arial" w:hAnsi="Arial" w:cs="Arial"/>
          <w:i/>
          <w:color w:val="000000" w:themeColor="text1"/>
          <w:sz w:val="22"/>
          <w:szCs w:val="22"/>
        </w:rPr>
        <w:t xml:space="preserve">Covariation Patterns </w:t>
      </w:r>
      <w:r w:rsidRPr="00AE1862">
        <w:rPr>
          <w:rFonts w:ascii="Arial" w:eastAsia="Arial" w:hAnsi="Arial" w:cs="Arial"/>
          <w:bCs/>
          <w:i/>
          <w:color w:val="000000" w:themeColor="text1"/>
          <w:sz w:val="22"/>
          <w:szCs w:val="22"/>
        </w:rPr>
        <w:t>Reveals Distinct Psychosis Subgroups: A Data-Driven Study from the UK Biobank"</w:t>
      </w:r>
    </w:p>
    <w:p w14:paraId="79B5EEBD" w14:textId="77777777" w:rsidR="000960E8" w:rsidRPr="00AE1862" w:rsidRDefault="000960E8" w:rsidP="00AE1862">
      <w:pPr>
        <w:spacing w:line="480" w:lineRule="auto"/>
        <w:rPr>
          <w:rFonts w:ascii="Arial" w:eastAsia="Arial" w:hAnsi="Arial" w:cs="Arial"/>
          <w:b/>
          <w:color w:val="000000" w:themeColor="text1"/>
          <w:sz w:val="22"/>
          <w:szCs w:val="22"/>
        </w:rPr>
      </w:pPr>
    </w:p>
    <w:p w14:paraId="5394CF01"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b/>
          <w:color w:val="000000" w:themeColor="text1"/>
          <w:sz w:val="22"/>
          <w:szCs w:val="22"/>
        </w:rPr>
        <w:t xml:space="preserve">Supplementary Figure 1. </w:t>
      </w:r>
      <w:r w:rsidRPr="00AE1862">
        <w:rPr>
          <w:rFonts w:ascii="Arial" w:eastAsia="Arial" w:hAnsi="Arial" w:cs="Arial"/>
          <w:color w:val="000000" w:themeColor="text1"/>
          <w:sz w:val="22"/>
          <w:szCs w:val="22"/>
        </w:rPr>
        <w:t>Illustration of retinal imaging with optical coherence tomography, showing the retinal layers and their components.</w:t>
      </w:r>
    </w:p>
    <w:p w14:paraId="0ED64D6E"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hAnsi="Arial" w:cs="Arial"/>
          <w:noProof/>
          <w:color w:val="000000" w:themeColor="text1"/>
          <w:sz w:val="22"/>
          <w:szCs w:val="22"/>
        </w:rPr>
        <w:drawing>
          <wp:inline distT="0" distB="0" distL="0" distR="0" wp14:anchorId="0B73174B" wp14:editId="59515C21">
            <wp:extent cx="6648488" cy="3838608"/>
            <wp:effectExtent l="0" t="0" r="0" b="0"/>
            <wp:docPr id="138172268" name="Picture 138172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172268"/>
                    <pic:cNvPicPr/>
                  </pic:nvPicPr>
                  <pic:blipFill>
                    <a:blip r:embed="rId5">
                      <a:extLst>
                        <a:ext uri="{28A0092B-C50C-407E-A947-70E740481C1C}">
                          <a14:useLocalDpi xmlns:a14="http://schemas.microsoft.com/office/drawing/2010/main" val="0"/>
                        </a:ext>
                      </a:extLst>
                    </a:blip>
                    <a:srcRect l="1944" t="5555" r="1111" b="14484"/>
                    <a:stretch>
                      <a:fillRect/>
                    </a:stretch>
                  </pic:blipFill>
                  <pic:spPr>
                    <a:xfrm>
                      <a:off x="0" y="0"/>
                      <a:ext cx="6648488" cy="3838608"/>
                    </a:xfrm>
                    <a:prstGeom prst="rect">
                      <a:avLst/>
                    </a:prstGeom>
                  </pic:spPr>
                </pic:pic>
              </a:graphicData>
            </a:graphic>
          </wp:inline>
        </w:drawing>
      </w:r>
    </w:p>
    <w:p w14:paraId="4E65364C" w14:textId="77777777" w:rsidR="000960E8" w:rsidRPr="00AE1862" w:rsidRDefault="000960E8" w:rsidP="00AE1862">
      <w:pPr>
        <w:spacing w:line="480" w:lineRule="auto"/>
        <w:rPr>
          <w:rFonts w:ascii="Arial" w:eastAsia="Arial" w:hAnsi="Arial" w:cs="Arial"/>
          <w:color w:val="000000" w:themeColor="text1"/>
          <w:sz w:val="22"/>
          <w:szCs w:val="22"/>
        </w:rPr>
      </w:pPr>
    </w:p>
    <w:p w14:paraId="1BE0EA70" w14:textId="77777777" w:rsidR="000960E8" w:rsidRPr="00AE1862" w:rsidRDefault="000960E8" w:rsidP="00AE1862">
      <w:pPr>
        <w:spacing w:line="480" w:lineRule="auto"/>
        <w:rPr>
          <w:rFonts w:ascii="Arial" w:eastAsia="Arial" w:hAnsi="Arial" w:cs="Arial"/>
          <w:b/>
          <w:bCs/>
          <w:color w:val="000000" w:themeColor="text1"/>
          <w:sz w:val="22"/>
          <w:szCs w:val="22"/>
        </w:rPr>
      </w:pPr>
      <w:r w:rsidRPr="00AE1862">
        <w:rPr>
          <w:rFonts w:ascii="Arial" w:eastAsia="Arial" w:hAnsi="Arial" w:cs="Arial"/>
          <w:b/>
          <w:bCs/>
          <w:color w:val="000000" w:themeColor="text1"/>
          <w:sz w:val="22"/>
          <w:szCs w:val="22"/>
        </w:rPr>
        <w:t>Supplemental Methods</w:t>
      </w:r>
    </w:p>
    <w:p w14:paraId="1E8E8296" w14:textId="77777777" w:rsidR="000960E8" w:rsidRPr="00AE1862" w:rsidRDefault="000960E8" w:rsidP="00AE1862">
      <w:pPr>
        <w:spacing w:line="480" w:lineRule="auto"/>
        <w:rPr>
          <w:rFonts w:ascii="Arial" w:eastAsia="Arial" w:hAnsi="Arial" w:cs="Arial"/>
          <w:b/>
          <w:bCs/>
          <w:color w:val="000000" w:themeColor="text1"/>
          <w:sz w:val="22"/>
          <w:szCs w:val="22"/>
        </w:rPr>
      </w:pPr>
    </w:p>
    <w:p w14:paraId="5C347B4C" w14:textId="77777777" w:rsidR="000960E8" w:rsidRPr="00AE1862" w:rsidRDefault="000960E8" w:rsidP="00AE1862">
      <w:pPr>
        <w:spacing w:line="480" w:lineRule="auto"/>
        <w:rPr>
          <w:rFonts w:ascii="Arial" w:eastAsia="Arial" w:hAnsi="Arial" w:cs="Arial"/>
          <w:i/>
          <w:color w:val="000000" w:themeColor="text1"/>
          <w:sz w:val="22"/>
          <w:szCs w:val="22"/>
          <w:u w:val="single"/>
        </w:rPr>
      </w:pPr>
      <w:r w:rsidRPr="00AE1862">
        <w:rPr>
          <w:rFonts w:ascii="Arial" w:eastAsia="Arial" w:hAnsi="Arial" w:cs="Arial"/>
          <w:i/>
          <w:color w:val="000000" w:themeColor="text1"/>
          <w:sz w:val="22"/>
          <w:szCs w:val="22"/>
          <w:u w:val="single"/>
        </w:rPr>
        <w:t>Imputation</w:t>
      </w:r>
    </w:p>
    <w:p w14:paraId="646B0566"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 xml:space="preserve">No retinal layer thickness or demographic data was missing. Systolic blood pressure (percent missing=0.21%), visual acuity (percent missing=0.21%), alcohol drinking (percent </w:t>
      </w:r>
      <w:r w:rsidRPr="00AE1862">
        <w:rPr>
          <w:rFonts w:ascii="Arial" w:eastAsia="Arial" w:hAnsi="Arial" w:cs="Arial"/>
          <w:color w:val="000000" w:themeColor="text1"/>
          <w:sz w:val="22"/>
          <w:szCs w:val="22"/>
        </w:rPr>
        <w:lastRenderedPageBreak/>
        <w:t xml:space="preserve">missing=0.63%), Body mass index (percent missing=0.84%), intraocular-pressure (percent missing=2.73%), processing speed/reaction time (percent missing=3.36%), fluid intelligence (percent missing=7.56%), corneal hysteresis (percent missing=11.76%), and prospective memory (percent missing=12.39%) were missing data. Data on tobacco smoking was also not missing. We chose to multiply impute data using the </w:t>
      </w:r>
      <w:r w:rsidRPr="00AE1862">
        <w:rPr>
          <w:rFonts w:ascii="Arial" w:eastAsia="Arial" w:hAnsi="Arial" w:cs="Arial"/>
          <w:i/>
          <w:iCs/>
          <w:color w:val="000000" w:themeColor="text1"/>
          <w:sz w:val="22"/>
          <w:szCs w:val="22"/>
        </w:rPr>
        <w:t>mice</w:t>
      </w:r>
      <w:r w:rsidRPr="00AE1862">
        <w:rPr>
          <w:rFonts w:ascii="Arial" w:eastAsia="Arial" w:hAnsi="Arial" w:cs="Arial"/>
          <w:color w:val="000000" w:themeColor="text1"/>
          <w:sz w:val="22"/>
          <w:szCs w:val="22"/>
        </w:rPr>
        <w:t xml:space="preserve"> package in R with the random forest method with 10 imputations. Analyzes were performed on the 10 datasets and averaged.</w:t>
      </w:r>
    </w:p>
    <w:p w14:paraId="78BAFE61" w14:textId="77777777" w:rsidR="000960E8" w:rsidRPr="00AE1862" w:rsidRDefault="000960E8" w:rsidP="00AE1862">
      <w:pPr>
        <w:spacing w:line="480" w:lineRule="auto"/>
        <w:rPr>
          <w:rFonts w:ascii="Arial" w:eastAsia="Arial" w:hAnsi="Arial" w:cs="Arial"/>
          <w:color w:val="000000" w:themeColor="text1"/>
          <w:sz w:val="22"/>
          <w:szCs w:val="22"/>
          <w:u w:val="single"/>
        </w:rPr>
      </w:pPr>
      <w:r w:rsidRPr="00AE1862">
        <w:rPr>
          <w:rFonts w:ascii="Arial" w:hAnsi="Arial" w:cs="Arial"/>
          <w:color w:val="000000" w:themeColor="text1"/>
          <w:sz w:val="22"/>
          <w:szCs w:val="22"/>
        </w:rPr>
        <w:br/>
      </w:r>
      <w:r w:rsidRPr="00AE1862">
        <w:rPr>
          <w:rFonts w:ascii="Arial" w:eastAsia="Arial" w:hAnsi="Arial" w:cs="Arial"/>
          <w:i/>
          <w:color w:val="000000" w:themeColor="text1"/>
          <w:sz w:val="22"/>
          <w:szCs w:val="22"/>
          <w:u w:val="single"/>
        </w:rPr>
        <w:t>Canonical Correlation Analysis</w:t>
      </w:r>
    </w:p>
    <w:p w14:paraId="38BDD7C2"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 xml:space="preserve">Because we had 10 imputed datasets, we scaled each imputed dataset, performed canonical correlation analysis (CCA), and saved the latent variate loading weights and projections from each imputation. To estimate within-imputation variance for averaging with Rubin’s rule, we performed bootstrap resampling within each imputation, stored the canonical correlation from the resampling, and calculated the variance. Then, the average canonical correlation was taken from the 10 imputations and the total variance was calculated following Rubin’s rule to obtain the standard error and 95% confidence intervals (CI). We compared the latent variate projections for the retinal layers thickness and biopsychosocial variates between participants with PSDs and HCs in each imputation. We performed Welch’s t-tests because variances between groups were not equal, but the projections were normally distributed and reported the range of results from the 10 imputations. </w:t>
      </w:r>
    </w:p>
    <w:p w14:paraId="660B0584"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hAnsi="Arial" w:cs="Arial"/>
          <w:color w:val="000000" w:themeColor="text1"/>
          <w:sz w:val="22"/>
          <w:szCs w:val="22"/>
        </w:rPr>
        <w:br/>
      </w:r>
      <w:r w:rsidRPr="00AE1862">
        <w:rPr>
          <w:rFonts w:ascii="Arial" w:eastAsia="Arial" w:hAnsi="Arial" w:cs="Arial"/>
          <w:color w:val="000000" w:themeColor="text1"/>
          <w:sz w:val="22"/>
          <w:szCs w:val="22"/>
        </w:rPr>
        <w:t xml:space="preserve">Next, we performed permutation testing by shuffling the rows of retinal layers thickness, creating simulated data. The data was simulated in the sense that the retinal layer thickness data no longer corresponded to the biopsychosocial data. This was done using the </w:t>
      </w:r>
      <w:r w:rsidRPr="00AE1862">
        <w:rPr>
          <w:rFonts w:ascii="Arial" w:eastAsia="Arial" w:hAnsi="Arial" w:cs="Arial"/>
          <w:i/>
          <w:iCs/>
          <w:color w:val="000000" w:themeColor="text1"/>
          <w:sz w:val="22"/>
          <w:szCs w:val="22"/>
        </w:rPr>
        <w:t xml:space="preserve">rsample </w:t>
      </w:r>
      <w:r w:rsidRPr="00AE1862">
        <w:rPr>
          <w:rFonts w:ascii="Arial" w:eastAsia="Arial" w:hAnsi="Arial" w:cs="Arial"/>
          <w:color w:val="000000" w:themeColor="text1"/>
          <w:sz w:val="22"/>
          <w:szCs w:val="22"/>
        </w:rPr>
        <w:t xml:space="preserve">package in R. We performed this shuffling of data 10,000 times, calculating the canonical correlation from each shuffled dataset and creating a null distribution. We calculated a p-value defined as the number of times the canonical correlation from the permutations were greater than the </w:t>
      </w:r>
      <w:r w:rsidRPr="00AE1862">
        <w:rPr>
          <w:rFonts w:ascii="Arial" w:eastAsia="Arial" w:hAnsi="Arial" w:cs="Arial"/>
          <w:color w:val="000000" w:themeColor="text1"/>
          <w:sz w:val="22"/>
          <w:szCs w:val="22"/>
        </w:rPr>
        <w:lastRenderedPageBreak/>
        <w:t>canonical correlation identified from averaging the canonical correlation across the 10 imputations. We performed this procedure in each of the 10 imputed datasets resulting in 10 p-values, which we averaged. When comparing our unimputed data to our imputed data, we performed this permutation test one time in the complete cases to calculate the p-value, comparing the number of times the 10,000 permutations canonical correlations were greater than the canonical correlation obtained from the real data.</w:t>
      </w:r>
    </w:p>
    <w:p w14:paraId="4FDF8333"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hAnsi="Arial" w:cs="Arial"/>
          <w:color w:val="000000" w:themeColor="text1"/>
          <w:sz w:val="22"/>
          <w:szCs w:val="22"/>
        </w:rPr>
        <w:br/>
      </w:r>
      <w:r w:rsidRPr="00AE1862">
        <w:rPr>
          <w:rFonts w:ascii="Arial" w:eastAsia="Arial" w:hAnsi="Arial" w:cs="Arial"/>
          <w:color w:val="000000" w:themeColor="text1"/>
          <w:sz w:val="22"/>
          <w:szCs w:val="22"/>
        </w:rPr>
        <w:t xml:space="preserve">Then, we conducted a cross-validation procedure. We used 10 folds, created with the </w:t>
      </w:r>
      <w:r w:rsidRPr="00AE1862">
        <w:rPr>
          <w:rFonts w:ascii="Arial" w:eastAsia="Arial" w:hAnsi="Arial" w:cs="Arial"/>
          <w:i/>
          <w:iCs/>
          <w:color w:val="000000" w:themeColor="text1"/>
          <w:sz w:val="22"/>
          <w:szCs w:val="22"/>
        </w:rPr>
        <w:t>caret</w:t>
      </w:r>
      <w:r w:rsidRPr="00AE1862">
        <w:rPr>
          <w:rFonts w:ascii="Arial" w:eastAsia="Arial" w:hAnsi="Arial" w:cs="Arial"/>
          <w:color w:val="000000" w:themeColor="text1"/>
          <w:sz w:val="22"/>
          <w:szCs w:val="22"/>
        </w:rPr>
        <w:t xml:space="preserve"> package in R. This resulted in 90% of the sample’s data used for the CCA (training set), whose loading weights were applied to the data in the remaining 10% of the sample (testing set). The canonical correlation obtained in the training set and the testing set (by correlating the projections obtained by matrix multiplying the weights form the training set with the data from the testing set and taking the correlation of the retinal layer thickness latent variate and the biopsychosocial latent variate) were saved. This was repeated 100 times, creating different folds of participants each time. Then, this was performed in each of the 10 imputed datasets. Across all training and testing sets, from each fold, repetition, and imputation, the mean canonical correlations were taken for each latent variate. The more similar the canonical correlation is between training and testing sets, the more generalizable the latent variates are. Again, the same procedure was applied to the unimputed data but without performing it in multiple, imputed datasets. </w:t>
      </w:r>
    </w:p>
    <w:p w14:paraId="4CB92B18" w14:textId="77777777" w:rsidR="000960E8" w:rsidRPr="00AE1862" w:rsidRDefault="000960E8" w:rsidP="00AE1862">
      <w:pPr>
        <w:spacing w:line="480" w:lineRule="auto"/>
        <w:rPr>
          <w:rFonts w:ascii="Arial" w:eastAsia="Arial" w:hAnsi="Arial" w:cs="Arial"/>
          <w:color w:val="000000" w:themeColor="text1"/>
          <w:sz w:val="22"/>
          <w:szCs w:val="22"/>
        </w:rPr>
      </w:pPr>
    </w:p>
    <w:p w14:paraId="76B72350" w14:textId="77777777" w:rsidR="000960E8" w:rsidRPr="00AE1862" w:rsidRDefault="000960E8" w:rsidP="00AE1862">
      <w:pPr>
        <w:spacing w:line="480" w:lineRule="auto"/>
        <w:rPr>
          <w:rFonts w:ascii="Arial" w:eastAsia="Arial" w:hAnsi="Arial" w:cs="Arial"/>
          <w:i/>
          <w:color w:val="000000" w:themeColor="text1"/>
          <w:sz w:val="22"/>
          <w:szCs w:val="22"/>
          <w:u w:val="single"/>
        </w:rPr>
      </w:pPr>
      <w:r w:rsidRPr="00AE1862">
        <w:rPr>
          <w:rFonts w:ascii="Arial" w:eastAsia="Arial" w:hAnsi="Arial" w:cs="Arial"/>
          <w:i/>
          <w:color w:val="000000" w:themeColor="text1"/>
          <w:sz w:val="22"/>
          <w:szCs w:val="22"/>
          <w:u w:val="single"/>
        </w:rPr>
        <w:t>Hierarchical clustering</w:t>
      </w:r>
    </w:p>
    <w:p w14:paraId="6AD2ADF8"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 xml:space="preserve">Because we had 10 imputed datasets, we performed hierarchical clustering on the CCA projections to the latent variate pairs that were significant and reliable following our CCA testing in each imputation. We calculated the distance matrix for each latent variate pair using the Euclidean distance and testing average, single, complete, and Ward’s linkage methods. The </w:t>
      </w:r>
      <w:r w:rsidRPr="00AE1862">
        <w:rPr>
          <w:rFonts w:ascii="Arial" w:eastAsia="Arial" w:hAnsi="Arial" w:cs="Arial"/>
          <w:color w:val="000000" w:themeColor="text1"/>
          <w:sz w:val="22"/>
          <w:szCs w:val="22"/>
        </w:rPr>
        <w:lastRenderedPageBreak/>
        <w:t>linkage method with the highest agglomerative coefficient (ac) was used for clustering in each imputation. We combined the cluster assignments for each individual in the 10 imputations into a matrix and calculated each individual participant’s silhouette score in each imputation using the corresponding distance matrix. We tested k-numbers of clusters from k=2 through k=5. We averaged the silhouette scores for each participant to obtain a mean silhouette score for 2-5 clusters. The highest average silhouette score was used to determine what number of clusters to use moving forward. To obtain the final cluster assignments for those k-clusters, we returned to the matrix of cluster assignments from each imputation. We assigned participants to the cluster they were assigned to most frequently in the 10 imputations. For example, if k=3 and a participant was assigned to cluster 3 in 8/10 imputations, their final cluster assignment was cluster 3. If a participant tied for the most-often assigned cluster across the 10 imputations, we took the participant’s silhouette score from each imputation where they were assigned to the tied cluster assignment. We averaged the silhouette scores for the tied clusters and assigned them to the cluster that they had the higher, average silhouette score for. We refer to this approach as majority-vote clustering. It is based on the assumption that hierarchically clustering the CCA projections across imputations will produce clusters reflecting an underlying relationship between the retinal layers thickness and the demographic, ocular, health, and cognition that is the same across imputations.</w:t>
      </w:r>
    </w:p>
    <w:p w14:paraId="2F68F151"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hAnsi="Arial" w:cs="Arial"/>
          <w:color w:val="000000" w:themeColor="text1"/>
          <w:sz w:val="22"/>
          <w:szCs w:val="22"/>
        </w:rPr>
        <w:br/>
      </w:r>
      <w:r w:rsidRPr="00AE1862">
        <w:rPr>
          <w:rFonts w:ascii="Arial" w:eastAsia="Arial" w:hAnsi="Arial" w:cs="Arial"/>
          <w:color w:val="000000" w:themeColor="text1"/>
          <w:sz w:val="22"/>
          <w:szCs w:val="22"/>
        </w:rPr>
        <w:t>We did not consider using consensus or ensemble clustering methods because they do not permit selecting a certain number of clusters to evaluate. Rather, they use a data-driven approach to ensemble multiple cluster assignments into one cluster assignment and the final k clusters is based upon the data (i.e., the clusters). Therefore, the final k clusters can be small (e.g., 2 or 3) or high (e.g., 7 or greater). We prioritized the interpretability of 2- to 5-clusters which we can set and determine via our majority-vote clustering approach.</w:t>
      </w:r>
    </w:p>
    <w:p w14:paraId="67FE6B64"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hAnsi="Arial" w:cs="Arial"/>
          <w:color w:val="000000" w:themeColor="text1"/>
          <w:sz w:val="22"/>
          <w:szCs w:val="22"/>
        </w:rPr>
        <w:lastRenderedPageBreak/>
        <w:br/>
      </w:r>
      <w:r w:rsidRPr="00AE1862">
        <w:rPr>
          <w:rFonts w:ascii="Arial" w:eastAsia="Arial" w:hAnsi="Arial" w:cs="Arial"/>
          <w:color w:val="000000" w:themeColor="text1"/>
          <w:sz w:val="22"/>
          <w:szCs w:val="22"/>
        </w:rPr>
        <w:t>For the resampling significance test and the bootstrapping stability test, we performed the approach described in the main test in each of the 10 imputations using the corresponding CCA projections. For the significance test, we compared the average silhouette score obtained from the final cluster assignment to the null distribution of silhouette scores obtained from hierarchical clustering the 10 imputation’s CCA projections using the resampling procedure. For the stability test, we used bootstrapping to resample CCA projections, perform the hierarchical clustering on each bootstrapped resample, and then compared the original cluster assignments to the bootstrapped cluster assignments with the Jaccard index.</w:t>
      </w:r>
    </w:p>
    <w:p w14:paraId="266AD9A9" w14:textId="77777777" w:rsidR="000960E8" w:rsidRPr="00AE1862" w:rsidRDefault="000960E8" w:rsidP="00AE1862">
      <w:pPr>
        <w:spacing w:line="480" w:lineRule="auto"/>
        <w:rPr>
          <w:rFonts w:ascii="Arial" w:hAnsi="Arial" w:cs="Arial"/>
          <w:color w:val="000000" w:themeColor="text1"/>
          <w:sz w:val="22"/>
          <w:szCs w:val="22"/>
        </w:rPr>
      </w:pPr>
    </w:p>
    <w:p w14:paraId="6C2CE54F"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 xml:space="preserve">In order to test if the clusters derived from hierarchically clustering the CCA projections merely reflect a split at the median of the retinal layers thickness-biopsychosocial dimension, we sectioned participants with PSDs into clusters by median-splitting the sample 5 different ways: using the median of the total macula thickness, the median of the prospective memory variable (chosen as a representative marker of the biopsychosocial variables, as it was one of the variables with the largest weight onto the biopsychosocial latent variate), the median of the retinal layers thickness latent variate projections, the median of the biopsychosocial latent variate projections, and the median of the retinal layer thickness-biopsychosocial dimension. To perform the median split of the retinal layer thickness-biopsychosocial dimension, we projected </w:t>
      </w:r>
      <w:bookmarkStart w:id="0" w:name="_Int_y62LHNDu"/>
      <w:r w:rsidRPr="00AE1862">
        <w:rPr>
          <w:rFonts w:ascii="Arial" w:eastAsia="Arial" w:hAnsi="Arial" w:cs="Arial"/>
          <w:color w:val="000000" w:themeColor="text1"/>
          <w:sz w:val="22"/>
          <w:szCs w:val="22"/>
        </w:rPr>
        <w:t>participants’ projections</w:t>
      </w:r>
      <w:bookmarkEnd w:id="0"/>
      <w:r w:rsidRPr="00AE1862">
        <w:rPr>
          <w:rFonts w:ascii="Arial" w:eastAsia="Arial" w:hAnsi="Arial" w:cs="Arial"/>
          <w:color w:val="000000" w:themeColor="text1"/>
          <w:sz w:val="22"/>
          <w:szCs w:val="22"/>
        </w:rPr>
        <w:t xml:space="preserve"> onto the slope of the best fit line of the latent variate pair’s projections. We performed general linear models comparing these median split clusters on different variables. For the total macula thickness median split clusters, we compared them to the prospective memory variable and compared the prospective memory median split clusters to the total macula thickness. For the retinal layers thickness latent variate projections median split clusters, we compared them to the biopsychosocial latent variate projections and the biopsychosocial latent variate projections median split clusters to the retinal layers thickness </w:t>
      </w:r>
      <w:r w:rsidRPr="00AE1862">
        <w:rPr>
          <w:rFonts w:ascii="Arial" w:eastAsia="Arial" w:hAnsi="Arial" w:cs="Arial"/>
          <w:color w:val="000000" w:themeColor="text1"/>
          <w:sz w:val="22"/>
          <w:szCs w:val="22"/>
        </w:rPr>
        <w:lastRenderedPageBreak/>
        <w:t>latent variate projections. For the median split clusters along the retinal layers thickness-biopsychosocial dimension, we compared them to projections to both the retinal layers thickness and biopsychosocial latent variates. These effect size estimates were compared to the effect sizes obtained using the clusters identified by hierarchically clustering the latent variate projections. We used Rubin’s rule for pooling cohen’s d across imputations.</w:t>
      </w:r>
      <w:r w:rsidRPr="00AE1862">
        <w:rPr>
          <w:rFonts w:ascii="Arial" w:hAnsi="Arial" w:cs="Arial"/>
          <w:color w:val="000000" w:themeColor="text1"/>
          <w:sz w:val="22"/>
          <w:szCs w:val="22"/>
        </w:rPr>
        <w:br/>
      </w:r>
    </w:p>
    <w:p w14:paraId="1165FB64"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For the unimputed, complete cases data, we performed the same analyzes but only once. The same procedure was performed: linkage methods were tested via their ac, the method with the highest ac was used for clustering, the highest, average silhouette score was obtained, cluster assignments for that number of clusters were obtained, and significance and stability testing were performed using those cluster assignments.</w:t>
      </w:r>
    </w:p>
    <w:p w14:paraId="1069F031" w14:textId="77777777" w:rsidR="000960E8" w:rsidRPr="00AE1862" w:rsidRDefault="000960E8" w:rsidP="00AE1862">
      <w:pPr>
        <w:spacing w:line="480" w:lineRule="auto"/>
        <w:rPr>
          <w:rFonts w:ascii="Arial" w:eastAsia="Arial" w:hAnsi="Arial" w:cs="Arial"/>
          <w:color w:val="000000" w:themeColor="text1"/>
          <w:sz w:val="22"/>
          <w:szCs w:val="22"/>
        </w:rPr>
      </w:pPr>
    </w:p>
    <w:p w14:paraId="4B303881" w14:textId="77777777" w:rsidR="000960E8" w:rsidRPr="00AE1862" w:rsidRDefault="000960E8" w:rsidP="00AE1862">
      <w:pPr>
        <w:spacing w:line="480" w:lineRule="auto"/>
        <w:rPr>
          <w:rFonts w:ascii="Arial" w:eastAsia="Arial" w:hAnsi="Arial" w:cs="Arial"/>
          <w:b/>
          <w:bCs/>
          <w:color w:val="000000" w:themeColor="text1"/>
          <w:sz w:val="22"/>
          <w:szCs w:val="22"/>
        </w:rPr>
      </w:pPr>
      <w:r w:rsidRPr="00AE1862">
        <w:rPr>
          <w:rFonts w:ascii="Arial" w:eastAsia="Arial" w:hAnsi="Arial" w:cs="Arial"/>
          <w:b/>
          <w:bCs/>
          <w:color w:val="000000" w:themeColor="text1"/>
          <w:sz w:val="22"/>
          <w:szCs w:val="22"/>
        </w:rPr>
        <w:t>Supplemental Results</w:t>
      </w:r>
    </w:p>
    <w:p w14:paraId="13F48941" w14:textId="77777777" w:rsidR="000960E8" w:rsidRPr="000546B2" w:rsidRDefault="000960E8" w:rsidP="000960E8">
      <w:pPr>
        <w:rPr>
          <w:rFonts w:ascii="Arial" w:eastAsia="Arial" w:hAnsi="Arial" w:cs="Arial"/>
          <w:b/>
          <w:bCs/>
          <w:color w:val="000000" w:themeColor="text1"/>
        </w:rPr>
      </w:pPr>
    </w:p>
    <w:p w14:paraId="274234AB" w14:textId="77777777" w:rsidR="000960E8" w:rsidRPr="000546B2" w:rsidRDefault="000960E8" w:rsidP="000960E8">
      <w:pPr>
        <w:rPr>
          <w:rFonts w:ascii="Arial" w:eastAsia="Arial" w:hAnsi="Arial" w:cs="Arial"/>
          <w:b/>
          <w:bCs/>
          <w:color w:val="000000" w:themeColor="text1"/>
          <w:sz w:val="22"/>
          <w:szCs w:val="22"/>
        </w:rPr>
      </w:pPr>
      <w:r w:rsidRPr="000546B2">
        <w:rPr>
          <w:rFonts w:ascii="Arial" w:eastAsia="Arial" w:hAnsi="Arial" w:cs="Arial"/>
          <w:b/>
          <w:bCs/>
          <w:color w:val="000000" w:themeColor="text1"/>
          <w:sz w:val="22"/>
          <w:szCs w:val="22"/>
        </w:rPr>
        <w:t xml:space="preserve">Supplementary Table 1. </w:t>
      </w:r>
      <w:r w:rsidRPr="000546B2">
        <w:rPr>
          <w:rFonts w:ascii="Arial" w:eastAsia="Arial" w:hAnsi="Arial" w:cs="Arial"/>
          <w:color w:val="000000" w:themeColor="text1"/>
          <w:sz w:val="22"/>
          <w:szCs w:val="22"/>
        </w:rPr>
        <w:t>Sample characteristics.</w:t>
      </w:r>
    </w:p>
    <w:tbl>
      <w:tblPr>
        <w:tblStyle w:val="TableGrid"/>
        <w:tblW w:w="0" w:type="auto"/>
        <w:tblLook w:val="04A0" w:firstRow="1" w:lastRow="0" w:firstColumn="1" w:lastColumn="0" w:noHBand="0" w:noVBand="1"/>
      </w:tblPr>
      <w:tblGrid>
        <w:gridCol w:w="1476"/>
        <w:gridCol w:w="4173"/>
        <w:gridCol w:w="1350"/>
        <w:gridCol w:w="1489"/>
        <w:gridCol w:w="852"/>
      </w:tblGrid>
      <w:tr w:rsidR="000960E8" w:rsidRPr="00AE1862" w14:paraId="446C22BB" w14:textId="77777777" w:rsidTr="009538DC">
        <w:trPr>
          <w:trHeight w:val="300"/>
        </w:trPr>
        <w:tc>
          <w:tcPr>
            <w:tcW w:w="1513" w:type="dxa"/>
            <w:tcBorders>
              <w:top w:val="single" w:sz="8" w:space="0" w:color="auto"/>
              <w:left w:val="single" w:sz="8" w:space="0" w:color="auto"/>
              <w:bottom w:val="single" w:sz="8" w:space="0" w:color="auto"/>
              <w:right w:val="single" w:sz="8" w:space="0" w:color="auto"/>
            </w:tcBorders>
            <w:tcMar>
              <w:left w:w="108" w:type="dxa"/>
              <w:right w:w="108" w:type="dxa"/>
            </w:tcMar>
          </w:tcPr>
          <w:p w14:paraId="31EB447C" w14:textId="77777777" w:rsidR="000960E8" w:rsidRPr="00AE1862" w:rsidRDefault="000960E8" w:rsidP="009538DC">
            <w:pPr>
              <w:rPr>
                <w:rFonts w:ascii="Arial" w:eastAsia="Arial" w:hAnsi="Arial" w:cs="Arial"/>
                <w:b/>
                <w:bCs/>
                <w:color w:val="000000" w:themeColor="text1"/>
                <w:sz w:val="20"/>
                <w:szCs w:val="20"/>
              </w:rPr>
            </w:pPr>
            <w:r w:rsidRPr="00AE1862">
              <w:rPr>
                <w:rFonts w:ascii="Arial" w:eastAsia="Arial" w:hAnsi="Arial" w:cs="Arial"/>
                <w:b/>
                <w:bCs/>
                <w:color w:val="000000" w:themeColor="text1"/>
                <w:sz w:val="20"/>
                <w:szCs w:val="20"/>
              </w:rPr>
              <w:t>Domains</w:t>
            </w: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29AF2403" w14:textId="77777777" w:rsidR="000960E8" w:rsidRPr="00AE1862" w:rsidRDefault="000960E8" w:rsidP="009538DC">
            <w:pPr>
              <w:rPr>
                <w:rFonts w:ascii="Arial" w:eastAsia="Arial" w:hAnsi="Arial" w:cs="Arial"/>
                <w:b/>
                <w:bCs/>
                <w:color w:val="000000" w:themeColor="text1"/>
                <w:sz w:val="20"/>
                <w:szCs w:val="20"/>
              </w:rPr>
            </w:pPr>
            <w:r w:rsidRPr="00AE1862">
              <w:rPr>
                <w:rFonts w:ascii="Arial" w:eastAsia="Arial" w:hAnsi="Arial" w:cs="Arial"/>
                <w:b/>
                <w:bCs/>
                <w:color w:val="000000" w:themeColor="text1"/>
                <w:sz w:val="20"/>
                <w:szCs w:val="20"/>
              </w:rPr>
              <w:t>Variables</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3F054E32" w14:textId="77777777" w:rsidR="000960E8" w:rsidRPr="00AE1862" w:rsidRDefault="000960E8" w:rsidP="009538DC">
            <w:pPr>
              <w:jc w:val="right"/>
              <w:rPr>
                <w:rFonts w:ascii="Arial" w:eastAsia="Arial" w:hAnsi="Arial" w:cs="Arial"/>
                <w:b/>
                <w:bCs/>
                <w:color w:val="000000" w:themeColor="text1"/>
                <w:sz w:val="20"/>
                <w:szCs w:val="20"/>
              </w:rPr>
            </w:pPr>
            <w:r w:rsidRPr="00AE1862">
              <w:rPr>
                <w:rFonts w:ascii="Arial" w:eastAsia="Arial" w:hAnsi="Arial" w:cs="Arial"/>
                <w:b/>
                <w:bCs/>
                <w:color w:val="000000" w:themeColor="text1"/>
                <w:sz w:val="20"/>
                <w:szCs w:val="20"/>
              </w:rPr>
              <w:t>HS (</w:t>
            </w:r>
            <w:r w:rsidRPr="00AE1862">
              <w:rPr>
                <w:rFonts w:ascii="Arial" w:eastAsia="Arial" w:hAnsi="Arial" w:cs="Arial"/>
                <w:b/>
                <w:bCs/>
                <w:i/>
                <w:iCs/>
                <w:color w:val="000000" w:themeColor="text1"/>
                <w:sz w:val="20"/>
                <w:szCs w:val="20"/>
              </w:rPr>
              <w:t>n</w:t>
            </w:r>
            <w:r w:rsidRPr="00AE1862">
              <w:rPr>
                <w:rFonts w:ascii="Arial" w:eastAsia="Arial" w:hAnsi="Arial" w:cs="Arial"/>
                <w:b/>
                <w:bCs/>
                <w:color w:val="000000" w:themeColor="text1"/>
                <w:sz w:val="20"/>
                <w:szCs w:val="20"/>
              </w:rPr>
              <w:t xml:space="preserve"> = 238)</w:t>
            </w:r>
          </w:p>
          <w:p w14:paraId="4995BC77"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i/>
                <w:iCs/>
                <w:color w:val="000000" w:themeColor="text1"/>
                <w:sz w:val="20"/>
                <w:szCs w:val="20"/>
              </w:rPr>
              <w:t>n</w:t>
            </w:r>
            <w:r w:rsidRPr="00AE1862">
              <w:rPr>
                <w:rFonts w:ascii="Arial" w:eastAsia="Arial" w:hAnsi="Arial" w:cs="Arial"/>
                <w:color w:val="000000" w:themeColor="text1"/>
                <w:sz w:val="20"/>
                <w:szCs w:val="20"/>
              </w:rPr>
              <w:t xml:space="preserve"> (%)</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106BF514" w14:textId="77777777" w:rsidR="000960E8" w:rsidRPr="00AE1862" w:rsidRDefault="000960E8" w:rsidP="009538DC">
            <w:pPr>
              <w:jc w:val="right"/>
              <w:rPr>
                <w:rFonts w:ascii="Arial" w:eastAsia="Arial" w:hAnsi="Arial" w:cs="Arial"/>
                <w:b/>
                <w:bCs/>
                <w:color w:val="000000" w:themeColor="text1"/>
                <w:sz w:val="20"/>
                <w:szCs w:val="20"/>
              </w:rPr>
            </w:pPr>
            <w:r w:rsidRPr="00AE1862">
              <w:rPr>
                <w:rFonts w:ascii="Arial" w:eastAsia="Arial" w:hAnsi="Arial" w:cs="Arial"/>
                <w:b/>
                <w:bCs/>
                <w:color w:val="000000" w:themeColor="text1"/>
                <w:sz w:val="20"/>
                <w:szCs w:val="20"/>
              </w:rPr>
              <w:t>PSD (</w:t>
            </w:r>
            <w:r w:rsidRPr="00AE1862">
              <w:rPr>
                <w:rFonts w:ascii="Arial" w:eastAsia="Arial" w:hAnsi="Arial" w:cs="Arial"/>
                <w:b/>
                <w:bCs/>
                <w:i/>
                <w:iCs/>
                <w:color w:val="000000" w:themeColor="text1"/>
                <w:sz w:val="20"/>
                <w:szCs w:val="20"/>
              </w:rPr>
              <w:t>n</w:t>
            </w:r>
            <w:r w:rsidRPr="00AE1862">
              <w:rPr>
                <w:rFonts w:ascii="Arial" w:eastAsia="Arial" w:hAnsi="Arial" w:cs="Arial"/>
                <w:b/>
                <w:bCs/>
                <w:color w:val="000000" w:themeColor="text1"/>
                <w:sz w:val="20"/>
                <w:szCs w:val="20"/>
              </w:rPr>
              <w:t xml:space="preserve"> = 238)</w:t>
            </w:r>
          </w:p>
          <w:p w14:paraId="18A5BD8F" w14:textId="77777777" w:rsidR="000960E8" w:rsidRPr="00AE1862" w:rsidRDefault="000960E8" w:rsidP="009538DC">
            <w:pPr>
              <w:ind w:left="720" w:hanging="720"/>
              <w:jc w:val="right"/>
              <w:rPr>
                <w:rFonts w:ascii="Arial" w:eastAsia="Arial" w:hAnsi="Arial" w:cs="Arial"/>
                <w:color w:val="000000" w:themeColor="text1"/>
                <w:sz w:val="20"/>
                <w:szCs w:val="20"/>
              </w:rPr>
            </w:pPr>
            <w:r w:rsidRPr="00AE1862">
              <w:rPr>
                <w:rFonts w:ascii="Arial" w:eastAsia="Arial" w:hAnsi="Arial" w:cs="Arial"/>
                <w:i/>
                <w:iCs/>
                <w:color w:val="000000" w:themeColor="text1"/>
                <w:sz w:val="20"/>
                <w:szCs w:val="20"/>
              </w:rPr>
              <w:t>n</w:t>
            </w:r>
            <w:r w:rsidRPr="00AE1862">
              <w:rPr>
                <w:rFonts w:ascii="Arial" w:eastAsia="Arial" w:hAnsi="Arial" w:cs="Arial"/>
                <w:color w:val="000000" w:themeColor="text1"/>
                <w:sz w:val="20"/>
                <w:szCs w:val="20"/>
              </w:rPr>
              <w:t xml:space="preserve"> (%)</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2965E0C1" w14:textId="77777777" w:rsidR="000960E8" w:rsidRPr="00AE1862" w:rsidRDefault="000960E8" w:rsidP="009538DC">
            <w:pPr>
              <w:ind w:left="720" w:hanging="720"/>
              <w:jc w:val="right"/>
              <w:rPr>
                <w:rFonts w:ascii="Arial" w:eastAsia="Arial" w:hAnsi="Arial" w:cs="Arial"/>
                <w:b/>
                <w:bCs/>
                <w:i/>
                <w:iCs/>
                <w:color w:val="000000" w:themeColor="text1"/>
                <w:sz w:val="20"/>
                <w:szCs w:val="20"/>
              </w:rPr>
            </w:pPr>
            <w:r w:rsidRPr="00AE1862">
              <w:rPr>
                <w:rFonts w:ascii="Arial" w:eastAsia="Arial" w:hAnsi="Arial" w:cs="Arial"/>
                <w:b/>
                <w:bCs/>
                <w:i/>
                <w:iCs/>
                <w:color w:val="000000" w:themeColor="text1"/>
                <w:sz w:val="20"/>
                <w:szCs w:val="20"/>
              </w:rPr>
              <w:t>p</w:t>
            </w:r>
          </w:p>
        </w:tc>
      </w:tr>
      <w:tr w:rsidR="000960E8" w:rsidRPr="00AE1862" w14:paraId="22C72053" w14:textId="77777777" w:rsidTr="009538DC">
        <w:trPr>
          <w:trHeight w:val="300"/>
        </w:trPr>
        <w:tc>
          <w:tcPr>
            <w:tcW w:w="1513"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037D38E1"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Socio- </w:t>
            </w:r>
          </w:p>
          <w:p w14:paraId="75FBB427"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demographic and economic</w:t>
            </w:r>
          </w:p>
          <w:p w14:paraId="543B20A5"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variables</w:t>
            </w:r>
          </w:p>
        </w:tc>
        <w:tc>
          <w:tcPr>
            <w:tcW w:w="8343"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7B604A1B"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Age</w:t>
            </w:r>
          </w:p>
        </w:tc>
        <w:tc>
          <w:tcPr>
            <w:tcW w:w="945" w:type="dxa"/>
            <w:tcBorders>
              <w:top w:val="single" w:sz="8" w:space="0" w:color="auto"/>
              <w:left w:val="nil"/>
              <w:bottom w:val="single" w:sz="8" w:space="0" w:color="auto"/>
              <w:right w:val="single" w:sz="8" w:space="0" w:color="auto"/>
            </w:tcBorders>
            <w:tcMar>
              <w:left w:w="108" w:type="dxa"/>
              <w:right w:w="108" w:type="dxa"/>
            </w:tcMar>
          </w:tcPr>
          <w:p w14:paraId="3807EACA"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w:t>
            </w:r>
          </w:p>
        </w:tc>
      </w:tr>
      <w:tr w:rsidR="000960E8" w:rsidRPr="00AE1862" w14:paraId="45EA74E7" w14:textId="77777777" w:rsidTr="009538DC">
        <w:trPr>
          <w:trHeight w:val="300"/>
        </w:trPr>
        <w:tc>
          <w:tcPr>
            <w:tcW w:w="1513" w:type="dxa"/>
            <w:vMerge/>
          </w:tcPr>
          <w:p w14:paraId="4C2FDAEE"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62EEC0F0"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M ± SD</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7C6CA747"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53.5 ± 8.4</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6F5A44CD"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53.5 ± 8.4</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750E6FF8"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t>
            </w:r>
          </w:p>
        </w:tc>
      </w:tr>
      <w:tr w:rsidR="000960E8" w:rsidRPr="00AE1862" w14:paraId="1D553647" w14:textId="77777777" w:rsidTr="009538DC">
        <w:trPr>
          <w:trHeight w:val="300"/>
        </w:trPr>
        <w:tc>
          <w:tcPr>
            <w:tcW w:w="1513" w:type="dxa"/>
            <w:vMerge/>
          </w:tcPr>
          <w:p w14:paraId="4E93ACD7"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125A95AA"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Range</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382C6144"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40, 69</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199C449F"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40, 69</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1B015637"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t>
            </w:r>
          </w:p>
        </w:tc>
      </w:tr>
      <w:tr w:rsidR="000960E8" w:rsidRPr="00AE1862" w14:paraId="5544AECC" w14:textId="77777777" w:rsidTr="009538DC">
        <w:trPr>
          <w:trHeight w:val="300"/>
        </w:trPr>
        <w:tc>
          <w:tcPr>
            <w:tcW w:w="1513" w:type="dxa"/>
            <w:vMerge/>
          </w:tcPr>
          <w:p w14:paraId="69100168" w14:textId="77777777" w:rsidR="000960E8" w:rsidRPr="00AE1862" w:rsidRDefault="000960E8" w:rsidP="009538DC">
            <w:pPr>
              <w:rPr>
                <w:rFonts w:ascii="Arial" w:hAnsi="Arial" w:cs="Arial"/>
                <w:color w:val="000000" w:themeColor="text1"/>
                <w:sz w:val="20"/>
                <w:szCs w:val="20"/>
              </w:rPr>
            </w:pPr>
          </w:p>
        </w:tc>
        <w:tc>
          <w:tcPr>
            <w:tcW w:w="8343" w:type="dxa"/>
            <w:gridSpan w:val="3"/>
            <w:tcBorders>
              <w:top w:val="single" w:sz="8" w:space="0" w:color="auto"/>
              <w:left w:val="nil"/>
              <w:bottom w:val="single" w:sz="8" w:space="0" w:color="auto"/>
              <w:right w:val="single" w:sz="8" w:space="0" w:color="auto"/>
            </w:tcBorders>
            <w:tcMar>
              <w:left w:w="108" w:type="dxa"/>
              <w:right w:w="108" w:type="dxa"/>
            </w:tcMar>
          </w:tcPr>
          <w:p w14:paraId="2612D4CA"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Sex assigned at birth</w:t>
            </w:r>
          </w:p>
        </w:tc>
        <w:tc>
          <w:tcPr>
            <w:tcW w:w="945" w:type="dxa"/>
            <w:tcBorders>
              <w:top w:val="single" w:sz="8" w:space="0" w:color="auto"/>
              <w:left w:val="nil"/>
              <w:bottom w:val="single" w:sz="8" w:space="0" w:color="auto"/>
              <w:right w:val="single" w:sz="8" w:space="0" w:color="auto"/>
            </w:tcBorders>
            <w:tcMar>
              <w:left w:w="108" w:type="dxa"/>
              <w:right w:w="108" w:type="dxa"/>
            </w:tcMar>
          </w:tcPr>
          <w:p w14:paraId="3B7A1356"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w:t>
            </w:r>
          </w:p>
        </w:tc>
      </w:tr>
      <w:tr w:rsidR="000960E8" w:rsidRPr="00AE1862" w14:paraId="00587463" w14:textId="77777777" w:rsidTr="009538DC">
        <w:trPr>
          <w:trHeight w:val="300"/>
        </w:trPr>
        <w:tc>
          <w:tcPr>
            <w:tcW w:w="1513" w:type="dxa"/>
            <w:vMerge/>
          </w:tcPr>
          <w:p w14:paraId="46F298CF"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63DD08BA"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Male</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31A4A502"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112 (47.1)</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145B049D"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112 (47.1)</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02CCA812"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t>
            </w:r>
          </w:p>
        </w:tc>
      </w:tr>
      <w:tr w:rsidR="000960E8" w:rsidRPr="00AE1862" w14:paraId="5262B63B" w14:textId="77777777" w:rsidTr="009538DC">
        <w:trPr>
          <w:trHeight w:val="300"/>
        </w:trPr>
        <w:tc>
          <w:tcPr>
            <w:tcW w:w="1513" w:type="dxa"/>
            <w:vMerge/>
          </w:tcPr>
          <w:p w14:paraId="5C75B622"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2AD921B8"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Female</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66EF6496"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126 (52.9)</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08F2B90B"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126 (52.9)</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62B199B6"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t>
            </w:r>
          </w:p>
        </w:tc>
      </w:tr>
      <w:tr w:rsidR="000960E8" w:rsidRPr="00AE1862" w14:paraId="562786CC" w14:textId="77777777" w:rsidTr="009538DC">
        <w:trPr>
          <w:trHeight w:val="300"/>
        </w:trPr>
        <w:tc>
          <w:tcPr>
            <w:tcW w:w="1513" w:type="dxa"/>
            <w:vMerge/>
          </w:tcPr>
          <w:p w14:paraId="2FF5CA7A"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03658A62"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Race / ethnicity</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697A7FD5"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1B86EAFE"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21F1D93C"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color w:val="000000" w:themeColor="text1"/>
                <w:sz w:val="20"/>
                <w:szCs w:val="20"/>
              </w:rPr>
              <w:t xml:space="preserve">.086 </w:t>
            </w:r>
            <w:r w:rsidRPr="00AE1862">
              <w:rPr>
                <w:rFonts w:ascii="Arial" w:eastAsia="Arial" w:hAnsi="Arial" w:cs="Arial"/>
                <w:color w:val="000000" w:themeColor="text1"/>
                <w:sz w:val="20"/>
                <w:szCs w:val="20"/>
                <w:vertAlign w:val="superscript"/>
              </w:rPr>
              <w:t>b</w:t>
            </w:r>
          </w:p>
        </w:tc>
      </w:tr>
      <w:tr w:rsidR="000960E8" w:rsidRPr="00AE1862" w14:paraId="1ABD05E8" w14:textId="77777777" w:rsidTr="009538DC">
        <w:trPr>
          <w:trHeight w:val="300"/>
        </w:trPr>
        <w:tc>
          <w:tcPr>
            <w:tcW w:w="1513" w:type="dxa"/>
            <w:vMerge/>
          </w:tcPr>
          <w:p w14:paraId="456B1C32"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39258D12"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hite </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70A1BC62"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218 (91.6)</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07C4FB6F"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208 (87.4)</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2AEE804E"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t>
            </w:r>
          </w:p>
        </w:tc>
      </w:tr>
      <w:tr w:rsidR="000960E8" w:rsidRPr="00AE1862" w14:paraId="1E4FCDD7" w14:textId="77777777" w:rsidTr="009538DC">
        <w:trPr>
          <w:trHeight w:val="300"/>
        </w:trPr>
        <w:tc>
          <w:tcPr>
            <w:tcW w:w="1513" w:type="dxa"/>
            <w:vMerge/>
          </w:tcPr>
          <w:p w14:paraId="60985964"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4FAA2F70"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Black </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4EEABAEC"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2 (0.8)</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1E11C468"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12 (5.0)</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2AA88700"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t>
            </w:r>
          </w:p>
        </w:tc>
      </w:tr>
      <w:tr w:rsidR="000960E8" w:rsidRPr="00AE1862" w14:paraId="2FF8423B" w14:textId="77777777" w:rsidTr="009538DC">
        <w:trPr>
          <w:trHeight w:val="300"/>
        </w:trPr>
        <w:tc>
          <w:tcPr>
            <w:tcW w:w="1513" w:type="dxa"/>
            <w:vMerge/>
          </w:tcPr>
          <w:p w14:paraId="7698657A"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4F79F840"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Asian</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15357DB4"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8 (3.4)</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40241CAF"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6 (2.5)</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446D4B8D"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t>
            </w:r>
          </w:p>
        </w:tc>
      </w:tr>
      <w:tr w:rsidR="000960E8" w:rsidRPr="00AE1862" w14:paraId="5C6384A4" w14:textId="77777777" w:rsidTr="009538DC">
        <w:trPr>
          <w:trHeight w:val="300"/>
        </w:trPr>
        <w:tc>
          <w:tcPr>
            <w:tcW w:w="1513" w:type="dxa"/>
            <w:vMerge/>
          </w:tcPr>
          <w:p w14:paraId="62119B63"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58830984"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Multi-race / Others</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36110404"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7 (3.0)</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45D3D8FB"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7 (3.0)</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6B37F29E"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t>
            </w:r>
          </w:p>
        </w:tc>
      </w:tr>
      <w:tr w:rsidR="000960E8" w:rsidRPr="00AE1862" w14:paraId="0B9F356E" w14:textId="77777777" w:rsidTr="009538DC">
        <w:trPr>
          <w:trHeight w:val="300"/>
        </w:trPr>
        <w:tc>
          <w:tcPr>
            <w:tcW w:w="1513" w:type="dxa"/>
            <w:vMerge/>
          </w:tcPr>
          <w:p w14:paraId="70E4817C"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09486032"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Unknown</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389F123D"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3 (1.2)</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498B9137"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5 (2.1)</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0A4EC9C5"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t>
            </w:r>
          </w:p>
        </w:tc>
      </w:tr>
      <w:tr w:rsidR="000960E8" w:rsidRPr="00AE1862" w14:paraId="03F16310" w14:textId="77777777" w:rsidTr="009538DC">
        <w:trPr>
          <w:trHeight w:val="300"/>
        </w:trPr>
        <w:tc>
          <w:tcPr>
            <w:tcW w:w="1513" w:type="dxa"/>
            <w:vMerge/>
          </w:tcPr>
          <w:p w14:paraId="75D16C8A" w14:textId="77777777" w:rsidR="000960E8" w:rsidRPr="00AE1862" w:rsidRDefault="000960E8" w:rsidP="009538DC">
            <w:pPr>
              <w:rPr>
                <w:rFonts w:ascii="Arial" w:hAnsi="Arial" w:cs="Arial"/>
                <w:color w:val="000000" w:themeColor="text1"/>
                <w:sz w:val="20"/>
                <w:szCs w:val="20"/>
              </w:rPr>
            </w:pPr>
          </w:p>
        </w:tc>
        <w:tc>
          <w:tcPr>
            <w:tcW w:w="8343" w:type="dxa"/>
            <w:gridSpan w:val="3"/>
            <w:tcBorders>
              <w:top w:val="single" w:sz="8" w:space="0" w:color="auto"/>
              <w:left w:val="nil"/>
              <w:bottom w:val="single" w:sz="8" w:space="0" w:color="auto"/>
              <w:right w:val="single" w:sz="8" w:space="0" w:color="auto"/>
            </w:tcBorders>
            <w:tcMar>
              <w:left w:w="108" w:type="dxa"/>
              <w:right w:w="108" w:type="dxa"/>
            </w:tcMar>
          </w:tcPr>
          <w:p w14:paraId="7E3DD115"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Townsend deprivation index</w:t>
            </w:r>
          </w:p>
        </w:tc>
        <w:tc>
          <w:tcPr>
            <w:tcW w:w="945" w:type="dxa"/>
            <w:tcBorders>
              <w:top w:val="single" w:sz="8" w:space="0" w:color="auto"/>
              <w:left w:val="nil"/>
              <w:bottom w:val="single" w:sz="8" w:space="0" w:color="auto"/>
              <w:right w:val="single" w:sz="8" w:space="0" w:color="auto"/>
            </w:tcBorders>
            <w:tcMar>
              <w:left w:w="108" w:type="dxa"/>
              <w:right w:w="108" w:type="dxa"/>
            </w:tcMar>
          </w:tcPr>
          <w:p w14:paraId="248B02A6"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b/>
                <w:bCs/>
                <w:color w:val="000000" w:themeColor="text1"/>
                <w:sz w:val="20"/>
                <w:szCs w:val="20"/>
              </w:rPr>
              <w:t>&lt; .001</w:t>
            </w:r>
            <w:r w:rsidRPr="00AE1862">
              <w:rPr>
                <w:rFonts w:ascii="Arial" w:eastAsia="Arial" w:hAnsi="Arial" w:cs="Arial"/>
                <w:color w:val="000000" w:themeColor="text1"/>
                <w:sz w:val="20"/>
                <w:szCs w:val="20"/>
              </w:rPr>
              <w:t xml:space="preserve"> </w:t>
            </w:r>
            <w:r w:rsidRPr="00AE1862">
              <w:rPr>
                <w:rFonts w:ascii="Arial" w:eastAsia="Arial" w:hAnsi="Arial" w:cs="Arial"/>
                <w:color w:val="000000" w:themeColor="text1"/>
                <w:sz w:val="20"/>
                <w:szCs w:val="20"/>
                <w:vertAlign w:val="superscript"/>
              </w:rPr>
              <w:t>c</w:t>
            </w:r>
          </w:p>
        </w:tc>
      </w:tr>
      <w:tr w:rsidR="000960E8" w:rsidRPr="00AE1862" w14:paraId="71834CA4" w14:textId="77777777" w:rsidTr="009538DC">
        <w:trPr>
          <w:trHeight w:val="300"/>
        </w:trPr>
        <w:tc>
          <w:tcPr>
            <w:tcW w:w="1513" w:type="dxa"/>
            <w:vMerge/>
          </w:tcPr>
          <w:p w14:paraId="5E721E99"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5B0CBFDA"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M ± SD</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1328FA18"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1.30 ± 2.95</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260F33C7"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0.59 ± 3.51</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30421097" w14:textId="77777777" w:rsidR="000960E8" w:rsidRPr="00AE1862" w:rsidRDefault="000960E8" w:rsidP="009538DC">
            <w:pPr>
              <w:jc w:val="right"/>
              <w:rPr>
                <w:rFonts w:ascii="Arial" w:eastAsia="Arial" w:hAnsi="Arial" w:cs="Arial"/>
                <w:b/>
                <w:bCs/>
                <w:color w:val="000000" w:themeColor="text1"/>
                <w:sz w:val="20"/>
                <w:szCs w:val="20"/>
              </w:rPr>
            </w:pPr>
            <w:r w:rsidRPr="00AE1862">
              <w:rPr>
                <w:rFonts w:ascii="Arial" w:eastAsia="Arial" w:hAnsi="Arial" w:cs="Arial"/>
                <w:b/>
                <w:bCs/>
                <w:color w:val="000000" w:themeColor="text1"/>
                <w:sz w:val="20"/>
                <w:szCs w:val="20"/>
              </w:rPr>
              <w:t xml:space="preserve"> </w:t>
            </w:r>
          </w:p>
        </w:tc>
      </w:tr>
      <w:tr w:rsidR="000960E8" w:rsidRPr="00AE1862" w14:paraId="14EB77A6" w14:textId="77777777" w:rsidTr="009538DC">
        <w:trPr>
          <w:trHeight w:val="300"/>
        </w:trPr>
        <w:tc>
          <w:tcPr>
            <w:tcW w:w="1513" w:type="dxa"/>
            <w:vMerge/>
          </w:tcPr>
          <w:p w14:paraId="55201CF9"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4C045DCA"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Range</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5E8EE659"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6.26, 7.16</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2B27C79D"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6.18, 8.34</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30219F5D" w14:textId="77777777" w:rsidR="000960E8" w:rsidRPr="00AE1862" w:rsidRDefault="000960E8" w:rsidP="009538DC">
            <w:pPr>
              <w:jc w:val="right"/>
              <w:rPr>
                <w:rFonts w:ascii="Arial" w:eastAsia="Arial" w:hAnsi="Arial" w:cs="Arial"/>
                <w:b/>
                <w:bCs/>
                <w:color w:val="000000" w:themeColor="text1"/>
                <w:sz w:val="20"/>
                <w:szCs w:val="20"/>
              </w:rPr>
            </w:pPr>
            <w:r w:rsidRPr="00AE1862">
              <w:rPr>
                <w:rFonts w:ascii="Arial" w:eastAsia="Arial" w:hAnsi="Arial" w:cs="Arial"/>
                <w:b/>
                <w:bCs/>
                <w:color w:val="000000" w:themeColor="text1"/>
                <w:sz w:val="20"/>
                <w:szCs w:val="20"/>
              </w:rPr>
              <w:t xml:space="preserve"> </w:t>
            </w:r>
          </w:p>
        </w:tc>
      </w:tr>
      <w:tr w:rsidR="000960E8" w:rsidRPr="00AE1862" w14:paraId="1E4AEE02" w14:textId="77777777" w:rsidTr="009538DC">
        <w:trPr>
          <w:trHeight w:val="300"/>
        </w:trPr>
        <w:tc>
          <w:tcPr>
            <w:tcW w:w="1513" w:type="dxa"/>
            <w:vMerge/>
          </w:tcPr>
          <w:p w14:paraId="2859CC03" w14:textId="77777777" w:rsidR="000960E8" w:rsidRPr="00AE1862" w:rsidRDefault="000960E8" w:rsidP="009538DC">
            <w:pPr>
              <w:rPr>
                <w:rFonts w:ascii="Arial" w:hAnsi="Arial" w:cs="Arial"/>
                <w:color w:val="000000" w:themeColor="text1"/>
                <w:sz w:val="20"/>
                <w:szCs w:val="20"/>
              </w:rPr>
            </w:pPr>
          </w:p>
        </w:tc>
        <w:tc>
          <w:tcPr>
            <w:tcW w:w="8343" w:type="dxa"/>
            <w:gridSpan w:val="3"/>
            <w:tcBorders>
              <w:top w:val="single" w:sz="8" w:space="0" w:color="auto"/>
              <w:left w:val="nil"/>
              <w:bottom w:val="single" w:sz="8" w:space="0" w:color="auto"/>
              <w:right w:val="single" w:sz="8" w:space="0" w:color="auto"/>
            </w:tcBorders>
            <w:tcMar>
              <w:left w:w="108" w:type="dxa"/>
              <w:right w:w="108" w:type="dxa"/>
            </w:tcMar>
          </w:tcPr>
          <w:p w14:paraId="17F4451E"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Annual household income</w:t>
            </w:r>
          </w:p>
        </w:tc>
        <w:tc>
          <w:tcPr>
            <w:tcW w:w="945" w:type="dxa"/>
            <w:tcBorders>
              <w:top w:val="single" w:sz="8" w:space="0" w:color="auto"/>
              <w:left w:val="nil"/>
              <w:bottom w:val="single" w:sz="8" w:space="0" w:color="auto"/>
              <w:right w:val="single" w:sz="8" w:space="0" w:color="auto"/>
            </w:tcBorders>
            <w:tcMar>
              <w:left w:w="108" w:type="dxa"/>
              <w:right w:w="108" w:type="dxa"/>
            </w:tcMar>
          </w:tcPr>
          <w:p w14:paraId="110C41F4"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b/>
                <w:bCs/>
                <w:color w:val="000000" w:themeColor="text1"/>
                <w:sz w:val="20"/>
                <w:szCs w:val="20"/>
              </w:rPr>
              <w:t>&lt; .001</w:t>
            </w:r>
            <w:r w:rsidRPr="00AE1862">
              <w:rPr>
                <w:rFonts w:ascii="Arial" w:eastAsia="Arial" w:hAnsi="Arial" w:cs="Arial"/>
                <w:color w:val="000000" w:themeColor="text1"/>
                <w:sz w:val="20"/>
                <w:szCs w:val="20"/>
              </w:rPr>
              <w:t xml:space="preserve"> </w:t>
            </w:r>
            <w:r w:rsidRPr="00AE1862">
              <w:rPr>
                <w:rFonts w:ascii="Arial" w:eastAsia="Arial" w:hAnsi="Arial" w:cs="Arial"/>
                <w:color w:val="000000" w:themeColor="text1"/>
                <w:sz w:val="20"/>
                <w:szCs w:val="20"/>
                <w:vertAlign w:val="superscript"/>
              </w:rPr>
              <w:t>b</w:t>
            </w:r>
          </w:p>
        </w:tc>
      </w:tr>
      <w:tr w:rsidR="000960E8" w:rsidRPr="00AE1862" w14:paraId="06927EE5" w14:textId="77777777" w:rsidTr="009538DC">
        <w:trPr>
          <w:trHeight w:val="300"/>
        </w:trPr>
        <w:tc>
          <w:tcPr>
            <w:tcW w:w="1513" w:type="dxa"/>
            <w:vMerge/>
          </w:tcPr>
          <w:p w14:paraId="3B997754"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098398A0"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Very low (&lt; £18,000)</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1882F411"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color w:val="000000" w:themeColor="text1"/>
                <w:sz w:val="20"/>
                <w:szCs w:val="20"/>
              </w:rPr>
              <w:t>41 (16.7)</w:t>
            </w:r>
            <w:r w:rsidRPr="00AE1862">
              <w:rPr>
                <w:rFonts w:ascii="Arial" w:eastAsia="Arial" w:hAnsi="Arial" w:cs="Arial"/>
                <w:color w:val="000000" w:themeColor="text1"/>
                <w:sz w:val="20"/>
                <w:szCs w:val="20"/>
                <w:vertAlign w:val="superscript"/>
              </w:rPr>
              <w:t xml:space="preserve">  </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72D9DDA8"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color w:val="000000" w:themeColor="text1"/>
                <w:sz w:val="20"/>
                <w:szCs w:val="20"/>
              </w:rPr>
              <w:t xml:space="preserve">111 (46.6) </w:t>
            </w:r>
            <w:r w:rsidRPr="00AE1862">
              <w:rPr>
                <w:rFonts w:ascii="Arial" w:eastAsia="Arial" w:hAnsi="Arial" w:cs="Arial"/>
                <w:color w:val="000000" w:themeColor="text1"/>
                <w:sz w:val="20"/>
                <w:szCs w:val="20"/>
                <w:vertAlign w:val="superscript"/>
              </w:rPr>
              <w:t xml:space="preserve"> </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2B1959B0"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t>
            </w:r>
          </w:p>
        </w:tc>
      </w:tr>
      <w:tr w:rsidR="000960E8" w:rsidRPr="00AE1862" w14:paraId="385888EF" w14:textId="77777777" w:rsidTr="009538DC">
        <w:trPr>
          <w:trHeight w:val="300"/>
        </w:trPr>
        <w:tc>
          <w:tcPr>
            <w:tcW w:w="1513" w:type="dxa"/>
            <w:vMerge/>
          </w:tcPr>
          <w:p w14:paraId="3D1AD562"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4978E14D"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Low (£18,000 - £30,999)</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3D681280"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42 (17.1) </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5C9A95EF"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color w:val="000000" w:themeColor="text1"/>
                <w:sz w:val="20"/>
                <w:szCs w:val="20"/>
              </w:rPr>
              <w:t>36 (15.1)</w:t>
            </w:r>
            <w:r w:rsidRPr="00AE1862">
              <w:rPr>
                <w:rFonts w:ascii="Arial" w:eastAsia="Arial" w:hAnsi="Arial" w:cs="Arial"/>
                <w:color w:val="000000" w:themeColor="text1"/>
                <w:sz w:val="20"/>
                <w:szCs w:val="20"/>
                <w:vertAlign w:val="superscript"/>
              </w:rPr>
              <w:t xml:space="preserve">  </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3176DF12"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t>
            </w:r>
          </w:p>
        </w:tc>
      </w:tr>
      <w:tr w:rsidR="000960E8" w:rsidRPr="00AE1862" w14:paraId="11644B70" w14:textId="77777777" w:rsidTr="009538DC">
        <w:trPr>
          <w:trHeight w:val="300"/>
        </w:trPr>
        <w:tc>
          <w:tcPr>
            <w:tcW w:w="1513" w:type="dxa"/>
            <w:vMerge/>
          </w:tcPr>
          <w:p w14:paraId="378A1908"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47EF2A70"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Middle (£31,000 - £51,999)</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3D3BDF0F"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76 (30.9) </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3CE90A28"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color w:val="000000" w:themeColor="text1"/>
                <w:sz w:val="20"/>
                <w:szCs w:val="20"/>
              </w:rPr>
              <w:t>56 (23.5)</w:t>
            </w:r>
            <w:r w:rsidRPr="00AE1862">
              <w:rPr>
                <w:rFonts w:ascii="Arial" w:eastAsia="Arial" w:hAnsi="Arial" w:cs="Arial"/>
                <w:color w:val="000000" w:themeColor="text1"/>
                <w:sz w:val="20"/>
                <w:szCs w:val="20"/>
                <w:vertAlign w:val="superscript"/>
              </w:rPr>
              <w:t xml:space="preserve">  </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533773DA"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t>
            </w:r>
          </w:p>
        </w:tc>
      </w:tr>
      <w:tr w:rsidR="000960E8" w:rsidRPr="00AE1862" w14:paraId="306CC3E4" w14:textId="77777777" w:rsidTr="009538DC">
        <w:trPr>
          <w:trHeight w:val="300"/>
        </w:trPr>
        <w:tc>
          <w:tcPr>
            <w:tcW w:w="1513" w:type="dxa"/>
            <w:vMerge/>
          </w:tcPr>
          <w:p w14:paraId="4FAEC7FA"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7F3A95D0"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High (£52,000 - £100,000)</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05923E28"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63 (25.6) </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56674618"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21 (8.8) </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52F8DE16"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t>
            </w:r>
          </w:p>
        </w:tc>
      </w:tr>
      <w:tr w:rsidR="000960E8" w:rsidRPr="00AE1862" w14:paraId="77216FAC" w14:textId="77777777" w:rsidTr="009538DC">
        <w:trPr>
          <w:trHeight w:val="300"/>
        </w:trPr>
        <w:tc>
          <w:tcPr>
            <w:tcW w:w="1513" w:type="dxa"/>
            <w:vMerge/>
          </w:tcPr>
          <w:p w14:paraId="57A3C9C2"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417FFFB4"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Very high (&gt;£100,000)</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66816944"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24 (9.7) </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0DB03D7B"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9 (3.8) </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3D33611D"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t>
            </w:r>
          </w:p>
        </w:tc>
      </w:tr>
      <w:tr w:rsidR="000960E8" w:rsidRPr="00AE1862" w14:paraId="4F0997FA" w14:textId="77777777" w:rsidTr="009538DC">
        <w:trPr>
          <w:trHeight w:val="300"/>
        </w:trPr>
        <w:tc>
          <w:tcPr>
            <w:tcW w:w="1513" w:type="dxa"/>
            <w:vMerge/>
          </w:tcPr>
          <w:p w14:paraId="58C60707"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nil"/>
              <w:bottom w:val="single" w:sz="8" w:space="0" w:color="auto"/>
              <w:right w:val="single" w:sz="8" w:space="0" w:color="auto"/>
            </w:tcBorders>
            <w:tcMar>
              <w:left w:w="108" w:type="dxa"/>
              <w:right w:w="108" w:type="dxa"/>
            </w:tcMar>
          </w:tcPr>
          <w:p w14:paraId="400886F6"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Unknown</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222E6908"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1 (0.4)</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69800D54"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5 (2.1)</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708C3CE9"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w:t>
            </w:r>
          </w:p>
        </w:tc>
      </w:tr>
      <w:tr w:rsidR="000960E8" w:rsidRPr="00AE1862" w14:paraId="3083980B" w14:textId="77777777" w:rsidTr="009538DC">
        <w:trPr>
          <w:trHeight w:val="300"/>
        </w:trPr>
        <w:tc>
          <w:tcPr>
            <w:tcW w:w="1513" w:type="dxa"/>
            <w:vMerge w:val="restart"/>
            <w:tcBorders>
              <w:top w:val="nil"/>
              <w:left w:val="single" w:sz="8" w:space="0" w:color="auto"/>
              <w:bottom w:val="single" w:sz="8" w:space="0" w:color="auto"/>
              <w:right w:val="single" w:sz="8" w:space="0" w:color="auto"/>
            </w:tcBorders>
            <w:tcMar>
              <w:left w:w="108" w:type="dxa"/>
              <w:right w:w="108" w:type="dxa"/>
            </w:tcMar>
          </w:tcPr>
          <w:p w14:paraId="3E1829DD"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Health </w:t>
            </w:r>
          </w:p>
          <w:p w14:paraId="400AC72C"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status</w:t>
            </w:r>
          </w:p>
          <w:p w14:paraId="7887AC30"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indicating</w:t>
            </w:r>
          </w:p>
          <w:p w14:paraId="07E5990A"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variables</w:t>
            </w:r>
          </w:p>
        </w:tc>
        <w:tc>
          <w:tcPr>
            <w:tcW w:w="8343"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0E2CC1D1"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PSD diagnoses</w:t>
            </w:r>
          </w:p>
        </w:tc>
        <w:tc>
          <w:tcPr>
            <w:tcW w:w="945" w:type="dxa"/>
            <w:tcBorders>
              <w:top w:val="single" w:sz="8" w:space="0" w:color="auto"/>
              <w:left w:val="nil"/>
              <w:bottom w:val="single" w:sz="8" w:space="0" w:color="auto"/>
              <w:right w:val="single" w:sz="8" w:space="0" w:color="auto"/>
            </w:tcBorders>
            <w:tcMar>
              <w:left w:w="108" w:type="dxa"/>
              <w:right w:w="108" w:type="dxa"/>
            </w:tcMar>
          </w:tcPr>
          <w:p w14:paraId="661436B5"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w:t>
            </w:r>
          </w:p>
        </w:tc>
      </w:tr>
      <w:tr w:rsidR="000960E8" w:rsidRPr="00AE1862" w14:paraId="184CD705" w14:textId="77777777" w:rsidTr="009538DC">
        <w:trPr>
          <w:trHeight w:val="300"/>
        </w:trPr>
        <w:tc>
          <w:tcPr>
            <w:tcW w:w="1513" w:type="dxa"/>
            <w:vMerge/>
          </w:tcPr>
          <w:p w14:paraId="436CB31D"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3C204690"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Schizophrenia</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3D3FD2C9"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54864601"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105 (44.1)</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3E387E2A" w14:textId="77777777" w:rsidR="000960E8" w:rsidRPr="00AE1862" w:rsidRDefault="000960E8" w:rsidP="009538DC">
            <w:pPr>
              <w:jc w:val="right"/>
              <w:rPr>
                <w:rFonts w:ascii="Arial" w:eastAsia="Arial" w:hAnsi="Arial" w:cs="Arial"/>
                <w:b/>
                <w:bCs/>
                <w:color w:val="000000" w:themeColor="text1"/>
                <w:sz w:val="20"/>
                <w:szCs w:val="20"/>
              </w:rPr>
            </w:pPr>
            <w:r w:rsidRPr="00AE1862">
              <w:rPr>
                <w:rFonts w:ascii="Arial" w:eastAsia="Arial" w:hAnsi="Arial" w:cs="Arial"/>
                <w:b/>
                <w:bCs/>
                <w:color w:val="000000" w:themeColor="text1"/>
                <w:sz w:val="20"/>
                <w:szCs w:val="20"/>
              </w:rPr>
              <w:t xml:space="preserve"> </w:t>
            </w:r>
          </w:p>
        </w:tc>
      </w:tr>
      <w:tr w:rsidR="000960E8" w:rsidRPr="00AE1862" w14:paraId="409E244B" w14:textId="77777777" w:rsidTr="009538DC">
        <w:trPr>
          <w:trHeight w:val="300"/>
        </w:trPr>
        <w:tc>
          <w:tcPr>
            <w:tcW w:w="1513" w:type="dxa"/>
            <w:vMerge/>
          </w:tcPr>
          <w:p w14:paraId="56E1926A"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26BABDCF"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Bipolar disorder </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651064BF"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40F5D638"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97 (40.8)</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3227EC39" w14:textId="77777777" w:rsidR="000960E8" w:rsidRPr="00AE1862" w:rsidRDefault="000960E8" w:rsidP="009538DC">
            <w:pPr>
              <w:jc w:val="right"/>
              <w:rPr>
                <w:rFonts w:ascii="Arial" w:eastAsia="Arial" w:hAnsi="Arial" w:cs="Arial"/>
                <w:b/>
                <w:bCs/>
                <w:color w:val="000000" w:themeColor="text1"/>
                <w:sz w:val="20"/>
                <w:szCs w:val="20"/>
              </w:rPr>
            </w:pPr>
            <w:r w:rsidRPr="00AE1862">
              <w:rPr>
                <w:rFonts w:ascii="Arial" w:eastAsia="Arial" w:hAnsi="Arial" w:cs="Arial"/>
                <w:b/>
                <w:bCs/>
                <w:color w:val="000000" w:themeColor="text1"/>
                <w:sz w:val="20"/>
                <w:szCs w:val="20"/>
              </w:rPr>
              <w:t xml:space="preserve"> </w:t>
            </w:r>
          </w:p>
        </w:tc>
      </w:tr>
      <w:tr w:rsidR="000960E8" w:rsidRPr="00AE1862" w14:paraId="787F7DA3" w14:textId="77777777" w:rsidTr="009538DC">
        <w:trPr>
          <w:trHeight w:val="300"/>
        </w:trPr>
        <w:tc>
          <w:tcPr>
            <w:tcW w:w="1513" w:type="dxa"/>
            <w:vMerge/>
          </w:tcPr>
          <w:p w14:paraId="0DE32611"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5E382554"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Bipolar disorder with psychosis </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2AFCE879"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436F4572"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25 (10.5)</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1EC7F7F0" w14:textId="77777777" w:rsidR="000960E8" w:rsidRPr="00AE1862" w:rsidRDefault="000960E8" w:rsidP="009538DC">
            <w:pPr>
              <w:jc w:val="right"/>
              <w:rPr>
                <w:rFonts w:ascii="Arial" w:eastAsia="Arial" w:hAnsi="Arial" w:cs="Arial"/>
                <w:b/>
                <w:bCs/>
                <w:color w:val="000000" w:themeColor="text1"/>
                <w:sz w:val="20"/>
                <w:szCs w:val="20"/>
              </w:rPr>
            </w:pPr>
            <w:r w:rsidRPr="00AE1862">
              <w:rPr>
                <w:rFonts w:ascii="Arial" w:eastAsia="Arial" w:hAnsi="Arial" w:cs="Arial"/>
                <w:b/>
                <w:bCs/>
                <w:color w:val="000000" w:themeColor="text1"/>
                <w:sz w:val="20"/>
                <w:szCs w:val="20"/>
              </w:rPr>
              <w:t xml:space="preserve"> </w:t>
            </w:r>
          </w:p>
        </w:tc>
      </w:tr>
      <w:tr w:rsidR="000960E8" w:rsidRPr="00AE1862" w14:paraId="2361F603" w14:textId="77777777" w:rsidTr="009538DC">
        <w:trPr>
          <w:trHeight w:val="300"/>
        </w:trPr>
        <w:tc>
          <w:tcPr>
            <w:tcW w:w="1513" w:type="dxa"/>
            <w:vMerge/>
          </w:tcPr>
          <w:p w14:paraId="4E03D30B"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03C43E84"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Major depressive disorder with psychosis</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1A9F088D"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6217BE58"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11 (4.6)</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43EE2DDB" w14:textId="77777777" w:rsidR="000960E8" w:rsidRPr="00AE1862" w:rsidRDefault="000960E8" w:rsidP="009538DC">
            <w:pPr>
              <w:jc w:val="right"/>
              <w:rPr>
                <w:rFonts w:ascii="Arial" w:eastAsia="Arial" w:hAnsi="Arial" w:cs="Arial"/>
                <w:b/>
                <w:bCs/>
                <w:color w:val="000000" w:themeColor="text1"/>
                <w:sz w:val="20"/>
                <w:szCs w:val="20"/>
              </w:rPr>
            </w:pPr>
            <w:r w:rsidRPr="00AE1862">
              <w:rPr>
                <w:rFonts w:ascii="Arial" w:eastAsia="Arial" w:hAnsi="Arial" w:cs="Arial"/>
                <w:b/>
                <w:bCs/>
                <w:color w:val="000000" w:themeColor="text1"/>
                <w:sz w:val="20"/>
                <w:szCs w:val="20"/>
              </w:rPr>
              <w:t xml:space="preserve"> </w:t>
            </w:r>
          </w:p>
        </w:tc>
      </w:tr>
      <w:tr w:rsidR="000960E8" w:rsidRPr="00AE1862" w14:paraId="095CDAAB" w14:textId="77777777" w:rsidTr="009538DC">
        <w:trPr>
          <w:trHeight w:val="300"/>
        </w:trPr>
        <w:tc>
          <w:tcPr>
            <w:tcW w:w="1513" w:type="dxa"/>
            <w:vMerge/>
          </w:tcPr>
          <w:p w14:paraId="0027A790" w14:textId="77777777" w:rsidR="000960E8" w:rsidRPr="00AE1862" w:rsidRDefault="000960E8" w:rsidP="009538DC">
            <w:pPr>
              <w:rPr>
                <w:rFonts w:ascii="Arial" w:hAnsi="Arial" w:cs="Arial"/>
                <w:color w:val="000000" w:themeColor="text1"/>
                <w:sz w:val="20"/>
                <w:szCs w:val="20"/>
              </w:rPr>
            </w:pPr>
          </w:p>
        </w:tc>
        <w:tc>
          <w:tcPr>
            <w:tcW w:w="9288"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0C53E3F5"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Clinical</w:t>
            </w:r>
          </w:p>
        </w:tc>
      </w:tr>
      <w:tr w:rsidR="000960E8" w:rsidRPr="00AE1862" w14:paraId="69AE9EE6" w14:textId="77777777" w:rsidTr="009538DC">
        <w:trPr>
          <w:trHeight w:val="300"/>
        </w:trPr>
        <w:tc>
          <w:tcPr>
            <w:tcW w:w="1513" w:type="dxa"/>
            <w:vMerge/>
          </w:tcPr>
          <w:p w14:paraId="4A3D7780"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331E4C96"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Body mass index </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2C6CD655"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26.3 ± 4.1</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66674B6D"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28.6 ± 5.4</w:t>
            </w:r>
          </w:p>
        </w:tc>
        <w:tc>
          <w:tcPr>
            <w:tcW w:w="945" w:type="dxa"/>
            <w:tcBorders>
              <w:top w:val="nil"/>
              <w:left w:val="single" w:sz="8" w:space="0" w:color="auto"/>
              <w:bottom w:val="single" w:sz="8" w:space="0" w:color="auto"/>
              <w:right w:val="single" w:sz="8" w:space="0" w:color="auto"/>
            </w:tcBorders>
            <w:tcMar>
              <w:left w:w="108" w:type="dxa"/>
              <w:right w:w="108" w:type="dxa"/>
            </w:tcMar>
          </w:tcPr>
          <w:p w14:paraId="23C5788E"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b/>
                <w:bCs/>
                <w:color w:val="000000" w:themeColor="text1"/>
                <w:sz w:val="20"/>
                <w:szCs w:val="20"/>
              </w:rPr>
              <w:t>&lt; .001</w:t>
            </w:r>
            <w:r w:rsidRPr="00AE1862">
              <w:rPr>
                <w:rFonts w:ascii="Arial" w:eastAsia="Arial" w:hAnsi="Arial" w:cs="Arial"/>
                <w:color w:val="000000" w:themeColor="text1"/>
                <w:sz w:val="20"/>
                <w:szCs w:val="20"/>
              </w:rPr>
              <w:t xml:space="preserve"> </w:t>
            </w:r>
            <w:r w:rsidRPr="00AE1862">
              <w:rPr>
                <w:rFonts w:ascii="Arial" w:eastAsia="Arial" w:hAnsi="Arial" w:cs="Arial"/>
                <w:color w:val="000000" w:themeColor="text1"/>
                <w:sz w:val="20"/>
                <w:szCs w:val="20"/>
                <w:vertAlign w:val="superscript"/>
              </w:rPr>
              <w:t>c</w:t>
            </w:r>
          </w:p>
        </w:tc>
      </w:tr>
      <w:tr w:rsidR="000960E8" w:rsidRPr="00AE1862" w14:paraId="76C74D69" w14:textId="77777777" w:rsidTr="009538DC">
        <w:trPr>
          <w:trHeight w:val="300"/>
        </w:trPr>
        <w:tc>
          <w:tcPr>
            <w:tcW w:w="1513" w:type="dxa"/>
            <w:vMerge/>
          </w:tcPr>
          <w:p w14:paraId="6B12CA0C"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4ADE2F29"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Systolic blood pressure (mmHg)</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48C41B06"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136 ± 17</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264D9AEF"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133 ± 17</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0A3D8FEE"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color w:val="000000" w:themeColor="text1"/>
                <w:sz w:val="20"/>
                <w:szCs w:val="20"/>
              </w:rPr>
              <w:t xml:space="preserve">.064 </w:t>
            </w:r>
            <w:r w:rsidRPr="00AE1862">
              <w:rPr>
                <w:rFonts w:ascii="Arial" w:eastAsia="Arial" w:hAnsi="Arial" w:cs="Arial"/>
                <w:color w:val="000000" w:themeColor="text1"/>
                <w:sz w:val="20"/>
                <w:szCs w:val="20"/>
                <w:vertAlign w:val="superscript"/>
              </w:rPr>
              <w:t>c</w:t>
            </w:r>
          </w:p>
        </w:tc>
      </w:tr>
      <w:tr w:rsidR="000960E8" w:rsidRPr="00AE1862" w14:paraId="718E7FCA" w14:textId="77777777" w:rsidTr="009538DC">
        <w:trPr>
          <w:trHeight w:val="300"/>
        </w:trPr>
        <w:tc>
          <w:tcPr>
            <w:tcW w:w="1513" w:type="dxa"/>
            <w:vMerge/>
          </w:tcPr>
          <w:p w14:paraId="56F1BEF0"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1336D887"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Presence of cardio-metabolic disorder</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3A1D76A1"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0</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175CD230"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174 (73.1)</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5EF82ACA"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w:t>
            </w:r>
          </w:p>
        </w:tc>
      </w:tr>
      <w:tr w:rsidR="000960E8" w:rsidRPr="00AE1862" w14:paraId="598A3C2F" w14:textId="77777777" w:rsidTr="009538DC">
        <w:trPr>
          <w:trHeight w:val="300"/>
        </w:trPr>
        <w:tc>
          <w:tcPr>
            <w:tcW w:w="1513" w:type="dxa"/>
            <w:vMerge/>
          </w:tcPr>
          <w:p w14:paraId="02C9649E" w14:textId="77777777" w:rsidR="000960E8" w:rsidRPr="00AE1862" w:rsidRDefault="000960E8" w:rsidP="009538DC">
            <w:pPr>
              <w:rPr>
                <w:rFonts w:ascii="Arial" w:hAnsi="Arial" w:cs="Arial"/>
                <w:color w:val="000000" w:themeColor="text1"/>
                <w:sz w:val="20"/>
                <w:szCs w:val="20"/>
              </w:rPr>
            </w:pPr>
          </w:p>
        </w:tc>
        <w:tc>
          <w:tcPr>
            <w:tcW w:w="9288"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0325BB2C"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Cognition </w:t>
            </w:r>
          </w:p>
        </w:tc>
      </w:tr>
      <w:tr w:rsidR="000960E8" w:rsidRPr="00AE1862" w14:paraId="1CDB910A" w14:textId="77777777" w:rsidTr="009538DC">
        <w:trPr>
          <w:trHeight w:val="300"/>
        </w:trPr>
        <w:tc>
          <w:tcPr>
            <w:tcW w:w="1513" w:type="dxa"/>
            <w:vMerge/>
          </w:tcPr>
          <w:p w14:paraId="2733C691"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08555F4D" w14:textId="77777777" w:rsidR="000960E8" w:rsidRPr="00AE1862" w:rsidRDefault="000960E8" w:rsidP="009538DC">
            <w:pPr>
              <w:rPr>
                <w:rFonts w:ascii="Arial" w:eastAsia="Arial" w:hAnsi="Arial" w:cs="Arial"/>
                <w:color w:val="000000" w:themeColor="text1"/>
                <w:sz w:val="20"/>
                <w:szCs w:val="20"/>
                <w:vertAlign w:val="superscript"/>
              </w:rPr>
            </w:pPr>
            <w:r w:rsidRPr="00AE1862">
              <w:rPr>
                <w:rFonts w:ascii="Arial" w:eastAsia="Arial" w:hAnsi="Arial" w:cs="Arial"/>
                <w:color w:val="000000" w:themeColor="text1"/>
                <w:sz w:val="20"/>
                <w:szCs w:val="20"/>
              </w:rPr>
              <w:t xml:space="preserve">    Processing speed (</w:t>
            </w:r>
            <w:r w:rsidRPr="00AE1862">
              <w:rPr>
                <w:rFonts w:ascii="Arial" w:eastAsia="Arial" w:hAnsi="Arial" w:cs="Arial"/>
                <w:i/>
                <w:iCs/>
                <w:color w:val="000000" w:themeColor="text1"/>
                <w:sz w:val="20"/>
                <w:szCs w:val="20"/>
              </w:rPr>
              <w:t>Reaction time test</w:t>
            </w:r>
            <w:r w:rsidRPr="00AE1862">
              <w:rPr>
                <w:rFonts w:ascii="Arial" w:eastAsia="Arial" w:hAnsi="Arial" w:cs="Arial"/>
                <w:color w:val="000000" w:themeColor="text1"/>
                <w:sz w:val="20"/>
                <w:szCs w:val="20"/>
              </w:rPr>
              <w:t xml:space="preserve">) </w:t>
            </w:r>
            <w:r w:rsidRPr="00AE1862">
              <w:rPr>
                <w:rFonts w:ascii="Arial" w:eastAsia="Arial" w:hAnsi="Arial" w:cs="Arial"/>
                <w:color w:val="000000" w:themeColor="text1"/>
                <w:sz w:val="20"/>
                <w:szCs w:val="20"/>
                <w:vertAlign w:val="superscript"/>
              </w:rPr>
              <w:t>a</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4E35D068"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554.5 ± 126.8</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018911E8"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577.1 ± 122.5</w:t>
            </w:r>
          </w:p>
        </w:tc>
        <w:tc>
          <w:tcPr>
            <w:tcW w:w="945" w:type="dxa"/>
            <w:tcBorders>
              <w:top w:val="nil"/>
              <w:left w:val="single" w:sz="8" w:space="0" w:color="auto"/>
              <w:bottom w:val="single" w:sz="8" w:space="0" w:color="auto"/>
              <w:right w:val="single" w:sz="8" w:space="0" w:color="auto"/>
            </w:tcBorders>
            <w:tcMar>
              <w:left w:w="108" w:type="dxa"/>
              <w:right w:w="108" w:type="dxa"/>
            </w:tcMar>
          </w:tcPr>
          <w:p w14:paraId="0280A8E2"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053 </w:t>
            </w:r>
            <w:r w:rsidRPr="00AE1862">
              <w:rPr>
                <w:rFonts w:ascii="Arial" w:eastAsia="Arial" w:hAnsi="Arial" w:cs="Arial"/>
                <w:color w:val="000000" w:themeColor="text1"/>
                <w:sz w:val="20"/>
                <w:szCs w:val="20"/>
                <w:vertAlign w:val="superscript"/>
              </w:rPr>
              <w:t>c</w:t>
            </w:r>
            <w:r w:rsidRPr="00AE1862">
              <w:rPr>
                <w:rFonts w:ascii="Arial" w:eastAsia="Arial" w:hAnsi="Arial" w:cs="Arial"/>
                <w:color w:val="000000" w:themeColor="text1"/>
                <w:sz w:val="20"/>
                <w:szCs w:val="20"/>
              </w:rPr>
              <w:t xml:space="preserve"> </w:t>
            </w:r>
          </w:p>
        </w:tc>
      </w:tr>
      <w:tr w:rsidR="000960E8" w:rsidRPr="00AE1862" w14:paraId="708C2CEE" w14:textId="77777777" w:rsidTr="009538DC">
        <w:trPr>
          <w:trHeight w:val="300"/>
        </w:trPr>
        <w:tc>
          <w:tcPr>
            <w:tcW w:w="1513" w:type="dxa"/>
            <w:vMerge/>
          </w:tcPr>
          <w:p w14:paraId="2E57EEAE"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7E6C63AF"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Fluid intelligence (</w:t>
            </w:r>
            <w:r w:rsidRPr="00AE1862">
              <w:rPr>
                <w:rFonts w:ascii="Arial" w:eastAsia="Arial" w:hAnsi="Arial" w:cs="Arial"/>
                <w:i/>
                <w:iCs/>
                <w:color w:val="000000" w:themeColor="text1"/>
                <w:sz w:val="20"/>
                <w:szCs w:val="20"/>
              </w:rPr>
              <w:t>Fluid intelligence test</w:t>
            </w:r>
            <w:r w:rsidRPr="00AE1862">
              <w:rPr>
                <w:rFonts w:ascii="Arial" w:eastAsia="Arial" w:hAnsi="Arial" w:cs="Arial"/>
                <w:color w:val="000000" w:themeColor="text1"/>
                <w:sz w:val="20"/>
                <w:szCs w:val="20"/>
              </w:rPr>
              <w:t xml:space="preserve">) </w:t>
            </w:r>
            <w:r w:rsidRPr="00AE1862">
              <w:rPr>
                <w:rFonts w:ascii="Arial" w:eastAsia="Arial" w:hAnsi="Arial" w:cs="Arial"/>
                <w:color w:val="000000" w:themeColor="text1"/>
                <w:sz w:val="20"/>
                <w:szCs w:val="20"/>
                <w:vertAlign w:val="superscript"/>
              </w:rPr>
              <w:t>a</w:t>
            </w:r>
            <w:r w:rsidRPr="00AE1862">
              <w:rPr>
                <w:rFonts w:ascii="Arial" w:eastAsia="Arial" w:hAnsi="Arial" w:cs="Arial"/>
                <w:color w:val="000000" w:themeColor="text1"/>
                <w:sz w:val="20"/>
                <w:szCs w:val="20"/>
              </w:rPr>
              <w:t xml:space="preserve"> </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1F392A4C"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6.4 ± 2.2</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6F186F43"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5.4 ± 2.3</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17714C63"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b/>
                <w:bCs/>
                <w:color w:val="000000" w:themeColor="text1"/>
                <w:sz w:val="20"/>
                <w:szCs w:val="20"/>
              </w:rPr>
              <w:t>&lt; .001</w:t>
            </w:r>
            <w:r w:rsidRPr="00AE1862">
              <w:rPr>
                <w:rFonts w:ascii="Arial" w:eastAsia="Arial" w:hAnsi="Arial" w:cs="Arial"/>
                <w:color w:val="000000" w:themeColor="text1"/>
                <w:sz w:val="20"/>
                <w:szCs w:val="20"/>
              </w:rPr>
              <w:t xml:space="preserve"> </w:t>
            </w:r>
            <w:r w:rsidRPr="00AE1862">
              <w:rPr>
                <w:rFonts w:ascii="Arial" w:eastAsia="Arial" w:hAnsi="Arial" w:cs="Arial"/>
                <w:color w:val="000000" w:themeColor="text1"/>
                <w:sz w:val="20"/>
                <w:szCs w:val="20"/>
                <w:vertAlign w:val="superscript"/>
              </w:rPr>
              <w:t>c</w:t>
            </w:r>
          </w:p>
        </w:tc>
      </w:tr>
      <w:tr w:rsidR="000960E8" w:rsidRPr="00AE1862" w14:paraId="29031E56" w14:textId="77777777" w:rsidTr="009538DC">
        <w:trPr>
          <w:trHeight w:val="300"/>
        </w:trPr>
        <w:tc>
          <w:tcPr>
            <w:tcW w:w="1513" w:type="dxa"/>
            <w:vMerge/>
          </w:tcPr>
          <w:p w14:paraId="4CA4A4CA"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6352BCD0" w14:textId="77777777" w:rsidR="000960E8" w:rsidRPr="00AE1862" w:rsidRDefault="000960E8" w:rsidP="009538DC">
            <w:pPr>
              <w:rPr>
                <w:rFonts w:ascii="Arial" w:eastAsia="Arial" w:hAnsi="Arial" w:cs="Arial"/>
                <w:color w:val="000000" w:themeColor="text1"/>
                <w:sz w:val="20"/>
                <w:szCs w:val="20"/>
                <w:vertAlign w:val="superscript"/>
              </w:rPr>
            </w:pPr>
            <w:r w:rsidRPr="00AE1862">
              <w:rPr>
                <w:rFonts w:ascii="Arial" w:eastAsia="Arial" w:hAnsi="Arial" w:cs="Arial"/>
                <w:color w:val="000000" w:themeColor="text1"/>
                <w:sz w:val="20"/>
                <w:szCs w:val="20"/>
              </w:rPr>
              <w:t xml:space="preserve">    Prospective memory (</w:t>
            </w:r>
            <w:r w:rsidRPr="00AE1862">
              <w:rPr>
                <w:rFonts w:ascii="Arial" w:eastAsia="Arial" w:hAnsi="Arial" w:cs="Arial"/>
                <w:i/>
                <w:iCs/>
                <w:color w:val="000000" w:themeColor="text1"/>
                <w:sz w:val="20"/>
                <w:szCs w:val="20"/>
              </w:rPr>
              <w:t>Prospective memory test</w:t>
            </w:r>
            <w:r w:rsidRPr="00AE1862">
              <w:rPr>
                <w:rFonts w:ascii="Arial" w:eastAsia="Arial" w:hAnsi="Arial" w:cs="Arial"/>
                <w:color w:val="000000" w:themeColor="text1"/>
                <w:sz w:val="20"/>
                <w:szCs w:val="20"/>
              </w:rPr>
              <w:t xml:space="preserve">) </w:t>
            </w:r>
            <w:r w:rsidRPr="00AE1862">
              <w:rPr>
                <w:rFonts w:ascii="Arial" w:eastAsia="Arial" w:hAnsi="Arial" w:cs="Arial"/>
                <w:color w:val="000000" w:themeColor="text1"/>
                <w:sz w:val="20"/>
                <w:szCs w:val="20"/>
                <w:vertAlign w:val="superscript"/>
              </w:rPr>
              <w:t>a</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782252D2"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169 (81.3)</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57D04BA2"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140 (67.0)</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6CF25DBD"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b/>
                <w:bCs/>
                <w:color w:val="000000" w:themeColor="text1"/>
                <w:sz w:val="20"/>
                <w:szCs w:val="20"/>
              </w:rPr>
              <w:t>&lt; .001</w:t>
            </w:r>
            <w:r w:rsidRPr="00AE1862">
              <w:rPr>
                <w:rFonts w:ascii="Arial" w:eastAsia="Arial" w:hAnsi="Arial" w:cs="Arial"/>
                <w:color w:val="000000" w:themeColor="text1"/>
                <w:sz w:val="20"/>
                <w:szCs w:val="20"/>
              </w:rPr>
              <w:t xml:space="preserve"> </w:t>
            </w:r>
            <w:r w:rsidRPr="00AE1862">
              <w:rPr>
                <w:rFonts w:ascii="Arial" w:eastAsia="Arial" w:hAnsi="Arial" w:cs="Arial"/>
                <w:color w:val="000000" w:themeColor="text1"/>
                <w:sz w:val="20"/>
                <w:szCs w:val="20"/>
                <w:vertAlign w:val="superscript"/>
              </w:rPr>
              <w:t>b</w:t>
            </w:r>
          </w:p>
        </w:tc>
      </w:tr>
      <w:tr w:rsidR="000960E8" w:rsidRPr="00AE1862" w14:paraId="50FEC5C2" w14:textId="77777777" w:rsidTr="009538DC">
        <w:trPr>
          <w:trHeight w:val="300"/>
        </w:trPr>
        <w:tc>
          <w:tcPr>
            <w:tcW w:w="1513" w:type="dxa"/>
            <w:vMerge/>
          </w:tcPr>
          <w:p w14:paraId="77AF9AB0" w14:textId="77777777" w:rsidR="000960E8" w:rsidRPr="00AE1862" w:rsidRDefault="000960E8" w:rsidP="009538DC">
            <w:pPr>
              <w:rPr>
                <w:rFonts w:ascii="Arial" w:hAnsi="Arial" w:cs="Arial"/>
                <w:color w:val="000000" w:themeColor="text1"/>
                <w:sz w:val="20"/>
                <w:szCs w:val="20"/>
              </w:rPr>
            </w:pPr>
          </w:p>
        </w:tc>
        <w:tc>
          <w:tcPr>
            <w:tcW w:w="9288"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26CE3CCA"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Behavioral</w:t>
            </w:r>
          </w:p>
        </w:tc>
      </w:tr>
      <w:tr w:rsidR="000960E8" w:rsidRPr="00AE1862" w14:paraId="6FEC0395" w14:textId="77777777" w:rsidTr="009538DC">
        <w:trPr>
          <w:trHeight w:val="300"/>
        </w:trPr>
        <w:tc>
          <w:tcPr>
            <w:tcW w:w="1513" w:type="dxa"/>
            <w:vMerge/>
          </w:tcPr>
          <w:p w14:paraId="58F57C0A"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5CA4804B"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Exposure to tobacco smoking (Yes) </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2DDAB655"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16 (6.7)</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3A91A2BC"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51 (21.4)</w:t>
            </w:r>
          </w:p>
        </w:tc>
        <w:tc>
          <w:tcPr>
            <w:tcW w:w="945" w:type="dxa"/>
            <w:tcBorders>
              <w:top w:val="nil"/>
              <w:left w:val="single" w:sz="8" w:space="0" w:color="auto"/>
              <w:bottom w:val="single" w:sz="8" w:space="0" w:color="auto"/>
              <w:right w:val="single" w:sz="8" w:space="0" w:color="auto"/>
            </w:tcBorders>
            <w:tcMar>
              <w:left w:w="108" w:type="dxa"/>
              <w:right w:w="108" w:type="dxa"/>
            </w:tcMar>
          </w:tcPr>
          <w:p w14:paraId="001CE78F"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b/>
                <w:bCs/>
                <w:color w:val="000000" w:themeColor="text1"/>
                <w:sz w:val="20"/>
                <w:szCs w:val="20"/>
              </w:rPr>
              <w:t>&lt; .001</w:t>
            </w:r>
            <w:r w:rsidRPr="00AE1862">
              <w:rPr>
                <w:rFonts w:ascii="Arial" w:eastAsia="Arial" w:hAnsi="Arial" w:cs="Arial"/>
                <w:color w:val="000000" w:themeColor="text1"/>
                <w:sz w:val="20"/>
                <w:szCs w:val="20"/>
              </w:rPr>
              <w:t xml:space="preserve"> </w:t>
            </w:r>
            <w:r w:rsidRPr="00AE1862">
              <w:rPr>
                <w:rFonts w:ascii="Arial" w:eastAsia="Arial" w:hAnsi="Arial" w:cs="Arial"/>
                <w:color w:val="000000" w:themeColor="text1"/>
                <w:sz w:val="20"/>
                <w:szCs w:val="20"/>
                <w:vertAlign w:val="superscript"/>
              </w:rPr>
              <w:t>b</w:t>
            </w:r>
          </w:p>
        </w:tc>
      </w:tr>
      <w:tr w:rsidR="000960E8" w:rsidRPr="00AE1862" w14:paraId="71AAC382" w14:textId="77777777" w:rsidTr="009538DC">
        <w:trPr>
          <w:trHeight w:val="300"/>
        </w:trPr>
        <w:tc>
          <w:tcPr>
            <w:tcW w:w="1513" w:type="dxa"/>
            <w:vMerge/>
          </w:tcPr>
          <w:p w14:paraId="4C525288"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0D3506BF"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Exposure to drinking alcohol (Yes) </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465090F9"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227 (95.4)</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1BD67428"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222 (94.5)</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0D32D1E4"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color w:val="000000" w:themeColor="text1"/>
                <w:sz w:val="20"/>
                <w:szCs w:val="20"/>
              </w:rPr>
              <w:t xml:space="preserve">.652 </w:t>
            </w:r>
            <w:r w:rsidRPr="00AE1862">
              <w:rPr>
                <w:rFonts w:ascii="Arial" w:eastAsia="Arial" w:hAnsi="Arial" w:cs="Arial"/>
                <w:color w:val="000000" w:themeColor="text1"/>
                <w:sz w:val="20"/>
                <w:szCs w:val="20"/>
                <w:vertAlign w:val="superscript"/>
              </w:rPr>
              <w:t>b</w:t>
            </w:r>
          </w:p>
        </w:tc>
      </w:tr>
      <w:tr w:rsidR="000960E8" w:rsidRPr="00AE1862" w14:paraId="5FA74EC7" w14:textId="77777777" w:rsidTr="009538DC">
        <w:trPr>
          <w:trHeight w:val="300"/>
        </w:trPr>
        <w:tc>
          <w:tcPr>
            <w:tcW w:w="1513" w:type="dxa"/>
            <w:vMerge/>
          </w:tcPr>
          <w:p w14:paraId="3F1B4E75" w14:textId="77777777" w:rsidR="000960E8" w:rsidRPr="00AE1862" w:rsidRDefault="000960E8" w:rsidP="009538DC">
            <w:pPr>
              <w:rPr>
                <w:rFonts w:ascii="Arial" w:hAnsi="Arial" w:cs="Arial"/>
                <w:color w:val="000000" w:themeColor="text1"/>
                <w:sz w:val="20"/>
                <w:szCs w:val="20"/>
              </w:rPr>
            </w:pPr>
          </w:p>
        </w:tc>
        <w:tc>
          <w:tcPr>
            <w:tcW w:w="9288"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159DBEA4"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Ocular</w:t>
            </w:r>
          </w:p>
        </w:tc>
      </w:tr>
      <w:tr w:rsidR="000960E8" w:rsidRPr="00AE1862" w14:paraId="30E8322B" w14:textId="77777777" w:rsidTr="009538DC">
        <w:trPr>
          <w:trHeight w:val="300"/>
        </w:trPr>
        <w:tc>
          <w:tcPr>
            <w:tcW w:w="1513" w:type="dxa"/>
            <w:vMerge/>
          </w:tcPr>
          <w:p w14:paraId="308600C9"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1FD8E65B"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Best corrected visual acuity</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5F09E189"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 0.01 ± 0.16</w:t>
            </w:r>
          </w:p>
        </w:tc>
        <w:tc>
          <w:tcPr>
            <w:tcW w:w="1580" w:type="dxa"/>
            <w:tcBorders>
              <w:top w:val="nil"/>
              <w:left w:val="single" w:sz="8" w:space="0" w:color="auto"/>
              <w:bottom w:val="single" w:sz="8" w:space="0" w:color="auto"/>
              <w:right w:val="single" w:sz="8" w:space="0" w:color="auto"/>
            </w:tcBorders>
            <w:tcMar>
              <w:left w:w="108" w:type="dxa"/>
              <w:right w:w="108" w:type="dxa"/>
            </w:tcMar>
          </w:tcPr>
          <w:p w14:paraId="191E329E"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0.01 ± 0.17</w:t>
            </w:r>
          </w:p>
        </w:tc>
        <w:tc>
          <w:tcPr>
            <w:tcW w:w="945" w:type="dxa"/>
            <w:tcBorders>
              <w:top w:val="nil"/>
              <w:left w:val="single" w:sz="8" w:space="0" w:color="auto"/>
              <w:bottom w:val="single" w:sz="8" w:space="0" w:color="auto"/>
              <w:right w:val="single" w:sz="8" w:space="0" w:color="auto"/>
            </w:tcBorders>
            <w:tcMar>
              <w:left w:w="108" w:type="dxa"/>
              <w:right w:w="108" w:type="dxa"/>
            </w:tcMar>
          </w:tcPr>
          <w:p w14:paraId="368895D1"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color w:val="000000" w:themeColor="text1"/>
                <w:sz w:val="20"/>
                <w:szCs w:val="20"/>
              </w:rPr>
              <w:t>.124</w:t>
            </w:r>
            <w:r w:rsidRPr="00AE1862">
              <w:rPr>
                <w:rFonts w:ascii="Arial" w:eastAsia="Arial" w:hAnsi="Arial" w:cs="Arial"/>
                <w:color w:val="000000" w:themeColor="text1"/>
                <w:sz w:val="20"/>
                <w:szCs w:val="20"/>
                <w:vertAlign w:val="superscript"/>
              </w:rPr>
              <w:t xml:space="preserve"> c</w:t>
            </w:r>
          </w:p>
        </w:tc>
      </w:tr>
      <w:tr w:rsidR="000960E8" w:rsidRPr="00AE1862" w14:paraId="0335BA73" w14:textId="77777777" w:rsidTr="009538DC">
        <w:trPr>
          <w:trHeight w:val="300"/>
        </w:trPr>
        <w:tc>
          <w:tcPr>
            <w:tcW w:w="1513" w:type="dxa"/>
            <w:vMerge/>
          </w:tcPr>
          <w:p w14:paraId="56D95AC9"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6B7CAF94"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Corneal hysteresis</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2968A373"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11.0 ± 3.2</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2E532ECC"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10.8 ± 1.7</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48370E8B"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color w:val="000000" w:themeColor="text1"/>
                <w:sz w:val="20"/>
                <w:szCs w:val="20"/>
              </w:rPr>
              <w:t>.436</w:t>
            </w:r>
            <w:r w:rsidRPr="00AE1862">
              <w:rPr>
                <w:rFonts w:ascii="Arial" w:eastAsia="Arial" w:hAnsi="Arial" w:cs="Arial"/>
                <w:color w:val="000000" w:themeColor="text1"/>
                <w:sz w:val="20"/>
                <w:szCs w:val="20"/>
                <w:vertAlign w:val="superscript"/>
              </w:rPr>
              <w:t xml:space="preserve"> c</w:t>
            </w:r>
          </w:p>
        </w:tc>
      </w:tr>
      <w:tr w:rsidR="000960E8" w:rsidRPr="00AE1862" w14:paraId="32182E82" w14:textId="77777777" w:rsidTr="009538DC">
        <w:trPr>
          <w:trHeight w:val="300"/>
        </w:trPr>
        <w:tc>
          <w:tcPr>
            <w:tcW w:w="1513" w:type="dxa"/>
            <w:vMerge/>
          </w:tcPr>
          <w:p w14:paraId="3F3E79FC"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5ADA98D5"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IOP-cc (mmHg)</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0F25FD85"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31.5 ± 6.7</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3F7B9E80"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32.0 ± 6.9</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047C5D69"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color w:val="000000" w:themeColor="text1"/>
                <w:sz w:val="20"/>
                <w:szCs w:val="20"/>
              </w:rPr>
              <w:t>.353</w:t>
            </w:r>
            <w:r w:rsidRPr="00AE1862">
              <w:rPr>
                <w:rFonts w:ascii="Arial" w:eastAsia="Arial" w:hAnsi="Arial" w:cs="Arial"/>
                <w:color w:val="000000" w:themeColor="text1"/>
                <w:sz w:val="20"/>
                <w:szCs w:val="20"/>
                <w:vertAlign w:val="superscript"/>
              </w:rPr>
              <w:t xml:space="preserve"> c</w:t>
            </w:r>
          </w:p>
        </w:tc>
      </w:tr>
      <w:tr w:rsidR="000960E8" w:rsidRPr="00AE1862" w14:paraId="74DB6AEB" w14:textId="77777777" w:rsidTr="009538DC">
        <w:trPr>
          <w:trHeight w:val="300"/>
        </w:trPr>
        <w:tc>
          <w:tcPr>
            <w:tcW w:w="1513" w:type="dxa"/>
            <w:vMerge/>
          </w:tcPr>
          <w:p w14:paraId="64BCEEE4"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3F258D79"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IOP-gc (mmHg)</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1EB14356"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31.5 ± 7.6</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1170EEB2"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32.0 ± 7.1</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3481DBD6"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color w:val="000000" w:themeColor="text1"/>
                <w:sz w:val="20"/>
                <w:szCs w:val="20"/>
              </w:rPr>
              <w:t>.475</w:t>
            </w:r>
            <w:r w:rsidRPr="00AE1862">
              <w:rPr>
                <w:rFonts w:ascii="Arial" w:eastAsia="Arial" w:hAnsi="Arial" w:cs="Arial"/>
                <w:color w:val="000000" w:themeColor="text1"/>
                <w:sz w:val="20"/>
                <w:szCs w:val="20"/>
                <w:vertAlign w:val="superscript"/>
              </w:rPr>
              <w:t xml:space="preserve"> c</w:t>
            </w:r>
          </w:p>
        </w:tc>
      </w:tr>
      <w:tr w:rsidR="000960E8" w:rsidRPr="00AE1862" w14:paraId="5EF40808" w14:textId="77777777" w:rsidTr="009538DC">
        <w:trPr>
          <w:trHeight w:val="300"/>
        </w:trPr>
        <w:tc>
          <w:tcPr>
            <w:tcW w:w="1513" w:type="dxa"/>
            <w:vMerge/>
          </w:tcPr>
          <w:p w14:paraId="20A1B2D5" w14:textId="77777777" w:rsidR="000960E8" w:rsidRPr="00AE1862" w:rsidRDefault="000960E8" w:rsidP="009538DC">
            <w:pPr>
              <w:rPr>
                <w:rFonts w:ascii="Arial" w:hAnsi="Arial" w:cs="Arial"/>
                <w:color w:val="000000" w:themeColor="text1"/>
                <w:sz w:val="20"/>
                <w:szCs w:val="20"/>
              </w:rPr>
            </w:pPr>
          </w:p>
        </w:tc>
        <w:tc>
          <w:tcPr>
            <w:tcW w:w="5183" w:type="dxa"/>
            <w:tcBorders>
              <w:top w:val="single" w:sz="8" w:space="0" w:color="auto"/>
              <w:left w:val="single" w:sz="8" w:space="0" w:color="auto"/>
              <w:bottom w:val="single" w:sz="8" w:space="0" w:color="auto"/>
              <w:right w:val="single" w:sz="8" w:space="0" w:color="auto"/>
            </w:tcBorders>
            <w:tcMar>
              <w:left w:w="108" w:type="dxa"/>
              <w:right w:w="108" w:type="dxa"/>
            </w:tcMar>
          </w:tcPr>
          <w:p w14:paraId="765659C9" w14:textId="77777777" w:rsidR="000960E8" w:rsidRPr="00AE1862" w:rsidRDefault="000960E8" w:rsidP="009538DC">
            <w:pPr>
              <w:rPr>
                <w:rFonts w:ascii="Arial" w:eastAsia="Arial" w:hAnsi="Arial" w:cs="Arial"/>
                <w:color w:val="000000" w:themeColor="text1"/>
                <w:sz w:val="20"/>
                <w:szCs w:val="20"/>
              </w:rPr>
            </w:pPr>
            <w:r w:rsidRPr="00AE1862">
              <w:rPr>
                <w:rFonts w:ascii="Arial" w:eastAsia="Arial" w:hAnsi="Arial" w:cs="Arial"/>
                <w:color w:val="000000" w:themeColor="text1"/>
                <w:sz w:val="20"/>
                <w:szCs w:val="20"/>
              </w:rPr>
              <w:t xml:space="preserve">    Retinal image quality (QC)</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69BF6E00"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67.6 ± 9.6</w:t>
            </w:r>
          </w:p>
        </w:tc>
        <w:tc>
          <w:tcPr>
            <w:tcW w:w="1580" w:type="dxa"/>
            <w:tcBorders>
              <w:top w:val="single" w:sz="8" w:space="0" w:color="auto"/>
              <w:left w:val="single" w:sz="8" w:space="0" w:color="auto"/>
              <w:bottom w:val="single" w:sz="8" w:space="0" w:color="auto"/>
              <w:right w:val="single" w:sz="8" w:space="0" w:color="auto"/>
            </w:tcBorders>
            <w:tcMar>
              <w:left w:w="108" w:type="dxa"/>
              <w:right w:w="108" w:type="dxa"/>
            </w:tcMar>
          </w:tcPr>
          <w:p w14:paraId="6FEBEB1C" w14:textId="77777777" w:rsidR="000960E8" w:rsidRPr="00AE1862" w:rsidRDefault="000960E8" w:rsidP="009538DC">
            <w:pPr>
              <w:jc w:val="right"/>
              <w:rPr>
                <w:rFonts w:ascii="Arial" w:eastAsia="Arial" w:hAnsi="Arial" w:cs="Arial"/>
                <w:color w:val="000000" w:themeColor="text1"/>
                <w:sz w:val="20"/>
                <w:szCs w:val="20"/>
              </w:rPr>
            </w:pPr>
            <w:r w:rsidRPr="00AE1862">
              <w:rPr>
                <w:rFonts w:ascii="Arial" w:eastAsia="Arial" w:hAnsi="Arial" w:cs="Arial"/>
                <w:color w:val="000000" w:themeColor="text1"/>
                <w:sz w:val="20"/>
                <w:szCs w:val="20"/>
              </w:rPr>
              <w:t>67.8 ± 9.5</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48A78DB4" w14:textId="77777777" w:rsidR="000960E8" w:rsidRPr="00AE1862" w:rsidRDefault="000960E8" w:rsidP="009538DC">
            <w:pPr>
              <w:jc w:val="right"/>
              <w:rPr>
                <w:rFonts w:ascii="Arial" w:eastAsia="Arial" w:hAnsi="Arial" w:cs="Arial"/>
                <w:color w:val="000000" w:themeColor="text1"/>
                <w:sz w:val="20"/>
                <w:szCs w:val="20"/>
                <w:vertAlign w:val="superscript"/>
              </w:rPr>
            </w:pPr>
            <w:r w:rsidRPr="00AE1862">
              <w:rPr>
                <w:rFonts w:ascii="Arial" w:eastAsia="Arial" w:hAnsi="Arial" w:cs="Arial"/>
                <w:color w:val="000000" w:themeColor="text1"/>
                <w:sz w:val="20"/>
                <w:szCs w:val="20"/>
              </w:rPr>
              <w:t xml:space="preserve">.800 </w:t>
            </w:r>
            <w:r w:rsidRPr="00AE1862">
              <w:rPr>
                <w:rFonts w:ascii="Arial" w:eastAsia="Arial" w:hAnsi="Arial" w:cs="Arial"/>
                <w:color w:val="000000" w:themeColor="text1"/>
                <w:sz w:val="20"/>
                <w:szCs w:val="20"/>
                <w:vertAlign w:val="superscript"/>
              </w:rPr>
              <w:t>c</w:t>
            </w:r>
          </w:p>
        </w:tc>
      </w:tr>
    </w:tbl>
    <w:p w14:paraId="52E50C59" w14:textId="77777777" w:rsidR="000960E8" w:rsidRPr="00AE1862" w:rsidRDefault="000960E8" w:rsidP="000960E8">
      <w:pPr>
        <w:rPr>
          <w:rFonts w:ascii="Arial" w:eastAsia="Arial" w:hAnsi="Arial" w:cs="Arial"/>
          <w:color w:val="000000" w:themeColor="text1"/>
          <w:sz w:val="18"/>
          <w:szCs w:val="18"/>
        </w:rPr>
      </w:pPr>
      <w:r w:rsidRPr="00AE1862">
        <w:rPr>
          <w:rFonts w:ascii="Arial" w:eastAsia="Arial" w:hAnsi="Arial" w:cs="Arial"/>
          <w:color w:val="000000" w:themeColor="text1"/>
          <w:sz w:val="18"/>
          <w:szCs w:val="18"/>
        </w:rPr>
        <w:t>Bold text: Indicates significant measures. PSD, psychosis-spectrum disorder. HS, healthy subjects. IOP-cc, corneal-compensated intraocular-pressure. IOP-gc, ganglion cell intraocular-pressure. QC, quality control.</w:t>
      </w:r>
    </w:p>
    <w:p w14:paraId="38178C52" w14:textId="77777777" w:rsidR="000960E8" w:rsidRPr="00AE1862" w:rsidRDefault="000960E8" w:rsidP="000960E8">
      <w:pPr>
        <w:rPr>
          <w:rFonts w:ascii="Arial" w:eastAsia="Arial" w:hAnsi="Arial" w:cs="Arial"/>
          <w:color w:val="000000" w:themeColor="text1"/>
          <w:sz w:val="18"/>
          <w:szCs w:val="18"/>
        </w:rPr>
      </w:pPr>
      <w:r w:rsidRPr="00AE1862">
        <w:rPr>
          <w:rFonts w:ascii="Arial" w:eastAsia="Arial" w:hAnsi="Arial" w:cs="Arial"/>
          <w:color w:val="000000" w:themeColor="text1"/>
          <w:sz w:val="18"/>
          <w:szCs w:val="18"/>
          <w:vertAlign w:val="superscript"/>
        </w:rPr>
        <w:t xml:space="preserve"> a </w:t>
      </w:r>
      <w:r w:rsidRPr="00AE1862">
        <w:rPr>
          <w:rFonts w:ascii="Arial" w:eastAsia="Arial" w:hAnsi="Arial" w:cs="Arial"/>
          <w:color w:val="000000" w:themeColor="text1"/>
          <w:sz w:val="18"/>
          <w:szCs w:val="18"/>
        </w:rPr>
        <w:t>Reflects a smaller sample due to incomplete task participation or missing values (Processing speed, n=7 in HS, n=9 in PSD; Fluid intelligence, n=13 in HS, n=23 in PSD; Prospective memory, n=30 in HS, n=29 in PSD).</w:t>
      </w:r>
    </w:p>
    <w:p w14:paraId="7A6F0565" w14:textId="77777777" w:rsidR="000960E8" w:rsidRPr="00AE1862" w:rsidRDefault="000960E8" w:rsidP="000960E8">
      <w:pPr>
        <w:rPr>
          <w:rFonts w:ascii="Arial" w:eastAsia="Arial" w:hAnsi="Arial" w:cs="Arial"/>
          <w:color w:val="000000" w:themeColor="text1"/>
          <w:sz w:val="18"/>
          <w:szCs w:val="18"/>
        </w:rPr>
      </w:pPr>
      <w:r w:rsidRPr="00AE1862">
        <w:rPr>
          <w:rFonts w:ascii="Arial" w:eastAsia="Arial" w:hAnsi="Arial" w:cs="Arial"/>
          <w:color w:val="000000" w:themeColor="text1"/>
          <w:sz w:val="18"/>
          <w:szCs w:val="18"/>
          <w:vertAlign w:val="superscript"/>
        </w:rPr>
        <w:t xml:space="preserve"> b </w:t>
      </w:r>
      <w:r w:rsidRPr="00AE1862">
        <w:rPr>
          <w:rFonts w:ascii="Arial" w:eastAsia="Arial" w:hAnsi="Arial" w:cs="Arial"/>
          <w:color w:val="000000" w:themeColor="text1"/>
          <w:sz w:val="18"/>
          <w:szCs w:val="18"/>
        </w:rPr>
        <w:t>Chi-square test or Fisher’s exact test</w:t>
      </w:r>
      <w:r w:rsidRPr="00AE1862">
        <w:rPr>
          <w:rFonts w:ascii="Arial" w:hAnsi="Arial" w:cs="Arial"/>
          <w:color w:val="000000" w:themeColor="text1"/>
          <w:sz w:val="18"/>
          <w:szCs w:val="18"/>
        </w:rPr>
        <w:br/>
      </w:r>
    </w:p>
    <w:p w14:paraId="19628604" w14:textId="77777777" w:rsidR="00AE1862" w:rsidRDefault="00AE1862" w:rsidP="00AE1862">
      <w:pPr>
        <w:spacing w:line="480" w:lineRule="auto"/>
        <w:rPr>
          <w:rFonts w:ascii="Arial" w:eastAsia="Arial" w:hAnsi="Arial" w:cs="Arial"/>
          <w:b/>
          <w:bCs/>
          <w:i/>
          <w:iCs/>
          <w:color w:val="000000" w:themeColor="text1"/>
          <w:sz w:val="22"/>
          <w:szCs w:val="22"/>
        </w:rPr>
      </w:pPr>
    </w:p>
    <w:p w14:paraId="4CF0C66D" w14:textId="77777777" w:rsidR="003F0144" w:rsidRDefault="003F0144" w:rsidP="00AE1862">
      <w:pPr>
        <w:spacing w:line="480" w:lineRule="auto"/>
        <w:rPr>
          <w:rFonts w:ascii="Arial" w:eastAsia="Arial" w:hAnsi="Arial" w:cs="Arial"/>
          <w:b/>
          <w:bCs/>
          <w:i/>
          <w:iCs/>
          <w:color w:val="000000" w:themeColor="text1"/>
          <w:sz w:val="22"/>
          <w:szCs w:val="22"/>
        </w:rPr>
      </w:pPr>
    </w:p>
    <w:p w14:paraId="312169E2" w14:textId="77777777" w:rsidR="003F0144" w:rsidRDefault="003F0144" w:rsidP="00AE1862">
      <w:pPr>
        <w:spacing w:line="480" w:lineRule="auto"/>
        <w:rPr>
          <w:rFonts w:ascii="Arial" w:eastAsia="Arial" w:hAnsi="Arial" w:cs="Arial"/>
          <w:b/>
          <w:bCs/>
          <w:i/>
          <w:iCs/>
          <w:color w:val="000000" w:themeColor="text1"/>
          <w:sz w:val="22"/>
          <w:szCs w:val="22"/>
        </w:rPr>
      </w:pPr>
    </w:p>
    <w:p w14:paraId="615322D3" w14:textId="77777777" w:rsidR="003F0144" w:rsidRDefault="000960E8" w:rsidP="003F0144">
      <w:pPr>
        <w:spacing w:line="480" w:lineRule="auto"/>
        <w:rPr>
          <w:rFonts w:ascii="Arial" w:eastAsia="Arial" w:hAnsi="Arial" w:cs="Arial"/>
          <w:b/>
          <w:bCs/>
          <w:i/>
          <w:iCs/>
          <w:color w:val="000000" w:themeColor="text1"/>
          <w:sz w:val="22"/>
          <w:szCs w:val="22"/>
        </w:rPr>
      </w:pPr>
      <w:r w:rsidRPr="00AE1862">
        <w:rPr>
          <w:rFonts w:ascii="Arial" w:eastAsia="Arial" w:hAnsi="Arial" w:cs="Arial"/>
          <w:b/>
          <w:bCs/>
          <w:i/>
          <w:iCs/>
          <w:color w:val="000000" w:themeColor="text1"/>
          <w:sz w:val="22"/>
          <w:szCs w:val="22"/>
        </w:rPr>
        <w:lastRenderedPageBreak/>
        <w:t>Comparisons of median split clusters to clusters identified from hierarchical clustering</w:t>
      </w:r>
    </w:p>
    <w:p w14:paraId="4139C69D" w14:textId="77777777" w:rsidR="003F0144" w:rsidRDefault="003F0144" w:rsidP="003F0144">
      <w:pPr>
        <w:spacing w:line="480" w:lineRule="auto"/>
        <w:rPr>
          <w:rFonts w:ascii="Arial" w:eastAsia="Arial" w:hAnsi="Arial" w:cs="Arial"/>
          <w:color w:val="000000" w:themeColor="text1"/>
          <w:sz w:val="22"/>
          <w:szCs w:val="22"/>
        </w:rPr>
      </w:pPr>
    </w:p>
    <w:p w14:paraId="7301F8F0" w14:textId="4D6BF243" w:rsidR="000960E8" w:rsidRPr="003F0144" w:rsidRDefault="000960E8" w:rsidP="003F0144">
      <w:pPr>
        <w:spacing w:line="480" w:lineRule="auto"/>
        <w:rPr>
          <w:rFonts w:ascii="Arial" w:eastAsia="Arial" w:hAnsi="Arial" w:cs="Arial"/>
          <w:b/>
          <w:bCs/>
          <w:i/>
          <w:iCs/>
          <w:color w:val="000000" w:themeColor="text1"/>
          <w:sz w:val="22"/>
          <w:szCs w:val="22"/>
        </w:rPr>
      </w:pPr>
      <w:r w:rsidRPr="00AE1862">
        <w:rPr>
          <w:rFonts w:ascii="Arial" w:eastAsia="Arial" w:hAnsi="Arial" w:cs="Arial"/>
          <w:color w:val="000000" w:themeColor="text1"/>
          <w:sz w:val="22"/>
          <w:szCs w:val="22"/>
        </w:rPr>
        <w:t xml:space="preserve">When splitting participants with PSDs at the median of the total macula thickness, the two clusters did not differ with regard to prospective memory (d=0.2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4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RR</w:t>
      </w:r>
      <w:r w:rsidRPr="00AE1862">
        <w:rPr>
          <w:rFonts w:ascii="Arial" w:eastAsia="Arial" w:hAnsi="Arial" w:cs="Arial"/>
          <w:color w:val="000000" w:themeColor="text1"/>
          <w:sz w:val="22"/>
          <w:szCs w:val="22"/>
        </w:rPr>
        <w:t>=0.52). The hierarchical clusters did not significantly differ either with regard to prospective memory (d=−0.70, p=0.059</w:t>
      </w:r>
      <w:bookmarkStart w:id="1" w:name="_Int_yZ3YWlwK"/>
      <w:r w:rsidRPr="00AE1862">
        <w:rPr>
          <w:rFonts w:ascii="Arial" w:eastAsia="Arial" w:hAnsi="Arial" w:cs="Arial"/>
          <w:color w:val="000000" w:themeColor="text1"/>
          <w:sz w:val="22"/>
          <w:szCs w:val="22"/>
        </w:rPr>
        <w:t>,</w:t>
      </w:r>
      <w:bookmarkEnd w:id="1"/>
      <w:r w:rsidRPr="00AE1862">
        <w:rPr>
          <w:rFonts w:ascii="Arial" w:eastAsia="Arial" w:hAnsi="Arial" w:cs="Arial"/>
          <w:color w:val="000000" w:themeColor="text1"/>
          <w:sz w:val="22"/>
          <w:szCs w:val="22"/>
        </w:rPr>
        <w:t xml:space="preserve"> 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84), though the effect was larger. Then, when splitting at the median of prospective memory, there was no difference in total macula thickness (d=0.20, p=0.60, 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60), but the hierarchical clusters did differ by total macula thickness (d=−0.82, p=2.30×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30×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xml:space="preserve">). When splitting the participants with PSDs at the median of the retinal layers thickness latent variate projections, they did not differ with respect to the biopsychosocial latent variate projections (d=0.6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7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 xml:space="preserve">=0.088) but they did with respect to the hierarchical clusters (d=−2.0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3.91×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30×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Similarly, comparing the retinal layers thickness latent variate projections between the clusters split at the median of the biopsychosocial latent variate projections did not show a significant difference (d=0.72, p=0.051, 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84) but the effect was significant in the hierarchical clusters (d=−1.62, p=2.87×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7.18×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Lastly, the median split of the retinal layers thickness-biopsychosocial dimension produced significant differences in the retinal layers thickness latent variate projections (d=1.37, p=3.40×10</w:t>
      </w:r>
      <w:r w:rsidRPr="00AE1862">
        <w:rPr>
          <w:rFonts w:ascii="Arial" w:eastAsia="Arial" w:hAnsi="Arial" w:cs="Arial"/>
          <w:color w:val="000000" w:themeColor="text1"/>
          <w:sz w:val="22"/>
          <w:szCs w:val="22"/>
          <w:vertAlign w:val="superscript"/>
        </w:rPr>
        <w:t>−4</w:t>
      </w:r>
      <w:r w:rsidRPr="00AE1862">
        <w:rPr>
          <w:rFonts w:ascii="Arial" w:eastAsia="Arial" w:hAnsi="Arial" w:cs="Arial"/>
          <w:color w:val="000000" w:themeColor="text1"/>
          <w:sz w:val="22"/>
          <w:szCs w:val="22"/>
        </w:rPr>
        <w:t>, 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6.80×10</w:t>
      </w:r>
      <w:r w:rsidRPr="00AE1862">
        <w:rPr>
          <w:rFonts w:ascii="Arial" w:eastAsia="Arial" w:hAnsi="Arial" w:cs="Arial"/>
          <w:color w:val="000000" w:themeColor="text1"/>
          <w:sz w:val="22"/>
          <w:szCs w:val="22"/>
          <w:vertAlign w:val="superscript"/>
        </w:rPr>
        <w:t>−4</w:t>
      </w:r>
      <w:r w:rsidRPr="00AE1862">
        <w:rPr>
          <w:rFonts w:ascii="Arial" w:eastAsia="Arial" w:hAnsi="Arial" w:cs="Arial"/>
          <w:color w:val="000000" w:themeColor="text1"/>
          <w:sz w:val="22"/>
          <w:szCs w:val="22"/>
        </w:rPr>
        <w:t>) and the biopsychosocial latent variate projections (d=2.29, p=2.60×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30×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herein the effect for the biopsychosocial latent variate was larger than those from the hierarchical clusters but the retinal layer thickness latent variate effect was smaller. To conclude, the clusters identified by hierarchical clustering revealed more pronounced or similar differences in retinal layers thickness and biopsychosocial variables than did those derived from different median splits of the data. </w:t>
      </w:r>
    </w:p>
    <w:p w14:paraId="2DB8013B" w14:textId="77777777" w:rsidR="000960E8" w:rsidRPr="00AE1862" w:rsidRDefault="000960E8" w:rsidP="00AE1862">
      <w:pPr>
        <w:spacing w:line="480" w:lineRule="auto"/>
        <w:rPr>
          <w:rFonts w:ascii="Arial" w:eastAsia="Arial" w:hAnsi="Arial" w:cs="Arial"/>
          <w:b/>
          <w:i/>
          <w:color w:val="000000" w:themeColor="text1"/>
          <w:sz w:val="22"/>
          <w:szCs w:val="22"/>
        </w:rPr>
      </w:pPr>
    </w:p>
    <w:p w14:paraId="71F99E08" w14:textId="77777777" w:rsidR="003F0144" w:rsidRDefault="003F0144" w:rsidP="00AE1862">
      <w:pPr>
        <w:spacing w:line="480" w:lineRule="auto"/>
        <w:rPr>
          <w:rFonts w:ascii="Arial" w:eastAsia="Arial" w:hAnsi="Arial" w:cs="Arial"/>
          <w:b/>
          <w:i/>
          <w:color w:val="000000" w:themeColor="text1"/>
          <w:sz w:val="22"/>
          <w:szCs w:val="22"/>
        </w:rPr>
      </w:pPr>
    </w:p>
    <w:p w14:paraId="0713F999" w14:textId="60853971"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b/>
          <w:i/>
          <w:color w:val="000000" w:themeColor="text1"/>
          <w:sz w:val="22"/>
          <w:szCs w:val="22"/>
        </w:rPr>
        <w:lastRenderedPageBreak/>
        <w:t>Differences in retinal layers thickness between clusters</w:t>
      </w:r>
      <w:r w:rsidRPr="00AE1862">
        <w:rPr>
          <w:rFonts w:ascii="Arial" w:eastAsia="Arial" w:hAnsi="Arial" w:cs="Arial"/>
          <w:color w:val="000000" w:themeColor="text1"/>
          <w:sz w:val="22"/>
          <w:szCs w:val="22"/>
        </w:rPr>
        <w:br/>
      </w:r>
      <w:bookmarkStart w:id="2" w:name="_GoBack"/>
      <w:bookmarkEnd w:id="2"/>
    </w:p>
    <w:p w14:paraId="245B08CC"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 xml:space="preserve">When comparing participants with PSDs in cluster 2 to cluster 1, those in cluster 2 had significantly thinner total macula </w:t>
      </w:r>
      <w:bookmarkStart w:id="3" w:name="_Hlk195702251"/>
      <w:r w:rsidRPr="00AE1862">
        <w:rPr>
          <w:rFonts w:ascii="Arial" w:eastAsia="Arial" w:hAnsi="Arial" w:cs="Arial"/>
          <w:color w:val="000000" w:themeColor="text1"/>
          <w:sz w:val="22"/>
          <w:szCs w:val="22"/>
        </w:rPr>
        <w:t>(</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30</w:t>
      </w:r>
      <w:bookmarkStart w:id="4" w:name="_Hlk195701707"/>
      <w:r w:rsidRPr="00AE1862">
        <w:rPr>
          <w:rFonts w:ascii="Arial" w:eastAsia="Arial" w:hAnsi="Arial" w:cs="Arial"/>
          <w:color w:val="000000" w:themeColor="text1"/>
          <w:sz w:val="22"/>
          <w:szCs w:val="22"/>
        </w:rPr>
        <w:t>×</w:t>
      </w:r>
      <w:bookmarkEnd w:id="4"/>
      <w:r w:rsidRPr="00AE1862">
        <w:rPr>
          <w:rFonts w:ascii="Arial" w:eastAsia="Arial" w:hAnsi="Arial" w:cs="Arial"/>
          <w:color w:val="000000" w:themeColor="text1"/>
          <w:sz w:val="22"/>
          <w:szCs w:val="22"/>
        </w:rPr>
        <w:t>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9.67×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w:t>
      </w:r>
      <w:bookmarkEnd w:id="3"/>
      <w:r w:rsidRPr="00AE1862">
        <w:rPr>
          <w:rFonts w:ascii="Arial" w:eastAsia="Arial" w:hAnsi="Arial" w:cs="Arial"/>
          <w:color w:val="000000" w:themeColor="text1"/>
          <w:sz w:val="22"/>
          <w:szCs w:val="22"/>
        </w:rPr>
        <w:t>, RNF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10×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44×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INL-RP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6.40×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1×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INL-ELM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01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023), ELM-ISO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7.24×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07×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and ISOS-RP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5.18×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011) layers and significantly thicker RPE lay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4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78). When examining subfields of photoreceptor layers, cluster 2 also had thinner INL-RPE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34×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8.18×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3.29×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07×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9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23×10</w:t>
      </w:r>
      <w:r w:rsidRPr="00AE1862">
        <w:rPr>
          <w:rFonts w:ascii="Arial" w:eastAsia="Arial" w:hAnsi="Arial" w:cs="Arial"/>
          <w:color w:val="000000" w:themeColor="text1"/>
          <w:sz w:val="22"/>
          <w:szCs w:val="22"/>
          <w:vertAlign w:val="superscript"/>
        </w:rPr>
        <w:t>−12</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10×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subfields, thinner INL-ELM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3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53),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7.85×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60×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78×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09×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subfields, thinner ELM-ISOS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5.67×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37×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5.51×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37×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81×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9.50×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subfields, and thinner ISOS-RPE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73×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5.93×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1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20),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2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42) subfields layer thicknesses compared to cluster 1. The GC-IP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25) and IN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3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37) layers were not different between cluster 2 and cluster 1.</w:t>
      </w:r>
    </w:p>
    <w:p w14:paraId="536D4603" w14:textId="77777777" w:rsidR="000960E8" w:rsidRPr="00AE1862" w:rsidRDefault="000960E8" w:rsidP="00AE1862">
      <w:pPr>
        <w:spacing w:line="480" w:lineRule="auto"/>
        <w:rPr>
          <w:rFonts w:ascii="Arial" w:eastAsia="Arial" w:hAnsi="Arial" w:cs="Arial"/>
          <w:color w:val="000000" w:themeColor="text1"/>
          <w:sz w:val="22"/>
          <w:szCs w:val="22"/>
        </w:rPr>
      </w:pPr>
    </w:p>
    <w:p w14:paraId="2223BB02"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Similarly, participants with PSDs in cluster 2 had significantly thinner total macula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5.37×10</w:t>
      </w:r>
      <w:r w:rsidRPr="00AE1862">
        <w:rPr>
          <w:rFonts w:ascii="Arial" w:eastAsia="Arial" w:hAnsi="Arial" w:cs="Arial"/>
          <w:color w:val="000000" w:themeColor="text1"/>
          <w:sz w:val="22"/>
          <w:szCs w:val="22"/>
          <w:vertAlign w:val="superscript"/>
        </w:rPr>
        <w:t>−13</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5.64×10</w:t>
      </w:r>
      <w:r w:rsidRPr="00AE1862">
        <w:rPr>
          <w:rFonts w:ascii="Arial" w:eastAsia="Arial" w:hAnsi="Arial" w:cs="Arial"/>
          <w:color w:val="000000" w:themeColor="text1"/>
          <w:sz w:val="22"/>
          <w:szCs w:val="22"/>
          <w:vertAlign w:val="superscript"/>
        </w:rPr>
        <w:t>−12</w:t>
      </w:r>
      <w:r w:rsidRPr="00AE1862">
        <w:rPr>
          <w:rFonts w:ascii="Arial" w:eastAsia="Arial" w:hAnsi="Arial" w:cs="Arial"/>
          <w:color w:val="000000" w:themeColor="text1"/>
          <w:sz w:val="22"/>
          <w:szCs w:val="22"/>
        </w:rPr>
        <w:t>), RNF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04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092), GC-IP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4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78), INL-RP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9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22×10</w:t>
      </w:r>
      <w:r w:rsidRPr="00AE1862">
        <w:rPr>
          <w:rFonts w:ascii="Arial" w:eastAsia="Arial" w:hAnsi="Arial" w:cs="Arial"/>
          <w:color w:val="000000" w:themeColor="text1"/>
          <w:sz w:val="22"/>
          <w:szCs w:val="22"/>
          <w:vertAlign w:val="superscript"/>
        </w:rPr>
        <w:t>−1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4.66×10</w:t>
      </w:r>
      <w:r w:rsidRPr="00AE1862">
        <w:rPr>
          <w:rFonts w:ascii="Arial" w:eastAsia="Arial" w:hAnsi="Arial" w:cs="Arial"/>
          <w:color w:val="000000" w:themeColor="text1"/>
          <w:sz w:val="22"/>
          <w:szCs w:val="22"/>
          <w:vertAlign w:val="superscript"/>
        </w:rPr>
        <w:t>−15</w:t>
      </w:r>
      <w:r w:rsidRPr="00AE1862">
        <w:rPr>
          <w:rFonts w:ascii="Arial" w:eastAsia="Arial" w:hAnsi="Arial" w:cs="Arial"/>
          <w:color w:val="000000" w:themeColor="text1"/>
          <w:sz w:val="22"/>
          <w:szCs w:val="22"/>
        </w:rPr>
        <w:t>), INL-ELM,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9.41×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58×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and ELM-ISO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83×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7.44×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ISOS-RP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09×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47×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and thicker RPE layer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4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79) compared to HCs, while the INL layer was not different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 xml:space="preserve">=0.15). When examining subfields of photoreceptor layers, cluster 2 also </w:t>
      </w:r>
      <w:r w:rsidRPr="00AE1862">
        <w:rPr>
          <w:rFonts w:ascii="Arial" w:eastAsia="Arial" w:hAnsi="Arial" w:cs="Arial"/>
          <w:color w:val="000000" w:themeColor="text1"/>
          <w:sz w:val="22"/>
          <w:szCs w:val="22"/>
        </w:rPr>
        <w:lastRenderedPageBreak/>
        <w:t>had thinner layer thicknesses for the INL-RPE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8.30×10</w:t>
      </w:r>
      <w:r w:rsidRPr="00AE1862">
        <w:rPr>
          <w:rFonts w:ascii="Arial" w:eastAsia="Arial" w:hAnsi="Arial" w:cs="Arial"/>
          <w:color w:val="000000" w:themeColor="text1"/>
          <w:sz w:val="22"/>
          <w:szCs w:val="22"/>
          <w:vertAlign w:val="superscript"/>
        </w:rPr>
        <w:t>−14</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05×10</w:t>
      </w:r>
      <w:r w:rsidRPr="00AE1862">
        <w:rPr>
          <w:rFonts w:ascii="Arial" w:eastAsia="Arial" w:hAnsi="Arial" w:cs="Arial"/>
          <w:color w:val="000000" w:themeColor="text1"/>
          <w:sz w:val="22"/>
          <w:szCs w:val="22"/>
          <w:vertAlign w:val="superscript"/>
        </w:rPr>
        <w:t>−12</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9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62×10</w:t>
      </w:r>
      <w:r w:rsidRPr="00AE1862">
        <w:rPr>
          <w:rFonts w:ascii="Arial" w:eastAsia="Arial" w:hAnsi="Arial" w:cs="Arial"/>
          <w:color w:val="000000" w:themeColor="text1"/>
          <w:sz w:val="22"/>
          <w:szCs w:val="22"/>
          <w:vertAlign w:val="superscript"/>
        </w:rPr>
        <w:t>-1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5.11×10</w:t>
      </w:r>
      <w:r w:rsidRPr="00AE1862">
        <w:rPr>
          <w:rFonts w:ascii="Arial" w:eastAsia="Arial" w:hAnsi="Arial" w:cs="Arial"/>
          <w:color w:val="000000" w:themeColor="text1"/>
          <w:sz w:val="22"/>
          <w:szCs w:val="22"/>
          <w:vertAlign w:val="superscript"/>
        </w:rPr>
        <w:t>-17</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1.0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3.40×10</w:t>
      </w:r>
      <w:r w:rsidRPr="00AE1862">
        <w:rPr>
          <w:rFonts w:ascii="Arial" w:eastAsia="Arial" w:hAnsi="Arial" w:cs="Arial"/>
          <w:color w:val="000000" w:themeColor="text1"/>
          <w:sz w:val="22"/>
          <w:szCs w:val="22"/>
          <w:vertAlign w:val="superscript"/>
        </w:rPr>
        <w:t>-21</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14×10</w:t>
      </w:r>
      <w:r w:rsidRPr="00AE1862">
        <w:rPr>
          <w:rFonts w:ascii="Arial" w:eastAsia="Arial" w:hAnsi="Arial" w:cs="Arial"/>
          <w:color w:val="000000" w:themeColor="text1"/>
          <w:sz w:val="22"/>
          <w:szCs w:val="22"/>
          <w:vertAlign w:val="superscript"/>
        </w:rPr>
        <w:t>-19</w:t>
      </w:r>
      <w:r w:rsidRPr="00AE1862">
        <w:rPr>
          <w:rFonts w:ascii="Arial" w:eastAsia="Arial" w:hAnsi="Arial" w:cs="Arial"/>
          <w:color w:val="000000" w:themeColor="text1"/>
          <w:sz w:val="22"/>
          <w:szCs w:val="22"/>
        </w:rPr>
        <w:t>) subfields, the INL-ELM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01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026),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4.21×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40×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7.11×10</w:t>
      </w:r>
      <w:r w:rsidRPr="00AE1862">
        <w:rPr>
          <w:rFonts w:ascii="Arial" w:eastAsia="Arial" w:hAnsi="Arial" w:cs="Arial"/>
          <w:color w:val="000000" w:themeColor="text1"/>
          <w:sz w:val="22"/>
          <w:szCs w:val="22"/>
          <w:vertAlign w:val="superscript"/>
        </w:rPr>
        <w:t>−1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11×10</w:t>
      </w:r>
      <w:r w:rsidRPr="00AE1862">
        <w:rPr>
          <w:rFonts w:ascii="Arial" w:eastAsia="Arial" w:hAnsi="Arial" w:cs="Arial"/>
          <w:color w:val="000000" w:themeColor="text1"/>
          <w:sz w:val="22"/>
          <w:szCs w:val="22"/>
          <w:vertAlign w:val="superscript"/>
        </w:rPr>
        <w:t>−13</w:t>
      </w:r>
      <w:r w:rsidRPr="00AE1862">
        <w:rPr>
          <w:rFonts w:ascii="Arial" w:eastAsia="Arial" w:hAnsi="Arial" w:cs="Arial"/>
          <w:color w:val="000000" w:themeColor="text1"/>
          <w:sz w:val="22"/>
          <w:szCs w:val="22"/>
        </w:rPr>
        <w:t>) subfields, the ELM-ISOS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05×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4.61×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05×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45×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99×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8.96×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subfields, and the ISOS-RPE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10×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8.67×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6.91×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56×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15×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44×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subfields compared to HC. </w:t>
      </w:r>
      <w:r w:rsidRPr="00AE1862">
        <w:rPr>
          <w:rFonts w:ascii="Arial" w:eastAsia="Arial" w:hAnsi="Arial" w:cs="Arial"/>
          <w:color w:val="000000" w:themeColor="text1"/>
          <w:sz w:val="22"/>
          <w:szCs w:val="22"/>
        </w:rPr>
        <w:br/>
      </w:r>
      <w:r w:rsidRPr="00AE1862">
        <w:rPr>
          <w:rFonts w:ascii="Arial" w:eastAsia="Arial" w:hAnsi="Arial" w:cs="Arial"/>
          <w:color w:val="000000" w:themeColor="text1"/>
          <w:sz w:val="22"/>
          <w:szCs w:val="22"/>
        </w:rPr>
        <w:br/>
        <w:t>However, participants with PSDs in cluster 1 did not differ from HCs except in the thickness of the RNFL, which was thicker in cluster 1 PSD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5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93). The other layers did not differ in thickness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gt;0.05).</w:t>
      </w:r>
    </w:p>
    <w:p w14:paraId="4FC9EE01" w14:textId="77777777" w:rsidR="000960E8" w:rsidRPr="00AE1862" w:rsidRDefault="000960E8" w:rsidP="00AE1862">
      <w:pPr>
        <w:spacing w:line="480" w:lineRule="auto"/>
        <w:rPr>
          <w:rFonts w:ascii="Arial" w:eastAsia="Arial" w:hAnsi="Arial" w:cs="Arial"/>
          <w:b/>
          <w:i/>
          <w:color w:val="000000" w:themeColor="text1"/>
          <w:sz w:val="22"/>
          <w:szCs w:val="22"/>
        </w:rPr>
      </w:pPr>
    </w:p>
    <w:p w14:paraId="10BC71A3" w14:textId="77777777" w:rsidR="000960E8" w:rsidRPr="00AE1862" w:rsidRDefault="000960E8" w:rsidP="00AE1862">
      <w:pPr>
        <w:spacing w:line="480" w:lineRule="auto"/>
        <w:rPr>
          <w:rFonts w:ascii="Arial" w:eastAsia="Arial" w:hAnsi="Arial" w:cs="Arial"/>
          <w:b/>
          <w:i/>
          <w:color w:val="000000" w:themeColor="text1"/>
          <w:sz w:val="22"/>
          <w:szCs w:val="22"/>
        </w:rPr>
      </w:pPr>
      <w:r w:rsidRPr="00AE1862">
        <w:rPr>
          <w:rFonts w:ascii="Arial" w:eastAsia="Arial" w:hAnsi="Arial" w:cs="Arial"/>
          <w:b/>
          <w:i/>
          <w:color w:val="000000" w:themeColor="text1"/>
          <w:sz w:val="22"/>
          <w:szCs w:val="22"/>
        </w:rPr>
        <w:t>Differences in biopsychosocial variables</w:t>
      </w:r>
    </w:p>
    <w:p w14:paraId="28602274" w14:textId="77777777" w:rsidR="000960E8" w:rsidRPr="00AE1862" w:rsidRDefault="000960E8" w:rsidP="00AE1862">
      <w:pPr>
        <w:spacing w:line="480" w:lineRule="auto"/>
        <w:rPr>
          <w:rFonts w:ascii="Arial" w:eastAsia="Arial" w:hAnsi="Arial" w:cs="Arial"/>
          <w:b/>
          <w:i/>
          <w:color w:val="000000" w:themeColor="text1"/>
          <w:sz w:val="22"/>
          <w:szCs w:val="22"/>
        </w:rPr>
      </w:pPr>
    </w:p>
    <w:p w14:paraId="0B168460"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Participants with PSD in cluster 2 differed significantly from those in cluster 1 on ag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06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43), rac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9.63×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077), household incom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1.1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22×10</w:t>
      </w:r>
      <w:r w:rsidRPr="00AE1862">
        <w:rPr>
          <w:rFonts w:ascii="Arial" w:eastAsia="Arial" w:hAnsi="Arial" w:cs="Arial"/>
          <w:color w:val="000000" w:themeColor="text1"/>
          <w:sz w:val="22"/>
          <w:szCs w:val="22"/>
          <w:vertAlign w:val="superscript"/>
        </w:rPr>
        <w:t>−1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55×10</w:t>
      </w:r>
      <w:r w:rsidRPr="00AE1862">
        <w:rPr>
          <w:rFonts w:ascii="Arial" w:eastAsia="Arial" w:hAnsi="Arial" w:cs="Arial"/>
          <w:color w:val="000000" w:themeColor="text1"/>
          <w:sz w:val="22"/>
          <w:szCs w:val="22"/>
          <w:vertAlign w:val="superscript"/>
        </w:rPr>
        <w:t>−15</w:t>
      </w:r>
      <w:r w:rsidRPr="00AE1862">
        <w:rPr>
          <w:rFonts w:ascii="Arial" w:eastAsia="Arial" w:hAnsi="Arial" w:cs="Arial"/>
          <w:color w:val="000000" w:themeColor="text1"/>
          <w:sz w:val="22"/>
          <w:szCs w:val="22"/>
        </w:rPr>
        <w:t>), and TDI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61×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94×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but did not differ with regard to sex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02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9). Moreover, they did not differ with regard to health (BMI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2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54), systolic blood 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3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63), alcohol drin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4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75), or tobacco smo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27)) or ocular metrics (visual acuity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34), corneal hysteresi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6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7), ganglion cell intraocular-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4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75), or corneal compensated intraocular-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04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9)). Although fluid intelligence was nominally significantly different between cluster 2 and cluster 1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5, </w:t>
      </w:r>
      <w:r w:rsidRPr="00AE1862">
        <w:rPr>
          <w:rFonts w:ascii="Arial" w:eastAsia="Arial" w:hAnsi="Arial" w:cs="Arial"/>
          <w:i/>
          <w:iCs/>
          <w:color w:val="000000" w:themeColor="text1"/>
          <w:sz w:val="22"/>
          <w:szCs w:val="22"/>
        </w:rPr>
        <w:lastRenderedPageBreak/>
        <w:t>p</w:t>
      </w:r>
      <w:r w:rsidRPr="00AE1862">
        <w:rPr>
          <w:rFonts w:ascii="Arial" w:eastAsia="Arial" w:hAnsi="Arial" w:cs="Arial"/>
          <w:color w:val="000000" w:themeColor="text1"/>
          <w:sz w:val="22"/>
          <w:szCs w:val="22"/>
        </w:rPr>
        <w:t xml:space="preserve">=0.04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7), it did not survive FDR correction. Processing speed and reaction tim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34) and prospective memory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5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9) were also not different between cluster 2 and cluster 1.</w:t>
      </w:r>
    </w:p>
    <w:p w14:paraId="79E10E3E" w14:textId="77777777" w:rsidR="000960E8" w:rsidRPr="00AE1862" w:rsidRDefault="000960E8" w:rsidP="00AE1862">
      <w:pPr>
        <w:spacing w:line="480" w:lineRule="auto"/>
        <w:rPr>
          <w:rFonts w:ascii="Arial" w:eastAsia="Arial" w:hAnsi="Arial" w:cs="Arial"/>
          <w:color w:val="000000" w:themeColor="text1"/>
          <w:sz w:val="22"/>
          <w:szCs w:val="22"/>
        </w:rPr>
      </w:pPr>
    </w:p>
    <w:p w14:paraId="49EC69A4"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Participants with PSD in cluster 2 also differed significantly from HCs with regard to rac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5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34), household income (d=−1.35, pFDR=1.11×10−26), and TDI (d=0.93, pFDR= 2.41×10−15), but did not differ in ag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7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9) or sex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008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9). They also differed in tobacco smo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48×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42×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and BMI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4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7), but BMI did not survive FDR correction. Moreover, they did not differ with regard to systolic blood 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2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9) or alcohol drin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6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7). They did not differ with regard to ocular measures (visual acuity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2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52), corneal hysteresi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7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7), ganglion cell intraocular-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2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9), or corneal compensated intraocular-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7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8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7)). Similarly, cluster 2 PSD participants and HCs differed in fluid intelligenc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1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88) but it did not survive FDR correction, while processing speed and reaction tim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2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50) and prospective memory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5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9) did not differ.</w:t>
      </w:r>
    </w:p>
    <w:p w14:paraId="0D9DA201" w14:textId="77777777" w:rsidR="000960E8" w:rsidRPr="00AE1862" w:rsidRDefault="000960E8" w:rsidP="00AE1862">
      <w:pPr>
        <w:spacing w:line="480" w:lineRule="auto"/>
        <w:rPr>
          <w:rFonts w:ascii="Arial" w:eastAsia="Arial" w:hAnsi="Arial" w:cs="Arial"/>
          <w:color w:val="000000" w:themeColor="text1"/>
          <w:sz w:val="22"/>
          <w:szCs w:val="22"/>
        </w:rPr>
      </w:pPr>
    </w:p>
    <w:p w14:paraId="735CC9A4"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 xml:space="preserve">Participants with PSD in cluster 1 did not differ from HCs with regard to demographic (age, sex, race, household income, TDI;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gt;0.05), ocular (visual acuity, corneal hysteresis, ganglion cell intraocular-pressure, corneal compensated intraocular-pressur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gt;0.05), and cognitive (processing speed and reaction time, fluid intelligence, and prospective memory;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gt;0.05) variables. While they also did not differ with regard to BMI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7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77), systolic blood 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2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54), or alcohol drin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6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7), they did differ statistically with regard to tobacco smo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8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 xml:space="preserve">=0.045). </w:t>
      </w:r>
    </w:p>
    <w:p w14:paraId="49B08B25" w14:textId="77777777" w:rsidR="000960E8" w:rsidRPr="00AE1862" w:rsidRDefault="000960E8" w:rsidP="00AE1862">
      <w:pPr>
        <w:spacing w:line="480" w:lineRule="auto"/>
        <w:rPr>
          <w:rFonts w:ascii="Arial" w:eastAsia="Arial" w:hAnsi="Arial" w:cs="Arial"/>
          <w:color w:val="000000" w:themeColor="text1"/>
          <w:sz w:val="22"/>
          <w:szCs w:val="22"/>
        </w:rPr>
      </w:pPr>
    </w:p>
    <w:p w14:paraId="14D6D9F1" w14:textId="77777777" w:rsidR="000960E8" w:rsidRPr="00AE1862" w:rsidRDefault="000960E8" w:rsidP="00AE1862">
      <w:pPr>
        <w:spacing w:line="480" w:lineRule="auto"/>
        <w:rPr>
          <w:rFonts w:ascii="Arial" w:eastAsia="Arial" w:hAnsi="Arial" w:cs="Arial"/>
          <w:b/>
          <w:i/>
          <w:iCs/>
          <w:color w:val="000000" w:themeColor="text1"/>
          <w:sz w:val="22"/>
          <w:szCs w:val="22"/>
        </w:rPr>
      </w:pPr>
      <w:r w:rsidRPr="00AE1862">
        <w:rPr>
          <w:rFonts w:ascii="Arial" w:eastAsia="Arial" w:hAnsi="Arial" w:cs="Arial"/>
          <w:b/>
          <w:i/>
          <w:iCs/>
          <w:color w:val="000000" w:themeColor="text1"/>
          <w:sz w:val="22"/>
          <w:szCs w:val="22"/>
        </w:rPr>
        <w:lastRenderedPageBreak/>
        <w:t>Results of unimputed data</w:t>
      </w:r>
      <w:r w:rsidRPr="00AE1862">
        <w:rPr>
          <w:rFonts w:ascii="Arial" w:eastAsia="Arial" w:hAnsi="Arial" w:cs="Arial"/>
          <w:b/>
          <w:i/>
          <w:iCs/>
          <w:color w:val="000000" w:themeColor="text1"/>
          <w:sz w:val="22"/>
          <w:szCs w:val="22"/>
        </w:rPr>
        <w:br/>
      </w:r>
    </w:p>
    <w:p w14:paraId="1173C1AE" w14:textId="77777777" w:rsidR="000960E8" w:rsidRPr="00AE1862" w:rsidRDefault="000960E8" w:rsidP="00AE1862">
      <w:pPr>
        <w:spacing w:line="480" w:lineRule="auto"/>
        <w:rPr>
          <w:rFonts w:ascii="Arial" w:eastAsia="Arial" w:hAnsi="Arial" w:cs="Arial"/>
          <w:i/>
          <w:iCs/>
          <w:color w:val="000000" w:themeColor="text1"/>
          <w:sz w:val="22"/>
          <w:szCs w:val="22"/>
          <w:u w:val="single"/>
        </w:rPr>
      </w:pPr>
      <w:r w:rsidRPr="00AE1862">
        <w:rPr>
          <w:rFonts w:ascii="Arial" w:eastAsia="Arial" w:hAnsi="Arial" w:cs="Arial"/>
          <w:i/>
          <w:iCs/>
          <w:color w:val="000000" w:themeColor="text1"/>
          <w:sz w:val="22"/>
          <w:szCs w:val="22"/>
          <w:u w:val="single"/>
        </w:rPr>
        <w:t>Canonical Correlation Analysis</w:t>
      </w:r>
    </w:p>
    <w:p w14:paraId="20D9DC7F"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 xml:space="preserve">After removing participants who had any missing data from the variables used (retinal layers thickness, demographic, economic, health, ocular, and cognitive) and removing variables with a variance inflation factor&gt;10 (ISOS-RPE inner thickness, INL-ELM inner thickness, and corneal compensated intraocular-pressure), we performed CCA. We scaled and centered the retinal layer thickness data and demographic, economic, health, ocular, and cognitive variables. Canonical correlation analysis produced 11 latent variate pairs, with the largest canonical correlation equaling 0.52. This first latent variate pair had a p-value &lt; 0.0001 following permutation testing and was reliable following 10-fold cross-validation (mean training canonical correlation=0.517; mean testing canonical correlation=0.512). Latent variate pairs two (canonical correlation=0.42) and three (canonical correlation=0.31) were also significant via permutation testing (latent variate pair 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lt;0.0001; latent variate pair 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0.0079) while the remaining 8 latent variate pairs were not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gt;0.05). Latent variate pairs 2 and 3 showed very good reliability (latent variate pair 2 mean training canonical correlation=0.416; latent variate pair 2 mean testing canonical correlation=0.410; latent variate pair 3 mean training canonical correlation=0.313; latent variate pair 3 mean testing canonical correlation=0.309). While the remaining latent variate pairs also showed reliable canonical correlations via cross-validation, due to insignificant permutation tests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gt;0.05) and smaller canonical correlations (</w:t>
      </w:r>
      <w:r w:rsidRPr="00AE1862">
        <w:rPr>
          <w:rFonts w:ascii="Arial" w:eastAsia="Arial" w:hAnsi="Arial" w:cs="Arial"/>
          <w:i/>
          <w:iCs/>
          <w:color w:val="000000" w:themeColor="text1"/>
          <w:sz w:val="22"/>
          <w:szCs w:val="22"/>
        </w:rPr>
        <w:t>r</w:t>
      </w:r>
      <w:r w:rsidRPr="00AE1862">
        <w:rPr>
          <w:rFonts w:ascii="Arial" w:eastAsia="Arial" w:hAnsi="Arial" w:cs="Arial"/>
          <w:color w:val="000000" w:themeColor="text1"/>
          <w:sz w:val="22"/>
          <w:szCs w:val="22"/>
        </w:rPr>
        <w:t>&lt;0.26), we did not consider the remaining latent variate pairs for clustering.</w:t>
      </w:r>
    </w:p>
    <w:p w14:paraId="60ECB506" w14:textId="77777777" w:rsidR="000960E8" w:rsidRPr="00AE1862" w:rsidRDefault="000960E8" w:rsidP="00AE1862">
      <w:pPr>
        <w:spacing w:line="480" w:lineRule="auto"/>
        <w:rPr>
          <w:rFonts w:ascii="Arial" w:eastAsia="Arial" w:hAnsi="Arial" w:cs="Arial"/>
          <w:color w:val="000000" w:themeColor="text1"/>
          <w:sz w:val="22"/>
          <w:szCs w:val="22"/>
        </w:rPr>
      </w:pPr>
    </w:p>
    <w:p w14:paraId="73E98C8E" w14:textId="77777777" w:rsidR="000960E8" w:rsidRPr="00AE1862" w:rsidRDefault="000960E8" w:rsidP="00AE1862">
      <w:pPr>
        <w:spacing w:line="480" w:lineRule="auto"/>
        <w:rPr>
          <w:rFonts w:ascii="Arial" w:eastAsia="Arial" w:hAnsi="Arial" w:cs="Arial"/>
          <w:i/>
          <w:iCs/>
          <w:color w:val="000000" w:themeColor="text1"/>
          <w:sz w:val="22"/>
          <w:szCs w:val="22"/>
          <w:u w:val="single"/>
        </w:rPr>
      </w:pPr>
      <w:r w:rsidRPr="00AE1862">
        <w:rPr>
          <w:rFonts w:ascii="Arial" w:eastAsia="Arial" w:hAnsi="Arial" w:cs="Arial"/>
          <w:i/>
          <w:iCs/>
          <w:color w:val="000000" w:themeColor="text1"/>
          <w:sz w:val="22"/>
          <w:szCs w:val="22"/>
          <w:u w:val="single"/>
        </w:rPr>
        <w:t>Hierarchical clustering</w:t>
      </w:r>
    </w:p>
    <w:p w14:paraId="61C21A92"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 xml:space="preserve">For the first 3 latent variate pairs, Ward’s method produced the highest agglomerative coefficient (ac) (latent variate pair 1 Ward’s=0.994; latent variate pair 2 Ward’s=0.993; latent variate pair 1 Ward’s 3=0.993). While the other methods were also high (range=0.882—0.984), </w:t>
      </w:r>
      <w:r w:rsidRPr="00AE1862">
        <w:rPr>
          <w:rFonts w:ascii="Arial" w:eastAsia="Arial" w:hAnsi="Arial" w:cs="Arial"/>
          <w:color w:val="000000" w:themeColor="text1"/>
          <w:sz w:val="22"/>
          <w:szCs w:val="22"/>
        </w:rPr>
        <w:lastRenderedPageBreak/>
        <w:t xml:space="preserve">we used Ward’s method for clustering. Latent variate pair 1 obtained the highest silhouette score for two clusters (silhouette score=0.38), as did for latent variate pairs 2 (silhouette score=0.35) and 3 (silhouette score=0.31), though the silhouette scores were not as high. None of the 3 latent variate pairs produced significant p-values following significance testing (latent variate pair 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61; latent variate pair 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80; latent variate pair 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62). None of the latent variate pairs clusters showed good stability following bootstrapping (latent variate pair 1 cluster 1 Jaccard index=0.73, latent variate pair 1 cluster 2 Jaccard index=0.66; latent variate pair 2 cluster 1 Jaccard index=0.60, latent variate pair 2 cluster 2 Jaccard index=0.48; latent variate pair 3 cluster 1 Jaccard index=0.64, latent variate pair 3 cluster 2 Jaccard index=0.70). In summary, while all 3 latent variate pairs showed moderate-sized, significant, and reliable canonical correlations, none produced significant or stable clusters. </w:t>
      </w:r>
    </w:p>
    <w:p w14:paraId="6E823DF6" w14:textId="77777777" w:rsidR="000960E8" w:rsidRPr="00AE1862" w:rsidRDefault="000960E8" w:rsidP="00AE1862">
      <w:pPr>
        <w:spacing w:line="480" w:lineRule="auto"/>
        <w:rPr>
          <w:rFonts w:ascii="Arial" w:eastAsia="Arial" w:hAnsi="Arial" w:cs="Arial"/>
          <w:color w:val="000000" w:themeColor="text1"/>
          <w:sz w:val="22"/>
          <w:szCs w:val="22"/>
        </w:rPr>
      </w:pPr>
    </w:p>
    <w:p w14:paraId="158FE7ED" w14:textId="77777777" w:rsidR="000960E8" w:rsidRPr="00AE1862" w:rsidRDefault="000960E8" w:rsidP="00AE1862">
      <w:pPr>
        <w:spacing w:line="480" w:lineRule="auto"/>
        <w:rPr>
          <w:rFonts w:ascii="Arial" w:eastAsia="Arial" w:hAnsi="Arial" w:cs="Arial"/>
          <w:color w:val="000000" w:themeColor="text1"/>
          <w:sz w:val="22"/>
          <w:szCs w:val="22"/>
          <w:u w:val="single"/>
        </w:rPr>
      </w:pPr>
      <w:r w:rsidRPr="00AE1862">
        <w:rPr>
          <w:rFonts w:ascii="Arial" w:eastAsia="Arial" w:hAnsi="Arial" w:cs="Arial"/>
          <w:color w:val="000000" w:themeColor="text1"/>
          <w:sz w:val="22"/>
          <w:szCs w:val="22"/>
          <w:u w:val="single"/>
        </w:rPr>
        <w:t>Linkage methods across imputations</w:t>
      </w:r>
    </w:p>
    <w:p w14:paraId="4CC135C1"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Ward’s linkage method produced the highest ac for clustering in all 10 imputations (mean ac=0.996; median ac=0.996; minimum ac=0.995; maximum ac=0.996), compared to the average (mean ac=0.969; median ac=0.970; minimum ac=0.958; maximum ac=0.974), single (mean ac=0.939; median ac=0.944; minimum ac=0.900; maximum ac=0.954), and complete (mean ac=0.984; median ac=0.984; minimum ac=0.983; maximum ac=0.985) linkage methods. Note that the maximum ac for the average, single, and complete linkage methods are not greater than the minimum ac for Ward’s method. Therefore, Ward’s linkage method was used for clustering in all 10 imputed datasets.</w:t>
      </w:r>
    </w:p>
    <w:p w14:paraId="2B3811F8" w14:textId="77777777" w:rsidR="000960E8" w:rsidRPr="00AE1862" w:rsidRDefault="000960E8" w:rsidP="00AE1862">
      <w:pPr>
        <w:spacing w:line="480" w:lineRule="auto"/>
        <w:rPr>
          <w:rFonts w:ascii="Arial" w:eastAsia="Arial" w:hAnsi="Arial" w:cs="Arial"/>
          <w:color w:val="000000" w:themeColor="text1"/>
          <w:sz w:val="22"/>
          <w:szCs w:val="22"/>
        </w:rPr>
      </w:pPr>
    </w:p>
    <w:p w14:paraId="21161D4E"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u w:val="single"/>
        </w:rPr>
        <w:t>Retinal layer thickness cluster differences covaried models</w:t>
      </w:r>
      <w:r w:rsidRPr="00AE1862">
        <w:rPr>
          <w:rFonts w:ascii="Arial" w:eastAsia="Arial" w:hAnsi="Arial" w:cs="Arial"/>
          <w:color w:val="000000" w:themeColor="text1"/>
          <w:sz w:val="22"/>
          <w:szCs w:val="22"/>
        </w:rPr>
        <w:t xml:space="preserve"> </w:t>
      </w:r>
    </w:p>
    <w:p w14:paraId="686EF461"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When covarying for age and comparing participants with PSDs in cluster 2 to cluster 1, those in cluster 2 had significantly thinner macula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15×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4.25×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RNF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70×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8.10×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INL-RP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9.02×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4.37×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xml:space="preserve">), </w:t>
      </w:r>
      <w:r w:rsidRPr="00AE1862">
        <w:rPr>
          <w:rFonts w:ascii="Arial" w:eastAsia="Arial" w:hAnsi="Arial" w:cs="Arial"/>
          <w:color w:val="000000" w:themeColor="text1"/>
          <w:sz w:val="22"/>
          <w:szCs w:val="22"/>
        </w:rPr>
        <w:lastRenderedPageBreak/>
        <w:t>INL-ELM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8.63×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018), ELM-ISO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5.35×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47×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and ISOS-RP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5.98×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013) layers and significantly thicker RPE lay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3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58). When examining subfields of photoreceptor layers, cluster 2 also had thinner INL-RPE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3.21×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12×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4.37×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50×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9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91×10</w:t>
      </w:r>
      <w:r w:rsidRPr="00AE1862">
        <w:rPr>
          <w:rFonts w:ascii="Arial" w:eastAsia="Arial" w:hAnsi="Arial" w:cs="Arial"/>
          <w:color w:val="000000" w:themeColor="text1"/>
          <w:sz w:val="22"/>
          <w:szCs w:val="22"/>
          <w:vertAlign w:val="superscript"/>
        </w:rPr>
        <w:t>−12</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72×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subfields, thinner INL-ELM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2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47),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4.18×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39×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61×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09×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subfields, thinner ELM-ISOS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3.13×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7.31×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3.84×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8.65×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8.35×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4.37×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subfields, and thinner ISOS-RPE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76×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6.46×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1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29),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4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71) subfields layer thicknesses compared to cluster 1. The GC-IP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3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44) and IN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3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44) layers were not different between cluster 2 and cluster 1.</w:t>
      </w:r>
    </w:p>
    <w:p w14:paraId="03A20C2D" w14:textId="77777777" w:rsidR="000960E8" w:rsidRPr="00AE1862" w:rsidRDefault="000960E8" w:rsidP="00AE1862">
      <w:pPr>
        <w:spacing w:line="480" w:lineRule="auto"/>
        <w:rPr>
          <w:rFonts w:ascii="Arial" w:eastAsia="Arial" w:hAnsi="Arial" w:cs="Arial"/>
          <w:color w:val="000000" w:themeColor="text1"/>
          <w:sz w:val="22"/>
          <w:szCs w:val="22"/>
        </w:rPr>
      </w:pPr>
    </w:p>
    <w:p w14:paraId="7AB9D324"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When covarying for race and comparing participants with PSDs in cluster 2 to cluster 1, those in cluster 2 had significantly thinner macula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4.05×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59×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RNF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40×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7.87×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INL-RP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02×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4.28×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INL-ELM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08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16), ELM-ISO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3.96×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19×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and ISOS-RP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8.75×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018) layers and significantly thicker RPE lay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9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16). When examining subfields of photoreceptor layers, cluster 2 also had thinner INL-RPE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50×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7.87×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6.21×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56×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4.77×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34×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subfields, thinner INL-ELM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1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21),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30×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72×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9.43×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49×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subfields, thinner ELM-ISOS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29×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6.02×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9.41×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28×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91×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00×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xml:space="preserve">) subfields, and thinner </w:t>
      </w:r>
      <w:r w:rsidRPr="00AE1862">
        <w:rPr>
          <w:rFonts w:ascii="Arial" w:eastAsia="Arial" w:hAnsi="Arial" w:cs="Arial"/>
          <w:color w:val="000000" w:themeColor="text1"/>
          <w:sz w:val="22"/>
          <w:szCs w:val="22"/>
        </w:rPr>
        <w:lastRenderedPageBreak/>
        <w:t>ISOS-RPE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5.44×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012),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1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22),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2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43) subfields layer thicknesses compared to cluster 1. The GC-IP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3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40) and IN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4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46) layers were not different between cluster 2 and cluster 1.</w:t>
      </w:r>
    </w:p>
    <w:p w14:paraId="45E60024" w14:textId="77777777" w:rsidR="000960E8" w:rsidRPr="00AE1862" w:rsidRDefault="000960E8" w:rsidP="00AE1862">
      <w:pPr>
        <w:spacing w:line="480" w:lineRule="auto"/>
        <w:rPr>
          <w:rFonts w:ascii="Arial" w:eastAsia="Arial" w:hAnsi="Arial" w:cs="Arial"/>
          <w:color w:val="000000" w:themeColor="text1"/>
          <w:sz w:val="22"/>
          <w:szCs w:val="22"/>
        </w:rPr>
      </w:pPr>
    </w:p>
    <w:p w14:paraId="23A04CDB"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Then, when covarying for age and race and comparing participants with PSDs in cluster 2 to cluster 1, those in cluster 2 had significantly thinner macula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47×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8.65×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RNF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6.48×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04×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INL-RP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74×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7.85×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INL-ELM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07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15), ELM-ISO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3.55×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02×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and ISOS-RP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01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022) layers and significantly thicker RPE lay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7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12). When examining subfields of photoreceptor layers, cluster 2 also had thinner INL-RPE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4.04×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34×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02×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5.82×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9.71×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6.79×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subfields, thinner INL-ELM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1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21),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8.54×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56×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7.19×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83×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subfields, thinner ELM-ISOS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50×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78×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7.68×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017),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07×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5.64×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subfields, and thinner ISOS-RPE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5.53×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012),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1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34),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4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81) subfields layer thicknesses compared to cluster 1. The GC-IP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6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67) and IN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5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58) layers were not different between cluster 2 and cluster 1.</w:t>
      </w:r>
    </w:p>
    <w:p w14:paraId="57B136FD" w14:textId="77777777" w:rsidR="000960E8" w:rsidRPr="00AE1862" w:rsidRDefault="000960E8" w:rsidP="00AE1862">
      <w:pPr>
        <w:spacing w:line="480" w:lineRule="auto"/>
        <w:rPr>
          <w:rFonts w:ascii="Arial" w:eastAsia="Arial" w:hAnsi="Arial" w:cs="Arial"/>
          <w:color w:val="000000" w:themeColor="text1"/>
          <w:sz w:val="22"/>
          <w:szCs w:val="22"/>
        </w:rPr>
      </w:pPr>
    </w:p>
    <w:p w14:paraId="4497620D"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When covarying for age, participants with PSDs in cluster 2 had significantly thinner macula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31×10</w:t>
      </w:r>
      <w:r w:rsidRPr="00AE1862">
        <w:rPr>
          <w:rFonts w:ascii="Arial" w:eastAsia="Arial" w:hAnsi="Arial" w:cs="Arial"/>
          <w:color w:val="000000" w:themeColor="text1"/>
          <w:sz w:val="22"/>
          <w:szCs w:val="22"/>
          <w:vertAlign w:val="superscript"/>
        </w:rPr>
        <w:t>−12</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38×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RNF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06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12), GC-IP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8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13), INL-RP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9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22×10</w:t>
      </w:r>
      <w:r w:rsidRPr="00AE1862">
        <w:rPr>
          <w:rFonts w:ascii="Arial" w:eastAsia="Arial" w:hAnsi="Arial" w:cs="Arial"/>
          <w:color w:val="000000" w:themeColor="text1"/>
          <w:sz w:val="22"/>
          <w:szCs w:val="22"/>
          <w:vertAlign w:val="superscript"/>
        </w:rPr>
        <w:t>−1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4.66×10</w:t>
      </w:r>
      <w:r w:rsidRPr="00AE1862">
        <w:rPr>
          <w:rFonts w:ascii="Arial" w:eastAsia="Arial" w:hAnsi="Arial" w:cs="Arial"/>
          <w:color w:val="000000" w:themeColor="text1"/>
          <w:sz w:val="22"/>
          <w:szCs w:val="22"/>
          <w:vertAlign w:val="superscript"/>
        </w:rPr>
        <w:t>−15</w:t>
      </w:r>
      <w:r w:rsidRPr="00AE1862">
        <w:rPr>
          <w:rFonts w:ascii="Arial" w:eastAsia="Arial" w:hAnsi="Arial" w:cs="Arial"/>
          <w:color w:val="000000" w:themeColor="text1"/>
          <w:sz w:val="22"/>
          <w:szCs w:val="22"/>
        </w:rPr>
        <w:t>), INL-ELM,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7.67×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20×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and ELM-ISO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7.03×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lastRenderedPageBreak/>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84×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ISOS-RP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39×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64×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and thicker RPE layer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3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67) compared to HCs, while the INL layer was not different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7). When examining subfields of photoreceptor layers, cluster 2 also had thinner layer thicknesses for the INL-RPE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9.95×10</w:t>
      </w:r>
      <w:r w:rsidRPr="00AE1862">
        <w:rPr>
          <w:rFonts w:ascii="Arial" w:eastAsia="Arial" w:hAnsi="Arial" w:cs="Arial"/>
          <w:color w:val="000000" w:themeColor="text1"/>
          <w:sz w:val="22"/>
          <w:szCs w:val="22"/>
          <w:vertAlign w:val="superscript"/>
        </w:rPr>
        <w:t>−14</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25×10</w:t>
      </w:r>
      <w:r w:rsidRPr="00AE1862">
        <w:rPr>
          <w:rFonts w:ascii="Arial" w:eastAsia="Arial" w:hAnsi="Arial" w:cs="Arial"/>
          <w:color w:val="000000" w:themeColor="text1"/>
          <w:sz w:val="22"/>
          <w:szCs w:val="22"/>
          <w:vertAlign w:val="superscript"/>
        </w:rPr>
        <w:t>−12</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9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86×10</w:t>
      </w:r>
      <w:r w:rsidRPr="00AE1862">
        <w:rPr>
          <w:rFonts w:ascii="Arial" w:eastAsia="Arial" w:hAnsi="Arial" w:cs="Arial"/>
          <w:color w:val="000000" w:themeColor="text1"/>
          <w:sz w:val="22"/>
          <w:szCs w:val="22"/>
          <w:vertAlign w:val="superscript"/>
        </w:rPr>
        <w:t>−1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5.86×10</w:t>
      </w:r>
      <w:r w:rsidRPr="00AE1862">
        <w:rPr>
          <w:rFonts w:ascii="Arial" w:eastAsia="Arial" w:hAnsi="Arial" w:cs="Arial"/>
          <w:color w:val="000000" w:themeColor="text1"/>
          <w:sz w:val="22"/>
          <w:szCs w:val="22"/>
          <w:vertAlign w:val="superscript"/>
        </w:rPr>
        <w:t>−17</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1.0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4.33×10</w:t>
      </w:r>
      <w:r w:rsidRPr="00AE1862">
        <w:rPr>
          <w:rFonts w:ascii="Arial" w:eastAsia="Arial" w:hAnsi="Arial" w:cs="Arial"/>
          <w:color w:val="000000" w:themeColor="text1"/>
          <w:sz w:val="22"/>
          <w:szCs w:val="22"/>
          <w:vertAlign w:val="superscript"/>
        </w:rPr>
        <w:t>−21</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73×10</w:t>
      </w:r>
      <w:r w:rsidRPr="00AE1862">
        <w:rPr>
          <w:rFonts w:ascii="Arial" w:eastAsia="Arial" w:hAnsi="Arial" w:cs="Arial"/>
          <w:color w:val="000000" w:themeColor="text1"/>
          <w:sz w:val="22"/>
          <w:szCs w:val="22"/>
          <w:vertAlign w:val="superscript"/>
        </w:rPr>
        <w:t>−19</w:t>
      </w:r>
      <w:r w:rsidRPr="00AE1862">
        <w:rPr>
          <w:rFonts w:ascii="Arial" w:eastAsia="Arial" w:hAnsi="Arial" w:cs="Arial"/>
          <w:color w:val="000000" w:themeColor="text1"/>
          <w:sz w:val="22"/>
          <w:szCs w:val="22"/>
        </w:rPr>
        <w:t>) subfields, the INL-ELM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01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023),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60×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64×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4.66×10</w:t>
      </w:r>
      <w:r w:rsidRPr="00AE1862">
        <w:rPr>
          <w:rFonts w:ascii="Arial" w:eastAsia="Arial" w:hAnsi="Arial" w:cs="Arial"/>
          <w:color w:val="000000" w:themeColor="text1"/>
          <w:sz w:val="22"/>
          <w:szCs w:val="22"/>
          <w:vertAlign w:val="superscript"/>
        </w:rPr>
        <w:t>−1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7.34×10</w:t>
      </w:r>
      <w:r w:rsidRPr="00AE1862">
        <w:rPr>
          <w:rFonts w:ascii="Arial" w:eastAsia="Arial" w:hAnsi="Arial" w:cs="Arial"/>
          <w:color w:val="000000" w:themeColor="text1"/>
          <w:sz w:val="22"/>
          <w:szCs w:val="22"/>
          <w:vertAlign w:val="superscript"/>
        </w:rPr>
        <w:t>−14</w:t>
      </w:r>
      <w:r w:rsidRPr="00AE1862">
        <w:rPr>
          <w:rFonts w:ascii="Arial" w:eastAsia="Arial" w:hAnsi="Arial" w:cs="Arial"/>
          <w:color w:val="000000" w:themeColor="text1"/>
          <w:sz w:val="22"/>
          <w:szCs w:val="22"/>
        </w:rPr>
        <w:t>) subfields, the ELM-ISOS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4.48×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9.73×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61×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6.46×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3.83×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61×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subfields, and the ISOS-RPE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09×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8.56×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9.76×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84×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91×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6.03×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subfields compared to HCs. </w:t>
      </w:r>
    </w:p>
    <w:p w14:paraId="7E9953E7" w14:textId="77777777" w:rsidR="000960E8" w:rsidRPr="00AE1862" w:rsidRDefault="000960E8" w:rsidP="00AE1862">
      <w:pPr>
        <w:spacing w:line="480" w:lineRule="auto"/>
        <w:rPr>
          <w:rFonts w:ascii="Arial" w:eastAsia="Arial" w:hAnsi="Arial" w:cs="Arial"/>
          <w:color w:val="000000" w:themeColor="text1"/>
          <w:sz w:val="22"/>
          <w:szCs w:val="22"/>
        </w:rPr>
      </w:pPr>
    </w:p>
    <w:p w14:paraId="5B34B42F"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Next, when covarying for race, participants with PSDs in cluster 2 had significantly thinner macula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5.09×10</w:t>
      </w:r>
      <w:r w:rsidRPr="00AE1862">
        <w:rPr>
          <w:rFonts w:ascii="Arial" w:eastAsia="Arial" w:hAnsi="Arial" w:cs="Arial"/>
          <w:color w:val="000000" w:themeColor="text1"/>
          <w:sz w:val="22"/>
          <w:szCs w:val="22"/>
          <w:vertAlign w:val="superscript"/>
        </w:rPr>
        <w:t>−12</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5.35×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RNF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06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12), GC-IP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1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18), INL-RP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00×10</w:t>
      </w:r>
      <w:r w:rsidRPr="00AE1862">
        <w:rPr>
          <w:rFonts w:ascii="Arial" w:eastAsia="Arial" w:hAnsi="Arial" w:cs="Arial"/>
          <w:color w:val="000000" w:themeColor="text1"/>
          <w:sz w:val="22"/>
          <w:szCs w:val="22"/>
          <w:vertAlign w:val="superscript"/>
        </w:rPr>
        <w:t>−1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4.20×10</w:t>
      </w:r>
      <w:r w:rsidRPr="00AE1862">
        <w:rPr>
          <w:rFonts w:ascii="Arial" w:eastAsia="Arial" w:hAnsi="Arial" w:cs="Arial"/>
          <w:color w:val="000000" w:themeColor="text1"/>
          <w:sz w:val="22"/>
          <w:szCs w:val="22"/>
          <w:vertAlign w:val="superscript"/>
        </w:rPr>
        <w:t>−14</w:t>
      </w:r>
      <w:r w:rsidRPr="00AE1862">
        <w:rPr>
          <w:rFonts w:ascii="Arial" w:eastAsia="Arial" w:hAnsi="Arial" w:cs="Arial"/>
          <w:color w:val="000000" w:themeColor="text1"/>
          <w:sz w:val="22"/>
          <w:szCs w:val="22"/>
        </w:rPr>
        <w:t>), INL-ELM,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5.30×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34×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and ELM-ISO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72×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4.70×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ISOS-RP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4.05×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19×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and thicker RPE layer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8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14) compared to HCs, while the INL layer was not different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20). When examining subfields of photoreceptor layers, cluster 2 also had thinner layer thicknesses for the INL-RPE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6.61×10</w:t>
      </w:r>
      <w:r w:rsidRPr="00AE1862">
        <w:rPr>
          <w:rFonts w:ascii="Arial" w:eastAsia="Arial" w:hAnsi="Arial" w:cs="Arial"/>
          <w:color w:val="000000" w:themeColor="text1"/>
          <w:sz w:val="22"/>
          <w:szCs w:val="22"/>
          <w:vertAlign w:val="superscript"/>
        </w:rPr>
        <w:t>−13</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8.33×10</w:t>
      </w:r>
      <w:r w:rsidRPr="00AE1862">
        <w:rPr>
          <w:rFonts w:ascii="Arial" w:eastAsia="Arial" w:hAnsi="Arial" w:cs="Arial"/>
          <w:color w:val="000000" w:themeColor="text1"/>
          <w:sz w:val="22"/>
          <w:szCs w:val="22"/>
          <w:vertAlign w:val="superscript"/>
        </w:rPr>
        <w:t>−12</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9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95×10</w:t>
      </w:r>
      <w:r w:rsidRPr="00AE1862">
        <w:rPr>
          <w:rFonts w:ascii="Arial" w:eastAsia="Arial" w:hAnsi="Arial" w:cs="Arial"/>
          <w:color w:val="000000" w:themeColor="text1"/>
          <w:sz w:val="22"/>
          <w:szCs w:val="22"/>
          <w:vertAlign w:val="superscript"/>
        </w:rPr>
        <w:t>−1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6.14×10</w:t>
      </w:r>
      <w:r w:rsidRPr="00AE1862">
        <w:rPr>
          <w:rFonts w:ascii="Arial" w:eastAsia="Arial" w:hAnsi="Arial" w:cs="Arial"/>
          <w:color w:val="000000" w:themeColor="text1"/>
          <w:sz w:val="22"/>
          <w:szCs w:val="22"/>
          <w:vertAlign w:val="superscript"/>
        </w:rPr>
        <w:t>−16</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1.0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6.82×10</w:t>
      </w:r>
      <w:r w:rsidRPr="00AE1862">
        <w:rPr>
          <w:rFonts w:ascii="Arial" w:eastAsia="Arial" w:hAnsi="Arial" w:cs="Arial"/>
          <w:color w:val="000000" w:themeColor="text1"/>
          <w:sz w:val="22"/>
          <w:szCs w:val="22"/>
          <w:vertAlign w:val="superscript"/>
        </w:rPr>
        <w:t>−20</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4.30×10</w:t>
      </w:r>
      <w:r w:rsidRPr="00AE1862">
        <w:rPr>
          <w:rFonts w:ascii="Arial" w:eastAsia="Arial" w:hAnsi="Arial" w:cs="Arial"/>
          <w:color w:val="000000" w:themeColor="text1"/>
          <w:sz w:val="22"/>
          <w:szCs w:val="22"/>
          <w:vertAlign w:val="superscript"/>
        </w:rPr>
        <w:t>−18</w:t>
      </w:r>
      <w:r w:rsidRPr="00AE1862">
        <w:rPr>
          <w:rFonts w:ascii="Arial" w:eastAsia="Arial" w:hAnsi="Arial" w:cs="Arial"/>
          <w:color w:val="000000" w:themeColor="text1"/>
          <w:sz w:val="22"/>
          <w:szCs w:val="22"/>
        </w:rPr>
        <w:t>) subfields, the INL-ELM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04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098),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3.98×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51×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30×10</w:t>
      </w:r>
      <w:r w:rsidRPr="00AE1862">
        <w:rPr>
          <w:rFonts w:ascii="Arial" w:eastAsia="Arial" w:hAnsi="Arial" w:cs="Arial"/>
          <w:color w:val="000000" w:themeColor="text1"/>
          <w:sz w:val="22"/>
          <w:szCs w:val="22"/>
          <w:vertAlign w:val="superscript"/>
        </w:rPr>
        <w:t>−13</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05×10</w:t>
      </w:r>
      <w:r w:rsidRPr="00AE1862">
        <w:rPr>
          <w:rFonts w:ascii="Arial" w:eastAsia="Arial" w:hAnsi="Arial" w:cs="Arial"/>
          <w:color w:val="000000" w:themeColor="text1"/>
          <w:sz w:val="22"/>
          <w:szCs w:val="22"/>
          <w:vertAlign w:val="superscript"/>
        </w:rPr>
        <w:t>−12</w:t>
      </w:r>
      <w:r w:rsidRPr="00AE1862">
        <w:rPr>
          <w:rFonts w:ascii="Arial" w:eastAsia="Arial" w:hAnsi="Arial" w:cs="Arial"/>
          <w:color w:val="000000" w:themeColor="text1"/>
          <w:sz w:val="22"/>
          <w:szCs w:val="22"/>
        </w:rPr>
        <w:t>) subfields, the ELM-ISOS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03×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39×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43×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21×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8.50×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88×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xml:space="preserve">) subfields, </w:t>
      </w:r>
      <w:r w:rsidRPr="00AE1862">
        <w:rPr>
          <w:rFonts w:ascii="Arial" w:eastAsia="Arial" w:hAnsi="Arial" w:cs="Arial"/>
          <w:color w:val="000000" w:themeColor="text1"/>
          <w:sz w:val="22"/>
          <w:szCs w:val="22"/>
        </w:rPr>
        <w:lastRenderedPageBreak/>
        <w:t>and the ISOS-RPE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50×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25×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8.62×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88×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22×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4.28×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subfields compared to HCs. </w:t>
      </w:r>
    </w:p>
    <w:p w14:paraId="0FF1653D" w14:textId="77777777" w:rsidR="000960E8" w:rsidRPr="00AE1862" w:rsidRDefault="000960E8" w:rsidP="00AE1862">
      <w:pPr>
        <w:spacing w:line="480" w:lineRule="auto"/>
        <w:rPr>
          <w:rFonts w:ascii="Arial" w:eastAsia="Arial" w:hAnsi="Arial" w:cs="Arial"/>
          <w:color w:val="000000" w:themeColor="text1"/>
          <w:sz w:val="22"/>
          <w:szCs w:val="22"/>
        </w:rPr>
      </w:pPr>
    </w:p>
    <w:p w14:paraId="3AC599CC"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When covarying for age and race, participants with PSDs in cluster 2 had significantly thinner macula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54×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62×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RNF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08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16), GC-IP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2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33), INL-RP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89×10</w:t>
      </w:r>
      <w:r w:rsidRPr="00AE1862">
        <w:rPr>
          <w:rFonts w:ascii="Arial" w:eastAsia="Arial" w:hAnsi="Arial" w:cs="Arial"/>
          <w:color w:val="000000" w:themeColor="text1"/>
          <w:sz w:val="22"/>
          <w:szCs w:val="22"/>
          <w:vertAlign w:val="superscript"/>
        </w:rPr>
        <w:t>−1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6.06×10</w:t>
      </w:r>
      <w:r w:rsidRPr="00AE1862">
        <w:rPr>
          <w:rFonts w:ascii="Arial" w:eastAsia="Arial" w:hAnsi="Arial" w:cs="Arial"/>
          <w:color w:val="000000" w:themeColor="text1"/>
          <w:sz w:val="22"/>
          <w:szCs w:val="22"/>
          <w:vertAlign w:val="superscript"/>
        </w:rPr>
        <w:t>−14</w:t>
      </w:r>
      <w:r w:rsidRPr="00AE1862">
        <w:rPr>
          <w:rFonts w:ascii="Arial" w:eastAsia="Arial" w:hAnsi="Arial" w:cs="Arial"/>
          <w:color w:val="000000" w:themeColor="text1"/>
          <w:sz w:val="22"/>
          <w:szCs w:val="22"/>
        </w:rPr>
        <w:t>), INL-ELM,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4.79×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28×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and ELM-ISO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4.86×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28×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ISOS-RP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4.84×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81×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and thicker RPE layer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6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11) compared to HCs, while the INL layer was not different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23). When examining subfields of photoreceptor layers, cluster 2 also had thinner layer thicknesses for the INL-RPE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9.15×10</w:t>
      </w:r>
      <w:r w:rsidRPr="00AE1862">
        <w:rPr>
          <w:rFonts w:ascii="Arial" w:eastAsia="Arial" w:hAnsi="Arial" w:cs="Arial"/>
          <w:color w:val="000000" w:themeColor="text1"/>
          <w:sz w:val="22"/>
          <w:szCs w:val="22"/>
          <w:vertAlign w:val="superscript"/>
        </w:rPr>
        <w:t>−13</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15×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9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66×10</w:t>
      </w:r>
      <w:r w:rsidRPr="00AE1862">
        <w:rPr>
          <w:rFonts w:ascii="Arial" w:eastAsia="Arial" w:hAnsi="Arial" w:cs="Arial"/>
          <w:color w:val="000000" w:themeColor="text1"/>
          <w:sz w:val="22"/>
          <w:szCs w:val="22"/>
          <w:vertAlign w:val="superscript"/>
        </w:rPr>
        <w:t>−1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8.39×10</w:t>
      </w:r>
      <w:r w:rsidRPr="00AE1862">
        <w:rPr>
          <w:rFonts w:ascii="Arial" w:eastAsia="Arial" w:hAnsi="Arial" w:cs="Arial"/>
          <w:color w:val="000000" w:themeColor="text1"/>
          <w:sz w:val="22"/>
          <w:szCs w:val="22"/>
          <w:vertAlign w:val="superscript"/>
        </w:rPr>
        <w:t>−16</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9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094×10</w:t>
      </w:r>
      <w:r w:rsidRPr="00AE1862">
        <w:rPr>
          <w:rFonts w:ascii="Arial" w:eastAsia="Arial" w:hAnsi="Arial" w:cs="Arial"/>
          <w:color w:val="000000" w:themeColor="text1"/>
          <w:sz w:val="22"/>
          <w:szCs w:val="22"/>
          <w:vertAlign w:val="superscript"/>
        </w:rPr>
        <w:t>−19</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6.89×10</w:t>
      </w:r>
      <w:r w:rsidRPr="00AE1862">
        <w:rPr>
          <w:rFonts w:ascii="Arial" w:eastAsia="Arial" w:hAnsi="Arial" w:cs="Arial"/>
          <w:color w:val="000000" w:themeColor="text1"/>
          <w:sz w:val="22"/>
          <w:szCs w:val="22"/>
          <w:vertAlign w:val="superscript"/>
        </w:rPr>
        <w:t>−18</w:t>
      </w:r>
      <w:r w:rsidRPr="00AE1862">
        <w:rPr>
          <w:rFonts w:ascii="Arial" w:eastAsia="Arial" w:hAnsi="Arial" w:cs="Arial"/>
          <w:color w:val="000000" w:themeColor="text1"/>
          <w:sz w:val="22"/>
          <w:szCs w:val="22"/>
        </w:rPr>
        <w:t>) subfields, the INL-ELM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04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095),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81×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77×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01×10</w:t>
      </w:r>
      <w:r w:rsidRPr="00AE1862">
        <w:rPr>
          <w:rFonts w:ascii="Arial" w:eastAsia="Arial" w:hAnsi="Arial" w:cs="Arial"/>
          <w:color w:val="000000" w:themeColor="text1"/>
          <w:sz w:val="22"/>
          <w:szCs w:val="22"/>
          <w:vertAlign w:val="superscript"/>
        </w:rPr>
        <w:t>−13</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59×10</w:t>
      </w:r>
      <w:r w:rsidRPr="00AE1862">
        <w:rPr>
          <w:rFonts w:ascii="Arial" w:eastAsia="Arial" w:hAnsi="Arial" w:cs="Arial"/>
          <w:color w:val="000000" w:themeColor="text1"/>
          <w:sz w:val="22"/>
          <w:szCs w:val="22"/>
          <w:vertAlign w:val="superscript"/>
        </w:rPr>
        <w:t>−12</w:t>
      </w:r>
      <w:r w:rsidRPr="00AE1862">
        <w:rPr>
          <w:rFonts w:ascii="Arial" w:eastAsia="Arial" w:hAnsi="Arial" w:cs="Arial"/>
          <w:color w:val="000000" w:themeColor="text1"/>
          <w:sz w:val="22"/>
          <w:szCs w:val="22"/>
        </w:rPr>
        <w:t>) subfields, the ELM-ISOS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50×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6.05×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4.07×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9.49×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88×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7.91×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subfields, and the ISOS-RPE out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57×10</w:t>
      </w:r>
      <w:r w:rsidRPr="00AE1862">
        <w:rPr>
          <w:rFonts w:ascii="Arial" w:eastAsia="Arial" w:hAnsi="Arial" w:cs="Arial"/>
          <w:color w:val="000000" w:themeColor="text1"/>
          <w:sz w:val="22"/>
          <w:szCs w:val="22"/>
          <w:vertAlign w:val="superscript"/>
        </w:rPr>
        <w:t>−11</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2.31×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inner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28×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6.20×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and central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19×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8.10×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subfields compared to HCs. </w:t>
      </w:r>
    </w:p>
    <w:p w14:paraId="49A9E945" w14:textId="77777777" w:rsidR="000960E8" w:rsidRPr="00AE1862" w:rsidRDefault="000960E8" w:rsidP="00AE1862">
      <w:pPr>
        <w:spacing w:line="480" w:lineRule="auto"/>
        <w:rPr>
          <w:rFonts w:ascii="Arial" w:eastAsia="Arial" w:hAnsi="Arial" w:cs="Arial"/>
          <w:color w:val="000000" w:themeColor="text1"/>
          <w:sz w:val="22"/>
          <w:szCs w:val="22"/>
        </w:rPr>
      </w:pPr>
    </w:p>
    <w:p w14:paraId="1666E4D2"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However, when covarying for age, race, and age and race, participants with PSDs in cluster 1 again did not differ from HCs except for the RNFL layer thickness. It was thicker in cluster 1 PSD individuals when adjusting for ag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7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12), rac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0.0067), and age and rac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0.0087). The other layers did not differ in thickness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gt;0.05).</w:t>
      </w:r>
    </w:p>
    <w:p w14:paraId="0464FD39" w14:textId="77777777" w:rsidR="000960E8" w:rsidRPr="00AE1862" w:rsidRDefault="000960E8" w:rsidP="00AE1862">
      <w:pPr>
        <w:spacing w:line="480" w:lineRule="auto"/>
        <w:rPr>
          <w:rFonts w:ascii="Arial" w:eastAsia="Courier New" w:hAnsi="Arial" w:cs="Arial"/>
          <w:color w:val="000000" w:themeColor="text1"/>
          <w:sz w:val="22"/>
          <w:szCs w:val="22"/>
        </w:rPr>
      </w:pPr>
    </w:p>
    <w:p w14:paraId="31531846" w14:textId="77777777" w:rsidR="000960E8" w:rsidRPr="00AE1862" w:rsidRDefault="000960E8" w:rsidP="00AE1862">
      <w:pPr>
        <w:spacing w:line="480" w:lineRule="auto"/>
        <w:rPr>
          <w:rFonts w:ascii="Arial" w:eastAsia="Arial" w:hAnsi="Arial" w:cs="Arial"/>
          <w:color w:val="000000" w:themeColor="text1"/>
          <w:sz w:val="22"/>
          <w:szCs w:val="22"/>
          <w:u w:val="single"/>
        </w:rPr>
      </w:pPr>
      <w:r w:rsidRPr="00AE1862">
        <w:rPr>
          <w:rFonts w:ascii="Arial" w:eastAsia="Arial" w:hAnsi="Arial" w:cs="Arial"/>
          <w:color w:val="000000" w:themeColor="text1"/>
          <w:sz w:val="22"/>
          <w:szCs w:val="22"/>
          <w:u w:val="single"/>
        </w:rPr>
        <w:t>Biopsychosocial comparisons results when covarying for age, race, and age and race.</w:t>
      </w:r>
    </w:p>
    <w:p w14:paraId="5BD7017B"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When covarying just for age, participants with PSDs in cluster 2 differed significantly from those in cluster 1 rac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3.18×10</w:t>
      </w:r>
      <w:r w:rsidRPr="00AE1862">
        <w:rPr>
          <w:rFonts w:ascii="Arial" w:eastAsia="Arial" w:hAnsi="Arial" w:cs="Arial"/>
          <w:color w:val="000000" w:themeColor="text1"/>
          <w:sz w:val="22"/>
          <w:szCs w:val="22"/>
          <w:vertAlign w:val="superscript"/>
        </w:rPr>
        <w:t>−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027), household incom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1.0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22×10</w:t>
      </w:r>
      <w:r w:rsidRPr="00AE1862">
        <w:rPr>
          <w:rFonts w:ascii="Arial" w:eastAsia="Arial" w:hAnsi="Arial" w:cs="Arial"/>
          <w:color w:val="000000" w:themeColor="text1"/>
          <w:sz w:val="22"/>
          <w:szCs w:val="22"/>
          <w:vertAlign w:val="superscript"/>
        </w:rPr>
        <w:t>−1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77×10</w:t>
      </w:r>
      <w:r w:rsidRPr="00AE1862">
        <w:rPr>
          <w:rFonts w:ascii="Arial" w:eastAsia="Arial" w:hAnsi="Arial" w:cs="Arial"/>
          <w:color w:val="000000" w:themeColor="text1"/>
          <w:sz w:val="22"/>
          <w:szCs w:val="22"/>
          <w:vertAlign w:val="superscript"/>
        </w:rPr>
        <w:t>−14</w:t>
      </w:r>
      <w:r w:rsidRPr="00AE1862">
        <w:rPr>
          <w:rFonts w:ascii="Arial" w:eastAsia="Arial" w:hAnsi="Arial" w:cs="Arial"/>
          <w:color w:val="000000" w:themeColor="text1"/>
          <w:sz w:val="22"/>
          <w:szCs w:val="22"/>
        </w:rPr>
        <w:t>), and TDI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43×10</w:t>
      </w:r>
      <w:r w:rsidRPr="00AE1862">
        <w:rPr>
          <w:rFonts w:ascii="Arial" w:eastAsia="Arial" w:hAnsi="Arial" w:cs="Arial"/>
          <w:color w:val="000000" w:themeColor="text1"/>
          <w:sz w:val="22"/>
          <w:szCs w:val="22"/>
          <w:vertAlign w:val="superscript"/>
        </w:rPr>
        <w:t>−10</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09×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but did not differ with regard to sex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0004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9). Moreover, they did not differ with regard to health (BMI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2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56), systolic blood 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5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84), alcohol drin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4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75), or tobacco smo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3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5)) or ocular metrics (visual acuity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2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47), corneal hysteresi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7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4), ganglion cell intraocular-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6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4), or corneal compensated intraocular-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6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8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9)). Again, fluid intelligence was nominally significantly different between cluster 2 and cluster 1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4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5) but did not survive FDR correction. Processing speed and reaction tim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2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58) and prospective memory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7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9) were also not different between cluster 2 and cluster 1.</w:t>
      </w:r>
    </w:p>
    <w:p w14:paraId="6260B388" w14:textId="77777777" w:rsidR="000960E8" w:rsidRPr="00AE1862" w:rsidRDefault="000960E8" w:rsidP="00AE1862">
      <w:pPr>
        <w:spacing w:line="480" w:lineRule="auto"/>
        <w:rPr>
          <w:rFonts w:ascii="Arial" w:eastAsia="Arial" w:hAnsi="Arial" w:cs="Arial"/>
          <w:color w:val="000000" w:themeColor="text1"/>
          <w:sz w:val="22"/>
          <w:szCs w:val="22"/>
        </w:rPr>
      </w:pPr>
    </w:p>
    <w:p w14:paraId="32D45F2B"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When covarying just for race, participants with PSDs in cluster 2 differed significantly from those in cluster 1 ag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02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046), household incom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1.1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3.38×10</w:t>
      </w:r>
      <w:r w:rsidRPr="00AE1862">
        <w:rPr>
          <w:rFonts w:ascii="Arial" w:eastAsia="Arial" w:hAnsi="Arial" w:cs="Arial"/>
          <w:color w:val="000000" w:themeColor="text1"/>
          <w:sz w:val="22"/>
          <w:szCs w:val="22"/>
          <w:vertAlign w:val="superscript"/>
        </w:rPr>
        <w:t>−1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77×10</w:t>
      </w:r>
      <w:r w:rsidRPr="00AE1862">
        <w:rPr>
          <w:rFonts w:ascii="Arial" w:eastAsia="Arial" w:hAnsi="Arial" w:cs="Arial"/>
          <w:color w:val="000000" w:themeColor="text1"/>
          <w:sz w:val="22"/>
          <w:szCs w:val="22"/>
          <w:vertAlign w:val="superscript"/>
        </w:rPr>
        <w:t>−14</w:t>
      </w:r>
      <w:r w:rsidRPr="00AE1862">
        <w:rPr>
          <w:rFonts w:ascii="Arial" w:eastAsia="Arial" w:hAnsi="Arial" w:cs="Arial"/>
          <w:color w:val="000000" w:themeColor="text1"/>
          <w:sz w:val="22"/>
          <w:szCs w:val="22"/>
        </w:rPr>
        <w:t>), and TDI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4.00×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09×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but did not differ with regard to sex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1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9). They did not differ with regard to health (BMI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2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56), systolic blood 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3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84), alcohol drin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4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79), or tobacco smo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4)), ocular metrics (visual acuity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47), corneal hysteresi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5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8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4), ganglion cell intraocular-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4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4), or corneal compensated intraocular-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1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 xml:space="preserve">=0.99)), or cognitive measures (Fluid intelligence </w:t>
      </w:r>
      <w:r w:rsidRPr="00AE1862">
        <w:rPr>
          <w:rFonts w:ascii="Arial" w:eastAsia="Arial" w:hAnsi="Arial" w:cs="Arial"/>
          <w:color w:val="000000" w:themeColor="text1"/>
          <w:sz w:val="22"/>
          <w:szCs w:val="22"/>
        </w:rPr>
        <w:lastRenderedPageBreak/>
        <w:t>(</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5), processing speed and reaction tim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2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58) and prospective memory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9)).</w:t>
      </w:r>
    </w:p>
    <w:p w14:paraId="1853CAA4" w14:textId="77777777" w:rsidR="000960E8" w:rsidRPr="00AE1862" w:rsidRDefault="000960E8" w:rsidP="00AE1862">
      <w:pPr>
        <w:spacing w:line="480" w:lineRule="auto"/>
        <w:rPr>
          <w:rFonts w:ascii="Arial" w:eastAsia="Arial" w:hAnsi="Arial" w:cs="Arial"/>
          <w:color w:val="000000" w:themeColor="text1"/>
          <w:sz w:val="22"/>
          <w:szCs w:val="22"/>
        </w:rPr>
      </w:pPr>
    </w:p>
    <w:p w14:paraId="6191BD22"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Next, when covarying for age and race, participants with PSDs in cluster 2 differed significantly from those in cluster 1 regarding household incom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1.0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4.44×10</w:t>
      </w:r>
      <w:r w:rsidRPr="00AE1862">
        <w:rPr>
          <w:rFonts w:ascii="Arial" w:eastAsia="Arial" w:hAnsi="Arial" w:cs="Arial"/>
          <w:color w:val="000000" w:themeColor="text1"/>
          <w:sz w:val="22"/>
          <w:szCs w:val="22"/>
          <w:vertAlign w:val="superscript"/>
        </w:rPr>
        <w:t>−1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6.66×10</w:t>
      </w:r>
      <w:r w:rsidRPr="00AE1862">
        <w:rPr>
          <w:rFonts w:ascii="Arial" w:eastAsia="Arial" w:hAnsi="Arial" w:cs="Arial"/>
          <w:color w:val="000000" w:themeColor="text1"/>
          <w:sz w:val="22"/>
          <w:szCs w:val="22"/>
          <w:vertAlign w:val="superscript"/>
        </w:rPr>
        <w:t>−15</w:t>
      </w:r>
      <w:r w:rsidRPr="00AE1862">
        <w:rPr>
          <w:rFonts w:ascii="Arial" w:eastAsia="Arial" w:hAnsi="Arial" w:cs="Arial"/>
          <w:color w:val="000000" w:themeColor="text1"/>
          <w:sz w:val="22"/>
          <w:szCs w:val="22"/>
        </w:rPr>
        <w:t>), and TDI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8.87×10</w:t>
      </w:r>
      <w:r w:rsidRPr="00AE1862">
        <w:rPr>
          <w:rFonts w:ascii="Arial" w:eastAsia="Arial" w:hAnsi="Arial" w:cs="Arial"/>
          <w:color w:val="000000" w:themeColor="text1"/>
          <w:sz w:val="22"/>
          <w:szCs w:val="22"/>
          <w:vertAlign w:val="superscript"/>
        </w:rPr>
        <w:t>−9</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9.98×10</w:t>
      </w:r>
      <w:r w:rsidRPr="00AE1862">
        <w:rPr>
          <w:rFonts w:ascii="Arial" w:eastAsia="Arial" w:hAnsi="Arial" w:cs="Arial"/>
          <w:color w:val="000000" w:themeColor="text1"/>
          <w:sz w:val="22"/>
          <w:szCs w:val="22"/>
          <w:vertAlign w:val="superscript"/>
        </w:rPr>
        <w:t>−8</w:t>
      </w:r>
      <w:r w:rsidRPr="00AE1862">
        <w:rPr>
          <w:rFonts w:ascii="Arial" w:eastAsia="Arial" w:hAnsi="Arial" w:cs="Arial"/>
          <w:color w:val="000000" w:themeColor="text1"/>
          <w:sz w:val="22"/>
          <w:szCs w:val="22"/>
        </w:rPr>
        <w:t>), but did not differ with regard to sex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1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8). They did not differ with regard to health (BMI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2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65), systolic blood 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5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7), alcohol drin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5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6), or tobacco smo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5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27)), ocular metrics (visual acuity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48), corneal hysteresi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2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8), ganglion cell intraocular-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7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8), or corneal compensated intraocular-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8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8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8)), or cognitive measures (Fluid intelligenc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48), processing speed and reaction tim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4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89) and prospective memory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48)).</w:t>
      </w:r>
    </w:p>
    <w:p w14:paraId="2F11AD1A" w14:textId="77777777" w:rsidR="000960E8" w:rsidRPr="00AE1862" w:rsidRDefault="000960E8" w:rsidP="00AE1862">
      <w:pPr>
        <w:spacing w:line="480" w:lineRule="auto"/>
        <w:rPr>
          <w:rFonts w:ascii="Arial" w:eastAsia="Arial" w:hAnsi="Arial" w:cs="Arial"/>
          <w:color w:val="000000" w:themeColor="text1"/>
          <w:sz w:val="22"/>
          <w:szCs w:val="22"/>
        </w:rPr>
      </w:pPr>
    </w:p>
    <w:p w14:paraId="542A7990"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When covarying for age, participants with PSD in cluster 2 also differed significantly from HCs with regard to rac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3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22), household incom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1.3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8.19×10</w:t>
      </w:r>
      <w:r w:rsidRPr="00AE1862">
        <w:rPr>
          <w:rFonts w:ascii="Arial" w:eastAsia="Arial" w:hAnsi="Arial" w:cs="Arial"/>
          <w:color w:val="000000" w:themeColor="text1"/>
          <w:sz w:val="22"/>
          <w:szCs w:val="22"/>
          <w:vertAlign w:val="superscript"/>
        </w:rPr>
        <w:t>−2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4.18×10</w:t>
      </w:r>
      <w:r w:rsidRPr="00AE1862">
        <w:rPr>
          <w:rFonts w:ascii="Arial" w:eastAsia="Arial" w:hAnsi="Arial" w:cs="Arial"/>
          <w:color w:val="000000" w:themeColor="text1"/>
          <w:sz w:val="22"/>
          <w:szCs w:val="22"/>
          <w:vertAlign w:val="superscript"/>
        </w:rPr>
        <w:t>−26</w:t>
      </w:r>
      <w:r w:rsidRPr="00AE1862">
        <w:rPr>
          <w:rFonts w:ascii="Arial" w:eastAsia="Arial" w:hAnsi="Arial" w:cs="Arial"/>
          <w:color w:val="000000" w:themeColor="text1"/>
          <w:sz w:val="22"/>
          <w:szCs w:val="22"/>
        </w:rPr>
        <w:t>) and TDI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9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16×10</w:t>
      </w:r>
      <w:r w:rsidRPr="00AE1862">
        <w:rPr>
          <w:rFonts w:ascii="Arial" w:eastAsia="Arial" w:hAnsi="Arial" w:cs="Arial"/>
          <w:color w:val="000000" w:themeColor="text1"/>
          <w:sz w:val="22"/>
          <w:szCs w:val="22"/>
          <w:vertAlign w:val="superscript"/>
        </w:rPr>
        <w:t>−1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5.5×10</w:t>
      </w:r>
      <w:r w:rsidRPr="00AE1862">
        <w:rPr>
          <w:rFonts w:ascii="Arial" w:eastAsia="Arial" w:hAnsi="Arial" w:cs="Arial"/>
          <w:color w:val="000000" w:themeColor="text1"/>
          <w:sz w:val="22"/>
          <w:szCs w:val="22"/>
          <w:vertAlign w:val="superscript"/>
        </w:rPr>
        <w:t>−17</w:t>
      </w:r>
      <w:r w:rsidRPr="00AE1862">
        <w:rPr>
          <w:rFonts w:ascii="Arial" w:eastAsia="Arial" w:hAnsi="Arial" w:cs="Arial"/>
          <w:color w:val="000000" w:themeColor="text1"/>
          <w:sz w:val="22"/>
          <w:szCs w:val="22"/>
        </w:rPr>
        <w:t>), but did not differ in sex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0002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9). They also differed in tobacco smo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3.71×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78×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and BMI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4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5), but BMI did not survive FDR correction. Moreover, they did not differ with regard to systolic blood 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7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8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9) or alcohol drin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6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4). They did not differ with regard to ocular measures (visual acuity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3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58), corneal hysteresi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7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4), ganglion cell intraocular-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01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9), or corneal compensated intraocular-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5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8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9)). Similarly, cluster 2 PSD participants and HCs differed in fluid intelligenc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1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 xml:space="preserve">=0.096) but it did </w:t>
      </w:r>
      <w:r w:rsidRPr="00AE1862">
        <w:rPr>
          <w:rFonts w:ascii="Arial" w:eastAsia="Arial" w:hAnsi="Arial" w:cs="Arial"/>
          <w:color w:val="000000" w:themeColor="text1"/>
          <w:sz w:val="22"/>
          <w:szCs w:val="22"/>
        </w:rPr>
        <w:lastRenderedPageBreak/>
        <w:t>not survive FDR correction, while processing speed and reaction tim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3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58) and prospective memory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6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9) did not differ.</w:t>
      </w:r>
    </w:p>
    <w:p w14:paraId="7C866F36" w14:textId="77777777" w:rsidR="000960E8" w:rsidRPr="00AE1862" w:rsidRDefault="000960E8" w:rsidP="00AE1862">
      <w:pPr>
        <w:spacing w:line="480" w:lineRule="auto"/>
        <w:rPr>
          <w:rFonts w:ascii="Arial" w:eastAsia="Arial" w:hAnsi="Arial" w:cs="Arial"/>
          <w:color w:val="000000" w:themeColor="text1"/>
          <w:sz w:val="22"/>
          <w:szCs w:val="22"/>
        </w:rPr>
      </w:pPr>
    </w:p>
    <w:p w14:paraId="4C656C05"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When covarying for race, participants with PSD in cluster 2 also differed significantly from HCs with regard to household incom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1.3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2.86×10</w:t>
      </w:r>
      <w:r w:rsidRPr="00AE1862">
        <w:rPr>
          <w:rFonts w:ascii="Arial" w:eastAsia="Arial" w:hAnsi="Arial" w:cs="Arial"/>
          <w:color w:val="000000" w:themeColor="text1"/>
          <w:sz w:val="22"/>
          <w:szCs w:val="22"/>
          <w:vertAlign w:val="superscript"/>
        </w:rPr>
        <w:t>−29</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4.18×10</w:t>
      </w:r>
      <w:r w:rsidRPr="00AE1862">
        <w:rPr>
          <w:rFonts w:ascii="Arial" w:eastAsia="Arial" w:hAnsi="Arial" w:cs="Arial"/>
          <w:color w:val="000000" w:themeColor="text1"/>
          <w:sz w:val="22"/>
          <w:szCs w:val="22"/>
          <w:vertAlign w:val="superscript"/>
        </w:rPr>
        <w:t>−26</w:t>
      </w:r>
      <w:r w:rsidRPr="00AE1862">
        <w:rPr>
          <w:rFonts w:ascii="Arial" w:eastAsia="Arial" w:hAnsi="Arial" w:cs="Arial"/>
          <w:color w:val="000000" w:themeColor="text1"/>
          <w:sz w:val="22"/>
          <w:szCs w:val="22"/>
        </w:rPr>
        <w:t>) and TDI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8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78×10</w:t>
      </w:r>
      <w:r w:rsidRPr="00AE1862">
        <w:rPr>
          <w:rFonts w:ascii="Arial" w:eastAsia="Arial" w:hAnsi="Arial" w:cs="Arial"/>
          <w:color w:val="000000" w:themeColor="text1"/>
          <w:sz w:val="22"/>
          <w:szCs w:val="22"/>
          <w:vertAlign w:val="superscript"/>
        </w:rPr>
        <w:t>−15</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5.5×10</w:t>
      </w:r>
      <w:r w:rsidRPr="00AE1862">
        <w:rPr>
          <w:rFonts w:ascii="Arial" w:eastAsia="Arial" w:hAnsi="Arial" w:cs="Arial"/>
          <w:color w:val="000000" w:themeColor="text1"/>
          <w:sz w:val="22"/>
          <w:szCs w:val="22"/>
          <w:vertAlign w:val="superscript"/>
        </w:rPr>
        <w:t>−17</w:t>
      </w:r>
      <w:r w:rsidRPr="00AE1862">
        <w:rPr>
          <w:rFonts w:ascii="Arial" w:eastAsia="Arial" w:hAnsi="Arial" w:cs="Arial"/>
          <w:color w:val="000000" w:themeColor="text1"/>
          <w:sz w:val="22"/>
          <w:szCs w:val="22"/>
        </w:rPr>
        <w:t>) but did not differ in sex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06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9). Age was nominally different between cluster 2 PSD participants and HCs, but this did not survive FDR correction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4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9). They also differed in tobacco smo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3.33×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3.78×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but did not differ regarding BMI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5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5), systolic blood 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3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9) or alcohol drin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6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4). They did not differ with regard to ocular measures (visual acuity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4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2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58), corneal hysteresi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7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8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4), ganglion cell intraocular-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5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8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9), or corneal compensated intraocular-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6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8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9)). Similarly, cluster 2 PSD participants and HCs differed in fluid intelligenc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7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3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096) but it did not survive FDR correction, while processing speed and reaction tim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3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58) and prospective memory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9) did not differ.</w:t>
      </w:r>
    </w:p>
    <w:p w14:paraId="69EDC9F7" w14:textId="77777777" w:rsidR="000960E8" w:rsidRPr="00AE1862" w:rsidRDefault="000960E8" w:rsidP="00AE1862">
      <w:pPr>
        <w:spacing w:line="480" w:lineRule="auto"/>
        <w:rPr>
          <w:rFonts w:ascii="Arial" w:eastAsia="Arial" w:hAnsi="Arial" w:cs="Arial"/>
          <w:color w:val="000000" w:themeColor="text1"/>
          <w:sz w:val="22"/>
          <w:szCs w:val="22"/>
        </w:rPr>
      </w:pPr>
    </w:p>
    <w:p w14:paraId="6269F3E0" w14:textId="77777777" w:rsidR="000960E8" w:rsidRPr="00AE1862" w:rsidRDefault="000960E8" w:rsidP="00AE1862">
      <w:pPr>
        <w:spacing w:line="480" w:lineRule="auto"/>
        <w:rPr>
          <w:rFonts w:ascii="Arial" w:eastAsia="Arial" w:hAnsi="Arial" w:cs="Arial"/>
          <w:color w:val="000000" w:themeColor="text1"/>
          <w:sz w:val="22"/>
          <w:szCs w:val="22"/>
        </w:rPr>
      </w:pPr>
      <w:r w:rsidRPr="00AE1862">
        <w:rPr>
          <w:rFonts w:ascii="Arial" w:eastAsia="Arial" w:hAnsi="Arial" w:cs="Arial"/>
          <w:color w:val="000000" w:themeColor="text1"/>
          <w:sz w:val="22"/>
          <w:szCs w:val="22"/>
        </w:rPr>
        <w:t>When covarying for age and race, participants with PSD in cluster 2 also differed significantly from HCs with regard to household incom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1.3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1.58×10</w:t>
      </w:r>
      <w:r w:rsidRPr="00AE1862">
        <w:rPr>
          <w:rFonts w:ascii="Arial" w:eastAsia="Arial" w:hAnsi="Arial" w:cs="Arial"/>
          <w:color w:val="000000" w:themeColor="text1"/>
          <w:sz w:val="22"/>
          <w:szCs w:val="22"/>
          <w:vertAlign w:val="superscript"/>
        </w:rPr>
        <w:t>−28</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7.13×10</w:t>
      </w:r>
      <w:r w:rsidRPr="00AE1862">
        <w:rPr>
          <w:rFonts w:ascii="Arial" w:eastAsia="Arial" w:hAnsi="Arial" w:cs="Arial"/>
          <w:color w:val="000000" w:themeColor="text1"/>
          <w:sz w:val="22"/>
          <w:szCs w:val="22"/>
          <w:vertAlign w:val="superscript"/>
        </w:rPr>
        <w:t>−27</w:t>
      </w:r>
      <w:r w:rsidRPr="00AE1862">
        <w:rPr>
          <w:rFonts w:ascii="Arial" w:eastAsia="Arial" w:hAnsi="Arial" w:cs="Arial"/>
          <w:color w:val="000000" w:themeColor="text1"/>
          <w:sz w:val="22"/>
          <w:szCs w:val="22"/>
        </w:rPr>
        <w:t>) and TDI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9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4.74×10</w:t>
      </w:r>
      <w:r w:rsidRPr="00AE1862">
        <w:rPr>
          <w:rFonts w:ascii="Arial" w:eastAsia="Arial" w:hAnsi="Arial" w:cs="Arial"/>
          <w:color w:val="000000" w:themeColor="text1"/>
          <w:sz w:val="22"/>
          <w:szCs w:val="22"/>
          <w:vertAlign w:val="superscript"/>
        </w:rPr>
        <w:t>−1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1.07×10</w:t>
      </w:r>
      <w:r w:rsidRPr="00AE1862">
        <w:rPr>
          <w:rFonts w:ascii="Arial" w:eastAsia="Arial" w:hAnsi="Arial" w:cs="Arial"/>
          <w:color w:val="000000" w:themeColor="text1"/>
          <w:sz w:val="22"/>
          <w:szCs w:val="22"/>
          <w:vertAlign w:val="superscript"/>
        </w:rPr>
        <w:t>−15</w:t>
      </w:r>
      <w:r w:rsidRPr="00AE1862">
        <w:rPr>
          <w:rFonts w:ascii="Arial" w:eastAsia="Arial" w:hAnsi="Arial" w:cs="Arial"/>
          <w:color w:val="000000" w:themeColor="text1"/>
          <w:sz w:val="22"/>
          <w:szCs w:val="22"/>
        </w:rPr>
        <w:t>) but did not differ in sex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07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8). They also differed in tobacco smo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7.92×10</w:t>
      </w:r>
      <w:r w:rsidRPr="00AE1862">
        <w:rPr>
          <w:rFonts w:ascii="Arial" w:eastAsia="Arial" w:hAnsi="Arial" w:cs="Arial"/>
          <w:color w:val="000000" w:themeColor="text1"/>
          <w:sz w:val="22"/>
          <w:szCs w:val="22"/>
          <w:vertAlign w:val="superscript"/>
        </w:rPr>
        <w:t>−7</w:t>
      </w:r>
      <w:r w:rsidRPr="00AE1862">
        <w:rPr>
          <w:rFonts w:ascii="Arial" w:eastAsia="Arial" w:hAnsi="Arial" w:cs="Arial"/>
          <w:color w:val="000000" w:themeColor="text1"/>
          <w:sz w:val="22"/>
          <w:szCs w:val="22"/>
        </w:rPr>
        <w:t xml:space="preserve">,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7.13×10</w:t>
      </w:r>
      <w:r w:rsidRPr="00AE1862">
        <w:rPr>
          <w:rFonts w:ascii="Arial" w:eastAsia="Arial" w:hAnsi="Arial" w:cs="Arial"/>
          <w:color w:val="000000" w:themeColor="text1"/>
          <w:sz w:val="22"/>
          <w:szCs w:val="22"/>
          <w:vertAlign w:val="superscript"/>
        </w:rPr>
        <w:t>−6</w:t>
      </w:r>
      <w:r w:rsidRPr="00AE1862">
        <w:rPr>
          <w:rFonts w:ascii="Arial" w:eastAsia="Arial" w:hAnsi="Arial" w:cs="Arial"/>
          <w:color w:val="000000" w:themeColor="text1"/>
          <w:sz w:val="22"/>
          <w:szCs w:val="22"/>
        </w:rPr>
        <w:t>) but did not differ regarding BMI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50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27), systolic blood 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0,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7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8) or alcohol drin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1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48). They did not differ with regard to ocular measures (visual acuity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2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65), corneal hysteresis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6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8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8), ganglion cell intraocular-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23,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 xml:space="preserve">=0.98), or corneal </w:t>
      </w:r>
      <w:r w:rsidRPr="00AE1862">
        <w:rPr>
          <w:rFonts w:ascii="Arial" w:eastAsia="Arial" w:hAnsi="Arial" w:cs="Arial"/>
          <w:color w:val="000000" w:themeColor="text1"/>
          <w:sz w:val="22"/>
          <w:szCs w:val="22"/>
        </w:rPr>
        <w:lastRenderedPageBreak/>
        <w:t>compensated intraocular-pressur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03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9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98)). Similarly, cluster 2 PSD participants and HCs differed in fluid intelligenc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68,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4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27) but it did not survive FDR correction, while processing speed and reaction tim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4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89) and prospective memory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5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1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47) did not differ.</w:t>
      </w:r>
    </w:p>
    <w:p w14:paraId="15BDCED7" w14:textId="77777777" w:rsidR="000960E8" w:rsidRPr="00AE1862" w:rsidRDefault="000960E8" w:rsidP="00AE1862">
      <w:pPr>
        <w:spacing w:line="480" w:lineRule="auto"/>
        <w:rPr>
          <w:rFonts w:ascii="Arial" w:eastAsia="Arial" w:hAnsi="Arial" w:cs="Arial"/>
          <w:color w:val="000000" w:themeColor="text1"/>
          <w:sz w:val="22"/>
          <w:szCs w:val="22"/>
        </w:rPr>
      </w:pPr>
    </w:p>
    <w:p w14:paraId="2DB4C840" w14:textId="77777777" w:rsidR="000960E8" w:rsidRPr="00AE1862" w:rsidRDefault="000960E8" w:rsidP="00AE1862">
      <w:pPr>
        <w:spacing w:line="480" w:lineRule="auto"/>
        <w:rPr>
          <w:rFonts w:ascii="Arial" w:hAnsi="Arial" w:cs="Arial"/>
          <w:noProof/>
          <w:sz w:val="22"/>
          <w:szCs w:val="22"/>
        </w:rPr>
      </w:pPr>
      <w:r w:rsidRPr="00AE1862">
        <w:rPr>
          <w:rFonts w:ascii="Arial" w:eastAsia="Arial" w:hAnsi="Arial" w:cs="Arial"/>
          <w:color w:val="000000" w:themeColor="text1"/>
          <w:sz w:val="22"/>
          <w:szCs w:val="22"/>
        </w:rPr>
        <w:t>And when adjusting for age, participants with PSD in cluster 1 differed from HCs with regard to rac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45,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5) but did not survive FDR correction. Other demographic measures (sex, household income, TDI) did not differ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gt;0.05). They also differed with regard to tobacco smo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2,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19,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 xml:space="preserve">=0.10) but again, this comparison did not survive FDR correction, and the others were not significant either (BMI, systolic blood pressure, alcohol drinking;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gt;0.05). In the same way, the ocular (visual acuity, corneal hysteresis, ganglion cell intraocular-pressure, corneal compensated intraocular-pressure) and cognitive measures (processing speed and reaction time, fluid intelligence, and prospective memory) did not differ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gt;0.05). When covarying for race, age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2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21,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5) and tobacco smoking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067,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0) were also nominally significant but did not survive FDR correction, while other comparisons between participants with PSDs in cluster 1 and HCs were not significantly different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gt;0.05). Lastly, when covarying for both age and race, only tobacco smoking was nominally significant (</w:t>
      </w:r>
      <w:r w:rsidRPr="00AE1862">
        <w:rPr>
          <w:rFonts w:ascii="Arial" w:eastAsia="Arial" w:hAnsi="Arial" w:cs="Arial"/>
          <w:i/>
          <w:iCs/>
          <w:color w:val="000000" w:themeColor="text1"/>
          <w:sz w:val="22"/>
          <w:szCs w:val="22"/>
        </w:rPr>
        <w:t>d</w:t>
      </w:r>
      <w:r w:rsidRPr="00AE1862">
        <w:rPr>
          <w:rFonts w:ascii="Arial" w:eastAsia="Arial" w:hAnsi="Arial" w:cs="Arial"/>
          <w:color w:val="000000" w:themeColor="text1"/>
          <w:sz w:val="22"/>
          <w:szCs w:val="22"/>
        </w:rPr>
        <w:t xml:space="preserve">=0.34,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 xml:space="preserve">=0.016,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vertAlign w:val="subscript"/>
        </w:rPr>
        <w:t>FDR</w:t>
      </w:r>
      <w:r w:rsidRPr="00AE1862">
        <w:rPr>
          <w:rFonts w:ascii="Arial" w:eastAsia="Arial" w:hAnsi="Arial" w:cs="Arial"/>
          <w:color w:val="000000" w:themeColor="text1"/>
          <w:sz w:val="22"/>
          <w:szCs w:val="22"/>
        </w:rPr>
        <w:t>=0.12) and this correction did not survive FDR correction. No other comparisons were significant (</w:t>
      </w:r>
      <w:r w:rsidRPr="00AE1862">
        <w:rPr>
          <w:rFonts w:ascii="Arial" w:eastAsia="Arial" w:hAnsi="Arial" w:cs="Arial"/>
          <w:i/>
          <w:iCs/>
          <w:color w:val="000000" w:themeColor="text1"/>
          <w:sz w:val="22"/>
          <w:szCs w:val="22"/>
        </w:rPr>
        <w:t>p</w:t>
      </w:r>
      <w:r w:rsidRPr="00AE1862">
        <w:rPr>
          <w:rFonts w:ascii="Arial" w:eastAsia="Arial" w:hAnsi="Arial" w:cs="Arial"/>
          <w:color w:val="000000" w:themeColor="text1"/>
          <w:sz w:val="22"/>
          <w:szCs w:val="22"/>
        </w:rPr>
        <w:t>&gt;0.05).</w:t>
      </w:r>
    </w:p>
    <w:p w14:paraId="6FBBF51E" w14:textId="77777777" w:rsidR="00003B58" w:rsidRDefault="00003B58"/>
    <w:sectPr w:rsidR="00003B58" w:rsidSect="008C28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656B1"/>
    <w:multiLevelType w:val="hybridMultilevel"/>
    <w:tmpl w:val="24761B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F210E7"/>
    <w:multiLevelType w:val="hybridMultilevel"/>
    <w:tmpl w:val="2154D6AE"/>
    <w:lvl w:ilvl="0" w:tplc="CF045A12">
      <w:start w:val="7"/>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203000"/>
    <w:multiLevelType w:val="multilevel"/>
    <w:tmpl w:val="684EE1A4"/>
    <w:lvl w:ilvl="0">
      <w:start w:val="1"/>
      <w:numFmt w:val="decimal"/>
      <w:lvlText w:val="%1."/>
      <w:lvlJc w:val="left"/>
      <w:pPr>
        <w:tabs>
          <w:tab w:val="num" w:pos="360"/>
        </w:tabs>
        <w:ind w:left="360" w:hanging="360"/>
      </w:pPr>
      <w:rPr>
        <w:rFonts w:ascii="Times New Roman" w:eastAsia="Times New Roman" w:hAnsi="Times New Roman" w:cs="Times New Roman"/>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0FF553EE"/>
    <w:multiLevelType w:val="hybridMultilevel"/>
    <w:tmpl w:val="3B92C3F4"/>
    <w:lvl w:ilvl="0" w:tplc="CF045A12">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0305F5"/>
    <w:multiLevelType w:val="hybridMultilevel"/>
    <w:tmpl w:val="EF1A7BF6"/>
    <w:lvl w:ilvl="0" w:tplc="CF045A12">
      <w:start w:val="7"/>
      <w:numFmt w:val="bullet"/>
      <w:lvlText w:val="-"/>
      <w:lvlJc w:val="left"/>
      <w:pPr>
        <w:ind w:left="-153" w:hanging="360"/>
      </w:pPr>
      <w:rPr>
        <w:rFonts w:ascii="Times New Roman" w:eastAsia="Times New Roman" w:hAnsi="Times New Roman" w:cs="Times New Roman" w:hint="default"/>
      </w:rPr>
    </w:lvl>
    <w:lvl w:ilvl="1" w:tplc="04090003" w:tentative="1">
      <w:start w:val="1"/>
      <w:numFmt w:val="bullet"/>
      <w:lvlText w:val="o"/>
      <w:lvlJc w:val="left"/>
      <w:pPr>
        <w:ind w:left="567" w:hanging="360"/>
      </w:pPr>
      <w:rPr>
        <w:rFonts w:ascii="Courier New" w:hAnsi="Courier New" w:cs="Courier New" w:hint="default"/>
      </w:rPr>
    </w:lvl>
    <w:lvl w:ilvl="2" w:tplc="04090005" w:tentative="1">
      <w:start w:val="1"/>
      <w:numFmt w:val="bullet"/>
      <w:lvlText w:val=""/>
      <w:lvlJc w:val="left"/>
      <w:pPr>
        <w:ind w:left="1287" w:hanging="360"/>
      </w:pPr>
      <w:rPr>
        <w:rFonts w:ascii="Wingdings" w:hAnsi="Wingdings" w:hint="default"/>
      </w:rPr>
    </w:lvl>
    <w:lvl w:ilvl="3" w:tplc="04090001" w:tentative="1">
      <w:start w:val="1"/>
      <w:numFmt w:val="bullet"/>
      <w:lvlText w:val=""/>
      <w:lvlJc w:val="left"/>
      <w:pPr>
        <w:ind w:left="2007" w:hanging="360"/>
      </w:pPr>
      <w:rPr>
        <w:rFonts w:ascii="Symbol" w:hAnsi="Symbol" w:hint="default"/>
      </w:rPr>
    </w:lvl>
    <w:lvl w:ilvl="4" w:tplc="04090003" w:tentative="1">
      <w:start w:val="1"/>
      <w:numFmt w:val="bullet"/>
      <w:lvlText w:val="o"/>
      <w:lvlJc w:val="left"/>
      <w:pPr>
        <w:ind w:left="2727" w:hanging="360"/>
      </w:pPr>
      <w:rPr>
        <w:rFonts w:ascii="Courier New" w:hAnsi="Courier New" w:cs="Courier New" w:hint="default"/>
      </w:rPr>
    </w:lvl>
    <w:lvl w:ilvl="5" w:tplc="04090005" w:tentative="1">
      <w:start w:val="1"/>
      <w:numFmt w:val="bullet"/>
      <w:lvlText w:val=""/>
      <w:lvlJc w:val="left"/>
      <w:pPr>
        <w:ind w:left="3447" w:hanging="360"/>
      </w:pPr>
      <w:rPr>
        <w:rFonts w:ascii="Wingdings" w:hAnsi="Wingdings" w:hint="default"/>
      </w:rPr>
    </w:lvl>
    <w:lvl w:ilvl="6" w:tplc="04090001" w:tentative="1">
      <w:start w:val="1"/>
      <w:numFmt w:val="bullet"/>
      <w:lvlText w:val=""/>
      <w:lvlJc w:val="left"/>
      <w:pPr>
        <w:ind w:left="4167" w:hanging="360"/>
      </w:pPr>
      <w:rPr>
        <w:rFonts w:ascii="Symbol" w:hAnsi="Symbol" w:hint="default"/>
      </w:rPr>
    </w:lvl>
    <w:lvl w:ilvl="7" w:tplc="04090003" w:tentative="1">
      <w:start w:val="1"/>
      <w:numFmt w:val="bullet"/>
      <w:lvlText w:val="o"/>
      <w:lvlJc w:val="left"/>
      <w:pPr>
        <w:ind w:left="4887" w:hanging="360"/>
      </w:pPr>
      <w:rPr>
        <w:rFonts w:ascii="Courier New" w:hAnsi="Courier New" w:cs="Courier New" w:hint="default"/>
      </w:rPr>
    </w:lvl>
    <w:lvl w:ilvl="8" w:tplc="04090005" w:tentative="1">
      <w:start w:val="1"/>
      <w:numFmt w:val="bullet"/>
      <w:lvlText w:val=""/>
      <w:lvlJc w:val="left"/>
      <w:pPr>
        <w:ind w:left="5607" w:hanging="360"/>
      </w:pPr>
      <w:rPr>
        <w:rFonts w:ascii="Wingdings" w:hAnsi="Wingdings" w:hint="default"/>
      </w:rPr>
    </w:lvl>
  </w:abstractNum>
  <w:abstractNum w:abstractNumId="5" w15:restartNumberingAfterBreak="0">
    <w:nsid w:val="187A28F9"/>
    <w:multiLevelType w:val="hybridMultilevel"/>
    <w:tmpl w:val="04AE02BA"/>
    <w:lvl w:ilvl="0" w:tplc="F1F839C0">
      <w:start w:val="1"/>
      <w:numFmt w:val="bullet"/>
      <w:lvlText w:val="ü"/>
      <w:lvlJc w:val="left"/>
      <w:pPr>
        <w:tabs>
          <w:tab w:val="num" w:pos="720"/>
        </w:tabs>
        <w:ind w:left="720" w:hanging="360"/>
      </w:pPr>
      <w:rPr>
        <w:rFonts w:ascii="Wingdings" w:hAnsi="Wingdings" w:hint="default"/>
      </w:rPr>
    </w:lvl>
    <w:lvl w:ilvl="1" w:tplc="DFBA7CD6">
      <w:start w:val="1"/>
      <w:numFmt w:val="bullet"/>
      <w:lvlText w:val="ü"/>
      <w:lvlJc w:val="left"/>
      <w:pPr>
        <w:tabs>
          <w:tab w:val="num" w:pos="1440"/>
        </w:tabs>
        <w:ind w:left="1440" w:hanging="360"/>
      </w:pPr>
      <w:rPr>
        <w:rFonts w:ascii="Wingdings" w:hAnsi="Wingdings" w:hint="default"/>
      </w:rPr>
    </w:lvl>
    <w:lvl w:ilvl="2" w:tplc="97F065E2" w:tentative="1">
      <w:start w:val="1"/>
      <w:numFmt w:val="bullet"/>
      <w:lvlText w:val="ü"/>
      <w:lvlJc w:val="left"/>
      <w:pPr>
        <w:tabs>
          <w:tab w:val="num" w:pos="2160"/>
        </w:tabs>
        <w:ind w:left="2160" w:hanging="360"/>
      </w:pPr>
      <w:rPr>
        <w:rFonts w:ascii="Wingdings" w:hAnsi="Wingdings" w:hint="default"/>
      </w:rPr>
    </w:lvl>
    <w:lvl w:ilvl="3" w:tplc="108E69FC" w:tentative="1">
      <w:start w:val="1"/>
      <w:numFmt w:val="bullet"/>
      <w:lvlText w:val="ü"/>
      <w:lvlJc w:val="left"/>
      <w:pPr>
        <w:tabs>
          <w:tab w:val="num" w:pos="2880"/>
        </w:tabs>
        <w:ind w:left="2880" w:hanging="360"/>
      </w:pPr>
      <w:rPr>
        <w:rFonts w:ascii="Wingdings" w:hAnsi="Wingdings" w:hint="default"/>
      </w:rPr>
    </w:lvl>
    <w:lvl w:ilvl="4" w:tplc="584CAF50" w:tentative="1">
      <w:start w:val="1"/>
      <w:numFmt w:val="bullet"/>
      <w:lvlText w:val="ü"/>
      <w:lvlJc w:val="left"/>
      <w:pPr>
        <w:tabs>
          <w:tab w:val="num" w:pos="3600"/>
        </w:tabs>
        <w:ind w:left="3600" w:hanging="360"/>
      </w:pPr>
      <w:rPr>
        <w:rFonts w:ascii="Wingdings" w:hAnsi="Wingdings" w:hint="default"/>
      </w:rPr>
    </w:lvl>
    <w:lvl w:ilvl="5" w:tplc="3F2E21D0" w:tentative="1">
      <w:start w:val="1"/>
      <w:numFmt w:val="bullet"/>
      <w:lvlText w:val="ü"/>
      <w:lvlJc w:val="left"/>
      <w:pPr>
        <w:tabs>
          <w:tab w:val="num" w:pos="4320"/>
        </w:tabs>
        <w:ind w:left="4320" w:hanging="360"/>
      </w:pPr>
      <w:rPr>
        <w:rFonts w:ascii="Wingdings" w:hAnsi="Wingdings" w:hint="default"/>
      </w:rPr>
    </w:lvl>
    <w:lvl w:ilvl="6" w:tplc="8F6A6BDE" w:tentative="1">
      <w:start w:val="1"/>
      <w:numFmt w:val="bullet"/>
      <w:lvlText w:val="ü"/>
      <w:lvlJc w:val="left"/>
      <w:pPr>
        <w:tabs>
          <w:tab w:val="num" w:pos="5040"/>
        </w:tabs>
        <w:ind w:left="5040" w:hanging="360"/>
      </w:pPr>
      <w:rPr>
        <w:rFonts w:ascii="Wingdings" w:hAnsi="Wingdings" w:hint="default"/>
      </w:rPr>
    </w:lvl>
    <w:lvl w:ilvl="7" w:tplc="7F16D7B2" w:tentative="1">
      <w:start w:val="1"/>
      <w:numFmt w:val="bullet"/>
      <w:lvlText w:val="ü"/>
      <w:lvlJc w:val="left"/>
      <w:pPr>
        <w:tabs>
          <w:tab w:val="num" w:pos="5760"/>
        </w:tabs>
        <w:ind w:left="5760" w:hanging="360"/>
      </w:pPr>
      <w:rPr>
        <w:rFonts w:ascii="Wingdings" w:hAnsi="Wingdings" w:hint="default"/>
      </w:rPr>
    </w:lvl>
    <w:lvl w:ilvl="8" w:tplc="461AA38C" w:tentative="1">
      <w:start w:val="1"/>
      <w:numFmt w:val="bullet"/>
      <w:lvlText w:val="ü"/>
      <w:lvlJc w:val="left"/>
      <w:pPr>
        <w:tabs>
          <w:tab w:val="num" w:pos="6480"/>
        </w:tabs>
        <w:ind w:left="6480" w:hanging="360"/>
      </w:pPr>
      <w:rPr>
        <w:rFonts w:ascii="Wingdings" w:hAnsi="Wingdings" w:hint="default"/>
      </w:rPr>
    </w:lvl>
  </w:abstractNum>
  <w:abstractNum w:abstractNumId="6" w15:restartNumberingAfterBreak="0">
    <w:nsid w:val="1D690961"/>
    <w:multiLevelType w:val="hybridMultilevel"/>
    <w:tmpl w:val="CFFA57DC"/>
    <w:lvl w:ilvl="0" w:tplc="CF045A12">
      <w:start w:val="7"/>
      <w:numFmt w:val="bullet"/>
      <w:lvlText w:val="-"/>
      <w:lvlJc w:val="left"/>
      <w:pPr>
        <w:ind w:left="644"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1919" w:hanging="360"/>
      </w:pPr>
      <w:rPr>
        <w:rFonts w:ascii="Wingdings" w:hAnsi="Wingdings" w:hint="default"/>
      </w:rPr>
    </w:lvl>
    <w:lvl w:ilvl="3" w:tplc="04090001">
      <w:start w:val="1"/>
      <w:numFmt w:val="bullet"/>
      <w:lvlText w:val=""/>
      <w:lvlJc w:val="left"/>
      <w:pPr>
        <w:ind w:left="36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F51995"/>
    <w:multiLevelType w:val="hybridMultilevel"/>
    <w:tmpl w:val="ED8E0714"/>
    <w:lvl w:ilvl="0" w:tplc="DD324D82">
      <w:start w:val="1"/>
      <w:numFmt w:val="bullet"/>
      <w:lvlText w:val=""/>
      <w:lvlJc w:val="left"/>
      <w:pPr>
        <w:ind w:left="720" w:hanging="360"/>
      </w:pPr>
      <w:rPr>
        <w:rFonts w:ascii="Symbol" w:hAnsi="Symbol" w:hint="default"/>
      </w:rPr>
    </w:lvl>
    <w:lvl w:ilvl="1" w:tplc="DB0AA056">
      <w:start w:val="1"/>
      <w:numFmt w:val="bullet"/>
      <w:lvlText w:val="o"/>
      <w:lvlJc w:val="left"/>
      <w:pPr>
        <w:ind w:left="1440" w:hanging="360"/>
      </w:pPr>
      <w:rPr>
        <w:rFonts w:ascii="Courier New" w:hAnsi="Courier New" w:hint="default"/>
      </w:rPr>
    </w:lvl>
    <w:lvl w:ilvl="2" w:tplc="AA38A1C2">
      <w:start w:val="1"/>
      <w:numFmt w:val="bullet"/>
      <w:lvlText w:val=""/>
      <w:lvlJc w:val="left"/>
      <w:pPr>
        <w:ind w:left="2160" w:hanging="360"/>
      </w:pPr>
      <w:rPr>
        <w:rFonts w:ascii="Wingdings" w:hAnsi="Wingdings" w:hint="default"/>
      </w:rPr>
    </w:lvl>
    <w:lvl w:ilvl="3" w:tplc="1BC0F2A8">
      <w:start w:val="1"/>
      <w:numFmt w:val="bullet"/>
      <w:lvlText w:val=""/>
      <w:lvlJc w:val="left"/>
      <w:pPr>
        <w:ind w:left="2880" w:hanging="360"/>
      </w:pPr>
      <w:rPr>
        <w:rFonts w:ascii="Symbol" w:hAnsi="Symbol" w:hint="default"/>
      </w:rPr>
    </w:lvl>
    <w:lvl w:ilvl="4" w:tplc="990044B2">
      <w:start w:val="1"/>
      <w:numFmt w:val="bullet"/>
      <w:lvlText w:val="o"/>
      <w:lvlJc w:val="left"/>
      <w:pPr>
        <w:ind w:left="3600" w:hanging="360"/>
      </w:pPr>
      <w:rPr>
        <w:rFonts w:ascii="Courier New" w:hAnsi="Courier New" w:hint="default"/>
      </w:rPr>
    </w:lvl>
    <w:lvl w:ilvl="5" w:tplc="BC24644C">
      <w:start w:val="1"/>
      <w:numFmt w:val="bullet"/>
      <w:lvlText w:val=""/>
      <w:lvlJc w:val="left"/>
      <w:pPr>
        <w:ind w:left="4320" w:hanging="360"/>
      </w:pPr>
      <w:rPr>
        <w:rFonts w:ascii="Wingdings" w:hAnsi="Wingdings" w:hint="default"/>
      </w:rPr>
    </w:lvl>
    <w:lvl w:ilvl="6" w:tplc="14F69DA6">
      <w:start w:val="1"/>
      <w:numFmt w:val="bullet"/>
      <w:lvlText w:val=""/>
      <w:lvlJc w:val="left"/>
      <w:pPr>
        <w:ind w:left="5040" w:hanging="360"/>
      </w:pPr>
      <w:rPr>
        <w:rFonts w:ascii="Symbol" w:hAnsi="Symbol" w:hint="default"/>
      </w:rPr>
    </w:lvl>
    <w:lvl w:ilvl="7" w:tplc="7FF66292">
      <w:start w:val="1"/>
      <w:numFmt w:val="bullet"/>
      <w:lvlText w:val="o"/>
      <w:lvlJc w:val="left"/>
      <w:pPr>
        <w:ind w:left="5760" w:hanging="360"/>
      </w:pPr>
      <w:rPr>
        <w:rFonts w:ascii="Courier New" w:hAnsi="Courier New" w:hint="default"/>
      </w:rPr>
    </w:lvl>
    <w:lvl w:ilvl="8" w:tplc="D1541178">
      <w:start w:val="1"/>
      <w:numFmt w:val="bullet"/>
      <w:lvlText w:val=""/>
      <w:lvlJc w:val="left"/>
      <w:pPr>
        <w:ind w:left="6480" w:hanging="360"/>
      </w:pPr>
      <w:rPr>
        <w:rFonts w:ascii="Wingdings" w:hAnsi="Wingdings" w:hint="default"/>
      </w:rPr>
    </w:lvl>
  </w:abstractNum>
  <w:abstractNum w:abstractNumId="8" w15:restartNumberingAfterBreak="0">
    <w:nsid w:val="1FDE3DF1"/>
    <w:multiLevelType w:val="hybridMultilevel"/>
    <w:tmpl w:val="F5ECF62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0F46549"/>
    <w:multiLevelType w:val="multilevel"/>
    <w:tmpl w:val="CFB007EA"/>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0" w15:restartNumberingAfterBreak="0">
    <w:nsid w:val="21852654"/>
    <w:multiLevelType w:val="hybridMultilevel"/>
    <w:tmpl w:val="B5B6AB3C"/>
    <w:lvl w:ilvl="0" w:tplc="B9CC7692">
      <w:start w:val="1"/>
      <w:numFmt w:val="decimal"/>
      <w:lvlText w:val="%1"/>
      <w:lvlJc w:val="left"/>
      <w:pPr>
        <w:ind w:left="720" w:hanging="360"/>
      </w:pPr>
      <w:rPr>
        <w:rFonts w:ascii="Times New Roman" w:eastAsia="Times New Roman" w:hAnsi="Times New Roman" w:cs="Times New Roman"/>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AC7D26"/>
    <w:multiLevelType w:val="hybridMultilevel"/>
    <w:tmpl w:val="AABEC40C"/>
    <w:lvl w:ilvl="0" w:tplc="FFFFFFFF">
      <w:start w:val="7"/>
      <w:numFmt w:val="bullet"/>
      <w:lvlText w:val="-"/>
      <w:lvlJc w:val="left"/>
      <w:pPr>
        <w:ind w:left="360" w:hanging="360"/>
      </w:pPr>
      <w:rPr>
        <w:rFonts w:ascii="Times New Roman" w:eastAsia="Times New Roman" w:hAnsi="Times New Roman" w:cs="Times New Roman" w:hint="default"/>
      </w:rPr>
    </w:lvl>
    <w:lvl w:ilvl="1" w:tplc="FFFFFFFF">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0" w:hanging="360"/>
      </w:pPr>
      <w:rPr>
        <w:rFonts w:ascii="Courier New" w:hAnsi="Courier New" w:cs="Courier New" w:hint="default"/>
      </w:rPr>
    </w:lvl>
    <w:lvl w:ilvl="3" w:tplc="FFFFFFFF">
      <w:start w:val="1"/>
      <w:numFmt w:val="bullet"/>
      <w:lvlText w:val=""/>
      <w:lvlJc w:val="left"/>
      <w:pPr>
        <w:ind w:left="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2B7A24E3"/>
    <w:multiLevelType w:val="hybridMultilevel"/>
    <w:tmpl w:val="B964E35A"/>
    <w:lvl w:ilvl="0" w:tplc="CF045A12">
      <w:start w:val="7"/>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D61900"/>
    <w:multiLevelType w:val="hybridMultilevel"/>
    <w:tmpl w:val="B65C9536"/>
    <w:lvl w:ilvl="0" w:tplc="FFFFFFFF">
      <w:start w:val="7"/>
      <w:numFmt w:val="bullet"/>
      <w:lvlText w:val="-"/>
      <w:lvlJc w:val="left"/>
      <w:pPr>
        <w:ind w:left="720" w:hanging="360"/>
      </w:pPr>
      <w:rPr>
        <w:rFonts w:ascii="Times New Roman" w:eastAsia="Times New Roman" w:hAnsi="Times New Roman"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o"/>
      <w:lvlJc w:val="left"/>
      <w:pPr>
        <w:ind w:left="1494" w:hanging="360"/>
      </w:pPr>
      <w:rPr>
        <w:rFonts w:ascii="Courier New" w:hAnsi="Courier New" w:cs="Courier New" w:hint="default"/>
      </w:rPr>
    </w:lvl>
    <w:lvl w:ilvl="3" w:tplc="CF045A12">
      <w:start w:val="7"/>
      <w:numFmt w:val="bullet"/>
      <w:lvlText w:val="-"/>
      <w:lvlJc w:val="left"/>
      <w:pPr>
        <w:ind w:left="360" w:hanging="360"/>
      </w:pPr>
      <w:rPr>
        <w:rFonts w:ascii="Times New Roman" w:eastAsia="Times New Roman" w:hAnsi="Times New Roman" w:cs="Times New Roman" w:hint="default"/>
      </w:rPr>
    </w:lvl>
    <w:lvl w:ilvl="4" w:tplc="FFFFFFFF">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2ED27394"/>
    <w:multiLevelType w:val="multilevel"/>
    <w:tmpl w:val="9E9408C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2EEF44F6"/>
    <w:multiLevelType w:val="hybridMultilevel"/>
    <w:tmpl w:val="968AD15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F66237A"/>
    <w:multiLevelType w:val="hybridMultilevel"/>
    <w:tmpl w:val="8A50A6F6"/>
    <w:lvl w:ilvl="0" w:tplc="9C0271F4">
      <w:start w:val="1"/>
      <w:numFmt w:val="bullet"/>
      <w:lvlText w:val=""/>
      <w:lvlJc w:val="left"/>
      <w:pPr>
        <w:ind w:left="720" w:hanging="360"/>
      </w:pPr>
      <w:rPr>
        <w:rFonts w:ascii="Symbol" w:hAnsi="Symbol" w:hint="default"/>
      </w:rPr>
    </w:lvl>
    <w:lvl w:ilvl="1" w:tplc="01625C5A">
      <w:start w:val="1"/>
      <w:numFmt w:val="bullet"/>
      <w:lvlText w:val="o"/>
      <w:lvlJc w:val="left"/>
      <w:pPr>
        <w:ind w:left="1440" w:hanging="360"/>
      </w:pPr>
      <w:rPr>
        <w:rFonts w:ascii="Courier New" w:hAnsi="Courier New" w:hint="default"/>
      </w:rPr>
    </w:lvl>
    <w:lvl w:ilvl="2" w:tplc="638C6AFA">
      <w:start w:val="1"/>
      <w:numFmt w:val="bullet"/>
      <w:lvlText w:val=""/>
      <w:lvlJc w:val="left"/>
      <w:pPr>
        <w:ind w:left="2160" w:hanging="360"/>
      </w:pPr>
      <w:rPr>
        <w:rFonts w:ascii="Wingdings" w:hAnsi="Wingdings" w:hint="default"/>
      </w:rPr>
    </w:lvl>
    <w:lvl w:ilvl="3" w:tplc="90129104">
      <w:start w:val="1"/>
      <w:numFmt w:val="bullet"/>
      <w:lvlText w:val=""/>
      <w:lvlJc w:val="left"/>
      <w:pPr>
        <w:ind w:left="2880" w:hanging="360"/>
      </w:pPr>
      <w:rPr>
        <w:rFonts w:ascii="Symbol" w:hAnsi="Symbol" w:hint="default"/>
      </w:rPr>
    </w:lvl>
    <w:lvl w:ilvl="4" w:tplc="F446C794">
      <w:start w:val="1"/>
      <w:numFmt w:val="bullet"/>
      <w:lvlText w:val="o"/>
      <w:lvlJc w:val="left"/>
      <w:pPr>
        <w:ind w:left="3600" w:hanging="360"/>
      </w:pPr>
      <w:rPr>
        <w:rFonts w:ascii="Courier New" w:hAnsi="Courier New" w:hint="default"/>
      </w:rPr>
    </w:lvl>
    <w:lvl w:ilvl="5" w:tplc="26EED01E">
      <w:start w:val="1"/>
      <w:numFmt w:val="bullet"/>
      <w:lvlText w:val=""/>
      <w:lvlJc w:val="left"/>
      <w:pPr>
        <w:ind w:left="4320" w:hanging="360"/>
      </w:pPr>
      <w:rPr>
        <w:rFonts w:ascii="Wingdings" w:hAnsi="Wingdings" w:hint="default"/>
      </w:rPr>
    </w:lvl>
    <w:lvl w:ilvl="6" w:tplc="92A2B454">
      <w:start w:val="1"/>
      <w:numFmt w:val="bullet"/>
      <w:lvlText w:val=""/>
      <w:lvlJc w:val="left"/>
      <w:pPr>
        <w:ind w:left="5040" w:hanging="360"/>
      </w:pPr>
      <w:rPr>
        <w:rFonts w:ascii="Symbol" w:hAnsi="Symbol" w:hint="default"/>
      </w:rPr>
    </w:lvl>
    <w:lvl w:ilvl="7" w:tplc="9A38EEBE">
      <w:start w:val="1"/>
      <w:numFmt w:val="bullet"/>
      <w:lvlText w:val="o"/>
      <w:lvlJc w:val="left"/>
      <w:pPr>
        <w:ind w:left="5760" w:hanging="360"/>
      </w:pPr>
      <w:rPr>
        <w:rFonts w:ascii="Courier New" w:hAnsi="Courier New" w:hint="default"/>
      </w:rPr>
    </w:lvl>
    <w:lvl w:ilvl="8" w:tplc="B4CC8E9E">
      <w:start w:val="1"/>
      <w:numFmt w:val="bullet"/>
      <w:lvlText w:val=""/>
      <w:lvlJc w:val="left"/>
      <w:pPr>
        <w:ind w:left="6480" w:hanging="360"/>
      </w:pPr>
      <w:rPr>
        <w:rFonts w:ascii="Wingdings" w:hAnsi="Wingdings" w:hint="default"/>
      </w:rPr>
    </w:lvl>
  </w:abstractNum>
  <w:abstractNum w:abstractNumId="17" w15:restartNumberingAfterBreak="0">
    <w:nsid w:val="304201B5"/>
    <w:multiLevelType w:val="hybridMultilevel"/>
    <w:tmpl w:val="77B4D662"/>
    <w:lvl w:ilvl="0" w:tplc="ECA86756">
      <w:start w:val="1"/>
      <w:numFmt w:val="bullet"/>
      <w:lvlText w:val="ü"/>
      <w:lvlJc w:val="left"/>
      <w:pPr>
        <w:tabs>
          <w:tab w:val="num" w:pos="720"/>
        </w:tabs>
        <w:ind w:left="720" w:hanging="360"/>
      </w:pPr>
      <w:rPr>
        <w:rFonts w:ascii="Wingdings" w:hAnsi="Wingdings" w:hint="default"/>
      </w:rPr>
    </w:lvl>
    <w:lvl w:ilvl="1" w:tplc="E5B62224">
      <w:start w:val="1"/>
      <w:numFmt w:val="bullet"/>
      <w:lvlText w:val="ü"/>
      <w:lvlJc w:val="left"/>
      <w:pPr>
        <w:tabs>
          <w:tab w:val="num" w:pos="1440"/>
        </w:tabs>
        <w:ind w:left="1440" w:hanging="360"/>
      </w:pPr>
      <w:rPr>
        <w:rFonts w:ascii="Wingdings" w:hAnsi="Wingdings" w:hint="default"/>
      </w:rPr>
    </w:lvl>
    <w:lvl w:ilvl="2" w:tplc="00EA9220" w:tentative="1">
      <w:start w:val="1"/>
      <w:numFmt w:val="bullet"/>
      <w:lvlText w:val="ü"/>
      <w:lvlJc w:val="left"/>
      <w:pPr>
        <w:tabs>
          <w:tab w:val="num" w:pos="2160"/>
        </w:tabs>
        <w:ind w:left="2160" w:hanging="360"/>
      </w:pPr>
      <w:rPr>
        <w:rFonts w:ascii="Wingdings" w:hAnsi="Wingdings" w:hint="default"/>
      </w:rPr>
    </w:lvl>
    <w:lvl w:ilvl="3" w:tplc="7D4AE9DA" w:tentative="1">
      <w:start w:val="1"/>
      <w:numFmt w:val="bullet"/>
      <w:lvlText w:val="ü"/>
      <w:lvlJc w:val="left"/>
      <w:pPr>
        <w:tabs>
          <w:tab w:val="num" w:pos="2880"/>
        </w:tabs>
        <w:ind w:left="2880" w:hanging="360"/>
      </w:pPr>
      <w:rPr>
        <w:rFonts w:ascii="Wingdings" w:hAnsi="Wingdings" w:hint="default"/>
      </w:rPr>
    </w:lvl>
    <w:lvl w:ilvl="4" w:tplc="E0465CDC" w:tentative="1">
      <w:start w:val="1"/>
      <w:numFmt w:val="bullet"/>
      <w:lvlText w:val="ü"/>
      <w:lvlJc w:val="left"/>
      <w:pPr>
        <w:tabs>
          <w:tab w:val="num" w:pos="3600"/>
        </w:tabs>
        <w:ind w:left="3600" w:hanging="360"/>
      </w:pPr>
      <w:rPr>
        <w:rFonts w:ascii="Wingdings" w:hAnsi="Wingdings" w:hint="default"/>
      </w:rPr>
    </w:lvl>
    <w:lvl w:ilvl="5" w:tplc="C43A8C12" w:tentative="1">
      <w:start w:val="1"/>
      <w:numFmt w:val="bullet"/>
      <w:lvlText w:val="ü"/>
      <w:lvlJc w:val="left"/>
      <w:pPr>
        <w:tabs>
          <w:tab w:val="num" w:pos="4320"/>
        </w:tabs>
        <w:ind w:left="4320" w:hanging="360"/>
      </w:pPr>
      <w:rPr>
        <w:rFonts w:ascii="Wingdings" w:hAnsi="Wingdings" w:hint="default"/>
      </w:rPr>
    </w:lvl>
    <w:lvl w:ilvl="6" w:tplc="FDE6EA62" w:tentative="1">
      <w:start w:val="1"/>
      <w:numFmt w:val="bullet"/>
      <w:lvlText w:val="ü"/>
      <w:lvlJc w:val="left"/>
      <w:pPr>
        <w:tabs>
          <w:tab w:val="num" w:pos="5040"/>
        </w:tabs>
        <w:ind w:left="5040" w:hanging="360"/>
      </w:pPr>
      <w:rPr>
        <w:rFonts w:ascii="Wingdings" w:hAnsi="Wingdings" w:hint="default"/>
      </w:rPr>
    </w:lvl>
    <w:lvl w:ilvl="7" w:tplc="40AA3C2C" w:tentative="1">
      <w:start w:val="1"/>
      <w:numFmt w:val="bullet"/>
      <w:lvlText w:val="ü"/>
      <w:lvlJc w:val="left"/>
      <w:pPr>
        <w:tabs>
          <w:tab w:val="num" w:pos="5760"/>
        </w:tabs>
        <w:ind w:left="5760" w:hanging="360"/>
      </w:pPr>
      <w:rPr>
        <w:rFonts w:ascii="Wingdings" w:hAnsi="Wingdings" w:hint="default"/>
      </w:rPr>
    </w:lvl>
    <w:lvl w:ilvl="8" w:tplc="E5DAA2FE" w:tentative="1">
      <w:start w:val="1"/>
      <w:numFmt w:val="bullet"/>
      <w:lvlText w:val="ü"/>
      <w:lvlJc w:val="left"/>
      <w:pPr>
        <w:tabs>
          <w:tab w:val="num" w:pos="6480"/>
        </w:tabs>
        <w:ind w:left="6480" w:hanging="360"/>
      </w:pPr>
      <w:rPr>
        <w:rFonts w:ascii="Wingdings" w:hAnsi="Wingdings" w:hint="default"/>
      </w:rPr>
    </w:lvl>
  </w:abstractNum>
  <w:abstractNum w:abstractNumId="18" w15:restartNumberingAfterBreak="0">
    <w:nsid w:val="331A3AB4"/>
    <w:multiLevelType w:val="hybridMultilevel"/>
    <w:tmpl w:val="1C541F2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4DF7B44"/>
    <w:multiLevelType w:val="hybridMultilevel"/>
    <w:tmpl w:val="815E5E66"/>
    <w:lvl w:ilvl="0" w:tplc="33165BAE">
      <w:start w:val="2024"/>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AE3BFE"/>
    <w:multiLevelType w:val="hybridMultilevel"/>
    <w:tmpl w:val="66122E88"/>
    <w:lvl w:ilvl="0" w:tplc="5D8E7534">
      <w:start w:val="1"/>
      <w:numFmt w:val="bullet"/>
      <w:lvlText w:val="•"/>
      <w:lvlJc w:val="left"/>
      <w:pPr>
        <w:tabs>
          <w:tab w:val="num" w:pos="720"/>
        </w:tabs>
        <w:ind w:left="720" w:hanging="360"/>
      </w:pPr>
      <w:rPr>
        <w:rFonts w:ascii="Arial" w:hAnsi="Arial" w:hint="default"/>
      </w:rPr>
    </w:lvl>
    <w:lvl w:ilvl="1" w:tplc="B1B60986" w:tentative="1">
      <w:start w:val="1"/>
      <w:numFmt w:val="bullet"/>
      <w:lvlText w:val="•"/>
      <w:lvlJc w:val="left"/>
      <w:pPr>
        <w:tabs>
          <w:tab w:val="num" w:pos="1440"/>
        </w:tabs>
        <w:ind w:left="1440" w:hanging="360"/>
      </w:pPr>
      <w:rPr>
        <w:rFonts w:ascii="Arial" w:hAnsi="Arial" w:hint="default"/>
      </w:rPr>
    </w:lvl>
    <w:lvl w:ilvl="2" w:tplc="CC241434" w:tentative="1">
      <w:start w:val="1"/>
      <w:numFmt w:val="bullet"/>
      <w:lvlText w:val="•"/>
      <w:lvlJc w:val="left"/>
      <w:pPr>
        <w:tabs>
          <w:tab w:val="num" w:pos="2160"/>
        </w:tabs>
        <w:ind w:left="2160" w:hanging="360"/>
      </w:pPr>
      <w:rPr>
        <w:rFonts w:ascii="Arial" w:hAnsi="Arial" w:hint="default"/>
      </w:rPr>
    </w:lvl>
    <w:lvl w:ilvl="3" w:tplc="56AA4728" w:tentative="1">
      <w:start w:val="1"/>
      <w:numFmt w:val="bullet"/>
      <w:lvlText w:val="•"/>
      <w:lvlJc w:val="left"/>
      <w:pPr>
        <w:tabs>
          <w:tab w:val="num" w:pos="2880"/>
        </w:tabs>
        <w:ind w:left="2880" w:hanging="360"/>
      </w:pPr>
      <w:rPr>
        <w:rFonts w:ascii="Arial" w:hAnsi="Arial" w:hint="default"/>
      </w:rPr>
    </w:lvl>
    <w:lvl w:ilvl="4" w:tplc="44E0CC4E" w:tentative="1">
      <w:start w:val="1"/>
      <w:numFmt w:val="bullet"/>
      <w:lvlText w:val="•"/>
      <w:lvlJc w:val="left"/>
      <w:pPr>
        <w:tabs>
          <w:tab w:val="num" w:pos="3600"/>
        </w:tabs>
        <w:ind w:left="3600" w:hanging="360"/>
      </w:pPr>
      <w:rPr>
        <w:rFonts w:ascii="Arial" w:hAnsi="Arial" w:hint="default"/>
      </w:rPr>
    </w:lvl>
    <w:lvl w:ilvl="5" w:tplc="7932DC90" w:tentative="1">
      <w:start w:val="1"/>
      <w:numFmt w:val="bullet"/>
      <w:lvlText w:val="•"/>
      <w:lvlJc w:val="left"/>
      <w:pPr>
        <w:tabs>
          <w:tab w:val="num" w:pos="4320"/>
        </w:tabs>
        <w:ind w:left="4320" w:hanging="360"/>
      </w:pPr>
      <w:rPr>
        <w:rFonts w:ascii="Arial" w:hAnsi="Arial" w:hint="default"/>
      </w:rPr>
    </w:lvl>
    <w:lvl w:ilvl="6" w:tplc="31782B88" w:tentative="1">
      <w:start w:val="1"/>
      <w:numFmt w:val="bullet"/>
      <w:lvlText w:val="•"/>
      <w:lvlJc w:val="left"/>
      <w:pPr>
        <w:tabs>
          <w:tab w:val="num" w:pos="5040"/>
        </w:tabs>
        <w:ind w:left="5040" w:hanging="360"/>
      </w:pPr>
      <w:rPr>
        <w:rFonts w:ascii="Arial" w:hAnsi="Arial" w:hint="default"/>
      </w:rPr>
    </w:lvl>
    <w:lvl w:ilvl="7" w:tplc="4606D90A" w:tentative="1">
      <w:start w:val="1"/>
      <w:numFmt w:val="bullet"/>
      <w:lvlText w:val="•"/>
      <w:lvlJc w:val="left"/>
      <w:pPr>
        <w:tabs>
          <w:tab w:val="num" w:pos="5760"/>
        </w:tabs>
        <w:ind w:left="5760" w:hanging="360"/>
      </w:pPr>
      <w:rPr>
        <w:rFonts w:ascii="Arial" w:hAnsi="Arial" w:hint="default"/>
      </w:rPr>
    </w:lvl>
    <w:lvl w:ilvl="8" w:tplc="CEF64EAC"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07217A6"/>
    <w:multiLevelType w:val="hybridMultilevel"/>
    <w:tmpl w:val="069E252A"/>
    <w:lvl w:ilvl="0" w:tplc="257A3CBA">
      <w:start w:val="1"/>
      <w:numFmt w:val="bullet"/>
      <w:lvlText w:val="•"/>
      <w:lvlJc w:val="left"/>
      <w:pPr>
        <w:tabs>
          <w:tab w:val="num" w:pos="720"/>
        </w:tabs>
        <w:ind w:left="720" w:hanging="360"/>
      </w:pPr>
      <w:rPr>
        <w:rFonts w:ascii="Arial" w:hAnsi="Arial" w:hint="default"/>
      </w:rPr>
    </w:lvl>
    <w:lvl w:ilvl="1" w:tplc="1D3AAD80">
      <w:start w:val="1"/>
      <w:numFmt w:val="bullet"/>
      <w:lvlText w:val="•"/>
      <w:lvlJc w:val="left"/>
      <w:pPr>
        <w:tabs>
          <w:tab w:val="num" w:pos="1440"/>
        </w:tabs>
        <w:ind w:left="1440" w:hanging="360"/>
      </w:pPr>
      <w:rPr>
        <w:rFonts w:ascii="Arial" w:hAnsi="Arial" w:hint="default"/>
      </w:rPr>
    </w:lvl>
    <w:lvl w:ilvl="2" w:tplc="7E7E317C" w:tentative="1">
      <w:start w:val="1"/>
      <w:numFmt w:val="bullet"/>
      <w:lvlText w:val="•"/>
      <w:lvlJc w:val="left"/>
      <w:pPr>
        <w:tabs>
          <w:tab w:val="num" w:pos="2160"/>
        </w:tabs>
        <w:ind w:left="2160" w:hanging="360"/>
      </w:pPr>
      <w:rPr>
        <w:rFonts w:ascii="Arial" w:hAnsi="Arial" w:hint="default"/>
      </w:rPr>
    </w:lvl>
    <w:lvl w:ilvl="3" w:tplc="AA8C5A4C" w:tentative="1">
      <w:start w:val="1"/>
      <w:numFmt w:val="bullet"/>
      <w:lvlText w:val="•"/>
      <w:lvlJc w:val="left"/>
      <w:pPr>
        <w:tabs>
          <w:tab w:val="num" w:pos="2880"/>
        </w:tabs>
        <w:ind w:left="2880" w:hanging="360"/>
      </w:pPr>
      <w:rPr>
        <w:rFonts w:ascii="Arial" w:hAnsi="Arial" w:hint="default"/>
      </w:rPr>
    </w:lvl>
    <w:lvl w:ilvl="4" w:tplc="9426E4EC" w:tentative="1">
      <w:start w:val="1"/>
      <w:numFmt w:val="bullet"/>
      <w:lvlText w:val="•"/>
      <w:lvlJc w:val="left"/>
      <w:pPr>
        <w:tabs>
          <w:tab w:val="num" w:pos="3600"/>
        </w:tabs>
        <w:ind w:left="3600" w:hanging="360"/>
      </w:pPr>
      <w:rPr>
        <w:rFonts w:ascii="Arial" w:hAnsi="Arial" w:hint="default"/>
      </w:rPr>
    </w:lvl>
    <w:lvl w:ilvl="5" w:tplc="B69856F4" w:tentative="1">
      <w:start w:val="1"/>
      <w:numFmt w:val="bullet"/>
      <w:lvlText w:val="•"/>
      <w:lvlJc w:val="left"/>
      <w:pPr>
        <w:tabs>
          <w:tab w:val="num" w:pos="4320"/>
        </w:tabs>
        <w:ind w:left="4320" w:hanging="360"/>
      </w:pPr>
      <w:rPr>
        <w:rFonts w:ascii="Arial" w:hAnsi="Arial" w:hint="default"/>
      </w:rPr>
    </w:lvl>
    <w:lvl w:ilvl="6" w:tplc="227AF8C4" w:tentative="1">
      <w:start w:val="1"/>
      <w:numFmt w:val="bullet"/>
      <w:lvlText w:val="•"/>
      <w:lvlJc w:val="left"/>
      <w:pPr>
        <w:tabs>
          <w:tab w:val="num" w:pos="5040"/>
        </w:tabs>
        <w:ind w:left="5040" w:hanging="360"/>
      </w:pPr>
      <w:rPr>
        <w:rFonts w:ascii="Arial" w:hAnsi="Arial" w:hint="default"/>
      </w:rPr>
    </w:lvl>
    <w:lvl w:ilvl="7" w:tplc="1690E522" w:tentative="1">
      <w:start w:val="1"/>
      <w:numFmt w:val="bullet"/>
      <w:lvlText w:val="•"/>
      <w:lvlJc w:val="left"/>
      <w:pPr>
        <w:tabs>
          <w:tab w:val="num" w:pos="5760"/>
        </w:tabs>
        <w:ind w:left="5760" w:hanging="360"/>
      </w:pPr>
      <w:rPr>
        <w:rFonts w:ascii="Arial" w:hAnsi="Arial" w:hint="default"/>
      </w:rPr>
    </w:lvl>
    <w:lvl w:ilvl="8" w:tplc="CCB02E0E"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0B51E33"/>
    <w:multiLevelType w:val="hybridMultilevel"/>
    <w:tmpl w:val="A2701E48"/>
    <w:lvl w:ilvl="0" w:tplc="017C5032">
      <w:start w:val="1"/>
      <w:numFmt w:val="bullet"/>
      <w:lvlText w:val="•"/>
      <w:lvlJc w:val="left"/>
      <w:pPr>
        <w:tabs>
          <w:tab w:val="num" w:pos="720"/>
        </w:tabs>
        <w:ind w:left="720" w:hanging="360"/>
      </w:pPr>
      <w:rPr>
        <w:rFonts w:ascii="Arial" w:hAnsi="Arial" w:hint="default"/>
      </w:rPr>
    </w:lvl>
    <w:lvl w:ilvl="1" w:tplc="EA1A8204" w:tentative="1">
      <w:start w:val="1"/>
      <w:numFmt w:val="bullet"/>
      <w:lvlText w:val="•"/>
      <w:lvlJc w:val="left"/>
      <w:pPr>
        <w:tabs>
          <w:tab w:val="num" w:pos="1440"/>
        </w:tabs>
        <w:ind w:left="1440" w:hanging="360"/>
      </w:pPr>
      <w:rPr>
        <w:rFonts w:ascii="Arial" w:hAnsi="Arial" w:hint="default"/>
      </w:rPr>
    </w:lvl>
    <w:lvl w:ilvl="2" w:tplc="585E7278" w:tentative="1">
      <w:start w:val="1"/>
      <w:numFmt w:val="bullet"/>
      <w:lvlText w:val="•"/>
      <w:lvlJc w:val="left"/>
      <w:pPr>
        <w:tabs>
          <w:tab w:val="num" w:pos="2160"/>
        </w:tabs>
        <w:ind w:left="2160" w:hanging="360"/>
      </w:pPr>
      <w:rPr>
        <w:rFonts w:ascii="Arial" w:hAnsi="Arial" w:hint="default"/>
      </w:rPr>
    </w:lvl>
    <w:lvl w:ilvl="3" w:tplc="D3E0BA18" w:tentative="1">
      <w:start w:val="1"/>
      <w:numFmt w:val="bullet"/>
      <w:lvlText w:val="•"/>
      <w:lvlJc w:val="left"/>
      <w:pPr>
        <w:tabs>
          <w:tab w:val="num" w:pos="2880"/>
        </w:tabs>
        <w:ind w:left="2880" w:hanging="360"/>
      </w:pPr>
      <w:rPr>
        <w:rFonts w:ascii="Arial" w:hAnsi="Arial" w:hint="default"/>
      </w:rPr>
    </w:lvl>
    <w:lvl w:ilvl="4" w:tplc="AFCA726C" w:tentative="1">
      <w:start w:val="1"/>
      <w:numFmt w:val="bullet"/>
      <w:lvlText w:val="•"/>
      <w:lvlJc w:val="left"/>
      <w:pPr>
        <w:tabs>
          <w:tab w:val="num" w:pos="3600"/>
        </w:tabs>
        <w:ind w:left="3600" w:hanging="360"/>
      </w:pPr>
      <w:rPr>
        <w:rFonts w:ascii="Arial" w:hAnsi="Arial" w:hint="default"/>
      </w:rPr>
    </w:lvl>
    <w:lvl w:ilvl="5" w:tplc="F5FEDBE6" w:tentative="1">
      <w:start w:val="1"/>
      <w:numFmt w:val="bullet"/>
      <w:lvlText w:val="•"/>
      <w:lvlJc w:val="left"/>
      <w:pPr>
        <w:tabs>
          <w:tab w:val="num" w:pos="4320"/>
        </w:tabs>
        <w:ind w:left="4320" w:hanging="360"/>
      </w:pPr>
      <w:rPr>
        <w:rFonts w:ascii="Arial" w:hAnsi="Arial" w:hint="default"/>
      </w:rPr>
    </w:lvl>
    <w:lvl w:ilvl="6" w:tplc="A02422F8" w:tentative="1">
      <w:start w:val="1"/>
      <w:numFmt w:val="bullet"/>
      <w:lvlText w:val="•"/>
      <w:lvlJc w:val="left"/>
      <w:pPr>
        <w:tabs>
          <w:tab w:val="num" w:pos="5040"/>
        </w:tabs>
        <w:ind w:left="5040" w:hanging="360"/>
      </w:pPr>
      <w:rPr>
        <w:rFonts w:ascii="Arial" w:hAnsi="Arial" w:hint="default"/>
      </w:rPr>
    </w:lvl>
    <w:lvl w:ilvl="7" w:tplc="DD048A38" w:tentative="1">
      <w:start w:val="1"/>
      <w:numFmt w:val="bullet"/>
      <w:lvlText w:val="•"/>
      <w:lvlJc w:val="left"/>
      <w:pPr>
        <w:tabs>
          <w:tab w:val="num" w:pos="5760"/>
        </w:tabs>
        <w:ind w:left="5760" w:hanging="360"/>
      </w:pPr>
      <w:rPr>
        <w:rFonts w:ascii="Arial" w:hAnsi="Arial" w:hint="default"/>
      </w:rPr>
    </w:lvl>
    <w:lvl w:ilvl="8" w:tplc="295C2A1E"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6DC2B11"/>
    <w:multiLevelType w:val="hybridMultilevel"/>
    <w:tmpl w:val="F99A1F60"/>
    <w:lvl w:ilvl="0" w:tplc="00D40DF0">
      <w:start w:val="1"/>
      <w:numFmt w:val="bullet"/>
      <w:lvlText w:val=""/>
      <w:lvlJc w:val="left"/>
      <w:pPr>
        <w:ind w:left="360" w:hanging="360"/>
      </w:pPr>
      <w:rPr>
        <w:rFonts w:ascii="Symbol" w:eastAsiaTheme="minorHAnsi" w:hAnsi="Symbol"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A782861"/>
    <w:multiLevelType w:val="hybridMultilevel"/>
    <w:tmpl w:val="0242F74C"/>
    <w:lvl w:ilvl="0" w:tplc="85E8B22E">
      <w:numFmt w:val="bullet"/>
      <w:lvlText w:val=""/>
      <w:lvlJc w:val="left"/>
      <w:pPr>
        <w:ind w:left="720" w:hanging="360"/>
      </w:pPr>
      <w:rPr>
        <w:rFonts w:ascii="Symbol" w:eastAsia="Arial"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CF1586"/>
    <w:multiLevelType w:val="hybridMultilevel"/>
    <w:tmpl w:val="5B0A21A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0DC43ED"/>
    <w:multiLevelType w:val="hybridMultilevel"/>
    <w:tmpl w:val="0AB289F8"/>
    <w:lvl w:ilvl="0" w:tplc="E45E9552">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4162A16"/>
    <w:multiLevelType w:val="hybridMultilevel"/>
    <w:tmpl w:val="AE987BB0"/>
    <w:lvl w:ilvl="0" w:tplc="AC8C1794">
      <w:start w:val="1"/>
      <w:numFmt w:val="bullet"/>
      <w:lvlText w:val="•"/>
      <w:lvlJc w:val="left"/>
      <w:pPr>
        <w:tabs>
          <w:tab w:val="num" w:pos="720"/>
        </w:tabs>
        <w:ind w:left="720" w:hanging="360"/>
      </w:pPr>
      <w:rPr>
        <w:rFonts w:ascii="Arial" w:hAnsi="Arial" w:hint="default"/>
      </w:rPr>
    </w:lvl>
    <w:lvl w:ilvl="1" w:tplc="C8A4E396">
      <w:numFmt w:val="bullet"/>
      <w:lvlText w:val="•"/>
      <w:lvlJc w:val="left"/>
      <w:pPr>
        <w:tabs>
          <w:tab w:val="num" w:pos="1440"/>
        </w:tabs>
        <w:ind w:left="1440" w:hanging="360"/>
      </w:pPr>
      <w:rPr>
        <w:rFonts w:ascii="Arial" w:hAnsi="Arial" w:hint="default"/>
      </w:rPr>
    </w:lvl>
    <w:lvl w:ilvl="2" w:tplc="840E9186" w:tentative="1">
      <w:start w:val="1"/>
      <w:numFmt w:val="bullet"/>
      <w:lvlText w:val="•"/>
      <w:lvlJc w:val="left"/>
      <w:pPr>
        <w:tabs>
          <w:tab w:val="num" w:pos="2160"/>
        </w:tabs>
        <w:ind w:left="2160" w:hanging="360"/>
      </w:pPr>
      <w:rPr>
        <w:rFonts w:ascii="Arial" w:hAnsi="Arial" w:hint="default"/>
      </w:rPr>
    </w:lvl>
    <w:lvl w:ilvl="3" w:tplc="36C477A6" w:tentative="1">
      <w:start w:val="1"/>
      <w:numFmt w:val="bullet"/>
      <w:lvlText w:val="•"/>
      <w:lvlJc w:val="left"/>
      <w:pPr>
        <w:tabs>
          <w:tab w:val="num" w:pos="2880"/>
        </w:tabs>
        <w:ind w:left="2880" w:hanging="360"/>
      </w:pPr>
      <w:rPr>
        <w:rFonts w:ascii="Arial" w:hAnsi="Arial" w:hint="default"/>
      </w:rPr>
    </w:lvl>
    <w:lvl w:ilvl="4" w:tplc="9C4A3FA8" w:tentative="1">
      <w:start w:val="1"/>
      <w:numFmt w:val="bullet"/>
      <w:lvlText w:val="•"/>
      <w:lvlJc w:val="left"/>
      <w:pPr>
        <w:tabs>
          <w:tab w:val="num" w:pos="3600"/>
        </w:tabs>
        <w:ind w:left="3600" w:hanging="360"/>
      </w:pPr>
      <w:rPr>
        <w:rFonts w:ascii="Arial" w:hAnsi="Arial" w:hint="default"/>
      </w:rPr>
    </w:lvl>
    <w:lvl w:ilvl="5" w:tplc="9188A93C" w:tentative="1">
      <w:start w:val="1"/>
      <w:numFmt w:val="bullet"/>
      <w:lvlText w:val="•"/>
      <w:lvlJc w:val="left"/>
      <w:pPr>
        <w:tabs>
          <w:tab w:val="num" w:pos="4320"/>
        </w:tabs>
        <w:ind w:left="4320" w:hanging="360"/>
      </w:pPr>
      <w:rPr>
        <w:rFonts w:ascii="Arial" w:hAnsi="Arial" w:hint="default"/>
      </w:rPr>
    </w:lvl>
    <w:lvl w:ilvl="6" w:tplc="F06E72C0" w:tentative="1">
      <w:start w:val="1"/>
      <w:numFmt w:val="bullet"/>
      <w:lvlText w:val="•"/>
      <w:lvlJc w:val="left"/>
      <w:pPr>
        <w:tabs>
          <w:tab w:val="num" w:pos="5040"/>
        </w:tabs>
        <w:ind w:left="5040" w:hanging="360"/>
      </w:pPr>
      <w:rPr>
        <w:rFonts w:ascii="Arial" w:hAnsi="Arial" w:hint="default"/>
      </w:rPr>
    </w:lvl>
    <w:lvl w:ilvl="7" w:tplc="D3AAA078" w:tentative="1">
      <w:start w:val="1"/>
      <w:numFmt w:val="bullet"/>
      <w:lvlText w:val="•"/>
      <w:lvlJc w:val="left"/>
      <w:pPr>
        <w:tabs>
          <w:tab w:val="num" w:pos="5760"/>
        </w:tabs>
        <w:ind w:left="5760" w:hanging="360"/>
      </w:pPr>
      <w:rPr>
        <w:rFonts w:ascii="Arial" w:hAnsi="Arial" w:hint="default"/>
      </w:rPr>
    </w:lvl>
    <w:lvl w:ilvl="8" w:tplc="A75E2F76"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51A7BBD"/>
    <w:multiLevelType w:val="hybridMultilevel"/>
    <w:tmpl w:val="B450CFAE"/>
    <w:lvl w:ilvl="0" w:tplc="CF045A12">
      <w:start w:val="7"/>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156" w:hanging="360"/>
      </w:pPr>
      <w:rPr>
        <w:rFonts w:ascii="Courier New" w:hAnsi="Courier New" w:cs="Courier New" w:hint="default"/>
      </w:rPr>
    </w:lvl>
    <w:lvl w:ilvl="2" w:tplc="04090005" w:tentative="1">
      <w:start w:val="1"/>
      <w:numFmt w:val="bullet"/>
      <w:lvlText w:val=""/>
      <w:lvlJc w:val="left"/>
      <w:pPr>
        <w:ind w:left="1876" w:hanging="360"/>
      </w:pPr>
      <w:rPr>
        <w:rFonts w:ascii="Wingdings" w:hAnsi="Wingdings" w:hint="default"/>
      </w:rPr>
    </w:lvl>
    <w:lvl w:ilvl="3" w:tplc="04090001" w:tentative="1">
      <w:start w:val="1"/>
      <w:numFmt w:val="bullet"/>
      <w:lvlText w:val=""/>
      <w:lvlJc w:val="left"/>
      <w:pPr>
        <w:ind w:left="2596" w:hanging="360"/>
      </w:pPr>
      <w:rPr>
        <w:rFonts w:ascii="Symbol" w:hAnsi="Symbol" w:hint="default"/>
      </w:rPr>
    </w:lvl>
    <w:lvl w:ilvl="4" w:tplc="04090003" w:tentative="1">
      <w:start w:val="1"/>
      <w:numFmt w:val="bullet"/>
      <w:lvlText w:val="o"/>
      <w:lvlJc w:val="left"/>
      <w:pPr>
        <w:ind w:left="3316" w:hanging="360"/>
      </w:pPr>
      <w:rPr>
        <w:rFonts w:ascii="Courier New" w:hAnsi="Courier New" w:cs="Courier New" w:hint="default"/>
      </w:rPr>
    </w:lvl>
    <w:lvl w:ilvl="5" w:tplc="04090005" w:tentative="1">
      <w:start w:val="1"/>
      <w:numFmt w:val="bullet"/>
      <w:lvlText w:val=""/>
      <w:lvlJc w:val="left"/>
      <w:pPr>
        <w:ind w:left="4036" w:hanging="360"/>
      </w:pPr>
      <w:rPr>
        <w:rFonts w:ascii="Wingdings" w:hAnsi="Wingdings" w:hint="default"/>
      </w:rPr>
    </w:lvl>
    <w:lvl w:ilvl="6" w:tplc="04090001" w:tentative="1">
      <w:start w:val="1"/>
      <w:numFmt w:val="bullet"/>
      <w:lvlText w:val=""/>
      <w:lvlJc w:val="left"/>
      <w:pPr>
        <w:ind w:left="4756" w:hanging="360"/>
      </w:pPr>
      <w:rPr>
        <w:rFonts w:ascii="Symbol" w:hAnsi="Symbol" w:hint="default"/>
      </w:rPr>
    </w:lvl>
    <w:lvl w:ilvl="7" w:tplc="04090003" w:tentative="1">
      <w:start w:val="1"/>
      <w:numFmt w:val="bullet"/>
      <w:lvlText w:val="o"/>
      <w:lvlJc w:val="left"/>
      <w:pPr>
        <w:ind w:left="5476" w:hanging="360"/>
      </w:pPr>
      <w:rPr>
        <w:rFonts w:ascii="Courier New" w:hAnsi="Courier New" w:cs="Courier New" w:hint="default"/>
      </w:rPr>
    </w:lvl>
    <w:lvl w:ilvl="8" w:tplc="04090005" w:tentative="1">
      <w:start w:val="1"/>
      <w:numFmt w:val="bullet"/>
      <w:lvlText w:val=""/>
      <w:lvlJc w:val="left"/>
      <w:pPr>
        <w:ind w:left="6196" w:hanging="360"/>
      </w:pPr>
      <w:rPr>
        <w:rFonts w:ascii="Wingdings" w:hAnsi="Wingdings" w:hint="default"/>
      </w:rPr>
    </w:lvl>
  </w:abstractNum>
  <w:abstractNum w:abstractNumId="29" w15:restartNumberingAfterBreak="0">
    <w:nsid w:val="5535101C"/>
    <w:multiLevelType w:val="hybridMultilevel"/>
    <w:tmpl w:val="708289DC"/>
    <w:lvl w:ilvl="0" w:tplc="4E323828">
      <w:start w:val="1"/>
      <w:numFmt w:val="bullet"/>
      <w:lvlText w:val="o"/>
      <w:lvlJc w:val="left"/>
      <w:pPr>
        <w:tabs>
          <w:tab w:val="num" w:pos="720"/>
        </w:tabs>
        <w:ind w:left="720" w:hanging="360"/>
      </w:pPr>
      <w:rPr>
        <w:rFonts w:ascii="Courier New" w:hAnsi="Courier New" w:hint="default"/>
      </w:rPr>
    </w:lvl>
    <w:lvl w:ilvl="1" w:tplc="A6BA9F74" w:tentative="1">
      <w:start w:val="1"/>
      <w:numFmt w:val="bullet"/>
      <w:lvlText w:val="o"/>
      <w:lvlJc w:val="left"/>
      <w:pPr>
        <w:tabs>
          <w:tab w:val="num" w:pos="1440"/>
        </w:tabs>
        <w:ind w:left="1440" w:hanging="360"/>
      </w:pPr>
      <w:rPr>
        <w:rFonts w:ascii="Courier New" w:hAnsi="Courier New" w:hint="default"/>
      </w:rPr>
    </w:lvl>
    <w:lvl w:ilvl="2" w:tplc="C0668D7C" w:tentative="1">
      <w:start w:val="1"/>
      <w:numFmt w:val="bullet"/>
      <w:lvlText w:val="o"/>
      <w:lvlJc w:val="left"/>
      <w:pPr>
        <w:tabs>
          <w:tab w:val="num" w:pos="2160"/>
        </w:tabs>
        <w:ind w:left="2160" w:hanging="360"/>
      </w:pPr>
      <w:rPr>
        <w:rFonts w:ascii="Courier New" w:hAnsi="Courier New" w:hint="default"/>
      </w:rPr>
    </w:lvl>
    <w:lvl w:ilvl="3" w:tplc="66FC6C2C" w:tentative="1">
      <w:start w:val="1"/>
      <w:numFmt w:val="bullet"/>
      <w:lvlText w:val="o"/>
      <w:lvlJc w:val="left"/>
      <w:pPr>
        <w:tabs>
          <w:tab w:val="num" w:pos="2880"/>
        </w:tabs>
        <w:ind w:left="2880" w:hanging="360"/>
      </w:pPr>
      <w:rPr>
        <w:rFonts w:ascii="Courier New" w:hAnsi="Courier New" w:hint="default"/>
      </w:rPr>
    </w:lvl>
    <w:lvl w:ilvl="4" w:tplc="630E7E2A" w:tentative="1">
      <w:start w:val="1"/>
      <w:numFmt w:val="bullet"/>
      <w:lvlText w:val="o"/>
      <w:lvlJc w:val="left"/>
      <w:pPr>
        <w:tabs>
          <w:tab w:val="num" w:pos="3600"/>
        </w:tabs>
        <w:ind w:left="3600" w:hanging="360"/>
      </w:pPr>
      <w:rPr>
        <w:rFonts w:ascii="Courier New" w:hAnsi="Courier New" w:hint="default"/>
      </w:rPr>
    </w:lvl>
    <w:lvl w:ilvl="5" w:tplc="881AB568" w:tentative="1">
      <w:start w:val="1"/>
      <w:numFmt w:val="bullet"/>
      <w:lvlText w:val="o"/>
      <w:lvlJc w:val="left"/>
      <w:pPr>
        <w:tabs>
          <w:tab w:val="num" w:pos="4320"/>
        </w:tabs>
        <w:ind w:left="4320" w:hanging="360"/>
      </w:pPr>
      <w:rPr>
        <w:rFonts w:ascii="Courier New" w:hAnsi="Courier New" w:hint="default"/>
      </w:rPr>
    </w:lvl>
    <w:lvl w:ilvl="6" w:tplc="DCE4C0D4" w:tentative="1">
      <w:start w:val="1"/>
      <w:numFmt w:val="bullet"/>
      <w:lvlText w:val="o"/>
      <w:lvlJc w:val="left"/>
      <w:pPr>
        <w:tabs>
          <w:tab w:val="num" w:pos="5040"/>
        </w:tabs>
        <w:ind w:left="5040" w:hanging="360"/>
      </w:pPr>
      <w:rPr>
        <w:rFonts w:ascii="Courier New" w:hAnsi="Courier New" w:hint="default"/>
      </w:rPr>
    </w:lvl>
    <w:lvl w:ilvl="7" w:tplc="3E80FF16" w:tentative="1">
      <w:start w:val="1"/>
      <w:numFmt w:val="bullet"/>
      <w:lvlText w:val="o"/>
      <w:lvlJc w:val="left"/>
      <w:pPr>
        <w:tabs>
          <w:tab w:val="num" w:pos="5760"/>
        </w:tabs>
        <w:ind w:left="5760" w:hanging="360"/>
      </w:pPr>
      <w:rPr>
        <w:rFonts w:ascii="Courier New" w:hAnsi="Courier New" w:hint="default"/>
      </w:rPr>
    </w:lvl>
    <w:lvl w:ilvl="8" w:tplc="8BCC769A" w:tentative="1">
      <w:start w:val="1"/>
      <w:numFmt w:val="bullet"/>
      <w:lvlText w:val="o"/>
      <w:lvlJc w:val="left"/>
      <w:pPr>
        <w:tabs>
          <w:tab w:val="num" w:pos="6480"/>
        </w:tabs>
        <w:ind w:left="6480" w:hanging="360"/>
      </w:pPr>
      <w:rPr>
        <w:rFonts w:ascii="Courier New" w:hAnsi="Courier New" w:hint="default"/>
      </w:rPr>
    </w:lvl>
  </w:abstractNum>
  <w:abstractNum w:abstractNumId="30" w15:restartNumberingAfterBreak="0">
    <w:nsid w:val="56204545"/>
    <w:multiLevelType w:val="hybridMultilevel"/>
    <w:tmpl w:val="619C3B84"/>
    <w:lvl w:ilvl="0" w:tplc="C64270BE">
      <w:start w:val="1"/>
      <w:numFmt w:val="bullet"/>
      <w:lvlText w:val="•"/>
      <w:lvlJc w:val="left"/>
      <w:pPr>
        <w:tabs>
          <w:tab w:val="num" w:pos="720"/>
        </w:tabs>
        <w:ind w:left="720" w:hanging="360"/>
      </w:pPr>
      <w:rPr>
        <w:rFonts w:ascii="Arial" w:hAnsi="Arial" w:hint="default"/>
      </w:rPr>
    </w:lvl>
    <w:lvl w:ilvl="1" w:tplc="964441DE">
      <w:numFmt w:val="bullet"/>
      <w:lvlText w:val="ü"/>
      <w:lvlJc w:val="left"/>
      <w:pPr>
        <w:tabs>
          <w:tab w:val="num" w:pos="1440"/>
        </w:tabs>
        <w:ind w:left="1440" w:hanging="360"/>
      </w:pPr>
      <w:rPr>
        <w:rFonts w:ascii="Wingdings" w:hAnsi="Wingdings" w:hint="default"/>
      </w:rPr>
    </w:lvl>
    <w:lvl w:ilvl="2" w:tplc="69CAC3DA" w:tentative="1">
      <w:start w:val="1"/>
      <w:numFmt w:val="bullet"/>
      <w:lvlText w:val="•"/>
      <w:lvlJc w:val="left"/>
      <w:pPr>
        <w:tabs>
          <w:tab w:val="num" w:pos="2160"/>
        </w:tabs>
        <w:ind w:left="2160" w:hanging="360"/>
      </w:pPr>
      <w:rPr>
        <w:rFonts w:ascii="Arial" w:hAnsi="Arial" w:hint="default"/>
      </w:rPr>
    </w:lvl>
    <w:lvl w:ilvl="3" w:tplc="2C8C734C" w:tentative="1">
      <w:start w:val="1"/>
      <w:numFmt w:val="bullet"/>
      <w:lvlText w:val="•"/>
      <w:lvlJc w:val="left"/>
      <w:pPr>
        <w:tabs>
          <w:tab w:val="num" w:pos="2880"/>
        </w:tabs>
        <w:ind w:left="2880" w:hanging="360"/>
      </w:pPr>
      <w:rPr>
        <w:rFonts w:ascii="Arial" w:hAnsi="Arial" w:hint="default"/>
      </w:rPr>
    </w:lvl>
    <w:lvl w:ilvl="4" w:tplc="C7E8B134" w:tentative="1">
      <w:start w:val="1"/>
      <w:numFmt w:val="bullet"/>
      <w:lvlText w:val="•"/>
      <w:lvlJc w:val="left"/>
      <w:pPr>
        <w:tabs>
          <w:tab w:val="num" w:pos="3600"/>
        </w:tabs>
        <w:ind w:left="3600" w:hanging="360"/>
      </w:pPr>
      <w:rPr>
        <w:rFonts w:ascii="Arial" w:hAnsi="Arial" w:hint="default"/>
      </w:rPr>
    </w:lvl>
    <w:lvl w:ilvl="5" w:tplc="B8A4DB64" w:tentative="1">
      <w:start w:val="1"/>
      <w:numFmt w:val="bullet"/>
      <w:lvlText w:val="•"/>
      <w:lvlJc w:val="left"/>
      <w:pPr>
        <w:tabs>
          <w:tab w:val="num" w:pos="4320"/>
        </w:tabs>
        <w:ind w:left="4320" w:hanging="360"/>
      </w:pPr>
      <w:rPr>
        <w:rFonts w:ascii="Arial" w:hAnsi="Arial" w:hint="default"/>
      </w:rPr>
    </w:lvl>
    <w:lvl w:ilvl="6" w:tplc="2B1A0BBC" w:tentative="1">
      <w:start w:val="1"/>
      <w:numFmt w:val="bullet"/>
      <w:lvlText w:val="•"/>
      <w:lvlJc w:val="left"/>
      <w:pPr>
        <w:tabs>
          <w:tab w:val="num" w:pos="5040"/>
        </w:tabs>
        <w:ind w:left="5040" w:hanging="360"/>
      </w:pPr>
      <w:rPr>
        <w:rFonts w:ascii="Arial" w:hAnsi="Arial" w:hint="default"/>
      </w:rPr>
    </w:lvl>
    <w:lvl w:ilvl="7" w:tplc="7C288ADA" w:tentative="1">
      <w:start w:val="1"/>
      <w:numFmt w:val="bullet"/>
      <w:lvlText w:val="•"/>
      <w:lvlJc w:val="left"/>
      <w:pPr>
        <w:tabs>
          <w:tab w:val="num" w:pos="5760"/>
        </w:tabs>
        <w:ind w:left="5760" w:hanging="360"/>
      </w:pPr>
      <w:rPr>
        <w:rFonts w:ascii="Arial" w:hAnsi="Arial" w:hint="default"/>
      </w:rPr>
    </w:lvl>
    <w:lvl w:ilvl="8" w:tplc="78FE3F02"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62A57C3"/>
    <w:multiLevelType w:val="hybridMultilevel"/>
    <w:tmpl w:val="2D4C06F2"/>
    <w:lvl w:ilvl="0" w:tplc="E964629C">
      <w:start w:val="1"/>
      <w:numFmt w:val="bullet"/>
      <w:lvlText w:val="•"/>
      <w:lvlJc w:val="left"/>
      <w:pPr>
        <w:tabs>
          <w:tab w:val="num" w:pos="720"/>
        </w:tabs>
        <w:ind w:left="720" w:hanging="360"/>
      </w:pPr>
      <w:rPr>
        <w:rFonts w:ascii="Arial" w:hAnsi="Arial" w:hint="default"/>
      </w:rPr>
    </w:lvl>
    <w:lvl w:ilvl="1" w:tplc="7BCE15EC" w:tentative="1">
      <w:start w:val="1"/>
      <w:numFmt w:val="bullet"/>
      <w:lvlText w:val="•"/>
      <w:lvlJc w:val="left"/>
      <w:pPr>
        <w:tabs>
          <w:tab w:val="num" w:pos="1440"/>
        </w:tabs>
        <w:ind w:left="1440" w:hanging="360"/>
      </w:pPr>
      <w:rPr>
        <w:rFonts w:ascii="Arial" w:hAnsi="Arial" w:hint="default"/>
      </w:rPr>
    </w:lvl>
    <w:lvl w:ilvl="2" w:tplc="5FC212BA" w:tentative="1">
      <w:start w:val="1"/>
      <w:numFmt w:val="bullet"/>
      <w:lvlText w:val="•"/>
      <w:lvlJc w:val="left"/>
      <w:pPr>
        <w:tabs>
          <w:tab w:val="num" w:pos="2160"/>
        </w:tabs>
        <w:ind w:left="2160" w:hanging="360"/>
      </w:pPr>
      <w:rPr>
        <w:rFonts w:ascii="Arial" w:hAnsi="Arial" w:hint="default"/>
      </w:rPr>
    </w:lvl>
    <w:lvl w:ilvl="3" w:tplc="BDE69D1E" w:tentative="1">
      <w:start w:val="1"/>
      <w:numFmt w:val="bullet"/>
      <w:lvlText w:val="•"/>
      <w:lvlJc w:val="left"/>
      <w:pPr>
        <w:tabs>
          <w:tab w:val="num" w:pos="2880"/>
        </w:tabs>
        <w:ind w:left="2880" w:hanging="360"/>
      </w:pPr>
      <w:rPr>
        <w:rFonts w:ascii="Arial" w:hAnsi="Arial" w:hint="default"/>
      </w:rPr>
    </w:lvl>
    <w:lvl w:ilvl="4" w:tplc="0330B2AC" w:tentative="1">
      <w:start w:val="1"/>
      <w:numFmt w:val="bullet"/>
      <w:lvlText w:val="•"/>
      <w:lvlJc w:val="left"/>
      <w:pPr>
        <w:tabs>
          <w:tab w:val="num" w:pos="3600"/>
        </w:tabs>
        <w:ind w:left="3600" w:hanging="360"/>
      </w:pPr>
      <w:rPr>
        <w:rFonts w:ascii="Arial" w:hAnsi="Arial" w:hint="default"/>
      </w:rPr>
    </w:lvl>
    <w:lvl w:ilvl="5" w:tplc="1B9EDBCC" w:tentative="1">
      <w:start w:val="1"/>
      <w:numFmt w:val="bullet"/>
      <w:lvlText w:val="•"/>
      <w:lvlJc w:val="left"/>
      <w:pPr>
        <w:tabs>
          <w:tab w:val="num" w:pos="4320"/>
        </w:tabs>
        <w:ind w:left="4320" w:hanging="360"/>
      </w:pPr>
      <w:rPr>
        <w:rFonts w:ascii="Arial" w:hAnsi="Arial" w:hint="default"/>
      </w:rPr>
    </w:lvl>
    <w:lvl w:ilvl="6" w:tplc="CF8E00CE" w:tentative="1">
      <w:start w:val="1"/>
      <w:numFmt w:val="bullet"/>
      <w:lvlText w:val="•"/>
      <w:lvlJc w:val="left"/>
      <w:pPr>
        <w:tabs>
          <w:tab w:val="num" w:pos="5040"/>
        </w:tabs>
        <w:ind w:left="5040" w:hanging="360"/>
      </w:pPr>
      <w:rPr>
        <w:rFonts w:ascii="Arial" w:hAnsi="Arial" w:hint="default"/>
      </w:rPr>
    </w:lvl>
    <w:lvl w:ilvl="7" w:tplc="5E1A5F14" w:tentative="1">
      <w:start w:val="1"/>
      <w:numFmt w:val="bullet"/>
      <w:lvlText w:val="•"/>
      <w:lvlJc w:val="left"/>
      <w:pPr>
        <w:tabs>
          <w:tab w:val="num" w:pos="5760"/>
        </w:tabs>
        <w:ind w:left="5760" w:hanging="360"/>
      </w:pPr>
      <w:rPr>
        <w:rFonts w:ascii="Arial" w:hAnsi="Arial" w:hint="default"/>
      </w:rPr>
    </w:lvl>
    <w:lvl w:ilvl="8" w:tplc="0EDA2DDC"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57227AA1"/>
    <w:multiLevelType w:val="hybridMultilevel"/>
    <w:tmpl w:val="E2ECF34E"/>
    <w:lvl w:ilvl="0" w:tplc="0409000F">
      <w:start w:val="2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7383B26"/>
    <w:multiLevelType w:val="hybridMultilevel"/>
    <w:tmpl w:val="D7069A48"/>
    <w:lvl w:ilvl="0" w:tplc="21949210">
      <w:numFmt w:val="bullet"/>
      <w:lvlText w:val="-"/>
      <w:lvlJc w:val="left"/>
      <w:pPr>
        <w:ind w:left="720" w:hanging="360"/>
      </w:pPr>
      <w:rPr>
        <w:rFonts w:ascii="Helvetica" w:eastAsia="Arial" w:hAnsi="Helvetica"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80D24D9"/>
    <w:multiLevelType w:val="hybridMultilevel"/>
    <w:tmpl w:val="AF5CE63A"/>
    <w:lvl w:ilvl="0" w:tplc="04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5" w15:restartNumberingAfterBreak="0">
    <w:nsid w:val="5B256CF5"/>
    <w:multiLevelType w:val="hybridMultilevel"/>
    <w:tmpl w:val="4E92B55E"/>
    <w:lvl w:ilvl="0" w:tplc="A684871C">
      <w:start w:val="126"/>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C380DA1"/>
    <w:multiLevelType w:val="hybridMultilevel"/>
    <w:tmpl w:val="24761B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D6A789C"/>
    <w:multiLevelType w:val="hybridMultilevel"/>
    <w:tmpl w:val="D28A9B42"/>
    <w:lvl w:ilvl="0" w:tplc="A684871C">
      <w:start w:val="126"/>
      <w:numFmt w:val="bullet"/>
      <w:lvlText w:val="-"/>
      <w:lvlJc w:val="left"/>
      <w:pPr>
        <w:ind w:left="720" w:hanging="360"/>
      </w:pPr>
      <w:rPr>
        <w:rFonts w:ascii="Arial" w:eastAsia="Arial"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056067F"/>
    <w:multiLevelType w:val="hybridMultilevel"/>
    <w:tmpl w:val="CC160FB0"/>
    <w:lvl w:ilvl="0" w:tplc="CF045A12">
      <w:start w:val="7"/>
      <w:numFmt w:val="bullet"/>
      <w:lvlText w:val="-"/>
      <w:lvlJc w:val="left"/>
      <w:pPr>
        <w:ind w:left="360" w:hanging="360"/>
      </w:pPr>
      <w:rPr>
        <w:rFonts w:ascii="Times New Roman" w:eastAsia="Times New Roma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17F1141"/>
    <w:multiLevelType w:val="hybridMultilevel"/>
    <w:tmpl w:val="3BD85E16"/>
    <w:lvl w:ilvl="0" w:tplc="52E8FF9C">
      <w:start w:val="1"/>
      <w:numFmt w:val="decimal"/>
      <w:lvlText w:val="%1."/>
      <w:lvlJc w:val="left"/>
      <w:pPr>
        <w:ind w:left="360" w:hanging="360"/>
      </w:pPr>
      <w:rPr>
        <w:rFonts w:hint="default"/>
        <w:b/>
        <w:bCs w:val="0"/>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954" w:hanging="180"/>
      </w:pPr>
    </w:lvl>
    <w:lvl w:ilvl="3" w:tplc="FDD4607A">
      <w:start w:val="1"/>
      <w:numFmt w:val="upperLetter"/>
      <w:lvlText w:val="%4."/>
      <w:lvlJc w:val="left"/>
      <w:pPr>
        <w:ind w:left="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62372075"/>
    <w:multiLevelType w:val="hybridMultilevel"/>
    <w:tmpl w:val="5A002ED0"/>
    <w:lvl w:ilvl="0" w:tplc="8FA8A0EE">
      <w:start w:val="2"/>
      <w:numFmt w:val="bullet"/>
      <w:lvlText w:val="-"/>
      <w:lvlJc w:val="left"/>
      <w:pPr>
        <w:ind w:left="1004" w:hanging="360"/>
      </w:pPr>
      <w:rPr>
        <w:rFonts w:ascii="Times New Roman" w:eastAsia="Times New Roman" w:hAnsi="Times New Roman" w:cs="Times New Roman"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41" w15:restartNumberingAfterBreak="0">
    <w:nsid w:val="68CB6EF5"/>
    <w:multiLevelType w:val="hybridMultilevel"/>
    <w:tmpl w:val="FECA2B3E"/>
    <w:lvl w:ilvl="0" w:tplc="4A76083E">
      <w:start w:val="1"/>
      <w:numFmt w:val="bullet"/>
      <w:lvlText w:val="ü"/>
      <w:lvlJc w:val="left"/>
      <w:pPr>
        <w:tabs>
          <w:tab w:val="num" w:pos="720"/>
        </w:tabs>
        <w:ind w:left="720" w:hanging="360"/>
      </w:pPr>
      <w:rPr>
        <w:rFonts w:ascii="Wingdings" w:hAnsi="Wingdings" w:hint="default"/>
      </w:rPr>
    </w:lvl>
    <w:lvl w:ilvl="1" w:tplc="B644E88E">
      <w:start w:val="1"/>
      <w:numFmt w:val="bullet"/>
      <w:lvlText w:val="ü"/>
      <w:lvlJc w:val="left"/>
      <w:pPr>
        <w:tabs>
          <w:tab w:val="num" w:pos="1440"/>
        </w:tabs>
        <w:ind w:left="1440" w:hanging="360"/>
      </w:pPr>
      <w:rPr>
        <w:rFonts w:ascii="Wingdings" w:hAnsi="Wingdings" w:hint="default"/>
      </w:rPr>
    </w:lvl>
    <w:lvl w:ilvl="2" w:tplc="465E0D7A" w:tentative="1">
      <w:start w:val="1"/>
      <w:numFmt w:val="bullet"/>
      <w:lvlText w:val="ü"/>
      <w:lvlJc w:val="left"/>
      <w:pPr>
        <w:tabs>
          <w:tab w:val="num" w:pos="2160"/>
        </w:tabs>
        <w:ind w:left="2160" w:hanging="360"/>
      </w:pPr>
      <w:rPr>
        <w:rFonts w:ascii="Wingdings" w:hAnsi="Wingdings" w:hint="default"/>
      </w:rPr>
    </w:lvl>
    <w:lvl w:ilvl="3" w:tplc="7A52FE5E" w:tentative="1">
      <w:start w:val="1"/>
      <w:numFmt w:val="bullet"/>
      <w:lvlText w:val="ü"/>
      <w:lvlJc w:val="left"/>
      <w:pPr>
        <w:tabs>
          <w:tab w:val="num" w:pos="2880"/>
        </w:tabs>
        <w:ind w:left="2880" w:hanging="360"/>
      </w:pPr>
      <w:rPr>
        <w:rFonts w:ascii="Wingdings" w:hAnsi="Wingdings" w:hint="default"/>
      </w:rPr>
    </w:lvl>
    <w:lvl w:ilvl="4" w:tplc="E1FC01AA" w:tentative="1">
      <w:start w:val="1"/>
      <w:numFmt w:val="bullet"/>
      <w:lvlText w:val="ü"/>
      <w:lvlJc w:val="left"/>
      <w:pPr>
        <w:tabs>
          <w:tab w:val="num" w:pos="3600"/>
        </w:tabs>
        <w:ind w:left="3600" w:hanging="360"/>
      </w:pPr>
      <w:rPr>
        <w:rFonts w:ascii="Wingdings" w:hAnsi="Wingdings" w:hint="default"/>
      </w:rPr>
    </w:lvl>
    <w:lvl w:ilvl="5" w:tplc="23447258" w:tentative="1">
      <w:start w:val="1"/>
      <w:numFmt w:val="bullet"/>
      <w:lvlText w:val="ü"/>
      <w:lvlJc w:val="left"/>
      <w:pPr>
        <w:tabs>
          <w:tab w:val="num" w:pos="4320"/>
        </w:tabs>
        <w:ind w:left="4320" w:hanging="360"/>
      </w:pPr>
      <w:rPr>
        <w:rFonts w:ascii="Wingdings" w:hAnsi="Wingdings" w:hint="default"/>
      </w:rPr>
    </w:lvl>
    <w:lvl w:ilvl="6" w:tplc="211EFBF8" w:tentative="1">
      <w:start w:val="1"/>
      <w:numFmt w:val="bullet"/>
      <w:lvlText w:val="ü"/>
      <w:lvlJc w:val="left"/>
      <w:pPr>
        <w:tabs>
          <w:tab w:val="num" w:pos="5040"/>
        </w:tabs>
        <w:ind w:left="5040" w:hanging="360"/>
      </w:pPr>
      <w:rPr>
        <w:rFonts w:ascii="Wingdings" w:hAnsi="Wingdings" w:hint="default"/>
      </w:rPr>
    </w:lvl>
    <w:lvl w:ilvl="7" w:tplc="DEAC13D6" w:tentative="1">
      <w:start w:val="1"/>
      <w:numFmt w:val="bullet"/>
      <w:lvlText w:val="ü"/>
      <w:lvlJc w:val="left"/>
      <w:pPr>
        <w:tabs>
          <w:tab w:val="num" w:pos="5760"/>
        </w:tabs>
        <w:ind w:left="5760" w:hanging="360"/>
      </w:pPr>
      <w:rPr>
        <w:rFonts w:ascii="Wingdings" w:hAnsi="Wingdings" w:hint="default"/>
      </w:rPr>
    </w:lvl>
    <w:lvl w:ilvl="8" w:tplc="7CB814DC" w:tentative="1">
      <w:start w:val="1"/>
      <w:numFmt w:val="bullet"/>
      <w:lvlText w:val="ü"/>
      <w:lvlJc w:val="left"/>
      <w:pPr>
        <w:tabs>
          <w:tab w:val="num" w:pos="6480"/>
        </w:tabs>
        <w:ind w:left="6480" w:hanging="360"/>
      </w:pPr>
      <w:rPr>
        <w:rFonts w:ascii="Wingdings" w:hAnsi="Wingdings" w:hint="default"/>
      </w:rPr>
    </w:lvl>
  </w:abstractNum>
  <w:abstractNum w:abstractNumId="42" w15:restartNumberingAfterBreak="0">
    <w:nsid w:val="6A3C4AE7"/>
    <w:multiLevelType w:val="hybridMultilevel"/>
    <w:tmpl w:val="250C9014"/>
    <w:lvl w:ilvl="0" w:tplc="2D184694">
      <w:start w:val="1"/>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163376C"/>
    <w:multiLevelType w:val="multilevel"/>
    <w:tmpl w:val="7AEADE9C"/>
    <w:lvl w:ilvl="0">
      <w:start w:val="1"/>
      <w:numFmt w:val="bullet"/>
      <w:lvlText w:val="o"/>
      <w:lvlJc w:val="left"/>
      <w:pPr>
        <w:ind w:left="1440" w:hanging="360"/>
      </w:pPr>
      <w:rPr>
        <w:rFonts w:ascii="Courier New" w:hAnsi="Courier New" w:cs="Courier New" w:hint="default"/>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44" w15:restartNumberingAfterBreak="0">
    <w:nsid w:val="724F07D5"/>
    <w:multiLevelType w:val="hybridMultilevel"/>
    <w:tmpl w:val="5172F864"/>
    <w:lvl w:ilvl="0" w:tplc="CF045A12">
      <w:start w:val="7"/>
      <w:numFmt w:val="bullet"/>
      <w:lvlText w:val="-"/>
      <w:lvlJc w:val="left"/>
      <w:pPr>
        <w:ind w:left="644" w:hanging="360"/>
      </w:pPr>
      <w:rPr>
        <w:rFonts w:ascii="Times New Roman" w:eastAsia="Times New Roman" w:hAnsi="Times New Roman" w:cs="Times New Roman"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45" w15:restartNumberingAfterBreak="0">
    <w:nsid w:val="7C9F2B9D"/>
    <w:multiLevelType w:val="multilevel"/>
    <w:tmpl w:val="D550D7EC"/>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6" w15:restartNumberingAfterBreak="0">
    <w:nsid w:val="7E927553"/>
    <w:multiLevelType w:val="hybridMultilevel"/>
    <w:tmpl w:val="8EBAE8D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16"/>
  </w:num>
  <w:num w:numId="3">
    <w:abstractNumId w:val="6"/>
  </w:num>
  <w:num w:numId="4">
    <w:abstractNumId w:val="4"/>
  </w:num>
  <w:num w:numId="5">
    <w:abstractNumId w:val="12"/>
  </w:num>
  <w:num w:numId="6">
    <w:abstractNumId w:val="14"/>
  </w:num>
  <w:num w:numId="7">
    <w:abstractNumId w:val="19"/>
  </w:num>
  <w:num w:numId="8">
    <w:abstractNumId w:val="10"/>
  </w:num>
  <w:num w:numId="9">
    <w:abstractNumId w:val="39"/>
  </w:num>
  <w:num w:numId="10">
    <w:abstractNumId w:val="11"/>
  </w:num>
  <w:num w:numId="11">
    <w:abstractNumId w:val="26"/>
  </w:num>
  <w:num w:numId="12">
    <w:abstractNumId w:val="34"/>
  </w:num>
  <w:num w:numId="13">
    <w:abstractNumId w:val="43"/>
  </w:num>
  <w:num w:numId="14">
    <w:abstractNumId w:val="9"/>
  </w:num>
  <w:num w:numId="15">
    <w:abstractNumId w:val="44"/>
  </w:num>
  <w:num w:numId="16">
    <w:abstractNumId w:val="45"/>
  </w:num>
  <w:num w:numId="17">
    <w:abstractNumId w:val="15"/>
  </w:num>
  <w:num w:numId="18">
    <w:abstractNumId w:val="29"/>
  </w:num>
  <w:num w:numId="19">
    <w:abstractNumId w:val="21"/>
  </w:num>
  <w:num w:numId="20">
    <w:abstractNumId w:val="25"/>
  </w:num>
  <w:num w:numId="21">
    <w:abstractNumId w:val="40"/>
  </w:num>
  <w:num w:numId="22">
    <w:abstractNumId w:val="28"/>
  </w:num>
  <w:num w:numId="23">
    <w:abstractNumId w:val="13"/>
  </w:num>
  <w:num w:numId="24">
    <w:abstractNumId w:val="1"/>
  </w:num>
  <w:num w:numId="25">
    <w:abstractNumId w:val="38"/>
  </w:num>
  <w:num w:numId="26">
    <w:abstractNumId w:val="3"/>
  </w:num>
  <w:num w:numId="27">
    <w:abstractNumId w:val="2"/>
  </w:num>
  <w:num w:numId="28">
    <w:abstractNumId w:val="23"/>
  </w:num>
  <w:num w:numId="29">
    <w:abstractNumId w:val="31"/>
  </w:num>
  <w:num w:numId="30">
    <w:abstractNumId w:val="20"/>
  </w:num>
  <w:num w:numId="31">
    <w:abstractNumId w:val="22"/>
  </w:num>
  <w:num w:numId="32">
    <w:abstractNumId w:val="30"/>
  </w:num>
  <w:num w:numId="33">
    <w:abstractNumId w:val="17"/>
  </w:num>
  <w:num w:numId="34">
    <w:abstractNumId w:val="27"/>
  </w:num>
  <w:num w:numId="35">
    <w:abstractNumId w:val="41"/>
  </w:num>
  <w:num w:numId="36">
    <w:abstractNumId w:val="5"/>
  </w:num>
  <w:num w:numId="37">
    <w:abstractNumId w:val="37"/>
  </w:num>
  <w:num w:numId="38">
    <w:abstractNumId w:val="46"/>
  </w:num>
  <w:num w:numId="39">
    <w:abstractNumId w:val="32"/>
  </w:num>
  <w:num w:numId="40">
    <w:abstractNumId w:val="8"/>
  </w:num>
  <w:num w:numId="41">
    <w:abstractNumId w:val="42"/>
  </w:num>
  <w:num w:numId="42">
    <w:abstractNumId w:val="35"/>
  </w:num>
  <w:num w:numId="43">
    <w:abstractNumId w:val="33"/>
  </w:num>
  <w:num w:numId="44">
    <w:abstractNumId w:val="24"/>
  </w:num>
  <w:num w:numId="45">
    <w:abstractNumId w:val="36"/>
  </w:num>
  <w:num w:numId="46">
    <w:abstractNumId w:val="0"/>
  </w:num>
  <w:num w:numId="4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0E8"/>
    <w:rsid w:val="0000006C"/>
    <w:rsid w:val="00002C52"/>
    <w:rsid w:val="00002DD7"/>
    <w:rsid w:val="0000358F"/>
    <w:rsid w:val="00003B58"/>
    <w:rsid w:val="00003FBA"/>
    <w:rsid w:val="00004DE0"/>
    <w:rsid w:val="00005002"/>
    <w:rsid w:val="00006898"/>
    <w:rsid w:val="00010EE8"/>
    <w:rsid w:val="00013C67"/>
    <w:rsid w:val="00015734"/>
    <w:rsid w:val="00017B19"/>
    <w:rsid w:val="00022C29"/>
    <w:rsid w:val="000243C1"/>
    <w:rsid w:val="000250AF"/>
    <w:rsid w:val="000274CC"/>
    <w:rsid w:val="00031CCB"/>
    <w:rsid w:val="00032CBA"/>
    <w:rsid w:val="00035816"/>
    <w:rsid w:val="00036E5D"/>
    <w:rsid w:val="000371DA"/>
    <w:rsid w:val="00037BAC"/>
    <w:rsid w:val="00037FE5"/>
    <w:rsid w:val="0004051B"/>
    <w:rsid w:val="0004210B"/>
    <w:rsid w:val="00042895"/>
    <w:rsid w:val="00043F37"/>
    <w:rsid w:val="000442AC"/>
    <w:rsid w:val="0004550C"/>
    <w:rsid w:val="00050F66"/>
    <w:rsid w:val="00053954"/>
    <w:rsid w:val="00053C5A"/>
    <w:rsid w:val="00055A21"/>
    <w:rsid w:val="0005723C"/>
    <w:rsid w:val="00060B09"/>
    <w:rsid w:val="0006189D"/>
    <w:rsid w:val="00061AE4"/>
    <w:rsid w:val="00062376"/>
    <w:rsid w:val="00062CCC"/>
    <w:rsid w:val="000633D3"/>
    <w:rsid w:val="00063D1B"/>
    <w:rsid w:val="000653F4"/>
    <w:rsid w:val="0006546F"/>
    <w:rsid w:val="00066F3D"/>
    <w:rsid w:val="0007093C"/>
    <w:rsid w:val="00071585"/>
    <w:rsid w:val="00077171"/>
    <w:rsid w:val="00077FC0"/>
    <w:rsid w:val="00080D7B"/>
    <w:rsid w:val="0008182B"/>
    <w:rsid w:val="00081BA5"/>
    <w:rsid w:val="00081F0A"/>
    <w:rsid w:val="00082B5F"/>
    <w:rsid w:val="00083151"/>
    <w:rsid w:val="000842CA"/>
    <w:rsid w:val="00085C23"/>
    <w:rsid w:val="000861EE"/>
    <w:rsid w:val="0009029E"/>
    <w:rsid w:val="00092CBC"/>
    <w:rsid w:val="00093A53"/>
    <w:rsid w:val="00095B5C"/>
    <w:rsid w:val="00095D71"/>
    <w:rsid w:val="000960E8"/>
    <w:rsid w:val="000965A4"/>
    <w:rsid w:val="00097347"/>
    <w:rsid w:val="00097969"/>
    <w:rsid w:val="000A0276"/>
    <w:rsid w:val="000A08F1"/>
    <w:rsid w:val="000A2904"/>
    <w:rsid w:val="000A471C"/>
    <w:rsid w:val="000A600D"/>
    <w:rsid w:val="000A78A2"/>
    <w:rsid w:val="000B204B"/>
    <w:rsid w:val="000B297F"/>
    <w:rsid w:val="000B4439"/>
    <w:rsid w:val="000B50C4"/>
    <w:rsid w:val="000B5A31"/>
    <w:rsid w:val="000B5B22"/>
    <w:rsid w:val="000B6C8F"/>
    <w:rsid w:val="000B7872"/>
    <w:rsid w:val="000C1074"/>
    <w:rsid w:val="000C2946"/>
    <w:rsid w:val="000C5BA6"/>
    <w:rsid w:val="000C5F35"/>
    <w:rsid w:val="000C669D"/>
    <w:rsid w:val="000C69F2"/>
    <w:rsid w:val="000C78A2"/>
    <w:rsid w:val="000D0B27"/>
    <w:rsid w:val="000D0EA3"/>
    <w:rsid w:val="000D1638"/>
    <w:rsid w:val="000D6619"/>
    <w:rsid w:val="000E0611"/>
    <w:rsid w:val="000E1C0F"/>
    <w:rsid w:val="000E1C95"/>
    <w:rsid w:val="000E43ED"/>
    <w:rsid w:val="000E483E"/>
    <w:rsid w:val="000F34CD"/>
    <w:rsid w:val="000F488A"/>
    <w:rsid w:val="000F60F3"/>
    <w:rsid w:val="001000E7"/>
    <w:rsid w:val="00100DA7"/>
    <w:rsid w:val="0010136A"/>
    <w:rsid w:val="00101BE3"/>
    <w:rsid w:val="00104F61"/>
    <w:rsid w:val="001114AD"/>
    <w:rsid w:val="00112290"/>
    <w:rsid w:val="00113427"/>
    <w:rsid w:val="00115910"/>
    <w:rsid w:val="0011615E"/>
    <w:rsid w:val="00116B06"/>
    <w:rsid w:val="00117240"/>
    <w:rsid w:val="001173CE"/>
    <w:rsid w:val="0012123E"/>
    <w:rsid w:val="001232E4"/>
    <w:rsid w:val="00123A2E"/>
    <w:rsid w:val="00124F7C"/>
    <w:rsid w:val="00125DED"/>
    <w:rsid w:val="00126544"/>
    <w:rsid w:val="00127141"/>
    <w:rsid w:val="00127391"/>
    <w:rsid w:val="00127F87"/>
    <w:rsid w:val="00130B48"/>
    <w:rsid w:val="001310B4"/>
    <w:rsid w:val="001331C7"/>
    <w:rsid w:val="001407A3"/>
    <w:rsid w:val="0014102E"/>
    <w:rsid w:val="001418CC"/>
    <w:rsid w:val="00141B58"/>
    <w:rsid w:val="0014288E"/>
    <w:rsid w:val="00143B78"/>
    <w:rsid w:val="00152018"/>
    <w:rsid w:val="00153B57"/>
    <w:rsid w:val="001559C0"/>
    <w:rsid w:val="00160AC0"/>
    <w:rsid w:val="00163B3A"/>
    <w:rsid w:val="00166007"/>
    <w:rsid w:val="0016737C"/>
    <w:rsid w:val="001677B0"/>
    <w:rsid w:val="00171EC6"/>
    <w:rsid w:val="00173704"/>
    <w:rsid w:val="00174A32"/>
    <w:rsid w:val="0017681F"/>
    <w:rsid w:val="0018047C"/>
    <w:rsid w:val="00182D45"/>
    <w:rsid w:val="00183B98"/>
    <w:rsid w:val="0018447E"/>
    <w:rsid w:val="00185350"/>
    <w:rsid w:val="001854E3"/>
    <w:rsid w:val="00190C82"/>
    <w:rsid w:val="001925DF"/>
    <w:rsid w:val="0019324B"/>
    <w:rsid w:val="0019385E"/>
    <w:rsid w:val="00193DB2"/>
    <w:rsid w:val="00194CAB"/>
    <w:rsid w:val="00194E8D"/>
    <w:rsid w:val="00196DEA"/>
    <w:rsid w:val="001A0139"/>
    <w:rsid w:val="001A2855"/>
    <w:rsid w:val="001A4F26"/>
    <w:rsid w:val="001A5C88"/>
    <w:rsid w:val="001A6445"/>
    <w:rsid w:val="001A685B"/>
    <w:rsid w:val="001A7520"/>
    <w:rsid w:val="001A7AA3"/>
    <w:rsid w:val="001B10D2"/>
    <w:rsid w:val="001B1615"/>
    <w:rsid w:val="001B3444"/>
    <w:rsid w:val="001B5966"/>
    <w:rsid w:val="001B5F02"/>
    <w:rsid w:val="001B5F22"/>
    <w:rsid w:val="001B6655"/>
    <w:rsid w:val="001B772F"/>
    <w:rsid w:val="001C28E3"/>
    <w:rsid w:val="001C5466"/>
    <w:rsid w:val="001C5469"/>
    <w:rsid w:val="001C6692"/>
    <w:rsid w:val="001C6EA9"/>
    <w:rsid w:val="001C7A45"/>
    <w:rsid w:val="001D058B"/>
    <w:rsid w:val="001D1750"/>
    <w:rsid w:val="001D3E85"/>
    <w:rsid w:val="001D41F2"/>
    <w:rsid w:val="001D5627"/>
    <w:rsid w:val="001D5660"/>
    <w:rsid w:val="001D6878"/>
    <w:rsid w:val="001D7FE4"/>
    <w:rsid w:val="001E32CE"/>
    <w:rsid w:val="001E4739"/>
    <w:rsid w:val="001E527B"/>
    <w:rsid w:val="001E5368"/>
    <w:rsid w:val="001E611A"/>
    <w:rsid w:val="001E62E9"/>
    <w:rsid w:val="001E6471"/>
    <w:rsid w:val="001F1DFD"/>
    <w:rsid w:val="001F39FD"/>
    <w:rsid w:val="001F52C6"/>
    <w:rsid w:val="001F63AE"/>
    <w:rsid w:val="001F648E"/>
    <w:rsid w:val="00200C63"/>
    <w:rsid w:val="00202425"/>
    <w:rsid w:val="002038D3"/>
    <w:rsid w:val="002045A8"/>
    <w:rsid w:val="00204AC5"/>
    <w:rsid w:val="00204FA2"/>
    <w:rsid w:val="002054D8"/>
    <w:rsid w:val="00207141"/>
    <w:rsid w:val="0021144A"/>
    <w:rsid w:val="00212F7A"/>
    <w:rsid w:val="0021348C"/>
    <w:rsid w:val="0021473F"/>
    <w:rsid w:val="0021596F"/>
    <w:rsid w:val="00215FFF"/>
    <w:rsid w:val="00216697"/>
    <w:rsid w:val="00216767"/>
    <w:rsid w:val="002171F2"/>
    <w:rsid w:val="00217D61"/>
    <w:rsid w:val="00223258"/>
    <w:rsid w:val="00223B10"/>
    <w:rsid w:val="00225214"/>
    <w:rsid w:val="00225650"/>
    <w:rsid w:val="0022669A"/>
    <w:rsid w:val="00226BB7"/>
    <w:rsid w:val="0023068F"/>
    <w:rsid w:val="00231E81"/>
    <w:rsid w:val="00233DCA"/>
    <w:rsid w:val="0023462B"/>
    <w:rsid w:val="00234D40"/>
    <w:rsid w:val="00236240"/>
    <w:rsid w:val="002363A0"/>
    <w:rsid w:val="002363F1"/>
    <w:rsid w:val="0024233B"/>
    <w:rsid w:val="00243102"/>
    <w:rsid w:val="00243F55"/>
    <w:rsid w:val="0024693A"/>
    <w:rsid w:val="00250B6A"/>
    <w:rsid w:val="00251D0B"/>
    <w:rsid w:val="002526DE"/>
    <w:rsid w:val="00253550"/>
    <w:rsid w:val="00253E2A"/>
    <w:rsid w:val="0025618C"/>
    <w:rsid w:val="0025760D"/>
    <w:rsid w:val="00262057"/>
    <w:rsid w:val="002625F5"/>
    <w:rsid w:val="002631FB"/>
    <w:rsid w:val="002633D7"/>
    <w:rsid w:val="0026386B"/>
    <w:rsid w:val="002671A3"/>
    <w:rsid w:val="00267829"/>
    <w:rsid w:val="00271663"/>
    <w:rsid w:val="002717A7"/>
    <w:rsid w:val="00271B94"/>
    <w:rsid w:val="002828C3"/>
    <w:rsid w:val="00284BFA"/>
    <w:rsid w:val="00284F7D"/>
    <w:rsid w:val="00285E8A"/>
    <w:rsid w:val="00292120"/>
    <w:rsid w:val="00293546"/>
    <w:rsid w:val="0029384F"/>
    <w:rsid w:val="00293FAA"/>
    <w:rsid w:val="0029440F"/>
    <w:rsid w:val="00295954"/>
    <w:rsid w:val="002B0A9D"/>
    <w:rsid w:val="002B190C"/>
    <w:rsid w:val="002B2680"/>
    <w:rsid w:val="002B4850"/>
    <w:rsid w:val="002B6458"/>
    <w:rsid w:val="002B64F2"/>
    <w:rsid w:val="002C3843"/>
    <w:rsid w:val="002C430B"/>
    <w:rsid w:val="002C54C3"/>
    <w:rsid w:val="002C5AA4"/>
    <w:rsid w:val="002C653A"/>
    <w:rsid w:val="002C747D"/>
    <w:rsid w:val="002D2BA1"/>
    <w:rsid w:val="002D2C9A"/>
    <w:rsid w:val="002D4B1A"/>
    <w:rsid w:val="002D6CA1"/>
    <w:rsid w:val="002E0CF1"/>
    <w:rsid w:val="002E0F58"/>
    <w:rsid w:val="002E182A"/>
    <w:rsid w:val="002E1A7D"/>
    <w:rsid w:val="002E1B1C"/>
    <w:rsid w:val="002E2F42"/>
    <w:rsid w:val="002E5494"/>
    <w:rsid w:val="002E571B"/>
    <w:rsid w:val="002E71D6"/>
    <w:rsid w:val="002F1A21"/>
    <w:rsid w:val="002F404C"/>
    <w:rsid w:val="002F4D95"/>
    <w:rsid w:val="002F5060"/>
    <w:rsid w:val="002F5B24"/>
    <w:rsid w:val="00300F63"/>
    <w:rsid w:val="003025DE"/>
    <w:rsid w:val="003033F3"/>
    <w:rsid w:val="0030343C"/>
    <w:rsid w:val="00303E65"/>
    <w:rsid w:val="003066F3"/>
    <w:rsid w:val="00307040"/>
    <w:rsid w:val="00307382"/>
    <w:rsid w:val="0030758F"/>
    <w:rsid w:val="00307B11"/>
    <w:rsid w:val="003109F5"/>
    <w:rsid w:val="00312235"/>
    <w:rsid w:val="003137A0"/>
    <w:rsid w:val="003142BB"/>
    <w:rsid w:val="003146BB"/>
    <w:rsid w:val="00314EDF"/>
    <w:rsid w:val="00314F97"/>
    <w:rsid w:val="00316116"/>
    <w:rsid w:val="00316445"/>
    <w:rsid w:val="00321F1B"/>
    <w:rsid w:val="00323789"/>
    <w:rsid w:val="00323B6B"/>
    <w:rsid w:val="00323C58"/>
    <w:rsid w:val="003241D3"/>
    <w:rsid w:val="00325A7D"/>
    <w:rsid w:val="00325FC4"/>
    <w:rsid w:val="00326DB1"/>
    <w:rsid w:val="00330F2A"/>
    <w:rsid w:val="003313D2"/>
    <w:rsid w:val="00332E14"/>
    <w:rsid w:val="0033397C"/>
    <w:rsid w:val="003346E8"/>
    <w:rsid w:val="00334F1F"/>
    <w:rsid w:val="00337C8B"/>
    <w:rsid w:val="00341638"/>
    <w:rsid w:val="00341C5B"/>
    <w:rsid w:val="00342D11"/>
    <w:rsid w:val="003436AD"/>
    <w:rsid w:val="00344C3F"/>
    <w:rsid w:val="0034633A"/>
    <w:rsid w:val="00346729"/>
    <w:rsid w:val="003506DC"/>
    <w:rsid w:val="003530C2"/>
    <w:rsid w:val="00353336"/>
    <w:rsid w:val="003533E2"/>
    <w:rsid w:val="00355D63"/>
    <w:rsid w:val="00355D85"/>
    <w:rsid w:val="00356FE5"/>
    <w:rsid w:val="00357880"/>
    <w:rsid w:val="00360A1F"/>
    <w:rsid w:val="00360F4C"/>
    <w:rsid w:val="003611B7"/>
    <w:rsid w:val="00363FAF"/>
    <w:rsid w:val="0037318A"/>
    <w:rsid w:val="00374213"/>
    <w:rsid w:val="00375139"/>
    <w:rsid w:val="00375C87"/>
    <w:rsid w:val="00380F14"/>
    <w:rsid w:val="003816BA"/>
    <w:rsid w:val="003903AE"/>
    <w:rsid w:val="00390EBA"/>
    <w:rsid w:val="003913D8"/>
    <w:rsid w:val="00391A6C"/>
    <w:rsid w:val="003925D7"/>
    <w:rsid w:val="003957C0"/>
    <w:rsid w:val="00396784"/>
    <w:rsid w:val="003978E1"/>
    <w:rsid w:val="003A251E"/>
    <w:rsid w:val="003A2AF4"/>
    <w:rsid w:val="003A3622"/>
    <w:rsid w:val="003A720C"/>
    <w:rsid w:val="003A79D3"/>
    <w:rsid w:val="003B02BC"/>
    <w:rsid w:val="003B0B7F"/>
    <w:rsid w:val="003B2FEE"/>
    <w:rsid w:val="003B3DC6"/>
    <w:rsid w:val="003B4011"/>
    <w:rsid w:val="003B5083"/>
    <w:rsid w:val="003B7984"/>
    <w:rsid w:val="003C00E2"/>
    <w:rsid w:val="003C23E9"/>
    <w:rsid w:val="003C5003"/>
    <w:rsid w:val="003C50A5"/>
    <w:rsid w:val="003C673C"/>
    <w:rsid w:val="003D1EE6"/>
    <w:rsid w:val="003D37CF"/>
    <w:rsid w:val="003D3F19"/>
    <w:rsid w:val="003D5EB6"/>
    <w:rsid w:val="003D6EE8"/>
    <w:rsid w:val="003E0002"/>
    <w:rsid w:val="003E04A3"/>
    <w:rsid w:val="003E06B1"/>
    <w:rsid w:val="003E17B7"/>
    <w:rsid w:val="003E1E19"/>
    <w:rsid w:val="003E24C4"/>
    <w:rsid w:val="003E29E6"/>
    <w:rsid w:val="003E2E15"/>
    <w:rsid w:val="003E479A"/>
    <w:rsid w:val="003E49DD"/>
    <w:rsid w:val="003E680B"/>
    <w:rsid w:val="003E7B42"/>
    <w:rsid w:val="003E7BD3"/>
    <w:rsid w:val="003F0144"/>
    <w:rsid w:val="003F042B"/>
    <w:rsid w:val="003F1198"/>
    <w:rsid w:val="003F2B6E"/>
    <w:rsid w:val="003F2F0C"/>
    <w:rsid w:val="003F3AE4"/>
    <w:rsid w:val="003F3EA6"/>
    <w:rsid w:val="003F61F9"/>
    <w:rsid w:val="003F63DF"/>
    <w:rsid w:val="003F74AB"/>
    <w:rsid w:val="003F7E6B"/>
    <w:rsid w:val="00401FC7"/>
    <w:rsid w:val="00405843"/>
    <w:rsid w:val="0041075D"/>
    <w:rsid w:val="00412937"/>
    <w:rsid w:val="00414A0F"/>
    <w:rsid w:val="00414CCB"/>
    <w:rsid w:val="004154A8"/>
    <w:rsid w:val="00416E92"/>
    <w:rsid w:val="00426578"/>
    <w:rsid w:val="00426EB2"/>
    <w:rsid w:val="00427A3E"/>
    <w:rsid w:val="00427A5A"/>
    <w:rsid w:val="00430D0A"/>
    <w:rsid w:val="0043161C"/>
    <w:rsid w:val="004320A0"/>
    <w:rsid w:val="00435D6E"/>
    <w:rsid w:val="00436D8F"/>
    <w:rsid w:val="0043711F"/>
    <w:rsid w:val="004372B0"/>
    <w:rsid w:val="004432F6"/>
    <w:rsid w:val="00443773"/>
    <w:rsid w:val="00443F35"/>
    <w:rsid w:val="00444E34"/>
    <w:rsid w:val="00445677"/>
    <w:rsid w:val="00446121"/>
    <w:rsid w:val="004518B8"/>
    <w:rsid w:val="00452F3D"/>
    <w:rsid w:val="00453074"/>
    <w:rsid w:val="00453713"/>
    <w:rsid w:val="00453AB5"/>
    <w:rsid w:val="0045468A"/>
    <w:rsid w:val="00455609"/>
    <w:rsid w:val="00457767"/>
    <w:rsid w:val="004578A3"/>
    <w:rsid w:val="004603B2"/>
    <w:rsid w:val="00461409"/>
    <w:rsid w:val="004624FA"/>
    <w:rsid w:val="00463006"/>
    <w:rsid w:val="00465111"/>
    <w:rsid w:val="004655F7"/>
    <w:rsid w:val="00466CA7"/>
    <w:rsid w:val="004715B1"/>
    <w:rsid w:val="00471903"/>
    <w:rsid w:val="0047359B"/>
    <w:rsid w:val="0047523A"/>
    <w:rsid w:val="0047602C"/>
    <w:rsid w:val="004802FB"/>
    <w:rsid w:val="00480A1A"/>
    <w:rsid w:val="00480D0E"/>
    <w:rsid w:val="004818BB"/>
    <w:rsid w:val="004829E7"/>
    <w:rsid w:val="00482B3D"/>
    <w:rsid w:val="00483552"/>
    <w:rsid w:val="00483823"/>
    <w:rsid w:val="00483E29"/>
    <w:rsid w:val="00491463"/>
    <w:rsid w:val="00492518"/>
    <w:rsid w:val="004928C9"/>
    <w:rsid w:val="00492D62"/>
    <w:rsid w:val="00492DEF"/>
    <w:rsid w:val="004937DB"/>
    <w:rsid w:val="00493B7F"/>
    <w:rsid w:val="0049416A"/>
    <w:rsid w:val="00494D8F"/>
    <w:rsid w:val="0049604A"/>
    <w:rsid w:val="00496745"/>
    <w:rsid w:val="004968B9"/>
    <w:rsid w:val="004976CD"/>
    <w:rsid w:val="00497F8C"/>
    <w:rsid w:val="004A03AD"/>
    <w:rsid w:val="004A06C6"/>
    <w:rsid w:val="004A172B"/>
    <w:rsid w:val="004A30AA"/>
    <w:rsid w:val="004A3199"/>
    <w:rsid w:val="004A5289"/>
    <w:rsid w:val="004A7758"/>
    <w:rsid w:val="004B0860"/>
    <w:rsid w:val="004B0E51"/>
    <w:rsid w:val="004B5D9E"/>
    <w:rsid w:val="004B6C82"/>
    <w:rsid w:val="004B7307"/>
    <w:rsid w:val="004C017E"/>
    <w:rsid w:val="004C0287"/>
    <w:rsid w:val="004C33D1"/>
    <w:rsid w:val="004C4E1B"/>
    <w:rsid w:val="004C551E"/>
    <w:rsid w:val="004C649A"/>
    <w:rsid w:val="004C64DF"/>
    <w:rsid w:val="004C665B"/>
    <w:rsid w:val="004C66AE"/>
    <w:rsid w:val="004C6944"/>
    <w:rsid w:val="004C73A8"/>
    <w:rsid w:val="004C756C"/>
    <w:rsid w:val="004D0D40"/>
    <w:rsid w:val="004D486C"/>
    <w:rsid w:val="004D5A17"/>
    <w:rsid w:val="004D5E05"/>
    <w:rsid w:val="004D7C8E"/>
    <w:rsid w:val="004E0A8E"/>
    <w:rsid w:val="004E1D24"/>
    <w:rsid w:val="004E6ACD"/>
    <w:rsid w:val="004E759A"/>
    <w:rsid w:val="004E7EA2"/>
    <w:rsid w:val="004F0D09"/>
    <w:rsid w:val="004F1664"/>
    <w:rsid w:val="004F3DCD"/>
    <w:rsid w:val="004F48B5"/>
    <w:rsid w:val="004F4A15"/>
    <w:rsid w:val="004F7742"/>
    <w:rsid w:val="0050159F"/>
    <w:rsid w:val="0050551D"/>
    <w:rsid w:val="005067E6"/>
    <w:rsid w:val="00506A13"/>
    <w:rsid w:val="00520477"/>
    <w:rsid w:val="00520A25"/>
    <w:rsid w:val="00523A40"/>
    <w:rsid w:val="005247D5"/>
    <w:rsid w:val="00525136"/>
    <w:rsid w:val="0052717B"/>
    <w:rsid w:val="00530411"/>
    <w:rsid w:val="005317CF"/>
    <w:rsid w:val="00533B34"/>
    <w:rsid w:val="00534D9B"/>
    <w:rsid w:val="00536182"/>
    <w:rsid w:val="0053643B"/>
    <w:rsid w:val="00536F33"/>
    <w:rsid w:val="00537EAF"/>
    <w:rsid w:val="00540737"/>
    <w:rsid w:val="0054094D"/>
    <w:rsid w:val="005428E0"/>
    <w:rsid w:val="00544A77"/>
    <w:rsid w:val="00545E0F"/>
    <w:rsid w:val="005500CC"/>
    <w:rsid w:val="00551214"/>
    <w:rsid w:val="00552CA7"/>
    <w:rsid w:val="00552FF1"/>
    <w:rsid w:val="00556B4C"/>
    <w:rsid w:val="00557F4D"/>
    <w:rsid w:val="00561FFC"/>
    <w:rsid w:val="00563375"/>
    <w:rsid w:val="00563E2B"/>
    <w:rsid w:val="00564188"/>
    <w:rsid w:val="00564938"/>
    <w:rsid w:val="00564FCB"/>
    <w:rsid w:val="005653CF"/>
    <w:rsid w:val="0056631E"/>
    <w:rsid w:val="00566887"/>
    <w:rsid w:val="0057011F"/>
    <w:rsid w:val="00570DB9"/>
    <w:rsid w:val="00570EFA"/>
    <w:rsid w:val="00570F52"/>
    <w:rsid w:val="0057118B"/>
    <w:rsid w:val="00572185"/>
    <w:rsid w:val="00575BF0"/>
    <w:rsid w:val="0057656A"/>
    <w:rsid w:val="0058139F"/>
    <w:rsid w:val="0058161D"/>
    <w:rsid w:val="00581F16"/>
    <w:rsid w:val="005828D7"/>
    <w:rsid w:val="00583E4D"/>
    <w:rsid w:val="00584B9A"/>
    <w:rsid w:val="0058633E"/>
    <w:rsid w:val="005868D1"/>
    <w:rsid w:val="00587D42"/>
    <w:rsid w:val="00590E23"/>
    <w:rsid w:val="005913BB"/>
    <w:rsid w:val="00591AB5"/>
    <w:rsid w:val="00592AEC"/>
    <w:rsid w:val="00592B8D"/>
    <w:rsid w:val="00593061"/>
    <w:rsid w:val="00594982"/>
    <w:rsid w:val="00595BFC"/>
    <w:rsid w:val="005A05F1"/>
    <w:rsid w:val="005A24CE"/>
    <w:rsid w:val="005A3396"/>
    <w:rsid w:val="005A3FE0"/>
    <w:rsid w:val="005A6845"/>
    <w:rsid w:val="005A6D7A"/>
    <w:rsid w:val="005A7312"/>
    <w:rsid w:val="005A749A"/>
    <w:rsid w:val="005A7FA4"/>
    <w:rsid w:val="005B1B72"/>
    <w:rsid w:val="005B2824"/>
    <w:rsid w:val="005B284F"/>
    <w:rsid w:val="005B43CE"/>
    <w:rsid w:val="005B4FA0"/>
    <w:rsid w:val="005B5639"/>
    <w:rsid w:val="005B62FF"/>
    <w:rsid w:val="005B705E"/>
    <w:rsid w:val="005C06B7"/>
    <w:rsid w:val="005C1F3D"/>
    <w:rsid w:val="005C42DE"/>
    <w:rsid w:val="005C58FC"/>
    <w:rsid w:val="005C6990"/>
    <w:rsid w:val="005C7C37"/>
    <w:rsid w:val="005D026C"/>
    <w:rsid w:val="005D0F60"/>
    <w:rsid w:val="005D30B4"/>
    <w:rsid w:val="005D4AC2"/>
    <w:rsid w:val="005D676B"/>
    <w:rsid w:val="005D7EB0"/>
    <w:rsid w:val="005E0363"/>
    <w:rsid w:val="005E0ECF"/>
    <w:rsid w:val="005E1AB8"/>
    <w:rsid w:val="005E3C4E"/>
    <w:rsid w:val="005E4C17"/>
    <w:rsid w:val="005E5B6C"/>
    <w:rsid w:val="005E7892"/>
    <w:rsid w:val="005F05AE"/>
    <w:rsid w:val="005F1AF1"/>
    <w:rsid w:val="005F35DD"/>
    <w:rsid w:val="005F36DF"/>
    <w:rsid w:val="005F3F58"/>
    <w:rsid w:val="005F7C89"/>
    <w:rsid w:val="006007C4"/>
    <w:rsid w:val="00603C0B"/>
    <w:rsid w:val="00603F98"/>
    <w:rsid w:val="00605138"/>
    <w:rsid w:val="00606F2C"/>
    <w:rsid w:val="00606F4F"/>
    <w:rsid w:val="00610CB8"/>
    <w:rsid w:val="00613A84"/>
    <w:rsid w:val="00617E23"/>
    <w:rsid w:val="006204BA"/>
    <w:rsid w:val="00623052"/>
    <w:rsid w:val="00623D5F"/>
    <w:rsid w:val="00624A6E"/>
    <w:rsid w:val="00624E23"/>
    <w:rsid w:val="00625292"/>
    <w:rsid w:val="0062721B"/>
    <w:rsid w:val="0063219A"/>
    <w:rsid w:val="006321AD"/>
    <w:rsid w:val="006342A5"/>
    <w:rsid w:val="006369C9"/>
    <w:rsid w:val="006406BB"/>
    <w:rsid w:val="00641C1C"/>
    <w:rsid w:val="00642325"/>
    <w:rsid w:val="006441C3"/>
    <w:rsid w:val="00645AB6"/>
    <w:rsid w:val="006475E8"/>
    <w:rsid w:val="006512E1"/>
    <w:rsid w:val="0065264F"/>
    <w:rsid w:val="0065348A"/>
    <w:rsid w:val="0065371C"/>
    <w:rsid w:val="0065374A"/>
    <w:rsid w:val="00653BB4"/>
    <w:rsid w:val="00654AFA"/>
    <w:rsid w:val="00656A7F"/>
    <w:rsid w:val="0065709D"/>
    <w:rsid w:val="006616AC"/>
    <w:rsid w:val="0066285F"/>
    <w:rsid w:val="0066340C"/>
    <w:rsid w:val="00664782"/>
    <w:rsid w:val="006651AD"/>
    <w:rsid w:val="00665607"/>
    <w:rsid w:val="00665F61"/>
    <w:rsid w:val="00666173"/>
    <w:rsid w:val="006663F5"/>
    <w:rsid w:val="00667150"/>
    <w:rsid w:val="00667551"/>
    <w:rsid w:val="00670CA6"/>
    <w:rsid w:val="006720E0"/>
    <w:rsid w:val="00673870"/>
    <w:rsid w:val="00674A14"/>
    <w:rsid w:val="0067616F"/>
    <w:rsid w:val="00677A6A"/>
    <w:rsid w:val="00683F43"/>
    <w:rsid w:val="006841F1"/>
    <w:rsid w:val="00684322"/>
    <w:rsid w:val="00684651"/>
    <w:rsid w:val="0069025B"/>
    <w:rsid w:val="00691065"/>
    <w:rsid w:val="00692790"/>
    <w:rsid w:val="006933BB"/>
    <w:rsid w:val="006939AE"/>
    <w:rsid w:val="006A396B"/>
    <w:rsid w:val="006A404F"/>
    <w:rsid w:val="006A775D"/>
    <w:rsid w:val="006B2310"/>
    <w:rsid w:val="006B4049"/>
    <w:rsid w:val="006B5727"/>
    <w:rsid w:val="006C222C"/>
    <w:rsid w:val="006C493E"/>
    <w:rsid w:val="006D092B"/>
    <w:rsid w:val="006D12A4"/>
    <w:rsid w:val="006D65A7"/>
    <w:rsid w:val="006D6796"/>
    <w:rsid w:val="006D70E7"/>
    <w:rsid w:val="006D7B49"/>
    <w:rsid w:val="006D7DD8"/>
    <w:rsid w:val="006E1058"/>
    <w:rsid w:val="006E19E0"/>
    <w:rsid w:val="006E542A"/>
    <w:rsid w:val="006E5A95"/>
    <w:rsid w:val="006E5DD5"/>
    <w:rsid w:val="006E60BE"/>
    <w:rsid w:val="006F1DA1"/>
    <w:rsid w:val="006F273A"/>
    <w:rsid w:val="006F2F20"/>
    <w:rsid w:val="006F35E7"/>
    <w:rsid w:val="006F4575"/>
    <w:rsid w:val="006F628F"/>
    <w:rsid w:val="006F6C7F"/>
    <w:rsid w:val="0070069B"/>
    <w:rsid w:val="00702F50"/>
    <w:rsid w:val="00705D6B"/>
    <w:rsid w:val="00706AB5"/>
    <w:rsid w:val="007070AC"/>
    <w:rsid w:val="00707699"/>
    <w:rsid w:val="00707F1C"/>
    <w:rsid w:val="0071013E"/>
    <w:rsid w:val="00711361"/>
    <w:rsid w:val="00711476"/>
    <w:rsid w:val="00713AA3"/>
    <w:rsid w:val="00715DB9"/>
    <w:rsid w:val="00716066"/>
    <w:rsid w:val="00716B06"/>
    <w:rsid w:val="00720C1E"/>
    <w:rsid w:val="00720FAA"/>
    <w:rsid w:val="00721E29"/>
    <w:rsid w:val="00722D36"/>
    <w:rsid w:val="00722E5F"/>
    <w:rsid w:val="00726B02"/>
    <w:rsid w:val="00733773"/>
    <w:rsid w:val="00737707"/>
    <w:rsid w:val="007410E8"/>
    <w:rsid w:val="0074179F"/>
    <w:rsid w:val="00742B5E"/>
    <w:rsid w:val="007452C8"/>
    <w:rsid w:val="0074530C"/>
    <w:rsid w:val="007458EE"/>
    <w:rsid w:val="007466BF"/>
    <w:rsid w:val="00746966"/>
    <w:rsid w:val="0074745A"/>
    <w:rsid w:val="00747F2C"/>
    <w:rsid w:val="00750120"/>
    <w:rsid w:val="00754794"/>
    <w:rsid w:val="0075565B"/>
    <w:rsid w:val="00756D2E"/>
    <w:rsid w:val="0075705D"/>
    <w:rsid w:val="007600E6"/>
    <w:rsid w:val="007602EC"/>
    <w:rsid w:val="00760D3F"/>
    <w:rsid w:val="00760DCA"/>
    <w:rsid w:val="0076101D"/>
    <w:rsid w:val="007651F6"/>
    <w:rsid w:val="00765D9B"/>
    <w:rsid w:val="00766B2E"/>
    <w:rsid w:val="00766CB4"/>
    <w:rsid w:val="00774153"/>
    <w:rsid w:val="007756BB"/>
    <w:rsid w:val="00776220"/>
    <w:rsid w:val="00777618"/>
    <w:rsid w:val="00780C60"/>
    <w:rsid w:val="007829B3"/>
    <w:rsid w:val="00782C60"/>
    <w:rsid w:val="00784FFF"/>
    <w:rsid w:val="007855D5"/>
    <w:rsid w:val="00787025"/>
    <w:rsid w:val="00790FDD"/>
    <w:rsid w:val="00791DB2"/>
    <w:rsid w:val="0079254C"/>
    <w:rsid w:val="007932F6"/>
    <w:rsid w:val="00793CDA"/>
    <w:rsid w:val="007953C0"/>
    <w:rsid w:val="00795A8A"/>
    <w:rsid w:val="00797193"/>
    <w:rsid w:val="007A3912"/>
    <w:rsid w:val="007A5A85"/>
    <w:rsid w:val="007A6472"/>
    <w:rsid w:val="007B00BB"/>
    <w:rsid w:val="007B2664"/>
    <w:rsid w:val="007B2D5B"/>
    <w:rsid w:val="007B5DC2"/>
    <w:rsid w:val="007B61A5"/>
    <w:rsid w:val="007B7AE0"/>
    <w:rsid w:val="007C00A8"/>
    <w:rsid w:val="007C051C"/>
    <w:rsid w:val="007C2BF3"/>
    <w:rsid w:val="007C3970"/>
    <w:rsid w:val="007C3EAF"/>
    <w:rsid w:val="007C485B"/>
    <w:rsid w:val="007C58C6"/>
    <w:rsid w:val="007C5BDC"/>
    <w:rsid w:val="007C67B3"/>
    <w:rsid w:val="007D076E"/>
    <w:rsid w:val="007D2A8A"/>
    <w:rsid w:val="007D48A5"/>
    <w:rsid w:val="007D6ED6"/>
    <w:rsid w:val="007E060C"/>
    <w:rsid w:val="007E0B6C"/>
    <w:rsid w:val="007E152A"/>
    <w:rsid w:val="007E2AE8"/>
    <w:rsid w:val="007E324A"/>
    <w:rsid w:val="007E3494"/>
    <w:rsid w:val="007E3F33"/>
    <w:rsid w:val="007E416B"/>
    <w:rsid w:val="007E49FF"/>
    <w:rsid w:val="007E7B59"/>
    <w:rsid w:val="007F02FA"/>
    <w:rsid w:val="007F3577"/>
    <w:rsid w:val="007F431A"/>
    <w:rsid w:val="007F7216"/>
    <w:rsid w:val="00800FE0"/>
    <w:rsid w:val="00802990"/>
    <w:rsid w:val="008047AE"/>
    <w:rsid w:val="008048F2"/>
    <w:rsid w:val="00805003"/>
    <w:rsid w:val="00806A55"/>
    <w:rsid w:val="00810516"/>
    <w:rsid w:val="0081209C"/>
    <w:rsid w:val="008122FA"/>
    <w:rsid w:val="00812E63"/>
    <w:rsid w:val="00813016"/>
    <w:rsid w:val="00814813"/>
    <w:rsid w:val="00815300"/>
    <w:rsid w:val="00816983"/>
    <w:rsid w:val="00816B78"/>
    <w:rsid w:val="0081741D"/>
    <w:rsid w:val="008178E8"/>
    <w:rsid w:val="00820EF8"/>
    <w:rsid w:val="00821272"/>
    <w:rsid w:val="0082633E"/>
    <w:rsid w:val="00830226"/>
    <w:rsid w:val="0083239D"/>
    <w:rsid w:val="00836128"/>
    <w:rsid w:val="00836C24"/>
    <w:rsid w:val="008403F3"/>
    <w:rsid w:val="00840E6D"/>
    <w:rsid w:val="00840EFD"/>
    <w:rsid w:val="00841499"/>
    <w:rsid w:val="00842FC2"/>
    <w:rsid w:val="0084376E"/>
    <w:rsid w:val="00844C1F"/>
    <w:rsid w:val="00845014"/>
    <w:rsid w:val="00845AD7"/>
    <w:rsid w:val="00845D24"/>
    <w:rsid w:val="0085022A"/>
    <w:rsid w:val="0085052B"/>
    <w:rsid w:val="00852D83"/>
    <w:rsid w:val="00854B40"/>
    <w:rsid w:val="0085643C"/>
    <w:rsid w:val="00856D01"/>
    <w:rsid w:val="00857781"/>
    <w:rsid w:val="0086000D"/>
    <w:rsid w:val="008606D7"/>
    <w:rsid w:val="008621C4"/>
    <w:rsid w:val="008629B6"/>
    <w:rsid w:val="00863566"/>
    <w:rsid w:val="00865EB4"/>
    <w:rsid w:val="00866D41"/>
    <w:rsid w:val="00867712"/>
    <w:rsid w:val="008723D3"/>
    <w:rsid w:val="008724B5"/>
    <w:rsid w:val="00874AAA"/>
    <w:rsid w:val="00874B1A"/>
    <w:rsid w:val="00876209"/>
    <w:rsid w:val="008802D2"/>
    <w:rsid w:val="0088449D"/>
    <w:rsid w:val="0088667F"/>
    <w:rsid w:val="0089000D"/>
    <w:rsid w:val="00891D03"/>
    <w:rsid w:val="00893AD0"/>
    <w:rsid w:val="00894244"/>
    <w:rsid w:val="00894F80"/>
    <w:rsid w:val="00897057"/>
    <w:rsid w:val="008A0138"/>
    <w:rsid w:val="008A160B"/>
    <w:rsid w:val="008A1FF4"/>
    <w:rsid w:val="008A2116"/>
    <w:rsid w:val="008A2CFD"/>
    <w:rsid w:val="008A4643"/>
    <w:rsid w:val="008A7719"/>
    <w:rsid w:val="008A7993"/>
    <w:rsid w:val="008A7F99"/>
    <w:rsid w:val="008B2826"/>
    <w:rsid w:val="008B29E4"/>
    <w:rsid w:val="008B3F39"/>
    <w:rsid w:val="008B3FBA"/>
    <w:rsid w:val="008B4D8D"/>
    <w:rsid w:val="008B6693"/>
    <w:rsid w:val="008B7372"/>
    <w:rsid w:val="008C0AED"/>
    <w:rsid w:val="008C20DE"/>
    <w:rsid w:val="008C21A3"/>
    <w:rsid w:val="008C2852"/>
    <w:rsid w:val="008C2ACD"/>
    <w:rsid w:val="008C2D76"/>
    <w:rsid w:val="008C320B"/>
    <w:rsid w:val="008C5644"/>
    <w:rsid w:val="008C565C"/>
    <w:rsid w:val="008C6E2A"/>
    <w:rsid w:val="008C7607"/>
    <w:rsid w:val="008D0F49"/>
    <w:rsid w:val="008D1F36"/>
    <w:rsid w:val="008D549E"/>
    <w:rsid w:val="008D7131"/>
    <w:rsid w:val="008D758D"/>
    <w:rsid w:val="008E14A9"/>
    <w:rsid w:val="008E4145"/>
    <w:rsid w:val="008E5015"/>
    <w:rsid w:val="008E67CA"/>
    <w:rsid w:val="008E7165"/>
    <w:rsid w:val="008F11F5"/>
    <w:rsid w:val="008F3030"/>
    <w:rsid w:val="008F4362"/>
    <w:rsid w:val="008F4A42"/>
    <w:rsid w:val="008F7403"/>
    <w:rsid w:val="008F78BB"/>
    <w:rsid w:val="008F7D52"/>
    <w:rsid w:val="009102CC"/>
    <w:rsid w:val="0091059E"/>
    <w:rsid w:val="00911059"/>
    <w:rsid w:val="009122DA"/>
    <w:rsid w:val="0091358D"/>
    <w:rsid w:val="00914640"/>
    <w:rsid w:val="00916D18"/>
    <w:rsid w:val="009178A0"/>
    <w:rsid w:val="00921642"/>
    <w:rsid w:val="009233F6"/>
    <w:rsid w:val="0092490A"/>
    <w:rsid w:val="00925386"/>
    <w:rsid w:val="009264A8"/>
    <w:rsid w:val="00926BD9"/>
    <w:rsid w:val="00927A81"/>
    <w:rsid w:val="0093102B"/>
    <w:rsid w:val="00931E42"/>
    <w:rsid w:val="009336D1"/>
    <w:rsid w:val="00934F0C"/>
    <w:rsid w:val="009365CF"/>
    <w:rsid w:val="009379FB"/>
    <w:rsid w:val="00937E01"/>
    <w:rsid w:val="00943582"/>
    <w:rsid w:val="0094363C"/>
    <w:rsid w:val="0094674E"/>
    <w:rsid w:val="00947992"/>
    <w:rsid w:val="00950502"/>
    <w:rsid w:val="009510FA"/>
    <w:rsid w:val="00951ACB"/>
    <w:rsid w:val="00951E7E"/>
    <w:rsid w:val="009539D1"/>
    <w:rsid w:val="009547B6"/>
    <w:rsid w:val="0095574C"/>
    <w:rsid w:val="009570D5"/>
    <w:rsid w:val="00960665"/>
    <w:rsid w:val="0096191F"/>
    <w:rsid w:val="0096342B"/>
    <w:rsid w:val="00963F96"/>
    <w:rsid w:val="00964299"/>
    <w:rsid w:val="00964B4E"/>
    <w:rsid w:val="00966B46"/>
    <w:rsid w:val="00966E77"/>
    <w:rsid w:val="0096743E"/>
    <w:rsid w:val="00973251"/>
    <w:rsid w:val="00973D6C"/>
    <w:rsid w:val="0097419C"/>
    <w:rsid w:val="009773A5"/>
    <w:rsid w:val="00977C21"/>
    <w:rsid w:val="009800C6"/>
    <w:rsid w:val="009800E7"/>
    <w:rsid w:val="0098030C"/>
    <w:rsid w:val="009830F0"/>
    <w:rsid w:val="00983DF8"/>
    <w:rsid w:val="009846F0"/>
    <w:rsid w:val="00984B5A"/>
    <w:rsid w:val="00986763"/>
    <w:rsid w:val="00986A96"/>
    <w:rsid w:val="00987659"/>
    <w:rsid w:val="00990876"/>
    <w:rsid w:val="009914A7"/>
    <w:rsid w:val="00991765"/>
    <w:rsid w:val="00992044"/>
    <w:rsid w:val="009941CE"/>
    <w:rsid w:val="009947C5"/>
    <w:rsid w:val="0099544A"/>
    <w:rsid w:val="00996623"/>
    <w:rsid w:val="009A1714"/>
    <w:rsid w:val="009A1ED0"/>
    <w:rsid w:val="009A2A4A"/>
    <w:rsid w:val="009A3342"/>
    <w:rsid w:val="009A351E"/>
    <w:rsid w:val="009A629C"/>
    <w:rsid w:val="009A7E06"/>
    <w:rsid w:val="009B23EB"/>
    <w:rsid w:val="009B49E5"/>
    <w:rsid w:val="009B4B23"/>
    <w:rsid w:val="009C0C7C"/>
    <w:rsid w:val="009C0FE0"/>
    <w:rsid w:val="009C4DDD"/>
    <w:rsid w:val="009C507B"/>
    <w:rsid w:val="009C6A55"/>
    <w:rsid w:val="009C7731"/>
    <w:rsid w:val="009D0B2F"/>
    <w:rsid w:val="009D124F"/>
    <w:rsid w:val="009D1C93"/>
    <w:rsid w:val="009D1FF7"/>
    <w:rsid w:val="009D342A"/>
    <w:rsid w:val="009D3BF7"/>
    <w:rsid w:val="009D4643"/>
    <w:rsid w:val="009D5D09"/>
    <w:rsid w:val="009D7303"/>
    <w:rsid w:val="009E0438"/>
    <w:rsid w:val="009E1EA5"/>
    <w:rsid w:val="009E37B8"/>
    <w:rsid w:val="009E4C00"/>
    <w:rsid w:val="009E7A4A"/>
    <w:rsid w:val="009F0CF1"/>
    <w:rsid w:val="009F1719"/>
    <w:rsid w:val="009F1B41"/>
    <w:rsid w:val="009F4320"/>
    <w:rsid w:val="009F4580"/>
    <w:rsid w:val="009F4957"/>
    <w:rsid w:val="009F7BC8"/>
    <w:rsid w:val="00A00E96"/>
    <w:rsid w:val="00A0117C"/>
    <w:rsid w:val="00A0130C"/>
    <w:rsid w:val="00A01A1D"/>
    <w:rsid w:val="00A03420"/>
    <w:rsid w:val="00A04B6A"/>
    <w:rsid w:val="00A06B7E"/>
    <w:rsid w:val="00A105CE"/>
    <w:rsid w:val="00A10B7D"/>
    <w:rsid w:val="00A10B81"/>
    <w:rsid w:val="00A11ADC"/>
    <w:rsid w:val="00A13CE7"/>
    <w:rsid w:val="00A1405A"/>
    <w:rsid w:val="00A14A32"/>
    <w:rsid w:val="00A163D3"/>
    <w:rsid w:val="00A16EB5"/>
    <w:rsid w:val="00A17097"/>
    <w:rsid w:val="00A21B90"/>
    <w:rsid w:val="00A21BE8"/>
    <w:rsid w:val="00A23435"/>
    <w:rsid w:val="00A23930"/>
    <w:rsid w:val="00A24FFD"/>
    <w:rsid w:val="00A26FD3"/>
    <w:rsid w:val="00A316B6"/>
    <w:rsid w:val="00A36C58"/>
    <w:rsid w:val="00A37D88"/>
    <w:rsid w:val="00A37F64"/>
    <w:rsid w:val="00A40BA8"/>
    <w:rsid w:val="00A419CB"/>
    <w:rsid w:val="00A42182"/>
    <w:rsid w:val="00A422DF"/>
    <w:rsid w:val="00A42342"/>
    <w:rsid w:val="00A42ED0"/>
    <w:rsid w:val="00A45327"/>
    <w:rsid w:val="00A45441"/>
    <w:rsid w:val="00A47AE2"/>
    <w:rsid w:val="00A5192A"/>
    <w:rsid w:val="00A52714"/>
    <w:rsid w:val="00A60A22"/>
    <w:rsid w:val="00A60DA0"/>
    <w:rsid w:val="00A61BD9"/>
    <w:rsid w:val="00A61D95"/>
    <w:rsid w:val="00A62C32"/>
    <w:rsid w:val="00A630AB"/>
    <w:rsid w:val="00A643F4"/>
    <w:rsid w:val="00A6517C"/>
    <w:rsid w:val="00A6680B"/>
    <w:rsid w:val="00A675DA"/>
    <w:rsid w:val="00A703F4"/>
    <w:rsid w:val="00A71083"/>
    <w:rsid w:val="00A732B2"/>
    <w:rsid w:val="00A800FF"/>
    <w:rsid w:val="00A80216"/>
    <w:rsid w:val="00A8409B"/>
    <w:rsid w:val="00A85214"/>
    <w:rsid w:val="00A852FF"/>
    <w:rsid w:val="00A85365"/>
    <w:rsid w:val="00A85E3B"/>
    <w:rsid w:val="00A86F42"/>
    <w:rsid w:val="00A908CF"/>
    <w:rsid w:val="00A90C38"/>
    <w:rsid w:val="00A9129C"/>
    <w:rsid w:val="00A91803"/>
    <w:rsid w:val="00A9599D"/>
    <w:rsid w:val="00A96091"/>
    <w:rsid w:val="00A979AE"/>
    <w:rsid w:val="00AA1016"/>
    <w:rsid w:val="00AA1D9E"/>
    <w:rsid w:val="00AA3C63"/>
    <w:rsid w:val="00AA5084"/>
    <w:rsid w:val="00AA5DEE"/>
    <w:rsid w:val="00AA694E"/>
    <w:rsid w:val="00AA7956"/>
    <w:rsid w:val="00AB1768"/>
    <w:rsid w:val="00AB1B75"/>
    <w:rsid w:val="00AB1E40"/>
    <w:rsid w:val="00AB2BBD"/>
    <w:rsid w:val="00AB473E"/>
    <w:rsid w:val="00AB6846"/>
    <w:rsid w:val="00AC0330"/>
    <w:rsid w:val="00AC1455"/>
    <w:rsid w:val="00AC2D65"/>
    <w:rsid w:val="00AC4398"/>
    <w:rsid w:val="00AC44D6"/>
    <w:rsid w:val="00AC4C96"/>
    <w:rsid w:val="00AC6740"/>
    <w:rsid w:val="00AD1B3A"/>
    <w:rsid w:val="00AD2067"/>
    <w:rsid w:val="00AD3F42"/>
    <w:rsid w:val="00AD62A4"/>
    <w:rsid w:val="00AE00C7"/>
    <w:rsid w:val="00AE1862"/>
    <w:rsid w:val="00AE64EB"/>
    <w:rsid w:val="00AF0438"/>
    <w:rsid w:val="00AF0891"/>
    <w:rsid w:val="00AF38B1"/>
    <w:rsid w:val="00AF6533"/>
    <w:rsid w:val="00AF7AB1"/>
    <w:rsid w:val="00B00ECE"/>
    <w:rsid w:val="00B016B8"/>
    <w:rsid w:val="00B01EE1"/>
    <w:rsid w:val="00B03C3B"/>
    <w:rsid w:val="00B03DDA"/>
    <w:rsid w:val="00B045A6"/>
    <w:rsid w:val="00B04818"/>
    <w:rsid w:val="00B0530E"/>
    <w:rsid w:val="00B053B3"/>
    <w:rsid w:val="00B06BD3"/>
    <w:rsid w:val="00B06FF7"/>
    <w:rsid w:val="00B07A4B"/>
    <w:rsid w:val="00B118DD"/>
    <w:rsid w:val="00B127E4"/>
    <w:rsid w:val="00B13C6E"/>
    <w:rsid w:val="00B146FD"/>
    <w:rsid w:val="00B15751"/>
    <w:rsid w:val="00B15DFB"/>
    <w:rsid w:val="00B20822"/>
    <w:rsid w:val="00B20FC9"/>
    <w:rsid w:val="00B21247"/>
    <w:rsid w:val="00B2499A"/>
    <w:rsid w:val="00B2527E"/>
    <w:rsid w:val="00B26E8E"/>
    <w:rsid w:val="00B26EB2"/>
    <w:rsid w:val="00B27C43"/>
    <w:rsid w:val="00B3051F"/>
    <w:rsid w:val="00B32747"/>
    <w:rsid w:val="00B327BE"/>
    <w:rsid w:val="00B32CF0"/>
    <w:rsid w:val="00B34F43"/>
    <w:rsid w:val="00B34FF0"/>
    <w:rsid w:val="00B35B24"/>
    <w:rsid w:val="00B361F3"/>
    <w:rsid w:val="00B36227"/>
    <w:rsid w:val="00B36D9C"/>
    <w:rsid w:val="00B36F8A"/>
    <w:rsid w:val="00B40032"/>
    <w:rsid w:val="00B40088"/>
    <w:rsid w:val="00B400B5"/>
    <w:rsid w:val="00B405FE"/>
    <w:rsid w:val="00B43363"/>
    <w:rsid w:val="00B442D0"/>
    <w:rsid w:val="00B44A31"/>
    <w:rsid w:val="00B469B6"/>
    <w:rsid w:val="00B520DA"/>
    <w:rsid w:val="00B527FD"/>
    <w:rsid w:val="00B56F80"/>
    <w:rsid w:val="00B575DB"/>
    <w:rsid w:val="00B579B4"/>
    <w:rsid w:val="00B61C43"/>
    <w:rsid w:val="00B6278A"/>
    <w:rsid w:val="00B64574"/>
    <w:rsid w:val="00B64891"/>
    <w:rsid w:val="00B64FD6"/>
    <w:rsid w:val="00B66E5D"/>
    <w:rsid w:val="00B66EB4"/>
    <w:rsid w:val="00B6721E"/>
    <w:rsid w:val="00B6752B"/>
    <w:rsid w:val="00B7022E"/>
    <w:rsid w:val="00B71857"/>
    <w:rsid w:val="00B726B1"/>
    <w:rsid w:val="00B7305C"/>
    <w:rsid w:val="00B7313E"/>
    <w:rsid w:val="00B73E5B"/>
    <w:rsid w:val="00B743F0"/>
    <w:rsid w:val="00B757A0"/>
    <w:rsid w:val="00B75A45"/>
    <w:rsid w:val="00B76FAD"/>
    <w:rsid w:val="00B77DEB"/>
    <w:rsid w:val="00B80ABD"/>
    <w:rsid w:val="00B8214A"/>
    <w:rsid w:val="00B8454F"/>
    <w:rsid w:val="00B8486E"/>
    <w:rsid w:val="00B8555B"/>
    <w:rsid w:val="00B86236"/>
    <w:rsid w:val="00B919A5"/>
    <w:rsid w:val="00B91D70"/>
    <w:rsid w:val="00B933A6"/>
    <w:rsid w:val="00B93819"/>
    <w:rsid w:val="00B93EE8"/>
    <w:rsid w:val="00B97CB9"/>
    <w:rsid w:val="00BA0B8D"/>
    <w:rsid w:val="00BA0F8A"/>
    <w:rsid w:val="00BA1768"/>
    <w:rsid w:val="00BA2268"/>
    <w:rsid w:val="00BA297D"/>
    <w:rsid w:val="00BA3386"/>
    <w:rsid w:val="00BA5325"/>
    <w:rsid w:val="00BA5987"/>
    <w:rsid w:val="00BA5E07"/>
    <w:rsid w:val="00BA7877"/>
    <w:rsid w:val="00BB0852"/>
    <w:rsid w:val="00BB1CAE"/>
    <w:rsid w:val="00BB4805"/>
    <w:rsid w:val="00BB69E1"/>
    <w:rsid w:val="00BB6B23"/>
    <w:rsid w:val="00BB6B9B"/>
    <w:rsid w:val="00BB6BA9"/>
    <w:rsid w:val="00BB710C"/>
    <w:rsid w:val="00BB75A0"/>
    <w:rsid w:val="00BC2D4E"/>
    <w:rsid w:val="00BC30A3"/>
    <w:rsid w:val="00BC6A82"/>
    <w:rsid w:val="00BC7C38"/>
    <w:rsid w:val="00BD1073"/>
    <w:rsid w:val="00BD414F"/>
    <w:rsid w:val="00BD4D3C"/>
    <w:rsid w:val="00BD54EE"/>
    <w:rsid w:val="00BD5619"/>
    <w:rsid w:val="00BD6236"/>
    <w:rsid w:val="00BD6806"/>
    <w:rsid w:val="00BE0427"/>
    <w:rsid w:val="00BE19AA"/>
    <w:rsid w:val="00BE40A3"/>
    <w:rsid w:val="00BE660F"/>
    <w:rsid w:val="00BE679F"/>
    <w:rsid w:val="00BE6CF7"/>
    <w:rsid w:val="00BE7EA8"/>
    <w:rsid w:val="00BF2B7B"/>
    <w:rsid w:val="00BF5DC8"/>
    <w:rsid w:val="00BF63FD"/>
    <w:rsid w:val="00C00788"/>
    <w:rsid w:val="00C01307"/>
    <w:rsid w:val="00C0141E"/>
    <w:rsid w:val="00C0645D"/>
    <w:rsid w:val="00C06ABC"/>
    <w:rsid w:val="00C06D25"/>
    <w:rsid w:val="00C074A2"/>
    <w:rsid w:val="00C10BF7"/>
    <w:rsid w:val="00C10E46"/>
    <w:rsid w:val="00C11EB2"/>
    <w:rsid w:val="00C11EE5"/>
    <w:rsid w:val="00C12923"/>
    <w:rsid w:val="00C129FC"/>
    <w:rsid w:val="00C12BE4"/>
    <w:rsid w:val="00C14196"/>
    <w:rsid w:val="00C1438E"/>
    <w:rsid w:val="00C144C1"/>
    <w:rsid w:val="00C145AE"/>
    <w:rsid w:val="00C14C27"/>
    <w:rsid w:val="00C174C9"/>
    <w:rsid w:val="00C17D50"/>
    <w:rsid w:val="00C17DC2"/>
    <w:rsid w:val="00C22E30"/>
    <w:rsid w:val="00C247E8"/>
    <w:rsid w:val="00C2482B"/>
    <w:rsid w:val="00C253B3"/>
    <w:rsid w:val="00C25A0B"/>
    <w:rsid w:val="00C26DD7"/>
    <w:rsid w:val="00C27ED1"/>
    <w:rsid w:val="00C34460"/>
    <w:rsid w:val="00C345FC"/>
    <w:rsid w:val="00C34E74"/>
    <w:rsid w:val="00C3587C"/>
    <w:rsid w:val="00C37F5F"/>
    <w:rsid w:val="00C4214C"/>
    <w:rsid w:val="00C42412"/>
    <w:rsid w:val="00C435CA"/>
    <w:rsid w:val="00C46CC3"/>
    <w:rsid w:val="00C46FA1"/>
    <w:rsid w:val="00C46FF0"/>
    <w:rsid w:val="00C51D3B"/>
    <w:rsid w:val="00C52673"/>
    <w:rsid w:val="00C52850"/>
    <w:rsid w:val="00C54102"/>
    <w:rsid w:val="00C5589A"/>
    <w:rsid w:val="00C55BFF"/>
    <w:rsid w:val="00C55DD1"/>
    <w:rsid w:val="00C56160"/>
    <w:rsid w:val="00C56A25"/>
    <w:rsid w:val="00C56A97"/>
    <w:rsid w:val="00C63973"/>
    <w:rsid w:val="00C6397D"/>
    <w:rsid w:val="00C63FC4"/>
    <w:rsid w:val="00C643E8"/>
    <w:rsid w:val="00C658B4"/>
    <w:rsid w:val="00C666BE"/>
    <w:rsid w:val="00C67A29"/>
    <w:rsid w:val="00C71078"/>
    <w:rsid w:val="00C7268D"/>
    <w:rsid w:val="00C73CD4"/>
    <w:rsid w:val="00C74EEA"/>
    <w:rsid w:val="00C77481"/>
    <w:rsid w:val="00C836C9"/>
    <w:rsid w:val="00C83B9F"/>
    <w:rsid w:val="00C851F5"/>
    <w:rsid w:val="00C858AF"/>
    <w:rsid w:val="00C909B7"/>
    <w:rsid w:val="00C92F63"/>
    <w:rsid w:val="00C96B44"/>
    <w:rsid w:val="00CA2637"/>
    <w:rsid w:val="00CA2C32"/>
    <w:rsid w:val="00CA6506"/>
    <w:rsid w:val="00CB0070"/>
    <w:rsid w:val="00CB088D"/>
    <w:rsid w:val="00CB0FC3"/>
    <w:rsid w:val="00CB128B"/>
    <w:rsid w:val="00CB30E9"/>
    <w:rsid w:val="00CB40E6"/>
    <w:rsid w:val="00CB6AC6"/>
    <w:rsid w:val="00CB6D0B"/>
    <w:rsid w:val="00CB71BF"/>
    <w:rsid w:val="00CB7445"/>
    <w:rsid w:val="00CB7F00"/>
    <w:rsid w:val="00CC266F"/>
    <w:rsid w:val="00CC3ADA"/>
    <w:rsid w:val="00CC3DF3"/>
    <w:rsid w:val="00CC3F68"/>
    <w:rsid w:val="00CC3FC5"/>
    <w:rsid w:val="00CC4C8B"/>
    <w:rsid w:val="00CC5CC4"/>
    <w:rsid w:val="00CC6CC1"/>
    <w:rsid w:val="00CC73B5"/>
    <w:rsid w:val="00CD1173"/>
    <w:rsid w:val="00CD13A3"/>
    <w:rsid w:val="00CD1A45"/>
    <w:rsid w:val="00CD319A"/>
    <w:rsid w:val="00CD367B"/>
    <w:rsid w:val="00CD6569"/>
    <w:rsid w:val="00CE16BF"/>
    <w:rsid w:val="00CE3A79"/>
    <w:rsid w:val="00CE41D1"/>
    <w:rsid w:val="00CE51BB"/>
    <w:rsid w:val="00CE5C1C"/>
    <w:rsid w:val="00CE5EA3"/>
    <w:rsid w:val="00CE6F31"/>
    <w:rsid w:val="00CE7350"/>
    <w:rsid w:val="00CF24B2"/>
    <w:rsid w:val="00CF329D"/>
    <w:rsid w:val="00CF4863"/>
    <w:rsid w:val="00CF49DF"/>
    <w:rsid w:val="00CF5B93"/>
    <w:rsid w:val="00CF5F93"/>
    <w:rsid w:val="00D01055"/>
    <w:rsid w:val="00D024E7"/>
    <w:rsid w:val="00D025BF"/>
    <w:rsid w:val="00D0286C"/>
    <w:rsid w:val="00D02897"/>
    <w:rsid w:val="00D04CF2"/>
    <w:rsid w:val="00D0515A"/>
    <w:rsid w:val="00D06614"/>
    <w:rsid w:val="00D06DD6"/>
    <w:rsid w:val="00D06EF4"/>
    <w:rsid w:val="00D06F69"/>
    <w:rsid w:val="00D10D7C"/>
    <w:rsid w:val="00D110E5"/>
    <w:rsid w:val="00D15D5B"/>
    <w:rsid w:val="00D17E2F"/>
    <w:rsid w:val="00D210C2"/>
    <w:rsid w:val="00D212AC"/>
    <w:rsid w:val="00D25520"/>
    <w:rsid w:val="00D26ACD"/>
    <w:rsid w:val="00D26D5B"/>
    <w:rsid w:val="00D279B4"/>
    <w:rsid w:val="00D324CE"/>
    <w:rsid w:val="00D34762"/>
    <w:rsid w:val="00D36070"/>
    <w:rsid w:val="00D360D0"/>
    <w:rsid w:val="00D36FFF"/>
    <w:rsid w:val="00D43082"/>
    <w:rsid w:val="00D43620"/>
    <w:rsid w:val="00D4370B"/>
    <w:rsid w:val="00D437C7"/>
    <w:rsid w:val="00D447D0"/>
    <w:rsid w:val="00D44FE6"/>
    <w:rsid w:val="00D458CD"/>
    <w:rsid w:val="00D45D43"/>
    <w:rsid w:val="00D46084"/>
    <w:rsid w:val="00D461F6"/>
    <w:rsid w:val="00D5036B"/>
    <w:rsid w:val="00D52C22"/>
    <w:rsid w:val="00D52C5A"/>
    <w:rsid w:val="00D56006"/>
    <w:rsid w:val="00D65778"/>
    <w:rsid w:val="00D674FE"/>
    <w:rsid w:val="00D74D18"/>
    <w:rsid w:val="00D76BA7"/>
    <w:rsid w:val="00D77836"/>
    <w:rsid w:val="00D80A53"/>
    <w:rsid w:val="00D82263"/>
    <w:rsid w:val="00D82B0E"/>
    <w:rsid w:val="00D83574"/>
    <w:rsid w:val="00D83E8E"/>
    <w:rsid w:val="00D872E9"/>
    <w:rsid w:val="00D90492"/>
    <w:rsid w:val="00D91940"/>
    <w:rsid w:val="00D92454"/>
    <w:rsid w:val="00D93A6B"/>
    <w:rsid w:val="00D946EB"/>
    <w:rsid w:val="00D95E00"/>
    <w:rsid w:val="00D95F3A"/>
    <w:rsid w:val="00DA473C"/>
    <w:rsid w:val="00DA534B"/>
    <w:rsid w:val="00DA71D7"/>
    <w:rsid w:val="00DA733E"/>
    <w:rsid w:val="00DB1572"/>
    <w:rsid w:val="00DB20F1"/>
    <w:rsid w:val="00DB370F"/>
    <w:rsid w:val="00DB56BD"/>
    <w:rsid w:val="00DB5BE7"/>
    <w:rsid w:val="00DC3C32"/>
    <w:rsid w:val="00DC47BA"/>
    <w:rsid w:val="00DC50CC"/>
    <w:rsid w:val="00DC5DC6"/>
    <w:rsid w:val="00DC5E5C"/>
    <w:rsid w:val="00DC6747"/>
    <w:rsid w:val="00DC7F1C"/>
    <w:rsid w:val="00DD08BC"/>
    <w:rsid w:val="00DD2630"/>
    <w:rsid w:val="00DD2718"/>
    <w:rsid w:val="00DD333C"/>
    <w:rsid w:val="00DD371A"/>
    <w:rsid w:val="00DD522D"/>
    <w:rsid w:val="00DD5A08"/>
    <w:rsid w:val="00DD6D56"/>
    <w:rsid w:val="00DD6E2A"/>
    <w:rsid w:val="00DD7574"/>
    <w:rsid w:val="00DD7790"/>
    <w:rsid w:val="00DE0CD4"/>
    <w:rsid w:val="00DE19F2"/>
    <w:rsid w:val="00DE31B6"/>
    <w:rsid w:val="00DE4864"/>
    <w:rsid w:val="00DE5F8F"/>
    <w:rsid w:val="00DE61E7"/>
    <w:rsid w:val="00DE74F4"/>
    <w:rsid w:val="00DF026F"/>
    <w:rsid w:val="00DF07FD"/>
    <w:rsid w:val="00DF0AF4"/>
    <w:rsid w:val="00DF171F"/>
    <w:rsid w:val="00DF24B0"/>
    <w:rsid w:val="00DF4297"/>
    <w:rsid w:val="00DF4585"/>
    <w:rsid w:val="00DF4909"/>
    <w:rsid w:val="00DF556E"/>
    <w:rsid w:val="00DF6FC6"/>
    <w:rsid w:val="00DF7E03"/>
    <w:rsid w:val="00E00562"/>
    <w:rsid w:val="00E006D0"/>
    <w:rsid w:val="00E01225"/>
    <w:rsid w:val="00E01C1E"/>
    <w:rsid w:val="00E02EFA"/>
    <w:rsid w:val="00E03578"/>
    <w:rsid w:val="00E04938"/>
    <w:rsid w:val="00E06B0F"/>
    <w:rsid w:val="00E06D35"/>
    <w:rsid w:val="00E0741F"/>
    <w:rsid w:val="00E1038C"/>
    <w:rsid w:val="00E11396"/>
    <w:rsid w:val="00E13B4B"/>
    <w:rsid w:val="00E148EE"/>
    <w:rsid w:val="00E14D7B"/>
    <w:rsid w:val="00E1563E"/>
    <w:rsid w:val="00E15CB2"/>
    <w:rsid w:val="00E2075E"/>
    <w:rsid w:val="00E2153F"/>
    <w:rsid w:val="00E23FFC"/>
    <w:rsid w:val="00E26F87"/>
    <w:rsid w:val="00E32703"/>
    <w:rsid w:val="00E36864"/>
    <w:rsid w:val="00E37F7A"/>
    <w:rsid w:val="00E40AE3"/>
    <w:rsid w:val="00E4170B"/>
    <w:rsid w:val="00E4374F"/>
    <w:rsid w:val="00E44138"/>
    <w:rsid w:val="00E51577"/>
    <w:rsid w:val="00E51A2F"/>
    <w:rsid w:val="00E54C87"/>
    <w:rsid w:val="00E55409"/>
    <w:rsid w:val="00E566CD"/>
    <w:rsid w:val="00E56E1F"/>
    <w:rsid w:val="00E60808"/>
    <w:rsid w:val="00E612B7"/>
    <w:rsid w:val="00E61461"/>
    <w:rsid w:val="00E626B3"/>
    <w:rsid w:val="00E63565"/>
    <w:rsid w:val="00E63BB4"/>
    <w:rsid w:val="00E66921"/>
    <w:rsid w:val="00E67EA1"/>
    <w:rsid w:val="00E705F5"/>
    <w:rsid w:val="00E71364"/>
    <w:rsid w:val="00E72874"/>
    <w:rsid w:val="00E7329B"/>
    <w:rsid w:val="00E74025"/>
    <w:rsid w:val="00E754A8"/>
    <w:rsid w:val="00E76197"/>
    <w:rsid w:val="00E8094D"/>
    <w:rsid w:val="00E814A3"/>
    <w:rsid w:val="00E827A3"/>
    <w:rsid w:val="00E84CC5"/>
    <w:rsid w:val="00E86C9C"/>
    <w:rsid w:val="00E906D6"/>
    <w:rsid w:val="00E913AD"/>
    <w:rsid w:val="00E914D0"/>
    <w:rsid w:val="00E914EF"/>
    <w:rsid w:val="00E9190B"/>
    <w:rsid w:val="00E91FA1"/>
    <w:rsid w:val="00E942E2"/>
    <w:rsid w:val="00E95F6A"/>
    <w:rsid w:val="00EA08EA"/>
    <w:rsid w:val="00EA261E"/>
    <w:rsid w:val="00EA34D2"/>
    <w:rsid w:val="00EA36F1"/>
    <w:rsid w:val="00EA3885"/>
    <w:rsid w:val="00EA410D"/>
    <w:rsid w:val="00EA52F2"/>
    <w:rsid w:val="00EA594B"/>
    <w:rsid w:val="00EA6158"/>
    <w:rsid w:val="00EA76FC"/>
    <w:rsid w:val="00EB04E7"/>
    <w:rsid w:val="00EB116B"/>
    <w:rsid w:val="00EB2C2C"/>
    <w:rsid w:val="00EB2E22"/>
    <w:rsid w:val="00EB4834"/>
    <w:rsid w:val="00EB538D"/>
    <w:rsid w:val="00EB6DFB"/>
    <w:rsid w:val="00EB7B51"/>
    <w:rsid w:val="00EB7F38"/>
    <w:rsid w:val="00EC0232"/>
    <w:rsid w:val="00EC1848"/>
    <w:rsid w:val="00EC410B"/>
    <w:rsid w:val="00EC5A2E"/>
    <w:rsid w:val="00EC6F2B"/>
    <w:rsid w:val="00EC7FCE"/>
    <w:rsid w:val="00ED4157"/>
    <w:rsid w:val="00ED5094"/>
    <w:rsid w:val="00ED5B5A"/>
    <w:rsid w:val="00EE12B5"/>
    <w:rsid w:val="00EE25EB"/>
    <w:rsid w:val="00EE3558"/>
    <w:rsid w:val="00EE40C5"/>
    <w:rsid w:val="00EE6A13"/>
    <w:rsid w:val="00EE6BCC"/>
    <w:rsid w:val="00EE73D6"/>
    <w:rsid w:val="00EE7E41"/>
    <w:rsid w:val="00EF0033"/>
    <w:rsid w:val="00EF26BD"/>
    <w:rsid w:val="00EF49E3"/>
    <w:rsid w:val="00EF4DB8"/>
    <w:rsid w:val="00EF5EB9"/>
    <w:rsid w:val="00F01D88"/>
    <w:rsid w:val="00F05990"/>
    <w:rsid w:val="00F064AD"/>
    <w:rsid w:val="00F07107"/>
    <w:rsid w:val="00F07E29"/>
    <w:rsid w:val="00F10161"/>
    <w:rsid w:val="00F10DB2"/>
    <w:rsid w:val="00F15928"/>
    <w:rsid w:val="00F159AA"/>
    <w:rsid w:val="00F160DB"/>
    <w:rsid w:val="00F16499"/>
    <w:rsid w:val="00F17229"/>
    <w:rsid w:val="00F17B62"/>
    <w:rsid w:val="00F17C22"/>
    <w:rsid w:val="00F22FA4"/>
    <w:rsid w:val="00F247E9"/>
    <w:rsid w:val="00F2523E"/>
    <w:rsid w:val="00F257EE"/>
    <w:rsid w:val="00F25D15"/>
    <w:rsid w:val="00F26401"/>
    <w:rsid w:val="00F26A36"/>
    <w:rsid w:val="00F26EFA"/>
    <w:rsid w:val="00F27313"/>
    <w:rsid w:val="00F2740C"/>
    <w:rsid w:val="00F277D2"/>
    <w:rsid w:val="00F31BDA"/>
    <w:rsid w:val="00F327C1"/>
    <w:rsid w:val="00F35E61"/>
    <w:rsid w:val="00F403B3"/>
    <w:rsid w:val="00F40480"/>
    <w:rsid w:val="00F42648"/>
    <w:rsid w:val="00F42E38"/>
    <w:rsid w:val="00F44835"/>
    <w:rsid w:val="00F459E0"/>
    <w:rsid w:val="00F517E4"/>
    <w:rsid w:val="00F54714"/>
    <w:rsid w:val="00F5656E"/>
    <w:rsid w:val="00F56900"/>
    <w:rsid w:val="00F56E2E"/>
    <w:rsid w:val="00F62AF7"/>
    <w:rsid w:val="00F63BD0"/>
    <w:rsid w:val="00F65075"/>
    <w:rsid w:val="00F650DA"/>
    <w:rsid w:val="00F65254"/>
    <w:rsid w:val="00F66CB7"/>
    <w:rsid w:val="00F674E1"/>
    <w:rsid w:val="00F70574"/>
    <w:rsid w:val="00F71E7B"/>
    <w:rsid w:val="00F72460"/>
    <w:rsid w:val="00F72DA9"/>
    <w:rsid w:val="00F74EEE"/>
    <w:rsid w:val="00F778CB"/>
    <w:rsid w:val="00F77902"/>
    <w:rsid w:val="00F83637"/>
    <w:rsid w:val="00F936B8"/>
    <w:rsid w:val="00F93B9F"/>
    <w:rsid w:val="00F93F0E"/>
    <w:rsid w:val="00F94469"/>
    <w:rsid w:val="00F94E90"/>
    <w:rsid w:val="00F97AE3"/>
    <w:rsid w:val="00FA1438"/>
    <w:rsid w:val="00FA2123"/>
    <w:rsid w:val="00FA273A"/>
    <w:rsid w:val="00FA3839"/>
    <w:rsid w:val="00FA3FC6"/>
    <w:rsid w:val="00FA42D1"/>
    <w:rsid w:val="00FA4FFF"/>
    <w:rsid w:val="00FA7896"/>
    <w:rsid w:val="00FB0964"/>
    <w:rsid w:val="00FB4194"/>
    <w:rsid w:val="00FB437C"/>
    <w:rsid w:val="00FB44CC"/>
    <w:rsid w:val="00FB4792"/>
    <w:rsid w:val="00FB6537"/>
    <w:rsid w:val="00FB6952"/>
    <w:rsid w:val="00FC14E3"/>
    <w:rsid w:val="00FC16C9"/>
    <w:rsid w:val="00FC234B"/>
    <w:rsid w:val="00FC4F16"/>
    <w:rsid w:val="00FD19FA"/>
    <w:rsid w:val="00FD32C8"/>
    <w:rsid w:val="00FD3620"/>
    <w:rsid w:val="00FD4C65"/>
    <w:rsid w:val="00FD5B5D"/>
    <w:rsid w:val="00FD6FF0"/>
    <w:rsid w:val="00FE28C2"/>
    <w:rsid w:val="00FE2C9A"/>
    <w:rsid w:val="00FE2D35"/>
    <w:rsid w:val="00FE34F8"/>
    <w:rsid w:val="00FE4859"/>
    <w:rsid w:val="00FE4C3D"/>
    <w:rsid w:val="00FE62A3"/>
    <w:rsid w:val="00FE66AA"/>
    <w:rsid w:val="00FE7D78"/>
    <w:rsid w:val="00FF044E"/>
    <w:rsid w:val="00FF0553"/>
    <w:rsid w:val="00FF2818"/>
    <w:rsid w:val="00FF3D26"/>
    <w:rsid w:val="00FF3E35"/>
    <w:rsid w:val="00FF51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D6F5E6"/>
  <w14:defaultImageDpi w14:val="32767"/>
  <w15:chartTrackingRefBased/>
  <w15:docId w15:val="{1D04BF26-9240-B24E-B776-1C449BEFF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iPriority w:val="99"/>
    <w:qFormat/>
    <w:rsid w:val="000960E8"/>
    <w:rPr>
      <w:rFonts w:ascii="Times New Roman" w:eastAsia="Times New Roman" w:hAnsi="Times New Roman" w:cs="Times New Roman"/>
    </w:rPr>
  </w:style>
  <w:style w:type="paragraph" w:styleId="Heading1">
    <w:name w:val="heading 1"/>
    <w:basedOn w:val="Normal"/>
    <w:next w:val="Normal"/>
    <w:link w:val="Heading1Char"/>
    <w:uiPriority w:val="9"/>
    <w:qFormat/>
    <w:rsid w:val="000960E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960E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960E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960E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960E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960E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60E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60E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60E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0E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960E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960E8"/>
    <w:rPr>
      <w:rFonts w:ascii="Times New Roman" w:eastAsiaTheme="majorEastAsia" w:hAnsi="Times New Roman"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960E8"/>
    <w:rPr>
      <w:rFonts w:ascii="Times New Roman" w:eastAsiaTheme="majorEastAsia" w:hAnsi="Times New Roman" w:cstheme="majorBidi"/>
      <w:i/>
      <w:iCs/>
      <w:color w:val="2F5496" w:themeColor="accent1" w:themeShade="BF"/>
    </w:rPr>
  </w:style>
  <w:style w:type="character" w:customStyle="1" w:styleId="Heading5Char">
    <w:name w:val="Heading 5 Char"/>
    <w:basedOn w:val="DefaultParagraphFont"/>
    <w:link w:val="Heading5"/>
    <w:uiPriority w:val="9"/>
    <w:semiHidden/>
    <w:rsid w:val="000960E8"/>
    <w:rPr>
      <w:rFonts w:ascii="Times New Roman" w:eastAsiaTheme="majorEastAsia" w:hAnsi="Times New Roman" w:cstheme="majorBidi"/>
      <w:color w:val="2F5496" w:themeColor="accent1" w:themeShade="BF"/>
    </w:rPr>
  </w:style>
  <w:style w:type="character" w:customStyle="1" w:styleId="Heading6Char">
    <w:name w:val="Heading 6 Char"/>
    <w:basedOn w:val="DefaultParagraphFont"/>
    <w:link w:val="Heading6"/>
    <w:uiPriority w:val="9"/>
    <w:semiHidden/>
    <w:rsid w:val="000960E8"/>
    <w:rPr>
      <w:rFonts w:ascii="Times New Roman" w:eastAsiaTheme="majorEastAsia" w:hAnsi="Times New Roman" w:cstheme="majorBidi"/>
      <w:i/>
      <w:iCs/>
      <w:color w:val="595959" w:themeColor="text1" w:themeTint="A6"/>
    </w:rPr>
  </w:style>
  <w:style w:type="character" w:customStyle="1" w:styleId="Heading7Char">
    <w:name w:val="Heading 7 Char"/>
    <w:basedOn w:val="DefaultParagraphFont"/>
    <w:link w:val="Heading7"/>
    <w:uiPriority w:val="9"/>
    <w:semiHidden/>
    <w:rsid w:val="000960E8"/>
    <w:rPr>
      <w:rFonts w:ascii="Times New Roman" w:eastAsiaTheme="majorEastAsia" w:hAnsi="Times New Roman" w:cstheme="majorBidi"/>
      <w:color w:val="595959" w:themeColor="text1" w:themeTint="A6"/>
    </w:rPr>
  </w:style>
  <w:style w:type="character" w:customStyle="1" w:styleId="Heading8Char">
    <w:name w:val="Heading 8 Char"/>
    <w:basedOn w:val="DefaultParagraphFont"/>
    <w:link w:val="Heading8"/>
    <w:uiPriority w:val="9"/>
    <w:semiHidden/>
    <w:rsid w:val="000960E8"/>
    <w:rPr>
      <w:rFonts w:ascii="Times New Roman" w:eastAsiaTheme="majorEastAsia" w:hAnsi="Times New Roman" w:cstheme="majorBidi"/>
      <w:i/>
      <w:iCs/>
      <w:color w:val="272727" w:themeColor="text1" w:themeTint="D8"/>
    </w:rPr>
  </w:style>
  <w:style w:type="character" w:customStyle="1" w:styleId="Heading9Char">
    <w:name w:val="Heading 9 Char"/>
    <w:basedOn w:val="DefaultParagraphFont"/>
    <w:link w:val="Heading9"/>
    <w:uiPriority w:val="9"/>
    <w:semiHidden/>
    <w:rsid w:val="000960E8"/>
    <w:rPr>
      <w:rFonts w:ascii="Times New Roman" w:eastAsiaTheme="majorEastAsia" w:hAnsi="Times New Roman" w:cstheme="majorBidi"/>
      <w:color w:val="272727" w:themeColor="text1" w:themeTint="D8"/>
    </w:rPr>
  </w:style>
  <w:style w:type="paragraph" w:styleId="Title">
    <w:name w:val="Title"/>
    <w:basedOn w:val="Normal"/>
    <w:next w:val="Normal"/>
    <w:link w:val="TitleChar"/>
    <w:uiPriority w:val="10"/>
    <w:qFormat/>
    <w:rsid w:val="000960E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60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60E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60E8"/>
    <w:rPr>
      <w:rFonts w:ascii="Times New Roman" w:eastAsiaTheme="majorEastAsia" w:hAnsi="Times New Roman" w:cstheme="majorBidi"/>
      <w:color w:val="595959" w:themeColor="text1" w:themeTint="A6"/>
      <w:spacing w:val="15"/>
      <w:sz w:val="28"/>
      <w:szCs w:val="28"/>
    </w:rPr>
  </w:style>
  <w:style w:type="paragraph" w:styleId="Quote">
    <w:name w:val="Quote"/>
    <w:basedOn w:val="Normal"/>
    <w:next w:val="Normal"/>
    <w:link w:val="QuoteChar"/>
    <w:uiPriority w:val="29"/>
    <w:qFormat/>
    <w:rsid w:val="000960E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960E8"/>
    <w:rPr>
      <w:rFonts w:ascii="Times New Roman" w:eastAsia="Times New Roman" w:hAnsi="Times New Roman" w:cs="Times New Roman"/>
      <w:i/>
      <w:iCs/>
      <w:color w:val="404040" w:themeColor="text1" w:themeTint="BF"/>
    </w:rPr>
  </w:style>
  <w:style w:type="paragraph" w:styleId="ListParagraph">
    <w:name w:val="List Paragraph"/>
    <w:basedOn w:val="Normal"/>
    <w:uiPriority w:val="34"/>
    <w:qFormat/>
    <w:rsid w:val="000960E8"/>
    <w:pPr>
      <w:ind w:left="720"/>
      <w:contextualSpacing/>
    </w:pPr>
  </w:style>
  <w:style w:type="character" w:styleId="IntenseEmphasis">
    <w:name w:val="Intense Emphasis"/>
    <w:basedOn w:val="DefaultParagraphFont"/>
    <w:uiPriority w:val="21"/>
    <w:qFormat/>
    <w:rsid w:val="000960E8"/>
    <w:rPr>
      <w:i/>
      <w:iCs/>
      <w:color w:val="2F5496" w:themeColor="accent1" w:themeShade="BF"/>
    </w:rPr>
  </w:style>
  <w:style w:type="paragraph" w:styleId="IntenseQuote">
    <w:name w:val="Intense Quote"/>
    <w:basedOn w:val="Normal"/>
    <w:next w:val="Normal"/>
    <w:link w:val="IntenseQuoteChar"/>
    <w:uiPriority w:val="30"/>
    <w:qFormat/>
    <w:rsid w:val="000960E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960E8"/>
    <w:rPr>
      <w:rFonts w:ascii="Times New Roman" w:eastAsia="Times New Roman" w:hAnsi="Times New Roman" w:cs="Times New Roman"/>
      <w:i/>
      <w:iCs/>
      <w:color w:val="2F5496" w:themeColor="accent1" w:themeShade="BF"/>
    </w:rPr>
  </w:style>
  <w:style w:type="character" w:styleId="IntenseReference">
    <w:name w:val="Intense Reference"/>
    <w:basedOn w:val="DefaultParagraphFont"/>
    <w:uiPriority w:val="32"/>
    <w:qFormat/>
    <w:rsid w:val="000960E8"/>
    <w:rPr>
      <w:b/>
      <w:bCs/>
      <w:smallCaps/>
      <w:color w:val="2F5496" w:themeColor="accent1" w:themeShade="BF"/>
      <w:spacing w:val="5"/>
    </w:rPr>
  </w:style>
  <w:style w:type="paragraph" w:styleId="NormalWeb">
    <w:name w:val="Normal (Web)"/>
    <w:basedOn w:val="Normal"/>
    <w:uiPriority w:val="99"/>
    <w:rsid w:val="000960E8"/>
    <w:pPr>
      <w:spacing w:before="100" w:beforeAutospacing="1" w:after="100" w:afterAutospacing="1"/>
    </w:pPr>
  </w:style>
  <w:style w:type="character" w:styleId="CommentReference">
    <w:name w:val="annotation reference"/>
    <w:basedOn w:val="DefaultParagraphFont"/>
    <w:uiPriority w:val="99"/>
    <w:semiHidden/>
    <w:unhideWhenUsed/>
    <w:rsid w:val="000960E8"/>
    <w:rPr>
      <w:sz w:val="16"/>
      <w:szCs w:val="16"/>
    </w:rPr>
  </w:style>
  <w:style w:type="paragraph" w:styleId="Footer">
    <w:name w:val="footer"/>
    <w:basedOn w:val="Normal"/>
    <w:link w:val="FooterChar"/>
    <w:uiPriority w:val="99"/>
    <w:rsid w:val="000960E8"/>
    <w:pPr>
      <w:tabs>
        <w:tab w:val="center" w:pos="4320"/>
        <w:tab w:val="right" w:pos="8640"/>
      </w:tabs>
    </w:pPr>
  </w:style>
  <w:style w:type="character" w:customStyle="1" w:styleId="FooterChar">
    <w:name w:val="Footer Char"/>
    <w:basedOn w:val="DefaultParagraphFont"/>
    <w:link w:val="Footer"/>
    <w:uiPriority w:val="99"/>
    <w:rsid w:val="000960E8"/>
    <w:rPr>
      <w:rFonts w:ascii="Times New Roman" w:eastAsia="Times New Roman" w:hAnsi="Times New Roman" w:cs="Times New Roman"/>
    </w:rPr>
  </w:style>
  <w:style w:type="character" w:styleId="PageNumber">
    <w:name w:val="page number"/>
    <w:basedOn w:val="DefaultParagraphFont"/>
    <w:rsid w:val="000960E8"/>
  </w:style>
  <w:style w:type="paragraph" w:styleId="Header">
    <w:name w:val="header"/>
    <w:basedOn w:val="Normal"/>
    <w:link w:val="HeaderChar"/>
    <w:uiPriority w:val="99"/>
    <w:rsid w:val="000960E8"/>
    <w:pPr>
      <w:tabs>
        <w:tab w:val="center" w:pos="4320"/>
        <w:tab w:val="right" w:pos="8640"/>
      </w:tabs>
    </w:pPr>
  </w:style>
  <w:style w:type="character" w:customStyle="1" w:styleId="HeaderChar">
    <w:name w:val="Header Char"/>
    <w:basedOn w:val="DefaultParagraphFont"/>
    <w:link w:val="Header"/>
    <w:uiPriority w:val="99"/>
    <w:rsid w:val="000960E8"/>
    <w:rPr>
      <w:rFonts w:ascii="Times New Roman" w:eastAsia="Times New Roman" w:hAnsi="Times New Roman" w:cs="Times New Roman"/>
    </w:rPr>
  </w:style>
  <w:style w:type="paragraph" w:styleId="CommentText">
    <w:name w:val="annotation text"/>
    <w:basedOn w:val="Normal"/>
    <w:link w:val="CommentTextChar"/>
    <w:uiPriority w:val="99"/>
    <w:unhideWhenUsed/>
    <w:rsid w:val="000960E8"/>
    <w:rPr>
      <w:sz w:val="20"/>
      <w:szCs w:val="20"/>
    </w:rPr>
  </w:style>
  <w:style w:type="character" w:customStyle="1" w:styleId="CommentTextChar">
    <w:name w:val="Comment Text Char"/>
    <w:basedOn w:val="DefaultParagraphFont"/>
    <w:link w:val="CommentText"/>
    <w:uiPriority w:val="99"/>
    <w:rsid w:val="000960E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960E8"/>
    <w:rPr>
      <w:b/>
      <w:bCs/>
    </w:rPr>
  </w:style>
  <w:style w:type="character" w:customStyle="1" w:styleId="CommentSubjectChar">
    <w:name w:val="Comment Subject Char"/>
    <w:basedOn w:val="CommentTextChar"/>
    <w:link w:val="CommentSubject"/>
    <w:uiPriority w:val="99"/>
    <w:semiHidden/>
    <w:rsid w:val="000960E8"/>
    <w:rPr>
      <w:rFonts w:ascii="Times New Roman" w:eastAsia="Times New Roman" w:hAnsi="Times New Roman" w:cs="Times New Roman"/>
      <w:b/>
      <w:bCs/>
      <w:sz w:val="20"/>
      <w:szCs w:val="20"/>
    </w:rPr>
  </w:style>
  <w:style w:type="table" w:styleId="TableGrid">
    <w:name w:val="Table Grid"/>
    <w:basedOn w:val="TableNormal"/>
    <w:uiPriority w:val="39"/>
    <w:rsid w:val="000960E8"/>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960E8"/>
    <w:pPr>
      <w:spacing w:line="480" w:lineRule="auto"/>
      <w:ind w:left="720" w:hanging="720"/>
    </w:pPr>
  </w:style>
  <w:style w:type="character" w:styleId="Hyperlink">
    <w:name w:val="Hyperlink"/>
    <w:basedOn w:val="DefaultParagraphFont"/>
    <w:uiPriority w:val="99"/>
    <w:unhideWhenUsed/>
    <w:rsid w:val="000960E8"/>
    <w:rPr>
      <w:color w:val="0563C1" w:themeColor="hyperlink"/>
      <w:u w:val="single"/>
    </w:rPr>
  </w:style>
  <w:style w:type="character" w:styleId="UnresolvedMention">
    <w:name w:val="Unresolved Mention"/>
    <w:basedOn w:val="DefaultParagraphFont"/>
    <w:uiPriority w:val="99"/>
    <w:unhideWhenUsed/>
    <w:rsid w:val="000960E8"/>
    <w:rPr>
      <w:color w:val="605E5C"/>
      <w:shd w:val="clear" w:color="auto" w:fill="E1DFDD"/>
    </w:rPr>
  </w:style>
  <w:style w:type="character" w:styleId="Strong">
    <w:name w:val="Strong"/>
    <w:basedOn w:val="DefaultParagraphFont"/>
    <w:uiPriority w:val="22"/>
    <w:qFormat/>
    <w:rsid w:val="000960E8"/>
    <w:rPr>
      <w:b/>
      <w:bCs/>
    </w:rPr>
  </w:style>
  <w:style w:type="character" w:customStyle="1" w:styleId="apple-converted-space">
    <w:name w:val="apple-converted-space"/>
    <w:basedOn w:val="DefaultParagraphFont"/>
    <w:rsid w:val="000960E8"/>
  </w:style>
  <w:style w:type="character" w:styleId="Emphasis">
    <w:name w:val="Emphasis"/>
    <w:basedOn w:val="DefaultParagraphFont"/>
    <w:uiPriority w:val="20"/>
    <w:qFormat/>
    <w:rsid w:val="000960E8"/>
    <w:rPr>
      <w:i/>
      <w:iCs/>
    </w:rPr>
  </w:style>
  <w:style w:type="character" w:styleId="Mention">
    <w:name w:val="Mention"/>
    <w:basedOn w:val="DefaultParagraphFont"/>
    <w:uiPriority w:val="99"/>
    <w:unhideWhenUsed/>
    <w:rsid w:val="000960E8"/>
    <w:rPr>
      <w:color w:val="2B579A"/>
      <w:shd w:val="clear" w:color="auto" w:fill="E1DFDD"/>
    </w:rPr>
  </w:style>
  <w:style w:type="paragraph" w:styleId="BalloonText">
    <w:name w:val="Balloon Text"/>
    <w:basedOn w:val="Normal"/>
    <w:link w:val="BalloonTextChar"/>
    <w:uiPriority w:val="99"/>
    <w:semiHidden/>
    <w:unhideWhenUsed/>
    <w:rsid w:val="000960E8"/>
    <w:rPr>
      <w:sz w:val="18"/>
      <w:szCs w:val="18"/>
    </w:rPr>
  </w:style>
  <w:style w:type="character" w:customStyle="1" w:styleId="BalloonTextChar">
    <w:name w:val="Balloon Text Char"/>
    <w:basedOn w:val="DefaultParagraphFont"/>
    <w:link w:val="BalloonText"/>
    <w:uiPriority w:val="99"/>
    <w:semiHidden/>
    <w:rsid w:val="000960E8"/>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0960E8"/>
    <w:pPr>
      <w:jc w:val="center"/>
    </w:pPr>
    <w:rPr>
      <w:rFonts w:ascii="Courier New" w:hAnsi="Courier New" w:cs="Courier New"/>
    </w:rPr>
  </w:style>
  <w:style w:type="character" w:customStyle="1" w:styleId="EndNoteBibliographyTitleChar">
    <w:name w:val="EndNote Bibliography Title Char"/>
    <w:basedOn w:val="DefaultParagraphFont"/>
    <w:link w:val="EndNoteBibliographyTitle"/>
    <w:rsid w:val="000960E8"/>
    <w:rPr>
      <w:rFonts w:ascii="Courier New" w:eastAsia="Times New Roman" w:hAnsi="Courier New" w:cs="Courier New"/>
    </w:rPr>
  </w:style>
  <w:style w:type="paragraph" w:customStyle="1" w:styleId="EndNoteBibliography">
    <w:name w:val="EndNote Bibliography"/>
    <w:basedOn w:val="Normal"/>
    <w:link w:val="EndNoteBibliographyChar"/>
    <w:rsid w:val="000960E8"/>
    <w:rPr>
      <w:rFonts w:ascii="Courier New" w:hAnsi="Courier New" w:cs="Courier New"/>
    </w:rPr>
  </w:style>
  <w:style w:type="character" w:customStyle="1" w:styleId="EndNoteBibliographyChar">
    <w:name w:val="EndNote Bibliography Char"/>
    <w:basedOn w:val="DefaultParagraphFont"/>
    <w:link w:val="EndNoteBibliography"/>
    <w:rsid w:val="000960E8"/>
    <w:rPr>
      <w:rFonts w:ascii="Courier New" w:eastAsia="Times New Roman" w:hAnsi="Courier New" w:cs="Courier New"/>
    </w:rPr>
  </w:style>
  <w:style w:type="character" w:styleId="FollowedHyperlink">
    <w:name w:val="FollowedHyperlink"/>
    <w:basedOn w:val="DefaultParagraphFont"/>
    <w:uiPriority w:val="99"/>
    <w:semiHidden/>
    <w:unhideWhenUsed/>
    <w:rsid w:val="000960E8"/>
    <w:rPr>
      <w:color w:val="954F72" w:themeColor="followedHyperlink"/>
      <w:u w:val="single"/>
    </w:rPr>
  </w:style>
  <w:style w:type="paragraph" w:styleId="Revision">
    <w:name w:val="Revision"/>
    <w:hidden/>
    <w:uiPriority w:val="99"/>
    <w:semiHidden/>
    <w:rsid w:val="000960E8"/>
    <w:rPr>
      <w:rFonts w:ascii="Courier New" w:hAnsi="Courier New" w:cs="Courier New"/>
      <w:color w:val="000000"/>
      <w14:ligatures w14:val="standardContextual"/>
    </w:rPr>
  </w:style>
  <w:style w:type="character" w:customStyle="1" w:styleId="normaltextrun">
    <w:name w:val="normaltextrun"/>
    <w:basedOn w:val="DefaultParagraphFont"/>
    <w:rsid w:val="000960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6139</Words>
  <Characters>34993</Characters>
  <Application>Microsoft Office Word</Application>
  <DocSecurity>0</DocSecurity>
  <Lines>291</Lines>
  <Paragraphs>82</Paragraphs>
  <ScaleCrop>false</ScaleCrop>
  <Company/>
  <LinksUpToDate>false</LinksUpToDate>
  <CharactersWithSpaces>41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mal Demirlek</dc:creator>
  <cp:keywords/>
  <dc:description/>
  <cp:lastModifiedBy>Cemal Demirlek</cp:lastModifiedBy>
  <cp:revision>3</cp:revision>
  <dcterms:created xsi:type="dcterms:W3CDTF">2025-08-12T13:23:00Z</dcterms:created>
  <dcterms:modified xsi:type="dcterms:W3CDTF">2025-08-12T14:50:00Z</dcterms:modified>
</cp:coreProperties>
</file>